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B8A546" w14:textId="77777777" w:rsidR="00477AB6" w:rsidRPr="00AB16E1" w:rsidRDefault="00477AB6">
      <w:pPr>
        <w:pStyle w:val="PlainText"/>
        <w:rPr>
          <w:rFonts w:ascii="Times New Roman" w:hAnsi="Times New Roman"/>
        </w:rPr>
      </w:pPr>
      <w:r w:rsidRPr="00AB16E1">
        <w:rPr>
          <w:rFonts w:ascii="Times New Roman" w:hAnsi="Times New Roman"/>
        </w:rPr>
        <w:t xml:space="preserve">                                                                                                                               </w:t>
      </w:r>
    </w:p>
    <w:tbl>
      <w:tblPr>
        <w:tblpPr w:leftFromText="180" w:rightFromText="180" w:vertAnchor="text"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538"/>
        <w:gridCol w:w="2700"/>
      </w:tblGrid>
      <w:tr w:rsidR="004E46A7" w:rsidRPr="00AB16E1" w14:paraId="382B7C09" w14:textId="77777777" w:rsidTr="00672B29">
        <w:tc>
          <w:tcPr>
            <w:tcW w:w="2538" w:type="dxa"/>
          </w:tcPr>
          <w:p w14:paraId="46A917F1" w14:textId="77777777" w:rsidR="004E46A7" w:rsidRPr="00AB16E1" w:rsidRDefault="004E46A7" w:rsidP="00672B29">
            <w:pPr>
              <w:pStyle w:val="PlainText"/>
              <w:rPr>
                <w:rFonts w:ascii="Times New Roman" w:hAnsi="Times New Roman"/>
              </w:rPr>
            </w:pPr>
            <w:r w:rsidRPr="00AB16E1">
              <w:rPr>
                <w:rFonts w:ascii="Times New Roman" w:hAnsi="Times New Roman"/>
              </w:rPr>
              <w:t>IDENT</w:t>
            </w:r>
          </w:p>
        </w:tc>
        <w:sdt>
          <w:sdtPr>
            <w:rPr>
              <w:rFonts w:ascii="Times New Roman" w:hAnsi="Times New Roman"/>
            </w:rPr>
            <w:alias w:val="Document IDent"/>
            <w:tag w:val="Policy_x0020_IDent"/>
            <w:id w:val="1759250991"/>
            <w:placeholder>
              <w:docPart w:val="0D31504DF5C54D63BCECAE31CAFCFA47"/>
            </w:placeholder>
            <w:dataBinding w:prefixMappings="xmlns:ns0='http://schemas.microsoft.com/office/2006/metadata/properties' xmlns:ns1='http://www.w3.org/2001/XMLSchema-instance' xmlns:ns2='http://schemas.microsoft.com/office/infopath/2007/PartnerControls' xmlns:ns3='2c280b7a-e00e-433f-973c-3e1c5ce9e4b5' xmlns:ns4='http://schemas.microsoft.com/sharepoint/v3/fields' xmlns:ns5='42f30eae-b442-4381-a109-97c84aa1ce94' xmlns:ns6='3f1937af-df67-4682-b760-a816076c7428' " w:xpath="/ns0:properties[1]/documentManagement[1]/ns3:Policy_x0020_IDent[1]" w:storeItemID="{2D003761-E37B-48BE-99A9-532E7681CD1B}"/>
            <w:text/>
          </w:sdtPr>
          <w:sdtEndPr/>
          <w:sdtContent>
            <w:tc>
              <w:tcPr>
                <w:tcW w:w="2700" w:type="dxa"/>
              </w:tcPr>
              <w:p w14:paraId="60084427" w14:textId="77777777" w:rsidR="004E46A7" w:rsidRPr="00AB16E1" w:rsidRDefault="009C6C28" w:rsidP="00672B29">
                <w:pPr>
                  <w:pStyle w:val="PlainText"/>
                  <w:rPr>
                    <w:rFonts w:ascii="Times New Roman" w:hAnsi="Times New Roman"/>
                  </w:rPr>
                </w:pPr>
                <w:r>
                  <w:rPr>
                    <w:rFonts w:ascii="Times New Roman" w:hAnsi="Times New Roman"/>
                  </w:rPr>
                  <w:t>MG7</w:t>
                </w:r>
              </w:p>
            </w:tc>
          </w:sdtContent>
        </w:sdt>
      </w:tr>
      <w:tr w:rsidR="004E46A7" w:rsidRPr="00AB16E1" w14:paraId="4C01E554" w14:textId="77777777" w:rsidTr="00672B29">
        <w:tc>
          <w:tcPr>
            <w:tcW w:w="2538" w:type="dxa"/>
          </w:tcPr>
          <w:p w14:paraId="77424660" w14:textId="77777777" w:rsidR="004E46A7" w:rsidRPr="00AB16E1" w:rsidRDefault="004E46A7" w:rsidP="00672B29">
            <w:pPr>
              <w:pStyle w:val="PlainText"/>
              <w:rPr>
                <w:rFonts w:ascii="Times New Roman" w:hAnsi="Times New Roman"/>
              </w:rPr>
            </w:pPr>
            <w:r w:rsidRPr="00AB16E1">
              <w:rPr>
                <w:rFonts w:ascii="Times New Roman" w:hAnsi="Times New Roman"/>
              </w:rPr>
              <w:t>Type of  Document</w:t>
            </w:r>
          </w:p>
        </w:tc>
        <w:sdt>
          <w:sdtPr>
            <w:rPr>
              <w:rFonts w:ascii="Times New Roman" w:hAnsi="Times New Roman"/>
            </w:rPr>
            <w:alias w:val="Document Type"/>
            <w:tag w:val="DocumentType"/>
            <w:id w:val="1983193297"/>
            <w:placeholder>
              <w:docPart w:val="FEA06C0081554BC3AC6996C23305DA88"/>
            </w:placeholder>
            <w:dataBinding w:prefixMappings="xmlns:ns0='http://schemas.microsoft.com/office/2006/metadata/properties' xmlns:ns1='http://www.w3.org/2001/XMLSchema-instance' xmlns:ns2='http://schemas.microsoft.com/office/infopath/2007/PartnerControls' xmlns:ns3='2c280b7a-e00e-433f-973c-3e1c5ce9e4b5' xmlns:ns4='http://schemas.microsoft.com/sharepoint/v3/fields' xmlns:ns5='42f30eae-b442-4381-a109-97c84aa1ce94' xmlns:ns6='3f1937af-df67-4682-b760-a816076c7428' " w:xpath="/ns0:properties[1]/documentManagement[1]/ns3:DocumentType[1]" w:storeItemID="{2D003761-E37B-48BE-99A9-532E7681CD1B}"/>
            <w:dropDownList w:lastValue="Policy">
              <w:listItem w:value="[Document Type]"/>
            </w:dropDownList>
          </w:sdtPr>
          <w:sdtEndPr/>
          <w:sdtContent>
            <w:tc>
              <w:tcPr>
                <w:tcW w:w="2700" w:type="dxa"/>
              </w:tcPr>
              <w:p w14:paraId="4492BA4D" w14:textId="77777777" w:rsidR="004E46A7" w:rsidRPr="00AB16E1" w:rsidRDefault="009C6C28" w:rsidP="00672B29">
                <w:pPr>
                  <w:pStyle w:val="PlainText"/>
                  <w:rPr>
                    <w:rFonts w:ascii="Times New Roman" w:hAnsi="Times New Roman"/>
                  </w:rPr>
                </w:pPr>
                <w:r>
                  <w:rPr>
                    <w:rFonts w:ascii="Times New Roman" w:hAnsi="Times New Roman"/>
                  </w:rPr>
                  <w:t>Policy</w:t>
                </w:r>
              </w:p>
            </w:tc>
          </w:sdtContent>
        </w:sdt>
      </w:tr>
      <w:tr w:rsidR="004E46A7" w:rsidRPr="00AB16E1" w14:paraId="5F1C9C21" w14:textId="77777777" w:rsidTr="00672B29">
        <w:tc>
          <w:tcPr>
            <w:tcW w:w="2538" w:type="dxa"/>
          </w:tcPr>
          <w:p w14:paraId="7FC79AAF" w14:textId="77777777" w:rsidR="004E46A7" w:rsidRPr="00AB16E1" w:rsidRDefault="004E46A7" w:rsidP="00672B29">
            <w:pPr>
              <w:pStyle w:val="PlainText"/>
              <w:rPr>
                <w:rFonts w:ascii="Times New Roman" w:hAnsi="Times New Roman"/>
              </w:rPr>
            </w:pPr>
            <w:r w:rsidRPr="00AB16E1">
              <w:rPr>
                <w:rFonts w:ascii="Times New Roman" w:hAnsi="Times New Roman"/>
              </w:rPr>
              <w:t>Applicability Type</w:t>
            </w:r>
          </w:p>
        </w:tc>
        <w:sdt>
          <w:sdtPr>
            <w:rPr>
              <w:rFonts w:ascii="Times New Roman" w:hAnsi="Times New Roman"/>
            </w:rPr>
            <w:alias w:val="Applicability Type"/>
            <w:tag w:val="Policy_x0020_Types"/>
            <w:id w:val="-1686745749"/>
            <w:placeholder>
              <w:docPart w:val="231DED7C9A224864A77385402C91B3A7"/>
            </w:placeholder>
            <w:dataBinding w:prefixMappings="xmlns:ns0='http://schemas.microsoft.com/office/2006/metadata/properties' xmlns:ns1='http://www.w3.org/2001/XMLSchema-instance' xmlns:ns2='http://schemas.microsoft.com/office/infopath/2007/PartnerControls' xmlns:ns3='2c280b7a-e00e-433f-973c-3e1c5ce9e4b5' xmlns:ns4='http://schemas.microsoft.com/sharepoint/v3/fields' xmlns:ns5='42f30eae-b442-4381-a109-97c84aa1ce94' xmlns:ns6='3f1937af-df67-4682-b760-a816076c7428' " w:xpath="/ns0:properties[1]/documentManagement[1]/ns5:Policy_x0020_Types[1]" w:storeItemID="{2D003761-E37B-48BE-99A9-532E7681CD1B}"/>
            <w:dropDownList w:lastValue="Department-Level">
              <w:listItem w:value="[Applicability Type]"/>
            </w:dropDownList>
          </w:sdtPr>
          <w:sdtEndPr/>
          <w:sdtContent>
            <w:tc>
              <w:tcPr>
                <w:tcW w:w="2700" w:type="dxa"/>
              </w:tcPr>
              <w:p w14:paraId="27861D3E" w14:textId="77777777" w:rsidR="004E46A7" w:rsidRPr="00AB16E1" w:rsidRDefault="009C6C28" w:rsidP="00672B29">
                <w:pPr>
                  <w:pStyle w:val="PlainText"/>
                  <w:rPr>
                    <w:rFonts w:ascii="Times New Roman" w:hAnsi="Times New Roman"/>
                  </w:rPr>
                </w:pPr>
                <w:r>
                  <w:rPr>
                    <w:rFonts w:ascii="Times New Roman" w:hAnsi="Times New Roman"/>
                  </w:rPr>
                  <w:t>Department-Level</w:t>
                </w:r>
              </w:p>
            </w:tc>
          </w:sdtContent>
        </w:sdt>
      </w:tr>
      <w:tr w:rsidR="004E46A7" w:rsidRPr="00AB16E1" w14:paraId="624437C7" w14:textId="77777777" w:rsidTr="00672B29">
        <w:tc>
          <w:tcPr>
            <w:tcW w:w="2538" w:type="dxa"/>
          </w:tcPr>
          <w:p w14:paraId="679E7833" w14:textId="77777777" w:rsidR="004E46A7" w:rsidRPr="00AB16E1" w:rsidRDefault="004E46A7" w:rsidP="00672B29">
            <w:pPr>
              <w:pStyle w:val="PlainText"/>
              <w:rPr>
                <w:rFonts w:ascii="Times New Roman" w:hAnsi="Times New Roman"/>
              </w:rPr>
            </w:pPr>
            <w:r w:rsidRPr="00AB16E1">
              <w:rPr>
                <w:rFonts w:ascii="Times New Roman" w:hAnsi="Times New Roman"/>
              </w:rPr>
              <w:t>Title of Owner</w:t>
            </w:r>
          </w:p>
        </w:tc>
        <w:sdt>
          <w:sdtPr>
            <w:rPr>
              <w:rFonts w:ascii="Times New Roman" w:hAnsi="Times New Roman"/>
            </w:rPr>
            <w:alias w:val="Title of Owner"/>
            <w:tag w:val="Title_x0020_of_x0020_Owner"/>
            <w:id w:val="43724464"/>
            <w:placeholder>
              <w:docPart w:val="8195EDFBA2694A738E89D39736B9A529"/>
            </w:placeholder>
            <w:dataBinding w:prefixMappings="xmlns:ns0='http://schemas.microsoft.com/office/2006/metadata/properties' xmlns:ns1='http://www.w3.org/2001/XMLSchema-instance' xmlns:ns2='http://schemas.microsoft.com/office/infopath/2007/PartnerControls' xmlns:ns3='2c280b7a-e00e-433f-973c-3e1c5ce9e4b5' xmlns:ns4='http://schemas.microsoft.com/sharepoint/v3/fields' xmlns:ns5='42f30eae-b442-4381-a109-97c84aa1ce94' xmlns:ns6='3f1937af-df67-4682-b760-a816076c7428' " w:xpath="/ns0:properties[1]/documentManagement[1]/ns5:Title_x0020_of_x0020_Owner[1]" w:storeItemID="{2D003761-E37B-48BE-99A9-532E7681CD1B}"/>
            <w:dropDownList w:lastValue="Dir UVM Medical Group">
              <w:listItem w:value="[Title of Owner]"/>
            </w:dropDownList>
          </w:sdtPr>
          <w:sdtEndPr/>
          <w:sdtContent>
            <w:tc>
              <w:tcPr>
                <w:tcW w:w="2700" w:type="dxa"/>
              </w:tcPr>
              <w:p w14:paraId="4576310A" w14:textId="77777777" w:rsidR="004E46A7" w:rsidRPr="00AB16E1" w:rsidRDefault="009C6C28" w:rsidP="00672B29">
                <w:pPr>
                  <w:pStyle w:val="PlainText"/>
                  <w:rPr>
                    <w:rFonts w:ascii="Times New Roman" w:hAnsi="Times New Roman"/>
                  </w:rPr>
                </w:pPr>
                <w:r>
                  <w:rPr>
                    <w:rFonts w:ascii="Times New Roman" w:hAnsi="Times New Roman"/>
                  </w:rPr>
                  <w:t>Dir UVM Medical Group</w:t>
                </w:r>
              </w:p>
            </w:tc>
          </w:sdtContent>
        </w:sdt>
      </w:tr>
      <w:tr w:rsidR="004E46A7" w:rsidRPr="00AB16E1" w14:paraId="5B27E2CD" w14:textId="77777777" w:rsidTr="00672B29">
        <w:tc>
          <w:tcPr>
            <w:tcW w:w="2538" w:type="dxa"/>
          </w:tcPr>
          <w:p w14:paraId="6E1CC3C1" w14:textId="77777777" w:rsidR="004E46A7" w:rsidRPr="00AB16E1" w:rsidRDefault="004E46A7" w:rsidP="00672B29">
            <w:pPr>
              <w:pStyle w:val="PlainText"/>
              <w:rPr>
                <w:rFonts w:ascii="Times New Roman" w:hAnsi="Times New Roman"/>
              </w:rPr>
            </w:pPr>
            <w:r w:rsidRPr="00AB16E1">
              <w:rPr>
                <w:rFonts w:ascii="Times New Roman" w:hAnsi="Times New Roman"/>
              </w:rPr>
              <w:t>Title of Approving Official</w:t>
            </w:r>
          </w:p>
        </w:tc>
        <w:sdt>
          <w:sdtPr>
            <w:rPr>
              <w:rFonts w:ascii="Times New Roman" w:hAnsi="Times New Roman"/>
            </w:rPr>
            <w:alias w:val="Title of Approving Official"/>
            <w:tag w:val="Title_x0020_of_x0020_Approving_x0020_Official"/>
            <w:id w:val="-1754892798"/>
            <w:placeholder>
              <w:docPart w:val="51D17818CB3443B8A90B47EFA7E62264"/>
            </w:placeholder>
            <w:dataBinding w:prefixMappings="xmlns:ns0='http://schemas.microsoft.com/office/2006/metadata/properties' xmlns:ns1='http://www.w3.org/2001/XMLSchema-instance' xmlns:ns2='http://schemas.microsoft.com/office/infopath/2007/PartnerControls' xmlns:ns3='2c280b7a-e00e-433f-973c-3e1c5ce9e4b5' xmlns:ns4='http://schemas.microsoft.com/sharepoint/v3/fields' xmlns:ns5='42f30eae-b442-4381-a109-97c84aa1ce94' xmlns:ns6='3f1937af-df67-4682-b760-a816076c7428' " w:xpath="/ns0:properties[1]/documentManagement[1]/ns5:Title_x0020_of_x0020_Approving_x0020_Official[1]" w:storeItemID="{2D003761-E37B-48BE-99A9-532E7681CD1B}"/>
            <w:dropDownList w:lastValue="VP Medical Group Operations">
              <w:listItem w:value="[Title of Approving Official]"/>
            </w:dropDownList>
          </w:sdtPr>
          <w:sdtEndPr/>
          <w:sdtContent>
            <w:tc>
              <w:tcPr>
                <w:tcW w:w="2700" w:type="dxa"/>
              </w:tcPr>
              <w:p w14:paraId="608EA39F" w14:textId="77777777" w:rsidR="004E46A7" w:rsidRPr="00AB16E1" w:rsidRDefault="009C6C28" w:rsidP="00672B29">
                <w:pPr>
                  <w:pStyle w:val="PlainText"/>
                  <w:rPr>
                    <w:rFonts w:ascii="Times New Roman" w:hAnsi="Times New Roman"/>
                  </w:rPr>
                </w:pPr>
                <w:r>
                  <w:rPr>
                    <w:rFonts w:ascii="Times New Roman" w:hAnsi="Times New Roman"/>
                  </w:rPr>
                  <w:t>VP Medical Group Operations</w:t>
                </w:r>
              </w:p>
            </w:tc>
          </w:sdtContent>
        </w:sdt>
      </w:tr>
      <w:tr w:rsidR="004E46A7" w:rsidRPr="00AB16E1" w14:paraId="1C537DBE" w14:textId="77777777" w:rsidTr="00672B29">
        <w:tc>
          <w:tcPr>
            <w:tcW w:w="2538" w:type="dxa"/>
          </w:tcPr>
          <w:p w14:paraId="2434BCB9" w14:textId="77777777" w:rsidR="004E46A7" w:rsidRPr="00AB16E1" w:rsidRDefault="004E46A7" w:rsidP="00672B29">
            <w:pPr>
              <w:pStyle w:val="PlainText"/>
              <w:rPr>
                <w:rFonts w:ascii="Times New Roman" w:hAnsi="Times New Roman"/>
              </w:rPr>
            </w:pPr>
            <w:r w:rsidRPr="00AB16E1">
              <w:rPr>
                <w:rFonts w:ascii="Times New Roman" w:hAnsi="Times New Roman"/>
              </w:rPr>
              <w:t>Date Effective</w:t>
            </w:r>
          </w:p>
        </w:tc>
        <w:sdt>
          <w:sdtPr>
            <w:rPr>
              <w:rFonts w:ascii="Times New Roman" w:hAnsi="Times New Roman"/>
            </w:rPr>
            <w:alias w:val="Date Effective"/>
            <w:tag w:val="Date_x0020_Effective"/>
            <w:id w:val="2061904290"/>
            <w:placeholder>
              <w:docPart w:val="FD1D12F849A149128043CF0C702D1C64"/>
            </w:placeholder>
            <w:dataBinding w:prefixMappings="xmlns:ns0='http://schemas.microsoft.com/office/2006/metadata/properties' xmlns:ns1='http://www.w3.org/2001/XMLSchema-instance' xmlns:ns2='http://schemas.microsoft.com/office/infopath/2007/PartnerControls' xmlns:ns3='2c280b7a-e00e-433f-973c-3e1c5ce9e4b5' xmlns:ns4='http://schemas.microsoft.com/sharepoint/v3/fields' xmlns:ns5='42f30eae-b442-4381-a109-97c84aa1ce94' xmlns:ns6='3f1937af-df67-4682-b760-a816076c7428' " w:xpath="/ns0:properties[1]/documentManagement[1]/ns3:Date_x0020_Effective[1]" w:storeItemID="{2D003761-E37B-48BE-99A9-532E7681CD1B}"/>
            <w:date w:fullDate="2018-05-04T00:00:00Z">
              <w:dateFormat w:val="M/d/yyyy"/>
              <w:lid w:val="en-US"/>
              <w:storeMappedDataAs w:val="dateTime"/>
              <w:calendar w:val="gregorian"/>
            </w:date>
          </w:sdtPr>
          <w:sdtEndPr/>
          <w:sdtContent>
            <w:tc>
              <w:tcPr>
                <w:tcW w:w="2700" w:type="dxa"/>
              </w:tcPr>
              <w:p w14:paraId="1638CE6A" w14:textId="77777777" w:rsidR="004E46A7" w:rsidRPr="00AB16E1" w:rsidRDefault="009C6C28" w:rsidP="00AB16E1">
                <w:pPr>
                  <w:pStyle w:val="PlainText"/>
                  <w:rPr>
                    <w:rFonts w:ascii="Times New Roman" w:hAnsi="Times New Roman"/>
                  </w:rPr>
                </w:pPr>
                <w:r>
                  <w:rPr>
                    <w:rFonts w:ascii="Times New Roman" w:hAnsi="Times New Roman"/>
                  </w:rPr>
                  <w:t>5/4/2018</w:t>
                </w:r>
              </w:p>
            </w:tc>
          </w:sdtContent>
        </w:sdt>
      </w:tr>
      <w:tr w:rsidR="004E46A7" w:rsidRPr="00AB16E1" w14:paraId="6E857793" w14:textId="77777777" w:rsidTr="00672B29">
        <w:tc>
          <w:tcPr>
            <w:tcW w:w="2538" w:type="dxa"/>
          </w:tcPr>
          <w:p w14:paraId="4A0BB591" w14:textId="77777777" w:rsidR="004E46A7" w:rsidRPr="00AB16E1" w:rsidRDefault="004E46A7" w:rsidP="00672B29">
            <w:pPr>
              <w:pStyle w:val="PlainText"/>
              <w:rPr>
                <w:rFonts w:ascii="Times New Roman" w:hAnsi="Times New Roman"/>
              </w:rPr>
            </w:pPr>
            <w:r w:rsidRPr="00AB16E1">
              <w:rPr>
                <w:rFonts w:ascii="Times New Roman" w:hAnsi="Times New Roman"/>
              </w:rPr>
              <w:t>Date of Next Review</w:t>
            </w:r>
          </w:p>
        </w:tc>
        <w:sdt>
          <w:sdtPr>
            <w:rPr>
              <w:rFonts w:ascii="Times New Roman" w:hAnsi="Times New Roman"/>
            </w:rPr>
            <w:alias w:val="Date Next Review"/>
            <w:tag w:val="Date_x0020_Next_x0020_Review"/>
            <w:id w:val="-2030398380"/>
            <w:placeholder>
              <w:docPart w:val="6D48DA6396A743A2B0BCF8915A93651B"/>
            </w:placeholder>
            <w:dataBinding w:prefixMappings="xmlns:ns0='http://schemas.microsoft.com/office/2006/metadata/properties' xmlns:ns1='http://www.w3.org/2001/XMLSchema-instance' xmlns:ns2='http://schemas.microsoft.com/office/infopath/2007/PartnerControls' xmlns:ns3='2c280b7a-e00e-433f-973c-3e1c5ce9e4b5' xmlns:ns4='http://schemas.microsoft.com/sharepoint/v3/fields' xmlns:ns5='42f30eae-b442-4381-a109-97c84aa1ce94' xmlns:ns6='3f1937af-df67-4682-b760-a816076c7428' " w:xpath="/ns0:properties[1]/documentManagement[1]/ns3:Date_x0020_Next_x0020_Review[1]" w:storeItemID="{2D003761-E37B-48BE-99A9-532E7681CD1B}"/>
            <w:date w:fullDate="2021-05-04T00:00:00Z">
              <w:dateFormat w:val="M/d/yyyy"/>
              <w:lid w:val="en-US"/>
              <w:storeMappedDataAs w:val="dateTime"/>
              <w:calendar w:val="gregorian"/>
            </w:date>
          </w:sdtPr>
          <w:sdtEndPr/>
          <w:sdtContent>
            <w:tc>
              <w:tcPr>
                <w:tcW w:w="2700" w:type="dxa"/>
              </w:tcPr>
              <w:p w14:paraId="3E4169D2" w14:textId="77777777" w:rsidR="004E46A7" w:rsidRPr="00AB16E1" w:rsidRDefault="009C6C28" w:rsidP="008D64C9">
                <w:pPr>
                  <w:pStyle w:val="PlainText"/>
                  <w:rPr>
                    <w:rFonts w:ascii="Times New Roman" w:hAnsi="Times New Roman"/>
                  </w:rPr>
                </w:pPr>
                <w:r>
                  <w:rPr>
                    <w:rFonts w:ascii="Times New Roman" w:hAnsi="Times New Roman"/>
                  </w:rPr>
                  <w:t>5/4/2021</w:t>
                </w:r>
              </w:p>
            </w:tc>
          </w:sdtContent>
        </w:sdt>
      </w:tr>
    </w:tbl>
    <w:p w14:paraId="11493DE3" w14:textId="77777777" w:rsidR="004E46A7" w:rsidRPr="00AB16E1" w:rsidRDefault="009D78D8">
      <w:pPr>
        <w:pStyle w:val="PlainText"/>
        <w:rPr>
          <w:rFonts w:ascii="Times New Roman" w:hAnsi="Times New Roman"/>
        </w:rPr>
      </w:pPr>
      <w:r w:rsidRPr="00AB16E1">
        <w:rPr>
          <w:noProof/>
        </w:rPr>
        <w:drawing>
          <wp:anchor distT="0" distB="0" distL="114300" distR="114300" simplePos="0" relativeHeight="251657728" behindDoc="1" locked="0" layoutInCell="1" allowOverlap="1" wp14:anchorId="45562ACF" wp14:editId="15B5247D">
            <wp:simplePos x="0" y="0"/>
            <wp:positionH relativeFrom="margin">
              <wp:align>right</wp:align>
            </wp:positionH>
            <wp:positionV relativeFrom="margin">
              <wp:align>top</wp:align>
            </wp:positionV>
            <wp:extent cx="2743200" cy="1028700"/>
            <wp:effectExtent l="0" t="0" r="0" b="0"/>
            <wp:wrapSquare wrapText="bothSides"/>
            <wp:docPr id="3" name="Picture 3" descr="N_UVMedicalCenter_JPEG_Colo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N_UVMedicalCenter_JPEG_Color"/>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743200" cy="1028700"/>
                    </a:xfrm>
                    <a:prstGeom prst="rect">
                      <a:avLst/>
                    </a:prstGeom>
                    <a:noFill/>
                    <a:ln>
                      <a:noFill/>
                    </a:ln>
                  </pic:spPr>
                </pic:pic>
              </a:graphicData>
            </a:graphic>
            <wp14:sizeRelH relativeFrom="page">
              <wp14:pctWidth>0</wp14:pctWidth>
            </wp14:sizeRelH>
            <wp14:sizeRelV relativeFrom="page">
              <wp14:pctHeight>0</wp14:pctHeight>
            </wp14:sizeRelV>
          </wp:anchor>
        </w:drawing>
      </w:r>
      <w:r w:rsidR="00975D7F" w:rsidRPr="00AB16E1">
        <w:rPr>
          <w:rFonts w:ascii="Times New Roman" w:hAnsi="Times New Roman"/>
        </w:rPr>
        <w:br w:type="textWrapping" w:clear="all"/>
      </w:r>
    </w:p>
    <w:p w14:paraId="41D7EE21" w14:textId="77777777" w:rsidR="0083614D" w:rsidRPr="00AB16E1" w:rsidRDefault="0083614D" w:rsidP="0083614D">
      <w:pPr>
        <w:pStyle w:val="PlainText"/>
        <w:rPr>
          <w:rFonts w:ascii="Times New Roman" w:hAnsi="Times New Roman"/>
        </w:rPr>
      </w:pPr>
      <w:r w:rsidRPr="00AB16E1">
        <w:rPr>
          <w:rFonts w:ascii="Times New Roman" w:hAnsi="Times New Roman"/>
          <w:b/>
        </w:rPr>
        <w:t>TITLE</w:t>
      </w:r>
      <w:r w:rsidRPr="00AB16E1">
        <w:rPr>
          <w:rFonts w:ascii="Times New Roman" w:hAnsi="Times New Roman"/>
        </w:rPr>
        <w:t xml:space="preserve">: </w:t>
      </w:r>
      <w:sdt>
        <w:sdtPr>
          <w:rPr>
            <w:rFonts w:ascii="Times New Roman" w:hAnsi="Times New Roman"/>
          </w:rPr>
          <w:alias w:val="Title"/>
          <w:tag w:val=""/>
          <w:id w:val="-847016427"/>
          <w:placeholder>
            <w:docPart w:val="A858C2EF5384468C9FDBEE5F1EE62329"/>
          </w:placeholder>
          <w:dataBinding w:prefixMappings="xmlns:ns0='http://purl.org/dc/elements/1.1/' xmlns:ns1='http://schemas.openxmlformats.org/package/2006/metadata/core-properties' " w:xpath="/ns1:coreProperties[1]/ns0:title[1]" w:storeItemID="{6C3C8BC8-F283-45AE-878A-BAB7291924A1}"/>
          <w:text/>
        </w:sdtPr>
        <w:sdtEndPr/>
        <w:sdtContent>
          <w:r w:rsidR="009C6C28">
            <w:rPr>
              <w:rFonts w:ascii="Times New Roman" w:hAnsi="Times New Roman"/>
            </w:rPr>
            <w:t>Transition of Care - Primary Care and Addiction Treatment Program</w:t>
          </w:r>
        </w:sdtContent>
      </w:sdt>
    </w:p>
    <w:p w14:paraId="13D73877" w14:textId="77777777" w:rsidR="0083614D" w:rsidRPr="00AB16E1" w:rsidRDefault="0083614D" w:rsidP="0083614D">
      <w:pPr>
        <w:pStyle w:val="PlainText"/>
        <w:rPr>
          <w:rFonts w:ascii="Times New Roman" w:hAnsi="Times New Roman"/>
        </w:rPr>
      </w:pPr>
    </w:p>
    <w:p w14:paraId="429DE3DA" w14:textId="77777777" w:rsidR="00AD5CC9" w:rsidRPr="00AB16E1" w:rsidRDefault="00AD5CC9" w:rsidP="00AD5CC9">
      <w:pPr>
        <w:pStyle w:val="PlainText"/>
        <w:rPr>
          <w:rFonts w:ascii="Times New Roman" w:hAnsi="Times New Roman"/>
        </w:rPr>
      </w:pPr>
      <w:r w:rsidRPr="00AB16E1">
        <w:rPr>
          <w:rFonts w:ascii="Times New Roman" w:hAnsi="Times New Roman"/>
          <w:b/>
          <w:caps/>
        </w:rPr>
        <w:t>Purpose</w:t>
      </w:r>
      <w:r w:rsidRPr="00AB16E1">
        <w:rPr>
          <w:rFonts w:ascii="Times New Roman" w:hAnsi="Times New Roman"/>
          <w:caps/>
        </w:rPr>
        <w:t>:</w:t>
      </w:r>
      <w:r w:rsidRPr="00AB16E1">
        <w:rPr>
          <w:rFonts w:ascii="Times New Roman" w:hAnsi="Times New Roman"/>
        </w:rPr>
        <w:t xml:space="preserve"> To provide a highly reliable process for patients transitioning from Chittenden Clinic (Hub) to the Patient Centered Medical Home (Primary Care), utilizing </w:t>
      </w:r>
      <w:r w:rsidR="008D71D7">
        <w:rPr>
          <w:rFonts w:ascii="Times New Roman" w:hAnsi="Times New Roman"/>
        </w:rPr>
        <w:t>ATP</w:t>
      </w:r>
      <w:r w:rsidR="008D71D7" w:rsidRPr="00AB16E1">
        <w:rPr>
          <w:rFonts w:ascii="Times New Roman" w:hAnsi="Times New Roman"/>
        </w:rPr>
        <w:t xml:space="preserve"> </w:t>
      </w:r>
      <w:r w:rsidRPr="00AB16E1">
        <w:rPr>
          <w:rFonts w:ascii="Times New Roman" w:hAnsi="Times New Roman"/>
        </w:rPr>
        <w:t>to bridge transition from Chittenden Clinic to Primary Care.</w:t>
      </w:r>
      <w:r w:rsidR="00AB16E1" w:rsidRPr="00AB16E1">
        <w:rPr>
          <w:rFonts w:ascii="Times New Roman" w:hAnsi="Times New Roman"/>
        </w:rPr>
        <w:t xml:space="preserve"> </w:t>
      </w:r>
    </w:p>
    <w:p w14:paraId="3E3B0BFF" w14:textId="77777777" w:rsidR="00AB16E1" w:rsidRPr="00AB16E1" w:rsidRDefault="00AB16E1" w:rsidP="00AD5CC9">
      <w:pPr>
        <w:pStyle w:val="PlainText"/>
        <w:rPr>
          <w:rFonts w:ascii="Times New Roman" w:hAnsi="Times New Roman"/>
        </w:rPr>
      </w:pPr>
    </w:p>
    <w:p w14:paraId="7A47FB64" w14:textId="77777777" w:rsidR="00AD5CC9" w:rsidRPr="00AB16E1" w:rsidRDefault="00AD5CC9" w:rsidP="00AB16E1">
      <w:r w:rsidRPr="00AB16E1">
        <w:rPr>
          <w:b/>
          <w:caps/>
        </w:rPr>
        <w:t>Procedure</w:t>
      </w:r>
      <w:r w:rsidRPr="00AB16E1">
        <w:rPr>
          <w:caps/>
        </w:rPr>
        <w:t>:</w:t>
      </w:r>
      <w:r w:rsidR="00AB16E1" w:rsidRPr="00AB16E1">
        <w:rPr>
          <w:caps/>
        </w:rPr>
        <w:t xml:space="preserve">  </w:t>
      </w:r>
      <w:r w:rsidRPr="00AB16E1">
        <w:t xml:space="preserve">The following process will be utilized to guide the transition of a patient’s care from the Chittenden Clinic to </w:t>
      </w:r>
      <w:r w:rsidR="008D71D7">
        <w:t>ATP</w:t>
      </w:r>
      <w:r w:rsidR="008D71D7" w:rsidRPr="00AB16E1">
        <w:t xml:space="preserve"> </w:t>
      </w:r>
      <w:r w:rsidRPr="00AB16E1">
        <w:t>to Primary Care</w:t>
      </w:r>
      <w:r w:rsidRPr="00AB16E1">
        <w:rPr>
          <w:iCs/>
        </w:rPr>
        <w:t xml:space="preserve">.  In addition, the process details when it may be appropriate for a patient to return to </w:t>
      </w:r>
      <w:r w:rsidR="008D71D7">
        <w:rPr>
          <w:iCs/>
        </w:rPr>
        <w:t>ATP</w:t>
      </w:r>
      <w:r w:rsidR="008D71D7" w:rsidRPr="00AB16E1">
        <w:rPr>
          <w:iCs/>
        </w:rPr>
        <w:t xml:space="preserve"> </w:t>
      </w:r>
      <w:r w:rsidRPr="00AB16E1">
        <w:rPr>
          <w:iCs/>
        </w:rPr>
        <w:t xml:space="preserve">from Primary Care for additional support.   </w:t>
      </w:r>
      <w:r w:rsidRPr="00AB16E1">
        <w:t xml:space="preserve">  </w:t>
      </w:r>
    </w:p>
    <w:p w14:paraId="36842FA7" w14:textId="77777777" w:rsidR="00AD5CC9" w:rsidRPr="00AB16E1" w:rsidRDefault="00AD5CC9" w:rsidP="00AD5CC9"/>
    <w:p w14:paraId="0824EB1E" w14:textId="77777777" w:rsidR="00AD5CC9" w:rsidRPr="00AB16E1" w:rsidRDefault="00AD5CC9" w:rsidP="00AD5CC9">
      <w:pPr>
        <w:rPr>
          <w:b/>
          <w:u w:val="single"/>
        </w:rPr>
      </w:pPr>
      <w:r w:rsidRPr="00AB16E1">
        <w:rPr>
          <w:b/>
          <w:u w:val="single"/>
        </w:rPr>
        <w:t xml:space="preserve">Key Considerations for UVM MG PCP Patient Transition from Hub or Maternal Fetal Medicine (MFM) to </w:t>
      </w:r>
      <w:r w:rsidR="008D71D7">
        <w:rPr>
          <w:b/>
          <w:u w:val="single"/>
        </w:rPr>
        <w:t>Addiction Treatment Program</w:t>
      </w:r>
    </w:p>
    <w:p w14:paraId="0B5CA263" w14:textId="77777777" w:rsidR="00AD5CC9" w:rsidRPr="000B3AD2" w:rsidRDefault="000B3AD2" w:rsidP="000B3AD2">
      <w:pPr>
        <w:numPr>
          <w:ilvl w:val="0"/>
          <w:numId w:val="4"/>
        </w:numPr>
        <w:rPr>
          <w:sz w:val="22"/>
          <w:szCs w:val="22"/>
        </w:rPr>
      </w:pPr>
      <w:r>
        <w:t xml:space="preserve">Patient has established  with the UVM Medical Center </w:t>
      </w:r>
      <w:r>
        <w:rPr>
          <w:sz w:val="22"/>
          <w:szCs w:val="22"/>
        </w:rPr>
        <w:t>for greater than 6 months from present date.</w:t>
      </w:r>
    </w:p>
    <w:p w14:paraId="7BCE6430" w14:textId="77777777" w:rsidR="00AD5CC9" w:rsidRPr="00AB16E1" w:rsidRDefault="008D71D7" w:rsidP="00AD5CC9">
      <w:pPr>
        <w:numPr>
          <w:ilvl w:val="1"/>
          <w:numId w:val="3"/>
        </w:numPr>
      </w:pPr>
      <w:r>
        <w:t>ATP</w:t>
      </w:r>
      <w:r w:rsidR="00AD5CC9" w:rsidRPr="00AB16E1">
        <w:t xml:space="preserve"> Provider to validate with UVM Medical Center PCP office prior to accepting patient into </w:t>
      </w:r>
      <w:r>
        <w:t>ATP.</w:t>
      </w:r>
    </w:p>
    <w:p w14:paraId="37E6766E" w14:textId="77777777" w:rsidR="00AD5CC9" w:rsidRPr="00AB16E1" w:rsidRDefault="00AD5CC9" w:rsidP="00AD5CC9">
      <w:pPr>
        <w:numPr>
          <w:ilvl w:val="2"/>
          <w:numId w:val="3"/>
        </w:numPr>
      </w:pPr>
      <w:r w:rsidRPr="00AB16E1">
        <w:t>In addition, the availability of a suboxone prescriber within patient’s UVM Medical Center PCP practice will be verified.</w:t>
      </w:r>
    </w:p>
    <w:p w14:paraId="1F5A3081" w14:textId="77777777" w:rsidR="00AD5CC9" w:rsidRDefault="00AD5CC9" w:rsidP="00AD5CC9">
      <w:pPr>
        <w:numPr>
          <w:ilvl w:val="1"/>
          <w:numId w:val="3"/>
        </w:numPr>
      </w:pPr>
      <w:r w:rsidRPr="00AB16E1">
        <w:rPr>
          <w:i/>
          <w:u w:val="single"/>
        </w:rPr>
        <w:t>Exception:</w:t>
      </w:r>
      <w:r w:rsidRPr="00AB16E1">
        <w:t xml:space="preserve">  Patient is an established patient of UVM Medical Center MFM and is transitioning to </w:t>
      </w:r>
      <w:r w:rsidR="008D71D7">
        <w:t>ATP</w:t>
      </w:r>
      <w:r w:rsidRPr="00AB16E1">
        <w:t xml:space="preserve"> from MFM (not from Hub).  By PCP agreement, patient will establish care with a UVM Medical Center PCP as part of transition from MFM.</w:t>
      </w:r>
    </w:p>
    <w:p w14:paraId="620396D5" w14:textId="77777777" w:rsidR="000B3AD2" w:rsidRDefault="000B3AD2" w:rsidP="000B3AD2">
      <w:pPr>
        <w:numPr>
          <w:ilvl w:val="1"/>
          <w:numId w:val="3"/>
        </w:numPr>
        <w:rPr>
          <w:sz w:val="22"/>
          <w:szCs w:val="22"/>
        </w:rPr>
      </w:pPr>
      <w:r>
        <w:rPr>
          <w:i/>
          <w:u w:val="single"/>
        </w:rPr>
        <w:t>Exception:</w:t>
      </w:r>
      <w:r w:rsidRPr="000B3AD2">
        <w:rPr>
          <w:sz w:val="22"/>
          <w:szCs w:val="22"/>
        </w:rPr>
        <w:t xml:space="preserve"> </w:t>
      </w:r>
      <w:r w:rsidRPr="000B3AD2">
        <w:t>Patient does not have a PCP assigned or was not established at a minimum 6 months prior to current date - Through provider agreement, a UVM Medical Center PCP is identified and patient is transitioned to ATP from Hub.</w:t>
      </w:r>
    </w:p>
    <w:p w14:paraId="3EBE5EA4" w14:textId="77777777" w:rsidR="000B3AD2" w:rsidRPr="000B3AD2" w:rsidRDefault="000B3AD2" w:rsidP="000B3AD2">
      <w:pPr>
        <w:numPr>
          <w:ilvl w:val="1"/>
          <w:numId w:val="3"/>
        </w:numPr>
        <w:rPr>
          <w:sz w:val="22"/>
          <w:szCs w:val="22"/>
        </w:rPr>
      </w:pPr>
      <w:r>
        <w:rPr>
          <w:i/>
          <w:u w:val="single"/>
        </w:rPr>
        <w:t>Exception:</w:t>
      </w:r>
      <w:r w:rsidRPr="000B3AD2">
        <w:rPr>
          <w:i/>
          <w:sz w:val="18"/>
          <w:szCs w:val="18"/>
          <w:u w:val="single"/>
        </w:rPr>
        <w:t xml:space="preserve"> </w:t>
      </w:r>
      <w:r w:rsidRPr="000B3AD2">
        <w:rPr>
          <w:sz w:val="18"/>
          <w:szCs w:val="18"/>
        </w:rPr>
        <w:t xml:space="preserve">Patient has a UVM MG PCP and Suboxone is prescribed externally.  PCP may elect to transition patient to Addiction Treatment Program for on time evaluation/consultation prior to transition to PCP for prescribing.  A referral will be placed to </w:t>
      </w:r>
      <w:r w:rsidR="008D71D7">
        <w:rPr>
          <w:sz w:val="18"/>
          <w:szCs w:val="18"/>
        </w:rPr>
        <w:t>ATP</w:t>
      </w:r>
      <w:r w:rsidR="00B20FB6">
        <w:rPr>
          <w:sz w:val="18"/>
          <w:szCs w:val="18"/>
        </w:rPr>
        <w:t xml:space="preserve"> within the electronic medical record</w:t>
      </w:r>
      <w:r w:rsidRPr="000B3AD2">
        <w:rPr>
          <w:sz w:val="18"/>
          <w:szCs w:val="18"/>
        </w:rPr>
        <w:t>.</w:t>
      </w:r>
    </w:p>
    <w:p w14:paraId="28419DAF" w14:textId="77777777" w:rsidR="000B3AD2" w:rsidRPr="00AB16E1" w:rsidRDefault="00AD5CC9" w:rsidP="000B3AD2">
      <w:pPr>
        <w:numPr>
          <w:ilvl w:val="0"/>
          <w:numId w:val="3"/>
        </w:numPr>
      </w:pPr>
      <w:r w:rsidRPr="00AB16E1">
        <w:t xml:space="preserve">Number of patients managed by PCP will need to be verified to not exceed 30 patients per DEA requirements.  </w:t>
      </w:r>
    </w:p>
    <w:p w14:paraId="784B0FD2" w14:textId="77777777" w:rsidR="00AD5CC9" w:rsidRPr="00AB16E1" w:rsidRDefault="00AD5CC9" w:rsidP="00AD5CC9">
      <w:pPr>
        <w:numPr>
          <w:ilvl w:val="0"/>
          <w:numId w:val="3"/>
        </w:numPr>
      </w:pPr>
      <w:r w:rsidRPr="00AB16E1">
        <w:t xml:space="preserve">Upon transition from Hub to </w:t>
      </w:r>
      <w:r w:rsidR="008D71D7">
        <w:t>ATP</w:t>
      </w:r>
      <w:r w:rsidRPr="00AB16E1">
        <w:t xml:space="preserve">, a “Ready to Transition” visit will be scheduled with the UVM Medical Center prescriber to serve as a touch point for patient and provider.  </w:t>
      </w:r>
    </w:p>
    <w:p w14:paraId="72AAF5E7" w14:textId="77777777" w:rsidR="00AD5CC9" w:rsidRPr="00AB16E1" w:rsidRDefault="00AD5CC9" w:rsidP="00AD5CC9">
      <w:pPr>
        <w:numPr>
          <w:ilvl w:val="1"/>
          <w:numId w:val="3"/>
        </w:numPr>
      </w:pPr>
      <w:r w:rsidRPr="00AB16E1">
        <w:t xml:space="preserve">Visit will be scheduled 5 weeks from start date of </w:t>
      </w:r>
      <w:r w:rsidR="008D71D7">
        <w:t>ATP</w:t>
      </w:r>
      <w:r w:rsidRPr="00AB16E1">
        <w:t xml:space="preserve"> management to reflect 4 week </w:t>
      </w:r>
      <w:r w:rsidR="008D71D7">
        <w:t>ATP</w:t>
      </w:r>
      <w:r w:rsidRPr="00AB16E1">
        <w:t xml:space="preserve"> transition.</w:t>
      </w:r>
    </w:p>
    <w:p w14:paraId="23A8A09F" w14:textId="77777777" w:rsidR="00AD5CC9" w:rsidRPr="00AB16E1" w:rsidRDefault="00AD5CC9" w:rsidP="00AD5CC9">
      <w:pPr>
        <w:numPr>
          <w:ilvl w:val="1"/>
          <w:numId w:val="3"/>
        </w:numPr>
      </w:pPr>
      <w:r w:rsidRPr="00AB16E1">
        <w:t xml:space="preserve">If patient is not ready to successfully transition from </w:t>
      </w:r>
      <w:r w:rsidR="008D71D7">
        <w:t>ATP</w:t>
      </w:r>
      <w:r w:rsidRPr="00AB16E1">
        <w:t xml:space="preserve"> to PCP at 4 weeks, plan will be updated and scheduled appointment changed as appropriate. </w:t>
      </w:r>
    </w:p>
    <w:p w14:paraId="1726B76D" w14:textId="77777777" w:rsidR="00AD5CC9" w:rsidRPr="00AB16E1" w:rsidRDefault="00AD5CC9" w:rsidP="00AD5CC9"/>
    <w:p w14:paraId="435784E6" w14:textId="77777777" w:rsidR="00AD5CC9" w:rsidRPr="00AB16E1" w:rsidRDefault="00AD5CC9" w:rsidP="00AD5CC9">
      <w:pPr>
        <w:rPr>
          <w:b/>
          <w:u w:val="single"/>
        </w:rPr>
      </w:pPr>
      <w:r w:rsidRPr="00AB16E1">
        <w:rPr>
          <w:b/>
          <w:u w:val="single"/>
        </w:rPr>
        <w:t xml:space="preserve">Key Considerations for Transition from </w:t>
      </w:r>
      <w:r w:rsidR="008D71D7">
        <w:rPr>
          <w:b/>
          <w:u w:val="single"/>
        </w:rPr>
        <w:t>ATP</w:t>
      </w:r>
      <w:r w:rsidRPr="00AB16E1">
        <w:rPr>
          <w:b/>
          <w:u w:val="single"/>
        </w:rPr>
        <w:t xml:space="preserve"> to PCP </w:t>
      </w:r>
    </w:p>
    <w:p w14:paraId="0F923D28" w14:textId="77777777" w:rsidR="00AD5CC9" w:rsidRPr="00AB16E1" w:rsidRDefault="00AD5CC9" w:rsidP="00AD5CC9">
      <w:pPr>
        <w:numPr>
          <w:ilvl w:val="0"/>
          <w:numId w:val="5"/>
        </w:numPr>
      </w:pPr>
      <w:r w:rsidRPr="00AB16E1">
        <w:t xml:space="preserve">Approved by </w:t>
      </w:r>
      <w:r w:rsidR="008D71D7">
        <w:t>ATP</w:t>
      </w:r>
      <w:r w:rsidRPr="00AB16E1">
        <w:t xml:space="preserve"> for transition</w:t>
      </w:r>
    </w:p>
    <w:p w14:paraId="7840D396" w14:textId="77777777" w:rsidR="00AD5CC9" w:rsidRPr="00AB16E1" w:rsidRDefault="00AD5CC9" w:rsidP="00AD5CC9">
      <w:pPr>
        <w:numPr>
          <w:ilvl w:val="0"/>
          <w:numId w:val="5"/>
        </w:numPr>
      </w:pPr>
      <w:r w:rsidRPr="00AB16E1">
        <w:t xml:space="preserve">“Ready to Transition” visit scheduled with prescriber no greater than one week post-discharge from </w:t>
      </w:r>
      <w:r w:rsidR="008D71D7">
        <w:t>ATP.</w:t>
      </w:r>
    </w:p>
    <w:p w14:paraId="6A021A33" w14:textId="77777777" w:rsidR="00AD5CC9" w:rsidRPr="00AB16E1" w:rsidRDefault="00AD5CC9" w:rsidP="00AD5CC9">
      <w:pPr>
        <w:numPr>
          <w:ilvl w:val="1"/>
          <w:numId w:val="5"/>
        </w:numPr>
      </w:pPr>
      <w:r w:rsidRPr="00AB16E1">
        <w:t>If patient has not seen PCP within 12 months, visit with PCP to be scheduled as well.</w:t>
      </w:r>
    </w:p>
    <w:p w14:paraId="6DB40857" w14:textId="77777777" w:rsidR="00AD5CC9" w:rsidRPr="00AB16E1" w:rsidRDefault="00AD5CC9" w:rsidP="00AD5CC9">
      <w:pPr>
        <w:numPr>
          <w:ilvl w:val="0"/>
          <w:numId w:val="5"/>
        </w:numPr>
        <w:rPr>
          <w:b/>
          <w:u w:val="single"/>
        </w:rPr>
      </w:pPr>
      <w:r w:rsidRPr="00AB16E1">
        <w:t xml:space="preserve">Case review with MAT Team completed no less than 2 weeks in advance of discharge from </w:t>
      </w:r>
      <w:r w:rsidR="008D71D7">
        <w:t>ATP</w:t>
      </w:r>
      <w:r w:rsidRPr="00AB16E1">
        <w:t xml:space="preserve">.  </w:t>
      </w:r>
    </w:p>
    <w:p w14:paraId="2EB0EE70" w14:textId="77777777" w:rsidR="00AD5CC9" w:rsidRPr="00AB16E1" w:rsidRDefault="00AD5CC9" w:rsidP="00AD5CC9">
      <w:pPr>
        <w:numPr>
          <w:ilvl w:val="1"/>
          <w:numId w:val="5"/>
        </w:numPr>
        <w:rPr>
          <w:b/>
          <w:u w:val="single"/>
        </w:rPr>
      </w:pPr>
      <w:r w:rsidRPr="00AB16E1">
        <w:t>Scheduled visits with Primary Care MAT Team may occur separate from PCP and/or prescriber visit.</w:t>
      </w:r>
    </w:p>
    <w:p w14:paraId="54B809D7" w14:textId="77777777" w:rsidR="00AD5CC9" w:rsidRPr="00AB16E1" w:rsidRDefault="00AD5CC9" w:rsidP="00AD5CC9">
      <w:pPr>
        <w:numPr>
          <w:ilvl w:val="1"/>
          <w:numId w:val="5"/>
        </w:numPr>
        <w:rPr>
          <w:b/>
          <w:u w:val="single"/>
        </w:rPr>
      </w:pPr>
      <w:r w:rsidRPr="00AB16E1">
        <w:t xml:space="preserve">Weekly Care Coordination meeting will occur between </w:t>
      </w:r>
      <w:r w:rsidR="008D71D7">
        <w:t>ATP</w:t>
      </w:r>
      <w:r w:rsidRPr="00AB16E1">
        <w:t xml:space="preserve"> MAT and Primary Care MAT to discuss patient readiness and provide verbal handoff/coordination.</w:t>
      </w:r>
    </w:p>
    <w:p w14:paraId="335E5E10" w14:textId="77777777" w:rsidR="00AD5CC9" w:rsidRPr="00AB16E1" w:rsidRDefault="00AD5CC9" w:rsidP="00AD5CC9">
      <w:pPr>
        <w:numPr>
          <w:ilvl w:val="0"/>
          <w:numId w:val="5"/>
        </w:numPr>
        <w:rPr>
          <w:b/>
          <w:u w:val="single"/>
        </w:rPr>
      </w:pPr>
      <w:r w:rsidRPr="00AB16E1">
        <w:t xml:space="preserve">A verbal handoff will occur between </w:t>
      </w:r>
      <w:r w:rsidR="008D71D7">
        <w:t>ATP</w:t>
      </w:r>
      <w:r w:rsidRPr="00AB16E1">
        <w:t xml:space="preserve"> provider and PCP/Prescriber.  In addition, a Transitions of Care summary will be created and available in </w:t>
      </w:r>
      <w:r w:rsidR="00B20FB6">
        <w:t>the electronic medical record</w:t>
      </w:r>
      <w:r w:rsidRPr="00AB16E1">
        <w:t>.</w:t>
      </w:r>
    </w:p>
    <w:p w14:paraId="464B674D" w14:textId="77777777" w:rsidR="00AD5CC9" w:rsidRPr="00AB16E1" w:rsidRDefault="00AD5CC9" w:rsidP="00AD5CC9">
      <w:pPr>
        <w:ind w:left="720"/>
        <w:rPr>
          <w:b/>
          <w:u w:val="single"/>
        </w:rPr>
      </w:pPr>
    </w:p>
    <w:p w14:paraId="55C6C67E" w14:textId="77777777" w:rsidR="00AD5CC9" w:rsidRPr="00AB16E1" w:rsidRDefault="00AD5CC9" w:rsidP="00AD5CC9">
      <w:pPr>
        <w:rPr>
          <w:b/>
          <w:u w:val="single"/>
        </w:rPr>
      </w:pPr>
      <w:r w:rsidRPr="00AB16E1">
        <w:rPr>
          <w:b/>
          <w:u w:val="single"/>
        </w:rPr>
        <w:t>Key Considerations for Return to Day One from PCP</w:t>
      </w:r>
    </w:p>
    <w:p w14:paraId="45B9C197" w14:textId="77777777" w:rsidR="00AD5CC9" w:rsidRPr="00AB16E1" w:rsidRDefault="00AD5CC9" w:rsidP="00AD5CC9">
      <w:pPr>
        <w:numPr>
          <w:ilvl w:val="0"/>
          <w:numId w:val="6"/>
        </w:numPr>
        <w:rPr>
          <w:i/>
        </w:rPr>
      </w:pPr>
      <w:r w:rsidRPr="00AB16E1">
        <w:rPr>
          <w:i/>
        </w:rPr>
        <w:t>See Appendix A</w:t>
      </w:r>
    </w:p>
    <w:p w14:paraId="02449454" w14:textId="77777777" w:rsidR="00AD5CC9" w:rsidRPr="00AB16E1" w:rsidRDefault="00AD5CC9" w:rsidP="00AD5CC9">
      <w:pPr>
        <w:rPr>
          <w:b/>
          <w:u w:val="single"/>
        </w:rPr>
      </w:pPr>
    </w:p>
    <w:p w14:paraId="1BFAFF28" w14:textId="77777777" w:rsidR="00AD5CC9" w:rsidRPr="00AB16E1" w:rsidRDefault="00AD5CC9" w:rsidP="00AD5CC9">
      <w:pPr>
        <w:rPr>
          <w:b/>
          <w:u w:val="single"/>
        </w:rPr>
      </w:pPr>
      <w:r w:rsidRPr="00AB16E1">
        <w:rPr>
          <w:b/>
          <w:u w:val="single"/>
        </w:rPr>
        <w:t>Management Within Primary Care</w:t>
      </w:r>
    </w:p>
    <w:p w14:paraId="071B748F" w14:textId="77777777" w:rsidR="00AD5CC9" w:rsidRPr="00AB16E1" w:rsidRDefault="00AD5CC9" w:rsidP="00AD5CC9">
      <w:pPr>
        <w:rPr>
          <w:b/>
          <w:u w:val="single"/>
        </w:rPr>
      </w:pPr>
    </w:p>
    <w:p w14:paraId="43533FF5" w14:textId="77777777" w:rsidR="00AD5CC9" w:rsidRPr="00AB16E1" w:rsidRDefault="00AD5CC9" w:rsidP="00AD5CC9">
      <w:pPr>
        <w:rPr>
          <w:b/>
          <w:i/>
        </w:rPr>
      </w:pPr>
      <w:r w:rsidRPr="00AB16E1">
        <w:rPr>
          <w:b/>
          <w:i/>
        </w:rPr>
        <w:t>SEE APPENDIX A FOR CARE MANAGEMENT</w:t>
      </w:r>
    </w:p>
    <w:p w14:paraId="6BC961B5" w14:textId="77777777" w:rsidR="00AD5CC9" w:rsidRPr="00AB16E1" w:rsidRDefault="00AD5CC9" w:rsidP="00AD5CC9">
      <w:pPr>
        <w:rPr>
          <w:i/>
        </w:rPr>
      </w:pPr>
    </w:p>
    <w:p w14:paraId="27B65670" w14:textId="77777777" w:rsidR="00AD5CC9" w:rsidRPr="00AB16E1" w:rsidRDefault="00AD5CC9" w:rsidP="00AD5CC9">
      <w:pPr>
        <w:rPr>
          <w:color w:val="FF0000"/>
        </w:rPr>
      </w:pPr>
      <w:r w:rsidRPr="00AB16E1">
        <w:rPr>
          <w:b/>
          <w:u w:val="single"/>
        </w:rPr>
        <w:t>Primary Care Treatment Agreement and Informed Consent (Appendix B)</w:t>
      </w:r>
      <w:r w:rsidRPr="00AB16E1">
        <w:t xml:space="preserve">    </w:t>
      </w:r>
    </w:p>
    <w:p w14:paraId="191EDFEE" w14:textId="77777777" w:rsidR="00AD5CC9" w:rsidRPr="00AB16E1" w:rsidRDefault="00AD5CC9" w:rsidP="00AD5CC9">
      <w:pPr>
        <w:numPr>
          <w:ilvl w:val="0"/>
          <w:numId w:val="1"/>
        </w:numPr>
        <w:rPr>
          <w:iCs/>
        </w:rPr>
      </w:pPr>
      <w:r w:rsidRPr="00AB16E1">
        <w:rPr>
          <w:iCs/>
        </w:rPr>
        <w:t xml:space="preserve">A new Primary Care Treatment Agreement and Informed Consent will be completed upon initiation of PCP care and scanned into </w:t>
      </w:r>
      <w:r w:rsidR="00B20FB6">
        <w:rPr>
          <w:iCs/>
        </w:rPr>
        <w:t>the electronic medical record</w:t>
      </w:r>
      <w:r w:rsidRPr="00AB16E1">
        <w:rPr>
          <w:iCs/>
        </w:rPr>
        <w:t>.</w:t>
      </w:r>
    </w:p>
    <w:p w14:paraId="50816DC0" w14:textId="77777777" w:rsidR="00AD5CC9" w:rsidRPr="00AB16E1" w:rsidRDefault="00AD5CC9" w:rsidP="00AD5CC9">
      <w:pPr>
        <w:numPr>
          <w:ilvl w:val="0"/>
          <w:numId w:val="1"/>
        </w:numPr>
        <w:rPr>
          <w:iCs/>
        </w:rPr>
      </w:pPr>
      <w:r w:rsidRPr="00AB16E1">
        <w:rPr>
          <w:iCs/>
        </w:rPr>
        <w:lastRenderedPageBreak/>
        <w:t xml:space="preserve">The </w:t>
      </w:r>
      <w:proofErr w:type="spellStart"/>
      <w:r w:rsidR="008D71D7">
        <w:rPr>
          <w:iCs/>
        </w:rPr>
        <w:t>ATP</w:t>
      </w:r>
      <w:r w:rsidRPr="00AB16E1">
        <w:rPr>
          <w:iCs/>
        </w:rPr>
        <w:t>Treatment</w:t>
      </w:r>
      <w:proofErr w:type="spellEnd"/>
      <w:r w:rsidRPr="00AB16E1">
        <w:rPr>
          <w:iCs/>
        </w:rPr>
        <w:t xml:space="preserve"> Agreement and Informed Consent will NOT be utilized in Primary Care as they have different provisions regarding confidentiality.</w:t>
      </w:r>
    </w:p>
    <w:p w14:paraId="105C32BF" w14:textId="77777777" w:rsidR="00AD5CC9" w:rsidRPr="00AB16E1" w:rsidRDefault="00AD5CC9" w:rsidP="00AD5CC9">
      <w:pPr>
        <w:rPr>
          <w:iCs/>
        </w:rPr>
      </w:pPr>
    </w:p>
    <w:p w14:paraId="3C13949E" w14:textId="77777777" w:rsidR="00AD5CC9" w:rsidRPr="00AB16E1" w:rsidRDefault="00AD5CC9" w:rsidP="00AD5CC9">
      <w:pPr>
        <w:rPr>
          <w:b/>
          <w:iCs/>
          <w:u w:val="single"/>
        </w:rPr>
      </w:pPr>
      <w:r w:rsidRPr="00AB16E1">
        <w:rPr>
          <w:b/>
          <w:iCs/>
          <w:u w:val="single"/>
        </w:rPr>
        <w:t>Problem List</w:t>
      </w:r>
    </w:p>
    <w:p w14:paraId="563932F6" w14:textId="77777777" w:rsidR="00AD5CC9" w:rsidRPr="00AB16E1" w:rsidRDefault="00AD5CC9" w:rsidP="00AD5CC9">
      <w:pPr>
        <w:numPr>
          <w:ilvl w:val="0"/>
          <w:numId w:val="2"/>
        </w:numPr>
        <w:rPr>
          <w:iCs/>
        </w:rPr>
      </w:pPr>
      <w:r w:rsidRPr="00AB16E1">
        <w:rPr>
          <w:iCs/>
        </w:rPr>
        <w:t xml:space="preserve">If not already present on the patient’s problem list, F11.20 “Opioid Use Disorder” will be added upon transition to Primary Care by Primary Care MAT Team.  </w:t>
      </w:r>
    </w:p>
    <w:p w14:paraId="6B64DEBB" w14:textId="77777777" w:rsidR="00AD5CC9" w:rsidRPr="00AB16E1" w:rsidRDefault="00AD5CC9" w:rsidP="00AD5CC9">
      <w:pPr>
        <w:numPr>
          <w:ilvl w:val="1"/>
          <w:numId w:val="2"/>
        </w:numPr>
        <w:rPr>
          <w:iCs/>
        </w:rPr>
      </w:pPr>
      <w:r w:rsidRPr="00AB16E1">
        <w:rPr>
          <w:iCs/>
        </w:rPr>
        <w:t xml:space="preserve">If already present, Primary Care provider should mark as reviewed.  </w:t>
      </w:r>
    </w:p>
    <w:p w14:paraId="17C1A432" w14:textId="77777777" w:rsidR="00AD5CC9" w:rsidRPr="00AB16E1" w:rsidRDefault="00AD5CC9" w:rsidP="00AD5CC9">
      <w:pPr>
        <w:numPr>
          <w:ilvl w:val="0"/>
          <w:numId w:val="2"/>
        </w:numPr>
        <w:rPr>
          <w:iCs/>
        </w:rPr>
      </w:pPr>
      <w:r w:rsidRPr="00AB16E1">
        <w:rPr>
          <w:iCs/>
        </w:rPr>
        <w:t>Prescriber of Suboxone and level of care to be noted in Overview section of problem using .OPIOIDREPLACEMENTPLAN (green, blue or gold).</w:t>
      </w:r>
    </w:p>
    <w:p w14:paraId="7AC4DA2B" w14:textId="77777777" w:rsidR="00AD5CC9" w:rsidRPr="00AB16E1" w:rsidRDefault="00AD5CC9" w:rsidP="00AD5CC9">
      <w:pPr>
        <w:rPr>
          <w:b/>
          <w:iCs/>
          <w:u w:val="single"/>
        </w:rPr>
      </w:pPr>
    </w:p>
    <w:p w14:paraId="6CF292D0" w14:textId="77777777" w:rsidR="00AD5CC9" w:rsidRPr="00AB16E1" w:rsidRDefault="00AD5CC9" w:rsidP="00AD5CC9">
      <w:pPr>
        <w:rPr>
          <w:iCs/>
        </w:rPr>
      </w:pPr>
      <w:r w:rsidRPr="00AB16E1">
        <w:rPr>
          <w:b/>
          <w:iCs/>
          <w:u w:val="single"/>
        </w:rPr>
        <w:t>Health Maintenance</w:t>
      </w:r>
      <w:r w:rsidRPr="00AB16E1">
        <w:rPr>
          <w:iCs/>
        </w:rPr>
        <w:t xml:space="preserve">  </w:t>
      </w:r>
    </w:p>
    <w:p w14:paraId="30F724AF" w14:textId="77777777" w:rsidR="00AD5CC9" w:rsidRPr="00AB16E1" w:rsidRDefault="00AD5CC9" w:rsidP="00AD5CC9">
      <w:pPr>
        <w:numPr>
          <w:ilvl w:val="0"/>
          <w:numId w:val="7"/>
        </w:numPr>
        <w:rPr>
          <w:iCs/>
          <w:u w:val="single"/>
        </w:rPr>
      </w:pPr>
      <w:r w:rsidRPr="00AB16E1">
        <w:rPr>
          <w:iCs/>
        </w:rPr>
        <w:t>If not already present on the patient’s Health Maintenance List, Opioid Replacement Management modifier will be manually added upon transition to Primary Care by Primary Care MAT Team.</w:t>
      </w:r>
    </w:p>
    <w:p w14:paraId="14470F70" w14:textId="77777777" w:rsidR="00AD5CC9" w:rsidRPr="00AB16E1" w:rsidRDefault="00AD5CC9" w:rsidP="00AD5CC9">
      <w:pPr>
        <w:numPr>
          <w:ilvl w:val="0"/>
          <w:numId w:val="7"/>
        </w:numPr>
        <w:rPr>
          <w:iCs/>
          <w:u w:val="single"/>
        </w:rPr>
      </w:pPr>
      <w:r w:rsidRPr="00AB16E1">
        <w:rPr>
          <w:iCs/>
        </w:rPr>
        <w:t>When the modifier is added, the following plans and related topics are automatically added to the patient’s chart:</w:t>
      </w:r>
    </w:p>
    <w:p w14:paraId="05280891" w14:textId="77777777" w:rsidR="00AD5CC9" w:rsidRPr="00AB16E1" w:rsidRDefault="00AD5CC9" w:rsidP="00AD5CC9">
      <w:pPr>
        <w:numPr>
          <w:ilvl w:val="1"/>
          <w:numId w:val="7"/>
        </w:numPr>
        <w:rPr>
          <w:iCs/>
          <w:u w:val="single"/>
        </w:rPr>
      </w:pPr>
      <w:r w:rsidRPr="00AB16E1">
        <w:rPr>
          <w:iCs/>
        </w:rPr>
        <w:t xml:space="preserve">Primary Care MAT Consent – Defaults to once and completed using Health Maintenance override. </w:t>
      </w:r>
    </w:p>
    <w:p w14:paraId="6BDD6416" w14:textId="77777777" w:rsidR="00AD5CC9" w:rsidRPr="00AB16E1" w:rsidRDefault="00AD5CC9" w:rsidP="00AD5CC9">
      <w:pPr>
        <w:numPr>
          <w:ilvl w:val="1"/>
          <w:numId w:val="7"/>
        </w:numPr>
        <w:rPr>
          <w:iCs/>
          <w:u w:val="single"/>
        </w:rPr>
      </w:pPr>
      <w:r w:rsidRPr="00AB16E1">
        <w:rPr>
          <w:iCs/>
        </w:rPr>
        <w:t>Primary Care MAT Agreement – Defaults to once and completed using Health Maintenance override.</w:t>
      </w:r>
    </w:p>
    <w:p w14:paraId="27558FC9" w14:textId="77777777" w:rsidR="00AD5CC9" w:rsidRPr="00AB16E1" w:rsidRDefault="00AD5CC9" w:rsidP="00AD5CC9">
      <w:pPr>
        <w:numPr>
          <w:ilvl w:val="1"/>
          <w:numId w:val="7"/>
        </w:numPr>
        <w:rPr>
          <w:iCs/>
          <w:u w:val="single"/>
        </w:rPr>
      </w:pPr>
      <w:r w:rsidRPr="00AB16E1">
        <w:rPr>
          <w:iCs/>
        </w:rPr>
        <w:t>Pill Count – Defaults to weekly and automatically completed when pill count doc flow sheet row for number of pills remaining is populated.</w:t>
      </w:r>
    </w:p>
    <w:p w14:paraId="1879EC29" w14:textId="77777777" w:rsidR="00AD5CC9" w:rsidRPr="00AB16E1" w:rsidRDefault="00AD5CC9" w:rsidP="00AD5CC9">
      <w:pPr>
        <w:numPr>
          <w:ilvl w:val="1"/>
          <w:numId w:val="7"/>
        </w:numPr>
        <w:rPr>
          <w:iCs/>
          <w:u w:val="single"/>
        </w:rPr>
      </w:pPr>
      <w:r w:rsidRPr="00AB16E1">
        <w:rPr>
          <w:iCs/>
        </w:rPr>
        <w:t xml:space="preserve">Prescription Screen (VPMS) – Defaults to weekly and automatically completed when the .VPMSQUERY </w:t>
      </w:r>
      <w:proofErr w:type="spellStart"/>
      <w:r w:rsidRPr="00AB16E1">
        <w:rPr>
          <w:iCs/>
        </w:rPr>
        <w:t>smartpharase</w:t>
      </w:r>
      <w:proofErr w:type="spellEnd"/>
      <w:r w:rsidRPr="00AB16E1">
        <w:rPr>
          <w:iCs/>
        </w:rPr>
        <w:t xml:space="preserve"> is completed.</w:t>
      </w:r>
    </w:p>
    <w:p w14:paraId="1865A814" w14:textId="77777777" w:rsidR="00AD5CC9" w:rsidRPr="00AB16E1" w:rsidRDefault="00AD5CC9" w:rsidP="00AD5CC9">
      <w:pPr>
        <w:numPr>
          <w:ilvl w:val="1"/>
          <w:numId w:val="7"/>
        </w:numPr>
        <w:rPr>
          <w:iCs/>
          <w:u w:val="single"/>
        </w:rPr>
      </w:pPr>
      <w:r w:rsidRPr="00AB16E1">
        <w:rPr>
          <w:iCs/>
        </w:rPr>
        <w:t>Urine Drug Screen – Defaults to weekly and automatically completed when internal Drug Screen 6 or internal Drug Screen Opiates Comprehensive orders are resulted or for external results, completed using Health Maintenance override.</w:t>
      </w:r>
    </w:p>
    <w:p w14:paraId="0EEDD02D" w14:textId="77777777" w:rsidR="00AD5CC9" w:rsidRPr="00AB16E1" w:rsidRDefault="00AD5CC9" w:rsidP="00AD5CC9">
      <w:pPr>
        <w:numPr>
          <w:ilvl w:val="1"/>
          <w:numId w:val="7"/>
        </w:numPr>
        <w:rPr>
          <w:iCs/>
          <w:u w:val="single"/>
        </w:rPr>
      </w:pPr>
      <w:r w:rsidRPr="00AB16E1">
        <w:rPr>
          <w:iCs/>
        </w:rPr>
        <w:t>OBOT Stability Index – Defaults to monthly and completed using Health Maintenance override.</w:t>
      </w:r>
    </w:p>
    <w:p w14:paraId="5457F7B5" w14:textId="77777777" w:rsidR="00AD5CC9" w:rsidRPr="00AB16E1" w:rsidRDefault="00AD5CC9" w:rsidP="00AD5CC9">
      <w:pPr>
        <w:numPr>
          <w:ilvl w:val="0"/>
          <w:numId w:val="7"/>
        </w:numPr>
        <w:rPr>
          <w:iCs/>
          <w:u w:val="single"/>
        </w:rPr>
      </w:pPr>
      <w:r w:rsidRPr="00AB16E1">
        <w:rPr>
          <w:iCs/>
        </w:rPr>
        <w:t>All topics will default in with a due date of the day the Health Maintenance Modifier was added.</w:t>
      </w:r>
    </w:p>
    <w:p w14:paraId="4DC6BEC8" w14:textId="77777777" w:rsidR="00AD5CC9" w:rsidRPr="00AB16E1" w:rsidRDefault="00AD5CC9" w:rsidP="00AD5CC9">
      <w:pPr>
        <w:rPr>
          <w:iCs/>
        </w:rPr>
      </w:pPr>
    </w:p>
    <w:p w14:paraId="5C91EB4D" w14:textId="77777777" w:rsidR="00AD5CC9" w:rsidRPr="00AB16E1" w:rsidRDefault="00AD5CC9" w:rsidP="00AD5CC9">
      <w:pPr>
        <w:rPr>
          <w:b/>
          <w:iCs/>
          <w:u w:val="single"/>
        </w:rPr>
      </w:pPr>
      <w:r w:rsidRPr="00AB16E1">
        <w:rPr>
          <w:b/>
          <w:iCs/>
          <w:u w:val="single"/>
        </w:rPr>
        <w:t>Drug Screens</w:t>
      </w:r>
    </w:p>
    <w:p w14:paraId="64FCD159" w14:textId="77777777" w:rsidR="00AD5CC9" w:rsidRPr="00AB16E1" w:rsidRDefault="00AD5CC9" w:rsidP="00AD5CC9">
      <w:pPr>
        <w:numPr>
          <w:ilvl w:val="0"/>
          <w:numId w:val="8"/>
        </w:numPr>
        <w:rPr>
          <w:iCs/>
        </w:rPr>
      </w:pPr>
      <w:r w:rsidRPr="00AB16E1">
        <w:rPr>
          <w:iCs/>
        </w:rPr>
        <w:t>Observed drug screens should be completed externally to allow for appropriate observation process.</w:t>
      </w:r>
    </w:p>
    <w:p w14:paraId="51F81E25" w14:textId="77777777" w:rsidR="00AD5CC9" w:rsidRPr="00AB16E1" w:rsidRDefault="00AD5CC9" w:rsidP="00AD5CC9">
      <w:pPr>
        <w:numPr>
          <w:ilvl w:val="0"/>
          <w:numId w:val="8"/>
        </w:numPr>
        <w:rPr>
          <w:iCs/>
        </w:rPr>
      </w:pPr>
      <w:r w:rsidRPr="00AB16E1">
        <w:rPr>
          <w:iCs/>
        </w:rPr>
        <w:t xml:space="preserve">It is recommended all urine drug screen collections be observed and completed through </w:t>
      </w:r>
      <w:proofErr w:type="spellStart"/>
      <w:r w:rsidR="000B3AD2">
        <w:rPr>
          <w:iCs/>
        </w:rPr>
        <w:t>Aspenti</w:t>
      </w:r>
      <w:proofErr w:type="spellEnd"/>
      <w:r w:rsidRPr="00AB16E1">
        <w:rPr>
          <w:iCs/>
        </w:rPr>
        <w:t xml:space="preserve"> Lab or Dominion Labs, as an external order.</w:t>
      </w:r>
    </w:p>
    <w:p w14:paraId="36A950FA" w14:textId="77777777" w:rsidR="00AD5CC9" w:rsidRPr="00AB16E1" w:rsidRDefault="00AD5CC9" w:rsidP="00AD5CC9">
      <w:pPr>
        <w:numPr>
          <w:ilvl w:val="0"/>
          <w:numId w:val="8"/>
        </w:numPr>
        <w:rPr>
          <w:iCs/>
        </w:rPr>
      </w:pPr>
      <w:r w:rsidRPr="00AB16E1">
        <w:rPr>
          <w:iCs/>
        </w:rPr>
        <w:t>It is within provider discretion to request an unobserved drug screen collection or initiate an internal observed collection ensuring same sex staff/provider observer.</w:t>
      </w:r>
    </w:p>
    <w:p w14:paraId="18945101" w14:textId="77777777" w:rsidR="00AD5CC9" w:rsidRPr="00AB16E1" w:rsidRDefault="00AD5CC9" w:rsidP="00AD5CC9">
      <w:pPr>
        <w:numPr>
          <w:ilvl w:val="0"/>
          <w:numId w:val="8"/>
        </w:numPr>
        <w:rPr>
          <w:iCs/>
        </w:rPr>
      </w:pPr>
      <w:r w:rsidRPr="00AB16E1">
        <w:rPr>
          <w:iCs/>
        </w:rPr>
        <w:t>Standing order for a drug screen will be placed on the patient’s record upon transition to PCP by MAT Team.</w:t>
      </w:r>
    </w:p>
    <w:p w14:paraId="0CF44019" w14:textId="77777777" w:rsidR="00AD5CC9" w:rsidRPr="00AB16E1" w:rsidRDefault="00AD5CC9" w:rsidP="00AD5CC9">
      <w:pPr>
        <w:numPr>
          <w:ilvl w:val="1"/>
          <w:numId w:val="8"/>
        </w:numPr>
        <w:rPr>
          <w:iCs/>
        </w:rPr>
      </w:pPr>
      <w:r w:rsidRPr="00AB16E1">
        <w:rPr>
          <w:iCs/>
        </w:rPr>
        <w:t>External Lab (</w:t>
      </w:r>
      <w:proofErr w:type="spellStart"/>
      <w:r w:rsidR="000B3AD2">
        <w:rPr>
          <w:iCs/>
        </w:rPr>
        <w:t>Aspenti</w:t>
      </w:r>
      <w:proofErr w:type="spellEnd"/>
      <w:r w:rsidRPr="00AB16E1">
        <w:rPr>
          <w:iCs/>
        </w:rPr>
        <w:t xml:space="preserve"> Lab or Dominion) will be notified by MAT Team to initiate faxed order for prescriber signature.</w:t>
      </w:r>
    </w:p>
    <w:p w14:paraId="114BC36B" w14:textId="77777777" w:rsidR="00AD5CC9" w:rsidRPr="00AB16E1" w:rsidRDefault="00AD5CC9" w:rsidP="00AD5CC9">
      <w:pPr>
        <w:numPr>
          <w:ilvl w:val="0"/>
          <w:numId w:val="8"/>
        </w:numPr>
        <w:rPr>
          <w:iCs/>
        </w:rPr>
      </w:pPr>
      <w:r w:rsidRPr="00AB16E1">
        <w:rPr>
          <w:iCs/>
        </w:rPr>
        <w:t>Point of Care Testing urine drug screen will not be utilized.</w:t>
      </w:r>
    </w:p>
    <w:p w14:paraId="2294AC86" w14:textId="77777777" w:rsidR="00AD5CC9" w:rsidRPr="00AB16E1" w:rsidRDefault="00AD5CC9" w:rsidP="00AD5CC9">
      <w:pPr>
        <w:rPr>
          <w:b/>
          <w:iCs/>
          <w:u w:val="single"/>
        </w:rPr>
      </w:pPr>
    </w:p>
    <w:p w14:paraId="3CAB638D" w14:textId="77777777" w:rsidR="00AD5CC9" w:rsidRPr="00AB16E1" w:rsidRDefault="00AD5CC9" w:rsidP="00AD5CC9">
      <w:pPr>
        <w:rPr>
          <w:b/>
          <w:iCs/>
          <w:u w:val="single"/>
        </w:rPr>
      </w:pPr>
      <w:r w:rsidRPr="00AB16E1">
        <w:rPr>
          <w:b/>
          <w:iCs/>
          <w:u w:val="single"/>
        </w:rPr>
        <w:t>VPMS Process</w:t>
      </w:r>
    </w:p>
    <w:p w14:paraId="1616EE05" w14:textId="77777777" w:rsidR="00AD5CC9" w:rsidRPr="00AB16E1" w:rsidRDefault="00AD5CC9" w:rsidP="00AD5CC9">
      <w:pPr>
        <w:numPr>
          <w:ilvl w:val="0"/>
          <w:numId w:val="9"/>
        </w:numPr>
        <w:rPr>
          <w:iCs/>
        </w:rPr>
      </w:pPr>
      <w:r w:rsidRPr="00AB16E1">
        <w:rPr>
          <w:iCs/>
        </w:rPr>
        <w:t>VPMS process will be followed per State requirements.</w:t>
      </w:r>
    </w:p>
    <w:p w14:paraId="08B5E879" w14:textId="77777777" w:rsidR="00AD5CC9" w:rsidRPr="00AB16E1" w:rsidRDefault="00AD5CC9" w:rsidP="00AD5CC9">
      <w:pPr>
        <w:numPr>
          <w:ilvl w:val="0"/>
          <w:numId w:val="9"/>
        </w:numPr>
        <w:rPr>
          <w:iCs/>
        </w:rPr>
      </w:pPr>
      <w:r w:rsidRPr="00AB16E1">
        <w:rPr>
          <w:iCs/>
        </w:rPr>
        <w:t xml:space="preserve">Upon transfer from </w:t>
      </w:r>
      <w:r w:rsidR="008D71D7">
        <w:rPr>
          <w:iCs/>
        </w:rPr>
        <w:t>ATP</w:t>
      </w:r>
      <w:r w:rsidRPr="00AB16E1">
        <w:rPr>
          <w:iCs/>
        </w:rPr>
        <w:t xml:space="preserve"> to PCP, delegate will request access under prescriber, if not already in place.</w:t>
      </w:r>
    </w:p>
    <w:p w14:paraId="45A41557" w14:textId="77777777" w:rsidR="00AD5CC9" w:rsidRPr="00AB16E1" w:rsidRDefault="00AD5CC9" w:rsidP="00AD5CC9">
      <w:pPr>
        <w:ind w:left="720"/>
        <w:rPr>
          <w:iCs/>
        </w:rPr>
      </w:pPr>
    </w:p>
    <w:p w14:paraId="42D38AF7" w14:textId="77777777" w:rsidR="00AD5CC9" w:rsidRPr="00AB16E1" w:rsidRDefault="00AD5CC9" w:rsidP="00AD5CC9">
      <w:pPr>
        <w:pStyle w:val="PlainText"/>
        <w:spacing w:after="240"/>
        <w:rPr>
          <w:rFonts w:ascii="Times New Roman" w:hAnsi="Times New Roman"/>
        </w:rPr>
      </w:pPr>
      <w:r w:rsidRPr="00AB16E1">
        <w:rPr>
          <w:rFonts w:ascii="Times New Roman" w:hAnsi="Times New Roman"/>
          <w:b/>
          <w:caps/>
        </w:rPr>
        <w:t>Monitoring Plan:</w:t>
      </w:r>
      <w:r w:rsidRPr="00AB16E1">
        <w:rPr>
          <w:rFonts w:ascii="Times New Roman" w:hAnsi="Times New Roman"/>
          <w:b/>
        </w:rPr>
        <w:t xml:space="preserve"> </w:t>
      </w:r>
      <w:r w:rsidRPr="00AB16E1">
        <w:rPr>
          <w:rFonts w:ascii="Times New Roman" w:hAnsi="Times New Roman"/>
        </w:rPr>
        <w:t xml:space="preserve">  Evaluate every 3 months for additions, changes and/or updates.</w:t>
      </w:r>
    </w:p>
    <w:p w14:paraId="4886EFD6" w14:textId="77777777" w:rsidR="00AD5CC9" w:rsidRPr="00AB16E1" w:rsidRDefault="00AD5CC9" w:rsidP="00AD5CC9">
      <w:pPr>
        <w:pStyle w:val="PlainText"/>
        <w:spacing w:after="240"/>
        <w:rPr>
          <w:rFonts w:ascii="Times New Roman" w:hAnsi="Times New Roman"/>
          <w:b/>
          <w:caps/>
        </w:rPr>
      </w:pPr>
      <w:r w:rsidRPr="00AB16E1">
        <w:rPr>
          <w:rFonts w:ascii="Times New Roman" w:hAnsi="Times New Roman"/>
          <w:b/>
          <w:caps/>
        </w:rPr>
        <w:t xml:space="preserve">dEFINITIONS: </w:t>
      </w:r>
      <w:r w:rsidRPr="00AB16E1">
        <w:rPr>
          <w:rFonts w:ascii="Times New Roman" w:hAnsi="Times New Roman"/>
          <w:caps/>
        </w:rPr>
        <w:t>N/A</w:t>
      </w:r>
    </w:p>
    <w:p w14:paraId="7BABB0DE" w14:textId="77777777" w:rsidR="00AD5CC9" w:rsidRPr="00AB16E1" w:rsidRDefault="00AD5CC9" w:rsidP="00AB16E1">
      <w:pPr>
        <w:pStyle w:val="PlainText"/>
        <w:rPr>
          <w:rFonts w:ascii="Times New Roman" w:hAnsi="Times New Roman"/>
          <w:b/>
          <w:caps/>
        </w:rPr>
      </w:pPr>
      <w:r w:rsidRPr="00AB16E1">
        <w:rPr>
          <w:rFonts w:ascii="Times New Roman" w:hAnsi="Times New Roman"/>
          <w:b/>
          <w:caps/>
        </w:rPr>
        <w:t xml:space="preserve">Related Policies/Procedures: </w:t>
      </w:r>
    </w:p>
    <w:p w14:paraId="04AD2379" w14:textId="77777777" w:rsidR="00AD5CC9" w:rsidRPr="00AB16E1" w:rsidRDefault="00AD5CC9" w:rsidP="00AB16E1">
      <w:pPr>
        <w:pStyle w:val="PlainText"/>
        <w:rPr>
          <w:rFonts w:ascii="Times New Roman" w:hAnsi="Times New Roman"/>
        </w:rPr>
      </w:pPr>
      <w:r w:rsidRPr="00AB16E1">
        <w:rPr>
          <w:rFonts w:ascii="Times New Roman" w:hAnsi="Times New Roman"/>
        </w:rPr>
        <w:t>State of Vermont VPMS Process</w:t>
      </w:r>
    </w:p>
    <w:p w14:paraId="01367EF3" w14:textId="77777777" w:rsidR="00AD5CC9" w:rsidRPr="00AB16E1" w:rsidRDefault="00AD5CC9" w:rsidP="00AB16E1">
      <w:pPr>
        <w:pStyle w:val="PlainText"/>
        <w:rPr>
          <w:rFonts w:ascii="Times New Roman" w:hAnsi="Times New Roman"/>
        </w:rPr>
      </w:pPr>
      <w:r w:rsidRPr="00AB16E1">
        <w:rPr>
          <w:rFonts w:ascii="Times New Roman" w:hAnsi="Times New Roman"/>
        </w:rPr>
        <w:t>Department of Vermont Health Access Managed Care Entity Vermont Buprenorphine Practice Guidelines</w:t>
      </w:r>
    </w:p>
    <w:p w14:paraId="22B0E747" w14:textId="77777777" w:rsidR="00AD5CC9" w:rsidRPr="00AB16E1" w:rsidRDefault="00AD5CC9" w:rsidP="00AD5CC9">
      <w:pPr>
        <w:rPr>
          <w:b/>
        </w:rPr>
      </w:pPr>
      <w:r w:rsidRPr="00AB16E1">
        <w:rPr>
          <w:b/>
        </w:rPr>
        <w:t>Appendix A: Levels of Patient Management</w:t>
      </w:r>
    </w:p>
    <w:p w14:paraId="77A54EB4" w14:textId="77777777" w:rsidR="00AD5CC9" w:rsidRPr="00AB16E1" w:rsidRDefault="00AD5CC9" w:rsidP="00AD5CC9">
      <w:pPr>
        <w:rPr>
          <w:b/>
        </w:rPr>
      </w:pPr>
      <w:r w:rsidRPr="00AB16E1">
        <w:rPr>
          <w:b/>
        </w:rPr>
        <w:t>Appendix B:  Prescription Agreement and Informed Consent</w:t>
      </w:r>
    </w:p>
    <w:p w14:paraId="1BC958C6" w14:textId="77777777" w:rsidR="00AD5CC9" w:rsidRPr="00AB16E1" w:rsidRDefault="00AD5CC9" w:rsidP="00AD5CC9">
      <w:pPr>
        <w:rPr>
          <w:b/>
        </w:rPr>
      </w:pPr>
      <w:r w:rsidRPr="00AB16E1">
        <w:rPr>
          <w:b/>
        </w:rPr>
        <w:t>Appendix C:  MAT Team Menu of Services</w:t>
      </w:r>
    </w:p>
    <w:p w14:paraId="165F6C17" w14:textId="77777777" w:rsidR="00AD5CC9" w:rsidRPr="00AB16E1" w:rsidRDefault="00AD5CC9" w:rsidP="00AD5CC9"/>
    <w:p w14:paraId="65C25EC2" w14:textId="77777777" w:rsidR="00AD5CC9" w:rsidRPr="00AB16E1" w:rsidRDefault="00AD5CC9" w:rsidP="00AD5CC9">
      <w:pPr>
        <w:outlineLvl w:val="0"/>
        <w:rPr>
          <w:b/>
          <w:caps/>
        </w:rPr>
      </w:pPr>
      <w:r w:rsidRPr="00AB16E1">
        <w:rPr>
          <w:b/>
          <w:caps/>
        </w:rPr>
        <w:t>Reviewers:</w:t>
      </w:r>
    </w:p>
    <w:p w14:paraId="6CBA1F5A" w14:textId="77777777" w:rsidR="00AD5CC9" w:rsidRPr="00AB16E1" w:rsidRDefault="00AD5CC9" w:rsidP="00AD5CC9">
      <w:pPr>
        <w:outlineLvl w:val="0"/>
      </w:pPr>
      <w:r w:rsidRPr="00AB16E1">
        <w:t xml:space="preserve">Robert Pierattini, MD </w:t>
      </w:r>
      <w:r w:rsidRPr="00AB16E1">
        <w:tab/>
      </w:r>
      <w:r w:rsidRPr="00AB16E1">
        <w:tab/>
        <w:t xml:space="preserve">Psychiatry Health Care Service Leader </w:t>
      </w:r>
    </w:p>
    <w:p w14:paraId="3B51A898" w14:textId="77777777" w:rsidR="00AD5CC9" w:rsidRPr="00AB16E1" w:rsidRDefault="00AD5CC9" w:rsidP="00AD5CC9">
      <w:pPr>
        <w:outlineLvl w:val="0"/>
      </w:pPr>
      <w:r w:rsidRPr="00AB16E1">
        <w:t xml:space="preserve">Dawn Godaire, RN </w:t>
      </w:r>
      <w:r w:rsidRPr="00AB16E1">
        <w:tab/>
      </w:r>
      <w:r w:rsidRPr="00AB16E1">
        <w:tab/>
        <w:t>Director, Clinical Operations and Training</w:t>
      </w:r>
    </w:p>
    <w:p w14:paraId="46BDB472" w14:textId="77777777" w:rsidR="00AD5CC9" w:rsidRPr="00AB16E1" w:rsidRDefault="00AD5CC9" w:rsidP="00AD5CC9">
      <w:pPr>
        <w:outlineLvl w:val="0"/>
      </w:pPr>
      <w:r w:rsidRPr="00AB16E1">
        <w:t xml:space="preserve">Claudia Berger, MD </w:t>
      </w:r>
      <w:r w:rsidRPr="00AB16E1">
        <w:tab/>
      </w:r>
      <w:r w:rsidRPr="00AB16E1">
        <w:tab/>
        <w:t>Medical Director, Adult Primary Care Burlington</w:t>
      </w:r>
    </w:p>
    <w:p w14:paraId="76C06276" w14:textId="77777777" w:rsidR="00AD5CC9" w:rsidRPr="00AB16E1" w:rsidRDefault="00AD5CC9" w:rsidP="00AD5CC9">
      <w:pPr>
        <w:outlineLvl w:val="0"/>
      </w:pPr>
      <w:r w:rsidRPr="00AB16E1">
        <w:t xml:space="preserve">John Chisholm, MD </w:t>
      </w:r>
      <w:r w:rsidRPr="00AB16E1">
        <w:tab/>
      </w:r>
      <w:r w:rsidRPr="00AB16E1">
        <w:tab/>
        <w:t>Physician, Family Medicine</w:t>
      </w:r>
    </w:p>
    <w:p w14:paraId="4D8E3C08" w14:textId="77777777" w:rsidR="00AD5CC9" w:rsidRPr="00AB16E1" w:rsidRDefault="00AD5CC9" w:rsidP="00AD5CC9">
      <w:pPr>
        <w:outlineLvl w:val="0"/>
      </w:pPr>
      <w:r w:rsidRPr="00AB16E1">
        <w:t xml:space="preserve">Erica Gibson, MD </w:t>
      </w:r>
      <w:r w:rsidRPr="00AB16E1">
        <w:tab/>
      </w:r>
      <w:r w:rsidRPr="00AB16E1">
        <w:tab/>
        <w:t>Physician, University Pediatrics</w:t>
      </w:r>
    </w:p>
    <w:p w14:paraId="64A1DFC9" w14:textId="77777777" w:rsidR="00AD5CC9" w:rsidRPr="00AB16E1" w:rsidRDefault="00AD5CC9" w:rsidP="00AD5CC9">
      <w:pPr>
        <w:outlineLvl w:val="0"/>
      </w:pPr>
      <w:r w:rsidRPr="00AB16E1">
        <w:t xml:space="preserve">Pam Farnham, RN </w:t>
      </w:r>
      <w:r w:rsidRPr="00AB16E1">
        <w:tab/>
      </w:r>
      <w:r w:rsidRPr="00AB16E1">
        <w:tab/>
        <w:t xml:space="preserve">Manager, Community Health Team </w:t>
      </w:r>
    </w:p>
    <w:p w14:paraId="31131CE7" w14:textId="77777777" w:rsidR="00AD5CC9" w:rsidRPr="00AB16E1" w:rsidRDefault="00AD5CC9" w:rsidP="00AD5CC9">
      <w:pPr>
        <w:outlineLvl w:val="0"/>
      </w:pPr>
      <w:r w:rsidRPr="00AB16E1">
        <w:t xml:space="preserve">Bill </w:t>
      </w:r>
      <w:proofErr w:type="spellStart"/>
      <w:r w:rsidRPr="00AB16E1">
        <w:t>Keithcart</w:t>
      </w:r>
      <w:proofErr w:type="spellEnd"/>
      <w:r w:rsidRPr="00AB16E1">
        <w:t xml:space="preserve">, MA, LADC </w:t>
      </w:r>
      <w:r w:rsidRPr="00AB16E1">
        <w:tab/>
        <w:t xml:space="preserve">Clinical Supervisor, </w:t>
      </w:r>
      <w:r w:rsidR="008D71D7">
        <w:t>ATP</w:t>
      </w:r>
    </w:p>
    <w:p w14:paraId="45489F90" w14:textId="77777777" w:rsidR="00AD5CC9" w:rsidRPr="00AB16E1" w:rsidRDefault="00AD5CC9" w:rsidP="00AD5CC9">
      <w:pPr>
        <w:outlineLvl w:val="0"/>
      </w:pPr>
      <w:r w:rsidRPr="00AB16E1">
        <w:t xml:space="preserve">Jennifer Parks </w:t>
      </w:r>
      <w:r w:rsidRPr="00AB16E1">
        <w:tab/>
      </w:r>
      <w:r w:rsidRPr="00AB16E1">
        <w:tab/>
      </w:r>
      <w:r w:rsidRPr="00AB16E1">
        <w:tab/>
        <w:t>Chief Compliance Officer</w:t>
      </w:r>
    </w:p>
    <w:p w14:paraId="0E1E2265" w14:textId="77777777" w:rsidR="009B32BA" w:rsidRPr="00AB16E1" w:rsidRDefault="009B32BA" w:rsidP="0083614D">
      <w:pPr>
        <w:pStyle w:val="PlainText"/>
        <w:rPr>
          <w:rFonts w:ascii="Times New Roman" w:hAnsi="Times New Roman"/>
        </w:rPr>
      </w:pPr>
    </w:p>
    <w:p w14:paraId="351A3051" w14:textId="77777777" w:rsidR="0047455D" w:rsidRPr="00AB16E1" w:rsidRDefault="0083614D" w:rsidP="0047455D">
      <w:pPr>
        <w:pStyle w:val="PlainText"/>
        <w:rPr>
          <w:rFonts w:ascii="Times New Roman" w:hAnsi="Times New Roman"/>
        </w:rPr>
      </w:pPr>
      <w:r w:rsidRPr="00AB16E1">
        <w:rPr>
          <w:rFonts w:ascii="Times New Roman" w:hAnsi="Times New Roman"/>
          <w:b/>
        </w:rPr>
        <w:t>OWNER</w:t>
      </w:r>
      <w:r w:rsidR="00AB16E1" w:rsidRPr="00AB16E1">
        <w:rPr>
          <w:rFonts w:ascii="Times New Roman" w:hAnsi="Times New Roman"/>
          <w:b/>
        </w:rPr>
        <w:t xml:space="preserve">: </w:t>
      </w:r>
      <w:r w:rsidR="00AB16E1" w:rsidRPr="00AB16E1">
        <w:rPr>
          <w:rFonts w:ascii="Times New Roman" w:hAnsi="Times New Roman"/>
        </w:rPr>
        <w:t>Maureen Vinci</w:t>
      </w:r>
      <w:r w:rsidR="0047455D" w:rsidRPr="00AB16E1">
        <w:rPr>
          <w:rFonts w:ascii="Times New Roman" w:hAnsi="Times New Roman"/>
        </w:rPr>
        <w:t xml:space="preserve">, </w:t>
      </w:r>
      <w:sdt>
        <w:sdtPr>
          <w:rPr>
            <w:rFonts w:ascii="Times New Roman" w:hAnsi="Times New Roman"/>
          </w:rPr>
          <w:alias w:val="Title of Owner"/>
          <w:tag w:val="Title_x0020_of_x0020_Owner"/>
          <w:id w:val="-1733382153"/>
          <w:placeholder>
            <w:docPart w:val="7BADC4CBB7C340D3AAEE83CB45CD2A91"/>
          </w:placeholder>
          <w:dataBinding w:prefixMappings="xmlns:ns0='http://schemas.microsoft.com/office/2006/metadata/properties' xmlns:ns1='http://www.w3.org/2001/XMLSchema-instance' xmlns:ns2='http://schemas.microsoft.com/office/infopath/2007/PartnerControls' xmlns:ns3='2c280b7a-e00e-433f-973c-3e1c5ce9e4b5' xmlns:ns4='http://schemas.microsoft.com/sharepoint/v3/fields' xmlns:ns5='42f30eae-b442-4381-a109-97c84aa1ce94' xmlns:ns6='3f1937af-df67-4682-b760-a816076c7428' " w:xpath="/ns0:properties[1]/documentManagement[1]/ns5:Title_x0020_of_x0020_Owner[1]" w:storeItemID="{2D003761-E37B-48BE-99A9-532E7681CD1B}"/>
          <w:dropDownList w:lastValue="Dir UVM Medical Group">
            <w:listItem w:value="[Title of Owner]"/>
          </w:dropDownList>
        </w:sdtPr>
        <w:sdtEndPr/>
        <w:sdtContent>
          <w:r w:rsidR="009C6C28">
            <w:rPr>
              <w:rFonts w:ascii="Times New Roman" w:hAnsi="Times New Roman"/>
            </w:rPr>
            <w:t>Dir UVM Medical Group</w:t>
          </w:r>
        </w:sdtContent>
      </w:sdt>
    </w:p>
    <w:p w14:paraId="48BC7309" w14:textId="77777777" w:rsidR="0047455D" w:rsidRPr="00AB16E1" w:rsidRDefault="0047455D" w:rsidP="0047455D">
      <w:pPr>
        <w:pStyle w:val="PlainText"/>
        <w:rPr>
          <w:rFonts w:ascii="Times New Roman" w:hAnsi="Times New Roman"/>
          <w:b/>
        </w:rPr>
      </w:pPr>
    </w:p>
    <w:p w14:paraId="0095F16C" w14:textId="77777777" w:rsidR="0047455D" w:rsidRPr="00AB16E1" w:rsidRDefault="0083614D" w:rsidP="0047455D">
      <w:pPr>
        <w:pStyle w:val="PlainText"/>
        <w:rPr>
          <w:rFonts w:ascii="Times New Roman" w:hAnsi="Times New Roman"/>
        </w:rPr>
      </w:pPr>
      <w:r w:rsidRPr="00AB16E1">
        <w:rPr>
          <w:rFonts w:ascii="Times New Roman" w:hAnsi="Times New Roman"/>
          <w:b/>
        </w:rPr>
        <w:t>APPROVING OFFICIAL</w:t>
      </w:r>
      <w:r w:rsidR="0047455D" w:rsidRPr="00AB16E1">
        <w:rPr>
          <w:rFonts w:ascii="Times New Roman" w:hAnsi="Times New Roman"/>
          <w:b/>
        </w:rPr>
        <w:t>:</w:t>
      </w:r>
      <w:r w:rsidR="00AD5CC9" w:rsidRPr="00AB16E1">
        <w:rPr>
          <w:rFonts w:ascii="Times New Roman" w:hAnsi="Times New Roman"/>
        </w:rPr>
        <w:t xml:space="preserve"> Lisa Goodrich</w:t>
      </w:r>
      <w:r w:rsidR="0047455D" w:rsidRPr="00AB16E1">
        <w:rPr>
          <w:rFonts w:ascii="Times New Roman" w:hAnsi="Times New Roman"/>
        </w:rPr>
        <w:t xml:space="preserve">, </w:t>
      </w:r>
      <w:sdt>
        <w:sdtPr>
          <w:rPr>
            <w:rFonts w:ascii="Times New Roman" w:hAnsi="Times New Roman"/>
          </w:rPr>
          <w:alias w:val="Title of Approving Official"/>
          <w:tag w:val="Title_x0020_of_x0020_Approving_x0020_Official"/>
          <w:id w:val="1200052741"/>
          <w:placeholder>
            <w:docPart w:val="A6BBEEFEED764C59B186FB1B6244A99F"/>
          </w:placeholder>
          <w:dataBinding w:prefixMappings="xmlns:ns0='http://schemas.microsoft.com/office/2006/metadata/properties' xmlns:ns1='http://www.w3.org/2001/XMLSchema-instance' xmlns:ns2='http://schemas.microsoft.com/office/infopath/2007/PartnerControls' xmlns:ns3='2c280b7a-e00e-433f-973c-3e1c5ce9e4b5' xmlns:ns4='http://schemas.microsoft.com/sharepoint/v3/fields' xmlns:ns5='42f30eae-b442-4381-a109-97c84aa1ce94' xmlns:ns6='3f1937af-df67-4682-b760-a816076c7428' " w:xpath="/ns0:properties[1]/documentManagement[1]/ns5:Title_x0020_of_x0020_Approving_x0020_Official[1]" w:storeItemID="{2D003761-E37B-48BE-99A9-532E7681CD1B}"/>
          <w:dropDownList w:lastValue="VP Medical Group Operations">
            <w:listItem w:value="[Title of Approving Official]"/>
          </w:dropDownList>
        </w:sdtPr>
        <w:sdtEndPr/>
        <w:sdtContent>
          <w:r w:rsidR="009C6C28">
            <w:rPr>
              <w:rFonts w:ascii="Times New Roman" w:hAnsi="Times New Roman"/>
            </w:rPr>
            <w:t>VP Medical Group Operations</w:t>
          </w:r>
        </w:sdtContent>
      </w:sdt>
    </w:p>
    <w:p w14:paraId="135B64D9" w14:textId="77777777" w:rsidR="0047455D" w:rsidRPr="00AB16E1" w:rsidRDefault="0047455D">
      <w:pPr>
        <w:pStyle w:val="PlainText"/>
        <w:rPr>
          <w:rFonts w:ascii="Times New Roman" w:hAnsi="Times New Roman"/>
        </w:rPr>
      </w:pPr>
    </w:p>
    <w:p w14:paraId="34389D8B" w14:textId="77777777" w:rsidR="00AB16E1" w:rsidRPr="00AB16E1" w:rsidRDefault="00AB16E1">
      <w:r w:rsidRPr="00AB16E1">
        <w:br w:type="page"/>
      </w:r>
    </w:p>
    <w:p w14:paraId="7B00B220" w14:textId="77777777" w:rsidR="00AD5CC9" w:rsidRPr="00AB16E1" w:rsidRDefault="00AD5CC9" w:rsidP="00AD5CC9">
      <w:pPr>
        <w:pStyle w:val="PlainText"/>
        <w:rPr>
          <w:rFonts w:ascii="Times New Roman" w:hAnsi="Times New Roman"/>
          <w:b/>
        </w:rPr>
      </w:pPr>
      <w:r w:rsidRPr="00AB16E1">
        <w:rPr>
          <w:rFonts w:ascii="Times New Roman" w:hAnsi="Times New Roman"/>
          <w:b/>
        </w:rPr>
        <w:lastRenderedPageBreak/>
        <w:t>APPENDIX A</w:t>
      </w:r>
    </w:p>
    <w:p w14:paraId="64BE68E6" w14:textId="77777777" w:rsidR="00AD5CC9" w:rsidRPr="00AB16E1" w:rsidRDefault="00AD5CC9" w:rsidP="00AD5CC9">
      <w:pPr>
        <w:jc w:val="center"/>
        <w:rPr>
          <w:b/>
          <w:u w:val="single"/>
        </w:rPr>
      </w:pPr>
      <w:r w:rsidRPr="00AB16E1">
        <w:rPr>
          <w:b/>
          <w:u w:val="single"/>
        </w:rPr>
        <w:t>Levels of Patient Management</w:t>
      </w:r>
    </w:p>
    <w:p w14:paraId="77CB3E1B" w14:textId="77777777" w:rsidR="00AD5CC9" w:rsidRPr="00AB16E1" w:rsidRDefault="00AD5CC9" w:rsidP="00AD5CC9">
      <w:pPr>
        <w:jc w:val="center"/>
        <w:rPr>
          <w:b/>
          <w:u w:val="single"/>
        </w:rPr>
      </w:pPr>
    </w:p>
    <w:p w14:paraId="4B1A89FE" w14:textId="77777777" w:rsidR="00AD5CC9" w:rsidRPr="00AB16E1" w:rsidRDefault="00AD5CC9" w:rsidP="00AD5CC9">
      <w:pPr>
        <w:jc w:val="center"/>
        <w:rPr>
          <w:b/>
          <w:i/>
        </w:rPr>
      </w:pPr>
      <w:r w:rsidRPr="00AB16E1">
        <w:rPr>
          <w:b/>
          <w:i/>
        </w:rPr>
        <w:t xml:space="preserve">Patient enters UVM MG PCP office from </w:t>
      </w:r>
      <w:proofErr w:type="spellStart"/>
      <w:r w:rsidRPr="00AB16E1">
        <w:rPr>
          <w:b/>
          <w:i/>
        </w:rPr>
        <w:t>DayOne</w:t>
      </w:r>
      <w:proofErr w:type="spellEnd"/>
      <w:r w:rsidRPr="00AB16E1">
        <w:rPr>
          <w:b/>
          <w:i/>
        </w:rPr>
        <w:t xml:space="preserve"> Suboxone Transition Program at Level Green or level otherwise determined by current clinical stability (Blue or Gold).</w:t>
      </w:r>
    </w:p>
    <w:tbl>
      <w:tblPr>
        <w:tblStyle w:val="TableGrid"/>
        <w:tblW w:w="0" w:type="auto"/>
        <w:tblInd w:w="622" w:type="dxa"/>
        <w:tblLook w:val="04A0" w:firstRow="1" w:lastRow="0" w:firstColumn="1" w:lastColumn="0" w:noHBand="0" w:noVBand="1"/>
      </w:tblPr>
      <w:tblGrid>
        <w:gridCol w:w="1596"/>
        <w:gridCol w:w="1596"/>
        <w:gridCol w:w="1596"/>
        <w:gridCol w:w="1596"/>
        <w:gridCol w:w="1596"/>
        <w:gridCol w:w="1596"/>
      </w:tblGrid>
      <w:tr w:rsidR="00AD5CC9" w:rsidRPr="00AB16E1" w14:paraId="531FCDE1" w14:textId="77777777" w:rsidTr="00D3154F">
        <w:tc>
          <w:tcPr>
            <w:tcW w:w="1596" w:type="dxa"/>
          </w:tcPr>
          <w:p w14:paraId="542CBC99" w14:textId="77777777" w:rsidR="00AD5CC9" w:rsidRPr="00AB16E1" w:rsidRDefault="00AD5CC9" w:rsidP="00D3154F">
            <w:pPr>
              <w:rPr>
                <w:b/>
                <w:sz w:val="20"/>
                <w:szCs w:val="20"/>
              </w:rPr>
            </w:pPr>
          </w:p>
        </w:tc>
        <w:tc>
          <w:tcPr>
            <w:tcW w:w="1596" w:type="dxa"/>
          </w:tcPr>
          <w:p w14:paraId="534C25ED" w14:textId="77777777" w:rsidR="00AD5CC9" w:rsidRPr="00AB16E1" w:rsidRDefault="00AD5CC9" w:rsidP="00D3154F">
            <w:pPr>
              <w:jc w:val="center"/>
              <w:rPr>
                <w:rFonts w:ascii="Times New Roman" w:hAnsi="Times New Roman"/>
                <w:b/>
                <w:sz w:val="20"/>
                <w:szCs w:val="20"/>
              </w:rPr>
            </w:pPr>
            <w:r w:rsidRPr="00AB16E1">
              <w:rPr>
                <w:rFonts w:ascii="Times New Roman" w:hAnsi="Times New Roman"/>
                <w:b/>
                <w:sz w:val="20"/>
                <w:szCs w:val="20"/>
              </w:rPr>
              <w:t>Red</w:t>
            </w:r>
          </w:p>
        </w:tc>
        <w:tc>
          <w:tcPr>
            <w:tcW w:w="1596" w:type="dxa"/>
          </w:tcPr>
          <w:p w14:paraId="2B57E7F7" w14:textId="77777777" w:rsidR="00AD5CC9" w:rsidRPr="00AB16E1" w:rsidRDefault="00AD5CC9" w:rsidP="00D3154F">
            <w:pPr>
              <w:jc w:val="center"/>
              <w:rPr>
                <w:rFonts w:ascii="Times New Roman" w:hAnsi="Times New Roman"/>
                <w:b/>
                <w:sz w:val="20"/>
                <w:szCs w:val="20"/>
              </w:rPr>
            </w:pPr>
            <w:r w:rsidRPr="00AB16E1">
              <w:rPr>
                <w:rFonts w:ascii="Times New Roman" w:hAnsi="Times New Roman"/>
                <w:b/>
                <w:sz w:val="20"/>
                <w:szCs w:val="20"/>
              </w:rPr>
              <w:t>Yellow</w:t>
            </w:r>
          </w:p>
        </w:tc>
        <w:tc>
          <w:tcPr>
            <w:tcW w:w="1596" w:type="dxa"/>
          </w:tcPr>
          <w:p w14:paraId="666AB3AA" w14:textId="77777777" w:rsidR="00AD5CC9" w:rsidRPr="00AB16E1" w:rsidRDefault="00AD5CC9" w:rsidP="00D3154F">
            <w:pPr>
              <w:jc w:val="center"/>
              <w:rPr>
                <w:rFonts w:ascii="Times New Roman" w:hAnsi="Times New Roman"/>
                <w:b/>
                <w:sz w:val="20"/>
                <w:szCs w:val="20"/>
              </w:rPr>
            </w:pPr>
            <w:r w:rsidRPr="00AB16E1">
              <w:rPr>
                <w:rFonts w:ascii="Times New Roman" w:hAnsi="Times New Roman"/>
                <w:b/>
                <w:sz w:val="20"/>
                <w:szCs w:val="20"/>
              </w:rPr>
              <w:t>Green</w:t>
            </w:r>
          </w:p>
        </w:tc>
        <w:tc>
          <w:tcPr>
            <w:tcW w:w="1596" w:type="dxa"/>
          </w:tcPr>
          <w:p w14:paraId="267B5ECB" w14:textId="77777777" w:rsidR="00AD5CC9" w:rsidRPr="00AB16E1" w:rsidRDefault="00AD5CC9" w:rsidP="00D3154F">
            <w:pPr>
              <w:jc w:val="center"/>
              <w:rPr>
                <w:rFonts w:ascii="Times New Roman" w:hAnsi="Times New Roman"/>
                <w:b/>
                <w:sz w:val="20"/>
                <w:szCs w:val="20"/>
              </w:rPr>
            </w:pPr>
            <w:r w:rsidRPr="00AB16E1">
              <w:rPr>
                <w:rFonts w:ascii="Times New Roman" w:hAnsi="Times New Roman"/>
                <w:b/>
                <w:sz w:val="20"/>
                <w:szCs w:val="20"/>
              </w:rPr>
              <w:t>Blue</w:t>
            </w:r>
          </w:p>
        </w:tc>
        <w:tc>
          <w:tcPr>
            <w:tcW w:w="1596" w:type="dxa"/>
          </w:tcPr>
          <w:p w14:paraId="65F06A02" w14:textId="77777777" w:rsidR="00AD5CC9" w:rsidRPr="00AB16E1" w:rsidRDefault="00AD5CC9" w:rsidP="00D3154F">
            <w:pPr>
              <w:jc w:val="center"/>
              <w:rPr>
                <w:rFonts w:ascii="Times New Roman" w:hAnsi="Times New Roman"/>
                <w:b/>
                <w:sz w:val="20"/>
                <w:szCs w:val="20"/>
              </w:rPr>
            </w:pPr>
            <w:r w:rsidRPr="00AB16E1">
              <w:rPr>
                <w:rFonts w:ascii="Times New Roman" w:hAnsi="Times New Roman"/>
                <w:b/>
                <w:sz w:val="20"/>
                <w:szCs w:val="20"/>
              </w:rPr>
              <w:t>Gold</w:t>
            </w:r>
          </w:p>
        </w:tc>
      </w:tr>
      <w:tr w:rsidR="00AD5CC9" w:rsidRPr="00AB16E1" w14:paraId="794E26EE" w14:textId="77777777" w:rsidTr="00D3154F">
        <w:tc>
          <w:tcPr>
            <w:tcW w:w="1596" w:type="dxa"/>
          </w:tcPr>
          <w:p w14:paraId="062A13F2" w14:textId="77777777" w:rsidR="00AD5CC9" w:rsidRPr="00AB16E1" w:rsidRDefault="00AD5CC9" w:rsidP="00D3154F">
            <w:pPr>
              <w:jc w:val="center"/>
              <w:rPr>
                <w:rFonts w:ascii="Times New Roman" w:hAnsi="Times New Roman"/>
                <w:b/>
                <w:sz w:val="20"/>
                <w:szCs w:val="20"/>
              </w:rPr>
            </w:pPr>
            <w:r w:rsidRPr="00AB16E1">
              <w:rPr>
                <w:rFonts w:ascii="Times New Roman" w:hAnsi="Times New Roman"/>
                <w:b/>
                <w:sz w:val="20"/>
                <w:szCs w:val="20"/>
              </w:rPr>
              <w:t>OBOT Stability Index Score</w:t>
            </w:r>
          </w:p>
        </w:tc>
        <w:tc>
          <w:tcPr>
            <w:tcW w:w="1596" w:type="dxa"/>
          </w:tcPr>
          <w:p w14:paraId="174BF146" w14:textId="77777777" w:rsidR="00AD5CC9" w:rsidRPr="00AB16E1" w:rsidRDefault="00AD5CC9" w:rsidP="00D3154F">
            <w:pPr>
              <w:jc w:val="center"/>
              <w:rPr>
                <w:rFonts w:ascii="Times New Roman" w:hAnsi="Times New Roman"/>
                <w:sz w:val="20"/>
                <w:szCs w:val="20"/>
              </w:rPr>
            </w:pPr>
          </w:p>
          <w:p w14:paraId="5773D369" w14:textId="77777777" w:rsidR="00AD5CC9" w:rsidRPr="00AB16E1" w:rsidRDefault="00AD5CC9" w:rsidP="00D3154F">
            <w:pPr>
              <w:jc w:val="center"/>
              <w:rPr>
                <w:rFonts w:ascii="Times New Roman" w:hAnsi="Times New Roman"/>
                <w:sz w:val="20"/>
                <w:szCs w:val="20"/>
              </w:rPr>
            </w:pPr>
            <w:r w:rsidRPr="00AB16E1">
              <w:rPr>
                <w:rFonts w:ascii="Times New Roman" w:hAnsi="Times New Roman"/>
                <w:sz w:val="20"/>
                <w:szCs w:val="20"/>
              </w:rPr>
              <w:t>HUB</w:t>
            </w:r>
          </w:p>
        </w:tc>
        <w:tc>
          <w:tcPr>
            <w:tcW w:w="1596" w:type="dxa"/>
          </w:tcPr>
          <w:p w14:paraId="118239D7" w14:textId="77777777" w:rsidR="00AD5CC9" w:rsidRPr="00AB16E1" w:rsidRDefault="00AD5CC9" w:rsidP="00D3154F">
            <w:pPr>
              <w:jc w:val="center"/>
              <w:rPr>
                <w:rFonts w:ascii="Times New Roman" w:hAnsi="Times New Roman"/>
                <w:sz w:val="20"/>
                <w:szCs w:val="20"/>
              </w:rPr>
            </w:pPr>
            <w:r w:rsidRPr="00AB16E1">
              <w:rPr>
                <w:rFonts w:ascii="Times New Roman" w:hAnsi="Times New Roman"/>
                <w:sz w:val="20"/>
                <w:szCs w:val="20"/>
              </w:rPr>
              <w:t xml:space="preserve">Return To </w:t>
            </w:r>
            <w:proofErr w:type="spellStart"/>
            <w:r w:rsidRPr="00AB16E1">
              <w:rPr>
                <w:rFonts w:ascii="Times New Roman" w:hAnsi="Times New Roman"/>
                <w:sz w:val="20"/>
                <w:szCs w:val="20"/>
              </w:rPr>
              <w:t>DayOne</w:t>
            </w:r>
            <w:proofErr w:type="spellEnd"/>
            <w:r w:rsidRPr="00AB16E1">
              <w:rPr>
                <w:rFonts w:ascii="Times New Roman" w:hAnsi="Times New Roman"/>
                <w:sz w:val="20"/>
                <w:szCs w:val="20"/>
              </w:rPr>
              <w:t xml:space="preserve"> </w:t>
            </w:r>
          </w:p>
        </w:tc>
        <w:tc>
          <w:tcPr>
            <w:tcW w:w="1596" w:type="dxa"/>
          </w:tcPr>
          <w:p w14:paraId="4BF1A6A6" w14:textId="77777777" w:rsidR="00AD5CC9" w:rsidRPr="00AB16E1" w:rsidRDefault="00AD5CC9" w:rsidP="00D3154F">
            <w:pPr>
              <w:jc w:val="center"/>
              <w:rPr>
                <w:rFonts w:ascii="Times New Roman" w:hAnsi="Times New Roman"/>
                <w:sz w:val="20"/>
                <w:szCs w:val="20"/>
              </w:rPr>
            </w:pPr>
            <w:r w:rsidRPr="00AB16E1">
              <w:rPr>
                <w:rFonts w:ascii="Times New Roman" w:hAnsi="Times New Roman"/>
                <w:sz w:val="20"/>
                <w:szCs w:val="20"/>
              </w:rPr>
              <w:t>Completion upon entry</w:t>
            </w:r>
          </w:p>
        </w:tc>
        <w:tc>
          <w:tcPr>
            <w:tcW w:w="1596" w:type="dxa"/>
          </w:tcPr>
          <w:p w14:paraId="10931B54" w14:textId="77777777" w:rsidR="00AD5CC9" w:rsidRPr="00AB16E1" w:rsidRDefault="00AD5CC9" w:rsidP="00D3154F">
            <w:pPr>
              <w:jc w:val="center"/>
              <w:rPr>
                <w:rFonts w:ascii="Times New Roman" w:hAnsi="Times New Roman"/>
                <w:sz w:val="20"/>
                <w:szCs w:val="20"/>
              </w:rPr>
            </w:pPr>
            <w:r w:rsidRPr="00AB16E1">
              <w:rPr>
                <w:rFonts w:ascii="Times New Roman" w:hAnsi="Times New Roman"/>
                <w:sz w:val="20"/>
                <w:szCs w:val="20"/>
              </w:rPr>
              <w:t>Completion monthly</w:t>
            </w:r>
          </w:p>
        </w:tc>
        <w:tc>
          <w:tcPr>
            <w:tcW w:w="1596" w:type="dxa"/>
          </w:tcPr>
          <w:p w14:paraId="768C2401" w14:textId="77777777" w:rsidR="00AD5CC9" w:rsidRPr="00AB16E1" w:rsidRDefault="00AD5CC9" w:rsidP="00D3154F">
            <w:pPr>
              <w:jc w:val="center"/>
              <w:rPr>
                <w:rFonts w:ascii="Times New Roman" w:hAnsi="Times New Roman"/>
                <w:sz w:val="20"/>
                <w:szCs w:val="20"/>
              </w:rPr>
            </w:pPr>
            <w:r w:rsidRPr="00AB16E1">
              <w:rPr>
                <w:rFonts w:ascii="Times New Roman" w:hAnsi="Times New Roman"/>
                <w:sz w:val="20"/>
                <w:szCs w:val="20"/>
              </w:rPr>
              <w:t>Completion as needed</w:t>
            </w:r>
          </w:p>
        </w:tc>
      </w:tr>
      <w:tr w:rsidR="00AD5CC9" w:rsidRPr="00AB16E1" w14:paraId="4D3A0A09" w14:textId="77777777" w:rsidTr="00D3154F">
        <w:tc>
          <w:tcPr>
            <w:tcW w:w="1596" w:type="dxa"/>
          </w:tcPr>
          <w:p w14:paraId="4638804E" w14:textId="77777777" w:rsidR="00AD5CC9" w:rsidRPr="00AB16E1" w:rsidRDefault="00AD5CC9" w:rsidP="00D3154F">
            <w:pPr>
              <w:jc w:val="center"/>
              <w:rPr>
                <w:rFonts w:ascii="Times New Roman" w:hAnsi="Times New Roman"/>
                <w:b/>
                <w:sz w:val="20"/>
                <w:szCs w:val="20"/>
              </w:rPr>
            </w:pPr>
          </w:p>
          <w:p w14:paraId="009F1651" w14:textId="77777777" w:rsidR="00AD5CC9" w:rsidRPr="00AB16E1" w:rsidRDefault="00AD5CC9" w:rsidP="00D3154F">
            <w:pPr>
              <w:jc w:val="center"/>
              <w:rPr>
                <w:rFonts w:ascii="Times New Roman" w:hAnsi="Times New Roman"/>
                <w:b/>
                <w:sz w:val="20"/>
                <w:szCs w:val="20"/>
              </w:rPr>
            </w:pPr>
            <w:r w:rsidRPr="00AB16E1">
              <w:rPr>
                <w:rFonts w:ascii="Times New Roman" w:hAnsi="Times New Roman"/>
                <w:b/>
                <w:sz w:val="20"/>
                <w:szCs w:val="20"/>
              </w:rPr>
              <w:t>Drug Screen</w:t>
            </w:r>
          </w:p>
        </w:tc>
        <w:tc>
          <w:tcPr>
            <w:tcW w:w="1596" w:type="dxa"/>
          </w:tcPr>
          <w:p w14:paraId="7227DD11" w14:textId="77777777" w:rsidR="00AD5CC9" w:rsidRPr="00AB16E1" w:rsidRDefault="00AD5CC9" w:rsidP="00D3154F">
            <w:pPr>
              <w:jc w:val="center"/>
              <w:rPr>
                <w:rFonts w:ascii="Times New Roman" w:hAnsi="Times New Roman"/>
                <w:sz w:val="20"/>
                <w:szCs w:val="20"/>
              </w:rPr>
            </w:pPr>
          </w:p>
          <w:p w14:paraId="7E58C57E" w14:textId="77777777" w:rsidR="00AD5CC9" w:rsidRPr="00AB16E1" w:rsidRDefault="00AD5CC9" w:rsidP="00D3154F">
            <w:pPr>
              <w:jc w:val="center"/>
              <w:rPr>
                <w:sz w:val="20"/>
                <w:szCs w:val="20"/>
              </w:rPr>
            </w:pPr>
            <w:r w:rsidRPr="00AB16E1">
              <w:rPr>
                <w:rFonts w:ascii="Times New Roman" w:hAnsi="Times New Roman"/>
                <w:sz w:val="20"/>
                <w:szCs w:val="20"/>
              </w:rPr>
              <w:t>HUB</w:t>
            </w:r>
          </w:p>
        </w:tc>
        <w:tc>
          <w:tcPr>
            <w:tcW w:w="1596" w:type="dxa"/>
          </w:tcPr>
          <w:p w14:paraId="2E9D62F1" w14:textId="77777777" w:rsidR="00AD5CC9" w:rsidRPr="00AB16E1" w:rsidRDefault="00AD5CC9" w:rsidP="00D3154F">
            <w:pPr>
              <w:jc w:val="center"/>
              <w:rPr>
                <w:rFonts w:ascii="Times New Roman" w:hAnsi="Times New Roman"/>
                <w:sz w:val="20"/>
                <w:szCs w:val="20"/>
              </w:rPr>
            </w:pPr>
            <w:r w:rsidRPr="00AB16E1">
              <w:rPr>
                <w:rFonts w:ascii="Times New Roman" w:hAnsi="Times New Roman"/>
                <w:sz w:val="20"/>
                <w:szCs w:val="20"/>
              </w:rPr>
              <w:t xml:space="preserve">Return to </w:t>
            </w:r>
            <w:proofErr w:type="spellStart"/>
            <w:r w:rsidRPr="00AB16E1">
              <w:rPr>
                <w:rFonts w:ascii="Times New Roman" w:hAnsi="Times New Roman"/>
                <w:sz w:val="20"/>
                <w:szCs w:val="20"/>
              </w:rPr>
              <w:t>DayOne</w:t>
            </w:r>
            <w:proofErr w:type="spellEnd"/>
            <w:r w:rsidRPr="00AB16E1">
              <w:rPr>
                <w:rFonts w:ascii="Times New Roman" w:hAnsi="Times New Roman"/>
                <w:sz w:val="20"/>
                <w:szCs w:val="20"/>
              </w:rPr>
              <w:t xml:space="preserve"> </w:t>
            </w:r>
          </w:p>
        </w:tc>
        <w:tc>
          <w:tcPr>
            <w:tcW w:w="1596" w:type="dxa"/>
          </w:tcPr>
          <w:p w14:paraId="66E98E3E" w14:textId="77777777" w:rsidR="00AD5CC9" w:rsidRPr="00AB16E1" w:rsidRDefault="00AD5CC9" w:rsidP="00D3154F">
            <w:pPr>
              <w:jc w:val="center"/>
              <w:rPr>
                <w:rFonts w:ascii="Times New Roman" w:hAnsi="Times New Roman"/>
                <w:sz w:val="20"/>
                <w:szCs w:val="20"/>
              </w:rPr>
            </w:pPr>
            <w:r w:rsidRPr="00AB16E1">
              <w:rPr>
                <w:rFonts w:ascii="Times New Roman" w:hAnsi="Times New Roman"/>
                <w:sz w:val="20"/>
                <w:szCs w:val="20"/>
              </w:rPr>
              <w:t>At least 1/week</w:t>
            </w:r>
          </w:p>
        </w:tc>
        <w:tc>
          <w:tcPr>
            <w:tcW w:w="1596" w:type="dxa"/>
          </w:tcPr>
          <w:p w14:paraId="2902C06F" w14:textId="77777777" w:rsidR="00AD5CC9" w:rsidRPr="00AB16E1" w:rsidRDefault="00AD5CC9" w:rsidP="00D3154F">
            <w:pPr>
              <w:jc w:val="center"/>
              <w:rPr>
                <w:rFonts w:ascii="Times New Roman" w:hAnsi="Times New Roman"/>
                <w:sz w:val="20"/>
                <w:szCs w:val="20"/>
              </w:rPr>
            </w:pPr>
            <w:r w:rsidRPr="00AB16E1">
              <w:rPr>
                <w:rFonts w:ascii="Times New Roman" w:hAnsi="Times New Roman"/>
                <w:sz w:val="20"/>
                <w:szCs w:val="20"/>
              </w:rPr>
              <w:t>At least 2/monthly</w:t>
            </w:r>
          </w:p>
        </w:tc>
        <w:tc>
          <w:tcPr>
            <w:tcW w:w="1596" w:type="dxa"/>
          </w:tcPr>
          <w:p w14:paraId="699D28FB" w14:textId="77777777" w:rsidR="00AD5CC9" w:rsidRPr="00AB16E1" w:rsidRDefault="00AD5CC9" w:rsidP="00D3154F">
            <w:pPr>
              <w:jc w:val="center"/>
              <w:rPr>
                <w:rFonts w:ascii="Times New Roman" w:hAnsi="Times New Roman"/>
                <w:sz w:val="20"/>
                <w:szCs w:val="20"/>
              </w:rPr>
            </w:pPr>
            <w:r w:rsidRPr="00AB16E1">
              <w:rPr>
                <w:rFonts w:ascii="Times New Roman" w:hAnsi="Times New Roman"/>
                <w:sz w:val="20"/>
                <w:szCs w:val="20"/>
              </w:rPr>
              <w:t>At least monthly</w:t>
            </w:r>
          </w:p>
        </w:tc>
      </w:tr>
      <w:tr w:rsidR="00AD5CC9" w:rsidRPr="00AB16E1" w14:paraId="55C002D9" w14:textId="77777777" w:rsidTr="00D3154F">
        <w:tc>
          <w:tcPr>
            <w:tcW w:w="1596" w:type="dxa"/>
          </w:tcPr>
          <w:p w14:paraId="469FE7D7" w14:textId="77777777" w:rsidR="00AD5CC9" w:rsidRPr="00AB16E1" w:rsidRDefault="00AD5CC9" w:rsidP="00D3154F">
            <w:pPr>
              <w:jc w:val="center"/>
              <w:rPr>
                <w:rFonts w:ascii="Times New Roman" w:hAnsi="Times New Roman"/>
                <w:b/>
                <w:sz w:val="20"/>
                <w:szCs w:val="20"/>
              </w:rPr>
            </w:pPr>
            <w:r w:rsidRPr="00AB16E1">
              <w:rPr>
                <w:rFonts w:ascii="Times New Roman" w:hAnsi="Times New Roman"/>
                <w:b/>
                <w:sz w:val="20"/>
                <w:szCs w:val="20"/>
              </w:rPr>
              <w:t>Provider Appointments</w:t>
            </w:r>
          </w:p>
        </w:tc>
        <w:tc>
          <w:tcPr>
            <w:tcW w:w="1596" w:type="dxa"/>
          </w:tcPr>
          <w:p w14:paraId="7F8E0482" w14:textId="77777777" w:rsidR="00AD5CC9" w:rsidRPr="00AB16E1" w:rsidRDefault="00AD5CC9" w:rsidP="00D3154F">
            <w:pPr>
              <w:jc w:val="center"/>
              <w:rPr>
                <w:rFonts w:ascii="Times New Roman" w:hAnsi="Times New Roman"/>
                <w:sz w:val="20"/>
                <w:szCs w:val="20"/>
              </w:rPr>
            </w:pPr>
          </w:p>
          <w:p w14:paraId="064FF487" w14:textId="77777777" w:rsidR="00AD5CC9" w:rsidRPr="00AB16E1" w:rsidRDefault="00AD5CC9" w:rsidP="00D3154F">
            <w:pPr>
              <w:jc w:val="center"/>
              <w:rPr>
                <w:sz w:val="20"/>
                <w:szCs w:val="20"/>
              </w:rPr>
            </w:pPr>
            <w:r w:rsidRPr="00AB16E1">
              <w:rPr>
                <w:rFonts w:ascii="Times New Roman" w:hAnsi="Times New Roman"/>
                <w:sz w:val="20"/>
                <w:szCs w:val="20"/>
              </w:rPr>
              <w:t>HUB</w:t>
            </w:r>
          </w:p>
        </w:tc>
        <w:tc>
          <w:tcPr>
            <w:tcW w:w="1596" w:type="dxa"/>
          </w:tcPr>
          <w:p w14:paraId="446497EA" w14:textId="77777777" w:rsidR="00AD5CC9" w:rsidRPr="00AB16E1" w:rsidRDefault="00AD5CC9" w:rsidP="00D3154F">
            <w:pPr>
              <w:jc w:val="center"/>
              <w:rPr>
                <w:rFonts w:ascii="Times New Roman" w:hAnsi="Times New Roman"/>
                <w:sz w:val="20"/>
                <w:szCs w:val="20"/>
              </w:rPr>
            </w:pPr>
            <w:r w:rsidRPr="00AB16E1">
              <w:rPr>
                <w:rFonts w:ascii="Times New Roman" w:hAnsi="Times New Roman"/>
                <w:sz w:val="20"/>
                <w:szCs w:val="20"/>
              </w:rPr>
              <w:t xml:space="preserve">Return To </w:t>
            </w:r>
            <w:proofErr w:type="spellStart"/>
            <w:r w:rsidRPr="00AB16E1">
              <w:rPr>
                <w:rFonts w:ascii="Times New Roman" w:hAnsi="Times New Roman"/>
                <w:sz w:val="20"/>
                <w:szCs w:val="20"/>
              </w:rPr>
              <w:t>DayOne</w:t>
            </w:r>
            <w:proofErr w:type="spellEnd"/>
            <w:r w:rsidRPr="00AB16E1">
              <w:rPr>
                <w:rFonts w:ascii="Times New Roman" w:hAnsi="Times New Roman"/>
                <w:sz w:val="20"/>
                <w:szCs w:val="20"/>
              </w:rPr>
              <w:t xml:space="preserve"> </w:t>
            </w:r>
          </w:p>
        </w:tc>
        <w:tc>
          <w:tcPr>
            <w:tcW w:w="1596" w:type="dxa"/>
          </w:tcPr>
          <w:p w14:paraId="6224C0AD" w14:textId="77777777" w:rsidR="00AD5CC9" w:rsidRPr="00AB16E1" w:rsidRDefault="00AD5CC9" w:rsidP="00D3154F">
            <w:pPr>
              <w:jc w:val="center"/>
              <w:rPr>
                <w:rFonts w:ascii="Times New Roman" w:hAnsi="Times New Roman"/>
                <w:sz w:val="20"/>
                <w:szCs w:val="20"/>
              </w:rPr>
            </w:pPr>
            <w:r w:rsidRPr="00AB16E1">
              <w:rPr>
                <w:rFonts w:ascii="Times New Roman" w:hAnsi="Times New Roman"/>
                <w:sz w:val="20"/>
                <w:szCs w:val="20"/>
              </w:rPr>
              <w:t>At least weekly</w:t>
            </w:r>
          </w:p>
        </w:tc>
        <w:tc>
          <w:tcPr>
            <w:tcW w:w="1596" w:type="dxa"/>
          </w:tcPr>
          <w:p w14:paraId="3700906E" w14:textId="77777777" w:rsidR="00AD5CC9" w:rsidRPr="00AB16E1" w:rsidRDefault="00AD5CC9" w:rsidP="00D3154F">
            <w:pPr>
              <w:jc w:val="center"/>
              <w:rPr>
                <w:rFonts w:ascii="Times New Roman" w:hAnsi="Times New Roman"/>
                <w:sz w:val="20"/>
                <w:szCs w:val="20"/>
              </w:rPr>
            </w:pPr>
            <w:r w:rsidRPr="00AB16E1">
              <w:rPr>
                <w:rFonts w:ascii="Times New Roman" w:hAnsi="Times New Roman"/>
                <w:sz w:val="20"/>
                <w:szCs w:val="20"/>
              </w:rPr>
              <w:t>At least monthly</w:t>
            </w:r>
          </w:p>
        </w:tc>
        <w:tc>
          <w:tcPr>
            <w:tcW w:w="1596" w:type="dxa"/>
          </w:tcPr>
          <w:p w14:paraId="2BB18ECC" w14:textId="77777777" w:rsidR="00AD5CC9" w:rsidRPr="00AB16E1" w:rsidRDefault="00AD5CC9" w:rsidP="00D3154F">
            <w:pPr>
              <w:jc w:val="center"/>
              <w:rPr>
                <w:rFonts w:ascii="Times New Roman" w:hAnsi="Times New Roman"/>
                <w:sz w:val="20"/>
                <w:szCs w:val="20"/>
              </w:rPr>
            </w:pPr>
            <w:r w:rsidRPr="00AB16E1">
              <w:rPr>
                <w:rFonts w:ascii="Times New Roman" w:hAnsi="Times New Roman"/>
                <w:sz w:val="20"/>
                <w:szCs w:val="20"/>
              </w:rPr>
              <w:t>Monthly check in with MAT Team</w:t>
            </w:r>
          </w:p>
        </w:tc>
      </w:tr>
      <w:tr w:rsidR="00AD5CC9" w:rsidRPr="00AB16E1" w14:paraId="63062608" w14:textId="77777777" w:rsidTr="00D3154F">
        <w:tc>
          <w:tcPr>
            <w:tcW w:w="1596" w:type="dxa"/>
          </w:tcPr>
          <w:p w14:paraId="423A1766" w14:textId="77777777" w:rsidR="00AD5CC9" w:rsidRPr="00AB16E1" w:rsidRDefault="00AD5CC9" w:rsidP="00D3154F">
            <w:pPr>
              <w:jc w:val="center"/>
              <w:rPr>
                <w:rFonts w:ascii="Times New Roman" w:hAnsi="Times New Roman"/>
                <w:b/>
                <w:sz w:val="20"/>
                <w:szCs w:val="20"/>
              </w:rPr>
            </w:pPr>
          </w:p>
          <w:p w14:paraId="49A0725B" w14:textId="77777777" w:rsidR="00AD5CC9" w:rsidRPr="00AB16E1" w:rsidRDefault="00AD5CC9" w:rsidP="00D3154F">
            <w:pPr>
              <w:jc w:val="center"/>
              <w:rPr>
                <w:rFonts w:ascii="Times New Roman" w:hAnsi="Times New Roman"/>
                <w:b/>
                <w:sz w:val="20"/>
                <w:szCs w:val="20"/>
              </w:rPr>
            </w:pPr>
            <w:r w:rsidRPr="00AB16E1">
              <w:rPr>
                <w:rFonts w:ascii="Times New Roman" w:hAnsi="Times New Roman"/>
                <w:b/>
                <w:sz w:val="20"/>
                <w:szCs w:val="20"/>
              </w:rPr>
              <w:t>Script</w:t>
            </w:r>
          </w:p>
        </w:tc>
        <w:tc>
          <w:tcPr>
            <w:tcW w:w="1596" w:type="dxa"/>
          </w:tcPr>
          <w:p w14:paraId="2B4FDFC8" w14:textId="77777777" w:rsidR="00AD5CC9" w:rsidRPr="00AB16E1" w:rsidRDefault="00AD5CC9" w:rsidP="00D3154F">
            <w:pPr>
              <w:jc w:val="center"/>
              <w:rPr>
                <w:rFonts w:ascii="Times New Roman" w:hAnsi="Times New Roman"/>
                <w:sz w:val="20"/>
                <w:szCs w:val="20"/>
              </w:rPr>
            </w:pPr>
          </w:p>
          <w:p w14:paraId="3248C383" w14:textId="77777777" w:rsidR="00AD5CC9" w:rsidRPr="00AB16E1" w:rsidRDefault="00AD5CC9" w:rsidP="00D3154F">
            <w:pPr>
              <w:jc w:val="center"/>
              <w:rPr>
                <w:sz w:val="20"/>
                <w:szCs w:val="20"/>
              </w:rPr>
            </w:pPr>
            <w:r w:rsidRPr="00AB16E1">
              <w:rPr>
                <w:rFonts w:ascii="Times New Roman" w:hAnsi="Times New Roman"/>
                <w:sz w:val="20"/>
                <w:szCs w:val="20"/>
              </w:rPr>
              <w:t>HUB</w:t>
            </w:r>
          </w:p>
        </w:tc>
        <w:tc>
          <w:tcPr>
            <w:tcW w:w="1596" w:type="dxa"/>
          </w:tcPr>
          <w:p w14:paraId="2C8159D9" w14:textId="77777777" w:rsidR="00AD5CC9" w:rsidRPr="00AB16E1" w:rsidRDefault="00AD5CC9" w:rsidP="00D3154F">
            <w:pPr>
              <w:jc w:val="center"/>
              <w:rPr>
                <w:rFonts w:ascii="Times New Roman" w:hAnsi="Times New Roman"/>
                <w:sz w:val="20"/>
                <w:szCs w:val="20"/>
              </w:rPr>
            </w:pPr>
            <w:r w:rsidRPr="00AB16E1">
              <w:rPr>
                <w:rFonts w:ascii="Times New Roman" w:hAnsi="Times New Roman"/>
                <w:sz w:val="20"/>
                <w:szCs w:val="20"/>
              </w:rPr>
              <w:t xml:space="preserve">Return to </w:t>
            </w:r>
            <w:proofErr w:type="spellStart"/>
            <w:r w:rsidRPr="00AB16E1">
              <w:rPr>
                <w:rFonts w:ascii="Times New Roman" w:hAnsi="Times New Roman"/>
                <w:sz w:val="20"/>
                <w:szCs w:val="20"/>
              </w:rPr>
              <w:t>DayOne</w:t>
            </w:r>
            <w:proofErr w:type="spellEnd"/>
            <w:r w:rsidRPr="00AB16E1">
              <w:rPr>
                <w:rFonts w:ascii="Times New Roman" w:hAnsi="Times New Roman"/>
                <w:sz w:val="20"/>
                <w:szCs w:val="20"/>
              </w:rPr>
              <w:t xml:space="preserve"> </w:t>
            </w:r>
          </w:p>
        </w:tc>
        <w:tc>
          <w:tcPr>
            <w:tcW w:w="1596" w:type="dxa"/>
          </w:tcPr>
          <w:p w14:paraId="7960AAD4" w14:textId="77777777" w:rsidR="00AD5CC9" w:rsidRPr="00AB16E1" w:rsidRDefault="00AD5CC9" w:rsidP="00D3154F">
            <w:pPr>
              <w:jc w:val="center"/>
              <w:rPr>
                <w:rFonts w:ascii="Times New Roman" w:hAnsi="Times New Roman"/>
                <w:sz w:val="20"/>
                <w:szCs w:val="20"/>
              </w:rPr>
            </w:pPr>
            <w:r w:rsidRPr="00AB16E1">
              <w:rPr>
                <w:rFonts w:ascii="Times New Roman" w:hAnsi="Times New Roman"/>
                <w:sz w:val="20"/>
                <w:szCs w:val="20"/>
              </w:rPr>
              <w:t>28 day prescription cycle (14 day with 1 refill)</w:t>
            </w:r>
          </w:p>
        </w:tc>
        <w:tc>
          <w:tcPr>
            <w:tcW w:w="1596" w:type="dxa"/>
          </w:tcPr>
          <w:p w14:paraId="0C866E6C" w14:textId="77777777" w:rsidR="00AD5CC9" w:rsidRPr="00AB16E1" w:rsidRDefault="00AD5CC9" w:rsidP="00D3154F">
            <w:pPr>
              <w:jc w:val="center"/>
              <w:rPr>
                <w:rFonts w:ascii="Times New Roman" w:hAnsi="Times New Roman"/>
                <w:sz w:val="20"/>
                <w:szCs w:val="20"/>
              </w:rPr>
            </w:pPr>
            <w:r w:rsidRPr="00AB16E1">
              <w:rPr>
                <w:rFonts w:ascii="Times New Roman" w:hAnsi="Times New Roman"/>
                <w:sz w:val="20"/>
                <w:szCs w:val="20"/>
              </w:rPr>
              <w:t>28 day prescription cycle (14 day with 1 refill)</w:t>
            </w:r>
          </w:p>
        </w:tc>
        <w:tc>
          <w:tcPr>
            <w:tcW w:w="1596" w:type="dxa"/>
          </w:tcPr>
          <w:p w14:paraId="1C46CBD3" w14:textId="77777777" w:rsidR="00AD5CC9" w:rsidRPr="00AB16E1" w:rsidRDefault="00AD5CC9" w:rsidP="00D3154F">
            <w:pPr>
              <w:jc w:val="center"/>
              <w:rPr>
                <w:rFonts w:ascii="Times New Roman" w:hAnsi="Times New Roman"/>
                <w:sz w:val="20"/>
                <w:szCs w:val="20"/>
              </w:rPr>
            </w:pPr>
            <w:r w:rsidRPr="00AB16E1">
              <w:rPr>
                <w:rFonts w:ascii="Times New Roman" w:hAnsi="Times New Roman"/>
                <w:sz w:val="20"/>
                <w:szCs w:val="20"/>
              </w:rPr>
              <w:t>28 day prescription cycle (14 day with 1 refill)</w:t>
            </w:r>
          </w:p>
        </w:tc>
      </w:tr>
      <w:tr w:rsidR="00AD5CC9" w:rsidRPr="00AB16E1" w14:paraId="0051199C" w14:textId="77777777" w:rsidTr="00D3154F">
        <w:tc>
          <w:tcPr>
            <w:tcW w:w="1596" w:type="dxa"/>
          </w:tcPr>
          <w:p w14:paraId="7DEDEC93" w14:textId="77777777" w:rsidR="00AD5CC9" w:rsidRPr="00AB16E1" w:rsidRDefault="00AD5CC9" w:rsidP="00D3154F">
            <w:pPr>
              <w:jc w:val="center"/>
              <w:rPr>
                <w:rFonts w:ascii="Times New Roman" w:hAnsi="Times New Roman"/>
                <w:b/>
                <w:sz w:val="20"/>
                <w:szCs w:val="20"/>
              </w:rPr>
            </w:pPr>
            <w:r w:rsidRPr="00AB16E1">
              <w:rPr>
                <w:rFonts w:ascii="Times New Roman" w:hAnsi="Times New Roman"/>
                <w:b/>
                <w:sz w:val="20"/>
                <w:szCs w:val="20"/>
              </w:rPr>
              <w:t>Pill/Strip Counts</w:t>
            </w:r>
          </w:p>
        </w:tc>
        <w:tc>
          <w:tcPr>
            <w:tcW w:w="1596" w:type="dxa"/>
          </w:tcPr>
          <w:p w14:paraId="2B99C448" w14:textId="77777777" w:rsidR="00AD5CC9" w:rsidRPr="00AB16E1" w:rsidRDefault="00AD5CC9" w:rsidP="00D3154F">
            <w:pPr>
              <w:jc w:val="center"/>
              <w:rPr>
                <w:sz w:val="20"/>
                <w:szCs w:val="20"/>
              </w:rPr>
            </w:pPr>
            <w:r w:rsidRPr="00AB16E1">
              <w:rPr>
                <w:rFonts w:ascii="Times New Roman" w:hAnsi="Times New Roman"/>
                <w:sz w:val="20"/>
                <w:szCs w:val="20"/>
              </w:rPr>
              <w:t>HUB</w:t>
            </w:r>
          </w:p>
        </w:tc>
        <w:tc>
          <w:tcPr>
            <w:tcW w:w="1596" w:type="dxa"/>
          </w:tcPr>
          <w:p w14:paraId="450BC1D1" w14:textId="77777777" w:rsidR="00AD5CC9" w:rsidRPr="00AB16E1" w:rsidRDefault="00AD5CC9" w:rsidP="00D3154F">
            <w:pPr>
              <w:jc w:val="center"/>
              <w:rPr>
                <w:rFonts w:ascii="Times New Roman" w:hAnsi="Times New Roman"/>
                <w:sz w:val="20"/>
                <w:szCs w:val="20"/>
              </w:rPr>
            </w:pPr>
            <w:r w:rsidRPr="00AB16E1">
              <w:rPr>
                <w:rFonts w:ascii="Times New Roman" w:hAnsi="Times New Roman"/>
                <w:sz w:val="20"/>
                <w:szCs w:val="20"/>
              </w:rPr>
              <w:t xml:space="preserve">Return To </w:t>
            </w:r>
            <w:proofErr w:type="spellStart"/>
            <w:r w:rsidRPr="00AB16E1">
              <w:rPr>
                <w:rFonts w:ascii="Times New Roman" w:hAnsi="Times New Roman"/>
                <w:sz w:val="20"/>
                <w:szCs w:val="20"/>
              </w:rPr>
              <w:t>DayOne</w:t>
            </w:r>
            <w:proofErr w:type="spellEnd"/>
            <w:r w:rsidRPr="00AB16E1">
              <w:rPr>
                <w:rFonts w:ascii="Times New Roman" w:hAnsi="Times New Roman"/>
                <w:sz w:val="20"/>
                <w:szCs w:val="20"/>
              </w:rPr>
              <w:t xml:space="preserve"> </w:t>
            </w:r>
          </w:p>
        </w:tc>
        <w:tc>
          <w:tcPr>
            <w:tcW w:w="1596" w:type="dxa"/>
          </w:tcPr>
          <w:p w14:paraId="6F174996" w14:textId="77777777" w:rsidR="00AD5CC9" w:rsidRPr="00AB16E1" w:rsidRDefault="00AD5CC9" w:rsidP="00D3154F">
            <w:pPr>
              <w:jc w:val="center"/>
              <w:rPr>
                <w:rFonts w:ascii="Times New Roman" w:hAnsi="Times New Roman"/>
                <w:sz w:val="20"/>
                <w:szCs w:val="20"/>
              </w:rPr>
            </w:pPr>
            <w:r w:rsidRPr="00AB16E1">
              <w:rPr>
                <w:rFonts w:ascii="Times New Roman" w:hAnsi="Times New Roman"/>
                <w:sz w:val="20"/>
                <w:szCs w:val="20"/>
              </w:rPr>
              <w:t>At least monthly</w:t>
            </w:r>
          </w:p>
        </w:tc>
        <w:tc>
          <w:tcPr>
            <w:tcW w:w="1596" w:type="dxa"/>
          </w:tcPr>
          <w:p w14:paraId="6B6EF773" w14:textId="77777777" w:rsidR="00AD5CC9" w:rsidRPr="00AB16E1" w:rsidRDefault="00AD5CC9" w:rsidP="00D3154F">
            <w:pPr>
              <w:jc w:val="center"/>
              <w:rPr>
                <w:rFonts w:ascii="Times New Roman" w:hAnsi="Times New Roman"/>
                <w:sz w:val="20"/>
                <w:szCs w:val="20"/>
              </w:rPr>
            </w:pPr>
            <w:r w:rsidRPr="00AB16E1">
              <w:rPr>
                <w:rFonts w:ascii="Times New Roman" w:hAnsi="Times New Roman"/>
                <w:sz w:val="20"/>
                <w:szCs w:val="20"/>
              </w:rPr>
              <w:t>As needed</w:t>
            </w:r>
          </w:p>
        </w:tc>
        <w:tc>
          <w:tcPr>
            <w:tcW w:w="1596" w:type="dxa"/>
          </w:tcPr>
          <w:p w14:paraId="1B17EFA4" w14:textId="77777777" w:rsidR="00AD5CC9" w:rsidRPr="00AB16E1" w:rsidRDefault="00AD5CC9" w:rsidP="00D3154F">
            <w:pPr>
              <w:jc w:val="center"/>
              <w:rPr>
                <w:rFonts w:ascii="Times New Roman" w:hAnsi="Times New Roman"/>
                <w:sz w:val="20"/>
                <w:szCs w:val="20"/>
              </w:rPr>
            </w:pPr>
            <w:r w:rsidRPr="00AB16E1">
              <w:rPr>
                <w:rFonts w:ascii="Times New Roman" w:hAnsi="Times New Roman"/>
                <w:sz w:val="20"/>
                <w:szCs w:val="20"/>
              </w:rPr>
              <w:t>As needed</w:t>
            </w:r>
          </w:p>
        </w:tc>
      </w:tr>
      <w:tr w:rsidR="00AD5CC9" w:rsidRPr="00AB16E1" w14:paraId="2AFA1A35" w14:textId="77777777" w:rsidTr="00D3154F">
        <w:tc>
          <w:tcPr>
            <w:tcW w:w="1596" w:type="dxa"/>
          </w:tcPr>
          <w:p w14:paraId="42501D89" w14:textId="77777777" w:rsidR="00AD5CC9" w:rsidRPr="00AB16E1" w:rsidRDefault="00AD5CC9" w:rsidP="00D3154F">
            <w:pPr>
              <w:jc w:val="center"/>
              <w:rPr>
                <w:rFonts w:ascii="Times New Roman" w:hAnsi="Times New Roman"/>
                <w:b/>
                <w:sz w:val="20"/>
                <w:szCs w:val="20"/>
              </w:rPr>
            </w:pPr>
            <w:r w:rsidRPr="00AB16E1">
              <w:rPr>
                <w:rFonts w:ascii="Times New Roman" w:hAnsi="Times New Roman"/>
                <w:b/>
                <w:sz w:val="20"/>
                <w:szCs w:val="20"/>
              </w:rPr>
              <w:t>Care Coordinators</w:t>
            </w:r>
          </w:p>
          <w:p w14:paraId="1689DC87" w14:textId="77777777" w:rsidR="00AD5CC9" w:rsidRPr="00AB16E1" w:rsidRDefault="00AD5CC9" w:rsidP="00D3154F">
            <w:pPr>
              <w:jc w:val="center"/>
              <w:rPr>
                <w:rFonts w:ascii="Times New Roman" w:hAnsi="Times New Roman"/>
                <w:b/>
                <w:sz w:val="20"/>
                <w:szCs w:val="20"/>
              </w:rPr>
            </w:pPr>
            <w:r w:rsidRPr="00AB16E1">
              <w:rPr>
                <w:rFonts w:ascii="Times New Roman" w:hAnsi="Times New Roman"/>
                <w:b/>
                <w:sz w:val="20"/>
                <w:szCs w:val="20"/>
              </w:rPr>
              <w:t>(MAT Team)</w:t>
            </w:r>
          </w:p>
        </w:tc>
        <w:tc>
          <w:tcPr>
            <w:tcW w:w="1596" w:type="dxa"/>
          </w:tcPr>
          <w:p w14:paraId="41DDDB0B" w14:textId="77777777" w:rsidR="00AD5CC9" w:rsidRPr="00AB16E1" w:rsidRDefault="00AD5CC9" w:rsidP="00D3154F">
            <w:pPr>
              <w:jc w:val="center"/>
              <w:rPr>
                <w:rFonts w:ascii="Times New Roman" w:hAnsi="Times New Roman"/>
                <w:sz w:val="20"/>
                <w:szCs w:val="20"/>
              </w:rPr>
            </w:pPr>
          </w:p>
          <w:p w14:paraId="77291114" w14:textId="77777777" w:rsidR="00AD5CC9" w:rsidRPr="00AB16E1" w:rsidRDefault="00AD5CC9" w:rsidP="00D3154F">
            <w:pPr>
              <w:jc w:val="center"/>
              <w:rPr>
                <w:sz w:val="20"/>
                <w:szCs w:val="20"/>
              </w:rPr>
            </w:pPr>
            <w:r w:rsidRPr="00AB16E1">
              <w:rPr>
                <w:rFonts w:ascii="Times New Roman" w:hAnsi="Times New Roman"/>
                <w:sz w:val="20"/>
                <w:szCs w:val="20"/>
              </w:rPr>
              <w:t>HUB</w:t>
            </w:r>
          </w:p>
        </w:tc>
        <w:tc>
          <w:tcPr>
            <w:tcW w:w="1596" w:type="dxa"/>
          </w:tcPr>
          <w:p w14:paraId="7D813588" w14:textId="77777777" w:rsidR="00AD5CC9" w:rsidRPr="00AB16E1" w:rsidRDefault="00AD5CC9" w:rsidP="00D3154F">
            <w:pPr>
              <w:jc w:val="center"/>
              <w:rPr>
                <w:rFonts w:ascii="Times New Roman" w:hAnsi="Times New Roman"/>
                <w:sz w:val="20"/>
                <w:szCs w:val="20"/>
              </w:rPr>
            </w:pPr>
            <w:r w:rsidRPr="00AB16E1">
              <w:rPr>
                <w:rFonts w:ascii="Times New Roman" w:hAnsi="Times New Roman"/>
                <w:sz w:val="20"/>
                <w:szCs w:val="20"/>
              </w:rPr>
              <w:t xml:space="preserve">Return to </w:t>
            </w:r>
            <w:proofErr w:type="spellStart"/>
            <w:r w:rsidRPr="00AB16E1">
              <w:rPr>
                <w:rFonts w:ascii="Times New Roman" w:hAnsi="Times New Roman"/>
                <w:sz w:val="20"/>
                <w:szCs w:val="20"/>
              </w:rPr>
              <w:t>DayOne</w:t>
            </w:r>
            <w:proofErr w:type="spellEnd"/>
            <w:r w:rsidRPr="00AB16E1">
              <w:rPr>
                <w:rFonts w:ascii="Times New Roman" w:hAnsi="Times New Roman"/>
                <w:sz w:val="20"/>
                <w:szCs w:val="20"/>
              </w:rPr>
              <w:t xml:space="preserve"> </w:t>
            </w:r>
          </w:p>
        </w:tc>
        <w:tc>
          <w:tcPr>
            <w:tcW w:w="1596" w:type="dxa"/>
          </w:tcPr>
          <w:p w14:paraId="60EF999E" w14:textId="77777777" w:rsidR="00AD5CC9" w:rsidRPr="00AB16E1" w:rsidRDefault="00AD5CC9" w:rsidP="00D3154F">
            <w:pPr>
              <w:jc w:val="center"/>
              <w:rPr>
                <w:rFonts w:ascii="Times New Roman" w:hAnsi="Times New Roman"/>
                <w:sz w:val="20"/>
                <w:szCs w:val="20"/>
              </w:rPr>
            </w:pPr>
            <w:r w:rsidRPr="00AB16E1">
              <w:rPr>
                <w:rFonts w:ascii="Times New Roman" w:hAnsi="Times New Roman"/>
                <w:sz w:val="20"/>
                <w:szCs w:val="20"/>
              </w:rPr>
              <w:t>At least weekly</w:t>
            </w:r>
          </w:p>
        </w:tc>
        <w:tc>
          <w:tcPr>
            <w:tcW w:w="1596" w:type="dxa"/>
          </w:tcPr>
          <w:p w14:paraId="62E51BF0" w14:textId="77777777" w:rsidR="00AD5CC9" w:rsidRPr="00AB16E1" w:rsidRDefault="00AD5CC9" w:rsidP="00D3154F">
            <w:pPr>
              <w:jc w:val="center"/>
              <w:rPr>
                <w:rFonts w:ascii="Times New Roman" w:hAnsi="Times New Roman"/>
                <w:sz w:val="20"/>
                <w:szCs w:val="20"/>
              </w:rPr>
            </w:pPr>
            <w:r w:rsidRPr="00AB16E1">
              <w:rPr>
                <w:rFonts w:ascii="Times New Roman" w:hAnsi="Times New Roman"/>
                <w:sz w:val="20"/>
                <w:szCs w:val="20"/>
              </w:rPr>
              <w:t>At least monthly</w:t>
            </w:r>
          </w:p>
        </w:tc>
        <w:tc>
          <w:tcPr>
            <w:tcW w:w="1596" w:type="dxa"/>
          </w:tcPr>
          <w:p w14:paraId="0A6DA25A" w14:textId="77777777" w:rsidR="00AD5CC9" w:rsidRPr="00AB16E1" w:rsidRDefault="00AD5CC9" w:rsidP="00D3154F">
            <w:pPr>
              <w:jc w:val="center"/>
              <w:rPr>
                <w:rFonts w:ascii="Times New Roman" w:hAnsi="Times New Roman"/>
                <w:sz w:val="20"/>
                <w:szCs w:val="20"/>
              </w:rPr>
            </w:pPr>
            <w:r w:rsidRPr="00AB16E1">
              <w:rPr>
                <w:rFonts w:ascii="Times New Roman" w:hAnsi="Times New Roman"/>
                <w:sz w:val="20"/>
                <w:szCs w:val="20"/>
              </w:rPr>
              <w:t>At least monthly</w:t>
            </w:r>
          </w:p>
        </w:tc>
      </w:tr>
      <w:tr w:rsidR="00AD5CC9" w:rsidRPr="00AB16E1" w14:paraId="6AB1248F" w14:textId="77777777" w:rsidTr="00D3154F">
        <w:tc>
          <w:tcPr>
            <w:tcW w:w="1596" w:type="dxa"/>
          </w:tcPr>
          <w:p w14:paraId="57CC2FFB" w14:textId="77777777" w:rsidR="00AD5CC9" w:rsidRPr="00AB16E1" w:rsidRDefault="00AD5CC9" w:rsidP="00D3154F">
            <w:pPr>
              <w:jc w:val="center"/>
              <w:rPr>
                <w:rFonts w:ascii="Times New Roman" w:hAnsi="Times New Roman"/>
                <w:b/>
                <w:sz w:val="20"/>
                <w:szCs w:val="20"/>
              </w:rPr>
            </w:pPr>
            <w:r w:rsidRPr="00AB16E1">
              <w:rPr>
                <w:rFonts w:ascii="Times New Roman" w:hAnsi="Times New Roman"/>
                <w:b/>
                <w:sz w:val="20"/>
                <w:szCs w:val="20"/>
              </w:rPr>
              <w:t>Minimum Time in Level</w:t>
            </w:r>
          </w:p>
        </w:tc>
        <w:tc>
          <w:tcPr>
            <w:tcW w:w="1596" w:type="dxa"/>
          </w:tcPr>
          <w:p w14:paraId="4F598A06" w14:textId="77777777" w:rsidR="00AD5CC9" w:rsidRPr="00AB16E1" w:rsidRDefault="00AD5CC9" w:rsidP="00D3154F">
            <w:pPr>
              <w:jc w:val="center"/>
              <w:rPr>
                <w:rFonts w:ascii="Times New Roman" w:hAnsi="Times New Roman"/>
                <w:sz w:val="20"/>
                <w:szCs w:val="20"/>
              </w:rPr>
            </w:pPr>
            <w:r w:rsidRPr="00AB16E1">
              <w:rPr>
                <w:rFonts w:ascii="Times New Roman" w:hAnsi="Times New Roman"/>
                <w:sz w:val="20"/>
                <w:szCs w:val="20"/>
              </w:rPr>
              <w:t>n/a</w:t>
            </w:r>
          </w:p>
        </w:tc>
        <w:tc>
          <w:tcPr>
            <w:tcW w:w="1596" w:type="dxa"/>
          </w:tcPr>
          <w:p w14:paraId="3910D9DA" w14:textId="77777777" w:rsidR="00AD5CC9" w:rsidRPr="00AB16E1" w:rsidRDefault="00AD5CC9" w:rsidP="00D3154F">
            <w:pPr>
              <w:jc w:val="center"/>
              <w:rPr>
                <w:rFonts w:ascii="Times New Roman" w:hAnsi="Times New Roman"/>
                <w:sz w:val="20"/>
                <w:szCs w:val="20"/>
              </w:rPr>
            </w:pPr>
            <w:r w:rsidRPr="00AB16E1">
              <w:rPr>
                <w:rFonts w:ascii="Times New Roman" w:hAnsi="Times New Roman"/>
                <w:sz w:val="20"/>
                <w:szCs w:val="20"/>
              </w:rPr>
              <w:t xml:space="preserve">Return to </w:t>
            </w:r>
            <w:proofErr w:type="spellStart"/>
            <w:r w:rsidRPr="00AB16E1">
              <w:rPr>
                <w:rFonts w:ascii="Times New Roman" w:hAnsi="Times New Roman"/>
                <w:sz w:val="20"/>
                <w:szCs w:val="20"/>
              </w:rPr>
              <w:t>DayOne</w:t>
            </w:r>
            <w:proofErr w:type="spellEnd"/>
            <w:r w:rsidRPr="00AB16E1">
              <w:rPr>
                <w:rFonts w:ascii="Times New Roman" w:hAnsi="Times New Roman"/>
                <w:sz w:val="20"/>
                <w:szCs w:val="20"/>
              </w:rPr>
              <w:t xml:space="preserve"> </w:t>
            </w:r>
          </w:p>
        </w:tc>
        <w:tc>
          <w:tcPr>
            <w:tcW w:w="1596" w:type="dxa"/>
          </w:tcPr>
          <w:p w14:paraId="56825995" w14:textId="77777777" w:rsidR="00AD5CC9" w:rsidRPr="00AB16E1" w:rsidRDefault="00AD5CC9" w:rsidP="00D3154F">
            <w:pPr>
              <w:jc w:val="center"/>
              <w:rPr>
                <w:rFonts w:ascii="Times New Roman" w:hAnsi="Times New Roman"/>
                <w:sz w:val="20"/>
                <w:szCs w:val="20"/>
              </w:rPr>
            </w:pPr>
            <w:r w:rsidRPr="00AB16E1">
              <w:rPr>
                <w:rFonts w:ascii="Times New Roman" w:hAnsi="Times New Roman"/>
                <w:sz w:val="20"/>
                <w:szCs w:val="20"/>
              </w:rPr>
              <w:t>Minimum 4 weeks</w:t>
            </w:r>
          </w:p>
        </w:tc>
        <w:tc>
          <w:tcPr>
            <w:tcW w:w="1596" w:type="dxa"/>
          </w:tcPr>
          <w:p w14:paraId="61B39DB7" w14:textId="77777777" w:rsidR="00AD5CC9" w:rsidRPr="00AB16E1" w:rsidRDefault="00AD5CC9" w:rsidP="00D3154F">
            <w:pPr>
              <w:jc w:val="center"/>
              <w:rPr>
                <w:rFonts w:ascii="Times New Roman" w:hAnsi="Times New Roman"/>
                <w:sz w:val="20"/>
                <w:szCs w:val="20"/>
              </w:rPr>
            </w:pPr>
            <w:r w:rsidRPr="00AB16E1">
              <w:rPr>
                <w:rFonts w:ascii="Times New Roman" w:hAnsi="Times New Roman"/>
                <w:sz w:val="20"/>
                <w:szCs w:val="20"/>
              </w:rPr>
              <w:t>Minimum 4 weeks</w:t>
            </w:r>
          </w:p>
        </w:tc>
        <w:tc>
          <w:tcPr>
            <w:tcW w:w="1596" w:type="dxa"/>
          </w:tcPr>
          <w:p w14:paraId="42B66799" w14:textId="77777777" w:rsidR="00AD5CC9" w:rsidRPr="00AB16E1" w:rsidRDefault="00AD5CC9" w:rsidP="00D3154F">
            <w:pPr>
              <w:jc w:val="center"/>
              <w:rPr>
                <w:rFonts w:ascii="Times New Roman" w:hAnsi="Times New Roman"/>
                <w:sz w:val="20"/>
                <w:szCs w:val="20"/>
              </w:rPr>
            </w:pPr>
            <w:r w:rsidRPr="00AB16E1">
              <w:rPr>
                <w:rFonts w:ascii="Times New Roman" w:hAnsi="Times New Roman"/>
                <w:sz w:val="20"/>
                <w:szCs w:val="20"/>
              </w:rPr>
              <w:t>n/a</w:t>
            </w:r>
          </w:p>
        </w:tc>
      </w:tr>
    </w:tbl>
    <w:p w14:paraId="28D462D5" w14:textId="77777777" w:rsidR="00AD5CC9" w:rsidRPr="00AB16E1" w:rsidRDefault="00AD5CC9" w:rsidP="00AD5CC9">
      <w:pPr>
        <w:rPr>
          <w:b/>
        </w:rPr>
      </w:pPr>
    </w:p>
    <w:p w14:paraId="76E059E5" w14:textId="77777777" w:rsidR="00AD5CC9" w:rsidRPr="00AB16E1" w:rsidRDefault="00AD5CC9" w:rsidP="00AD5CC9">
      <w:pPr>
        <w:jc w:val="center"/>
        <w:rPr>
          <w:b/>
        </w:rPr>
      </w:pPr>
      <w:r w:rsidRPr="00AB16E1">
        <w:rPr>
          <w:b/>
        </w:rPr>
        <w:t>Guidelines for Moving between Levels (and per provider discretion)</w:t>
      </w:r>
    </w:p>
    <w:p w14:paraId="17E5A233" w14:textId="77777777" w:rsidR="00AD5CC9" w:rsidRPr="00AB16E1" w:rsidRDefault="00AD5CC9" w:rsidP="00AD5CC9">
      <w:pPr>
        <w:pStyle w:val="ListParagraph"/>
        <w:numPr>
          <w:ilvl w:val="0"/>
          <w:numId w:val="10"/>
        </w:numPr>
        <w:rPr>
          <w:rFonts w:ascii="Times New Roman" w:hAnsi="Times New Roman"/>
          <w:sz w:val="20"/>
          <w:szCs w:val="20"/>
        </w:rPr>
      </w:pPr>
      <w:r w:rsidRPr="00AB16E1">
        <w:rPr>
          <w:rFonts w:ascii="Times New Roman" w:hAnsi="Times New Roman"/>
          <w:sz w:val="20"/>
          <w:szCs w:val="20"/>
        </w:rPr>
        <w:t xml:space="preserve">Green to Blue </w:t>
      </w:r>
    </w:p>
    <w:p w14:paraId="5F8C49AE" w14:textId="77777777" w:rsidR="00AD5CC9" w:rsidRPr="00AB16E1" w:rsidRDefault="00AD5CC9" w:rsidP="00AD5CC9">
      <w:pPr>
        <w:pStyle w:val="ListParagraph"/>
        <w:numPr>
          <w:ilvl w:val="1"/>
          <w:numId w:val="10"/>
        </w:numPr>
        <w:rPr>
          <w:rFonts w:ascii="Times New Roman" w:hAnsi="Times New Roman"/>
          <w:sz w:val="20"/>
          <w:szCs w:val="20"/>
        </w:rPr>
      </w:pPr>
      <w:r w:rsidRPr="00AB16E1">
        <w:rPr>
          <w:rFonts w:ascii="Times New Roman" w:hAnsi="Times New Roman"/>
          <w:sz w:val="20"/>
          <w:szCs w:val="20"/>
        </w:rPr>
        <w:t xml:space="preserve">Drug Screen showing presence of suboxone only x 2 months </w:t>
      </w:r>
    </w:p>
    <w:p w14:paraId="23F3792C" w14:textId="77777777" w:rsidR="00AD5CC9" w:rsidRPr="00AB16E1" w:rsidRDefault="00AD5CC9" w:rsidP="00AD5CC9">
      <w:pPr>
        <w:pStyle w:val="ListParagraph"/>
        <w:numPr>
          <w:ilvl w:val="1"/>
          <w:numId w:val="10"/>
        </w:numPr>
        <w:rPr>
          <w:rFonts w:ascii="Times New Roman" w:hAnsi="Times New Roman"/>
          <w:sz w:val="20"/>
          <w:szCs w:val="20"/>
        </w:rPr>
      </w:pPr>
      <w:r w:rsidRPr="00AB16E1">
        <w:rPr>
          <w:rFonts w:ascii="Times New Roman" w:hAnsi="Times New Roman"/>
          <w:sz w:val="20"/>
          <w:szCs w:val="20"/>
        </w:rPr>
        <w:t>Attends 100% of appointments (bumps, provider cancellations and rescheduled appointments do not apply) x 2 months</w:t>
      </w:r>
    </w:p>
    <w:p w14:paraId="4E7C421C" w14:textId="77777777" w:rsidR="00AD5CC9" w:rsidRPr="00AB16E1" w:rsidRDefault="00AD5CC9" w:rsidP="00AD5CC9">
      <w:pPr>
        <w:pStyle w:val="ListParagraph"/>
        <w:numPr>
          <w:ilvl w:val="1"/>
          <w:numId w:val="10"/>
        </w:numPr>
        <w:rPr>
          <w:rFonts w:ascii="Times New Roman" w:hAnsi="Times New Roman"/>
          <w:sz w:val="20"/>
          <w:szCs w:val="20"/>
        </w:rPr>
      </w:pPr>
      <w:r w:rsidRPr="00AB16E1">
        <w:rPr>
          <w:rFonts w:ascii="Times New Roman" w:hAnsi="Times New Roman"/>
          <w:sz w:val="20"/>
          <w:szCs w:val="20"/>
        </w:rPr>
        <w:t>No failed strip counts x 2 months</w:t>
      </w:r>
    </w:p>
    <w:p w14:paraId="1000FDB2" w14:textId="77777777" w:rsidR="00AD5CC9" w:rsidRPr="00AB16E1" w:rsidRDefault="00AD5CC9" w:rsidP="00AD5CC9">
      <w:pPr>
        <w:pStyle w:val="ListParagraph"/>
        <w:numPr>
          <w:ilvl w:val="1"/>
          <w:numId w:val="10"/>
        </w:numPr>
        <w:rPr>
          <w:rFonts w:ascii="Times New Roman" w:hAnsi="Times New Roman"/>
          <w:sz w:val="20"/>
          <w:szCs w:val="20"/>
        </w:rPr>
      </w:pPr>
      <w:r w:rsidRPr="00AB16E1">
        <w:rPr>
          <w:rFonts w:ascii="Times New Roman" w:hAnsi="Times New Roman"/>
          <w:sz w:val="20"/>
          <w:szCs w:val="20"/>
        </w:rPr>
        <w:t xml:space="preserve">Compliant with expected behaviors </w:t>
      </w:r>
    </w:p>
    <w:p w14:paraId="1111611F" w14:textId="77777777" w:rsidR="00AD5CC9" w:rsidRPr="00AB16E1" w:rsidRDefault="00AD5CC9" w:rsidP="00AD5CC9">
      <w:pPr>
        <w:pStyle w:val="ListParagraph"/>
        <w:numPr>
          <w:ilvl w:val="1"/>
          <w:numId w:val="10"/>
        </w:numPr>
        <w:rPr>
          <w:rFonts w:ascii="Times New Roman" w:hAnsi="Times New Roman"/>
          <w:sz w:val="20"/>
          <w:szCs w:val="20"/>
        </w:rPr>
      </w:pPr>
      <w:r w:rsidRPr="00AB16E1">
        <w:rPr>
          <w:rFonts w:ascii="Times New Roman" w:hAnsi="Times New Roman"/>
          <w:sz w:val="20"/>
          <w:szCs w:val="20"/>
        </w:rPr>
        <w:t>Queries of VPMS show no evidence of unexplained, unadmitted or otherwise concerning provision of controlled substances</w:t>
      </w:r>
    </w:p>
    <w:p w14:paraId="62C7925D" w14:textId="77777777" w:rsidR="00AD5CC9" w:rsidRPr="00AB16E1" w:rsidRDefault="00AD5CC9" w:rsidP="00AD5CC9">
      <w:pPr>
        <w:pStyle w:val="ListParagraph"/>
        <w:numPr>
          <w:ilvl w:val="1"/>
          <w:numId w:val="10"/>
        </w:numPr>
        <w:rPr>
          <w:rFonts w:ascii="Times New Roman" w:hAnsi="Times New Roman"/>
          <w:sz w:val="20"/>
          <w:szCs w:val="20"/>
        </w:rPr>
      </w:pPr>
      <w:r w:rsidRPr="00AB16E1">
        <w:rPr>
          <w:rFonts w:ascii="Times New Roman" w:hAnsi="Times New Roman"/>
          <w:sz w:val="20"/>
          <w:szCs w:val="20"/>
        </w:rPr>
        <w:t>OBOT Stability Index Score – No to all questions</w:t>
      </w:r>
    </w:p>
    <w:p w14:paraId="1D46EB27" w14:textId="77777777" w:rsidR="00AD5CC9" w:rsidRPr="00AB16E1" w:rsidRDefault="00AD5CC9" w:rsidP="00AD5CC9">
      <w:pPr>
        <w:pStyle w:val="ListParagraph"/>
        <w:numPr>
          <w:ilvl w:val="0"/>
          <w:numId w:val="10"/>
        </w:numPr>
        <w:rPr>
          <w:rFonts w:ascii="Times New Roman" w:hAnsi="Times New Roman"/>
          <w:sz w:val="20"/>
          <w:szCs w:val="20"/>
        </w:rPr>
      </w:pPr>
      <w:r w:rsidRPr="00AB16E1">
        <w:rPr>
          <w:rFonts w:ascii="Times New Roman" w:hAnsi="Times New Roman"/>
          <w:sz w:val="20"/>
          <w:szCs w:val="20"/>
        </w:rPr>
        <w:t>Blue to Gold</w:t>
      </w:r>
    </w:p>
    <w:p w14:paraId="44B80A30" w14:textId="77777777" w:rsidR="00AD5CC9" w:rsidRPr="00AB16E1" w:rsidRDefault="00AD5CC9" w:rsidP="00AD5CC9">
      <w:pPr>
        <w:pStyle w:val="ListParagraph"/>
        <w:numPr>
          <w:ilvl w:val="0"/>
          <w:numId w:val="11"/>
        </w:numPr>
        <w:rPr>
          <w:rFonts w:ascii="Times New Roman" w:hAnsi="Times New Roman"/>
          <w:sz w:val="20"/>
          <w:szCs w:val="20"/>
        </w:rPr>
      </w:pPr>
      <w:r w:rsidRPr="00AB16E1">
        <w:rPr>
          <w:rFonts w:ascii="Times New Roman" w:hAnsi="Times New Roman"/>
          <w:sz w:val="20"/>
          <w:szCs w:val="20"/>
        </w:rPr>
        <w:t xml:space="preserve">Drug Screen showing presence of suboxone only x 6 months </w:t>
      </w:r>
    </w:p>
    <w:p w14:paraId="636BB72A" w14:textId="77777777" w:rsidR="00AD5CC9" w:rsidRPr="00AB16E1" w:rsidRDefault="00AD5CC9" w:rsidP="00AD5CC9">
      <w:pPr>
        <w:pStyle w:val="ListParagraph"/>
        <w:numPr>
          <w:ilvl w:val="0"/>
          <w:numId w:val="11"/>
        </w:numPr>
        <w:rPr>
          <w:rFonts w:ascii="Times New Roman" w:hAnsi="Times New Roman"/>
          <w:sz w:val="20"/>
          <w:szCs w:val="20"/>
        </w:rPr>
      </w:pPr>
      <w:r w:rsidRPr="00AB16E1">
        <w:rPr>
          <w:rFonts w:ascii="Times New Roman" w:hAnsi="Times New Roman"/>
          <w:sz w:val="20"/>
          <w:szCs w:val="20"/>
        </w:rPr>
        <w:t>Attends 100% of appointments (bumps, provider cancellations and rescheduled appointments do not apply) x 6 months</w:t>
      </w:r>
    </w:p>
    <w:p w14:paraId="365EBD65" w14:textId="77777777" w:rsidR="00AD5CC9" w:rsidRPr="00AB16E1" w:rsidRDefault="00AD5CC9" w:rsidP="00AD5CC9">
      <w:pPr>
        <w:pStyle w:val="ListParagraph"/>
        <w:numPr>
          <w:ilvl w:val="0"/>
          <w:numId w:val="11"/>
        </w:numPr>
        <w:rPr>
          <w:rFonts w:ascii="Times New Roman" w:hAnsi="Times New Roman"/>
          <w:sz w:val="20"/>
          <w:szCs w:val="20"/>
        </w:rPr>
      </w:pPr>
      <w:r w:rsidRPr="00AB16E1">
        <w:rPr>
          <w:rFonts w:ascii="Times New Roman" w:hAnsi="Times New Roman"/>
          <w:sz w:val="20"/>
          <w:szCs w:val="20"/>
        </w:rPr>
        <w:t xml:space="preserve">Compliant with expected behaviors </w:t>
      </w:r>
    </w:p>
    <w:p w14:paraId="6B949E2F" w14:textId="77777777" w:rsidR="00AD5CC9" w:rsidRPr="00AB16E1" w:rsidRDefault="00AD5CC9" w:rsidP="00AD5CC9">
      <w:pPr>
        <w:pStyle w:val="ListParagraph"/>
        <w:numPr>
          <w:ilvl w:val="0"/>
          <w:numId w:val="11"/>
        </w:numPr>
        <w:rPr>
          <w:rFonts w:ascii="Times New Roman" w:hAnsi="Times New Roman"/>
          <w:sz w:val="20"/>
          <w:szCs w:val="20"/>
        </w:rPr>
      </w:pPr>
      <w:r w:rsidRPr="00AB16E1">
        <w:rPr>
          <w:rFonts w:ascii="Times New Roman" w:hAnsi="Times New Roman"/>
          <w:sz w:val="20"/>
          <w:szCs w:val="20"/>
        </w:rPr>
        <w:t>Queries of VPMS show no evidence of unexplained, unadmitted or otherwise concerning provision of controlled substances</w:t>
      </w:r>
    </w:p>
    <w:p w14:paraId="3F8570C1" w14:textId="77777777" w:rsidR="00AD5CC9" w:rsidRPr="00AB16E1" w:rsidRDefault="00AD5CC9" w:rsidP="00AD5CC9">
      <w:pPr>
        <w:pStyle w:val="ListParagraph"/>
        <w:numPr>
          <w:ilvl w:val="0"/>
          <w:numId w:val="11"/>
        </w:numPr>
        <w:rPr>
          <w:rFonts w:ascii="Times New Roman" w:hAnsi="Times New Roman"/>
          <w:sz w:val="20"/>
          <w:szCs w:val="20"/>
        </w:rPr>
      </w:pPr>
      <w:r w:rsidRPr="00AB16E1">
        <w:rPr>
          <w:rFonts w:ascii="Times New Roman" w:hAnsi="Times New Roman"/>
          <w:sz w:val="20"/>
          <w:szCs w:val="20"/>
        </w:rPr>
        <w:t>OBOT Stability Index Score – No to all questions</w:t>
      </w:r>
    </w:p>
    <w:p w14:paraId="7D43635E" w14:textId="77777777" w:rsidR="00AD5CC9" w:rsidRPr="00AB16E1" w:rsidRDefault="00AD5CC9" w:rsidP="00AD5CC9">
      <w:pPr>
        <w:pStyle w:val="ListParagraph"/>
        <w:numPr>
          <w:ilvl w:val="0"/>
          <w:numId w:val="10"/>
        </w:numPr>
        <w:rPr>
          <w:rFonts w:ascii="Times New Roman" w:hAnsi="Times New Roman"/>
          <w:sz w:val="20"/>
          <w:szCs w:val="20"/>
        </w:rPr>
      </w:pPr>
      <w:r w:rsidRPr="00AB16E1">
        <w:rPr>
          <w:rFonts w:ascii="Times New Roman" w:hAnsi="Times New Roman"/>
          <w:sz w:val="20"/>
          <w:szCs w:val="20"/>
        </w:rPr>
        <w:t>Move to Level Yellow</w:t>
      </w:r>
    </w:p>
    <w:p w14:paraId="1D480363" w14:textId="77777777" w:rsidR="00AD5CC9" w:rsidRPr="00AB16E1" w:rsidRDefault="00AD5CC9" w:rsidP="00AD5CC9">
      <w:pPr>
        <w:pStyle w:val="ListParagraph"/>
        <w:numPr>
          <w:ilvl w:val="0"/>
          <w:numId w:val="12"/>
        </w:numPr>
        <w:rPr>
          <w:rFonts w:ascii="Times New Roman" w:hAnsi="Times New Roman"/>
          <w:sz w:val="20"/>
          <w:szCs w:val="20"/>
        </w:rPr>
      </w:pPr>
      <w:r w:rsidRPr="00AB16E1">
        <w:rPr>
          <w:rFonts w:ascii="Times New Roman" w:hAnsi="Times New Roman"/>
          <w:sz w:val="20"/>
          <w:szCs w:val="20"/>
        </w:rPr>
        <w:t>Unapproved benzodiazepine use</w:t>
      </w:r>
    </w:p>
    <w:p w14:paraId="6EB6B8B7" w14:textId="77777777" w:rsidR="00AD5CC9" w:rsidRPr="00AB16E1" w:rsidRDefault="00AD5CC9" w:rsidP="00AD5CC9">
      <w:pPr>
        <w:pStyle w:val="ListParagraph"/>
        <w:numPr>
          <w:ilvl w:val="0"/>
          <w:numId w:val="12"/>
        </w:numPr>
        <w:rPr>
          <w:rFonts w:ascii="Times New Roman" w:hAnsi="Times New Roman"/>
          <w:sz w:val="20"/>
          <w:szCs w:val="20"/>
        </w:rPr>
      </w:pPr>
      <w:r w:rsidRPr="00AB16E1">
        <w:rPr>
          <w:rFonts w:ascii="Times New Roman" w:hAnsi="Times New Roman"/>
          <w:sz w:val="20"/>
          <w:szCs w:val="20"/>
        </w:rPr>
        <w:t xml:space="preserve">Contraindicated ETOH use </w:t>
      </w:r>
    </w:p>
    <w:p w14:paraId="72D936D1" w14:textId="77777777" w:rsidR="00AD5CC9" w:rsidRPr="00AB16E1" w:rsidRDefault="00AD5CC9" w:rsidP="00AD5CC9">
      <w:pPr>
        <w:pStyle w:val="ListParagraph"/>
        <w:numPr>
          <w:ilvl w:val="0"/>
          <w:numId w:val="12"/>
        </w:numPr>
        <w:rPr>
          <w:rFonts w:ascii="Times New Roman" w:hAnsi="Times New Roman"/>
          <w:sz w:val="20"/>
          <w:szCs w:val="20"/>
        </w:rPr>
      </w:pPr>
      <w:r w:rsidRPr="00AB16E1">
        <w:rPr>
          <w:rFonts w:ascii="Times New Roman" w:hAnsi="Times New Roman"/>
          <w:sz w:val="20"/>
          <w:szCs w:val="20"/>
        </w:rPr>
        <w:t xml:space="preserve">Evidence of diversion </w:t>
      </w:r>
    </w:p>
    <w:p w14:paraId="1218F753" w14:textId="77777777" w:rsidR="00AD5CC9" w:rsidRPr="00AB16E1" w:rsidRDefault="00AD5CC9" w:rsidP="00AD5CC9">
      <w:pPr>
        <w:pStyle w:val="ListParagraph"/>
        <w:numPr>
          <w:ilvl w:val="0"/>
          <w:numId w:val="12"/>
        </w:numPr>
        <w:rPr>
          <w:rFonts w:ascii="Times New Roman" w:hAnsi="Times New Roman"/>
          <w:sz w:val="20"/>
          <w:szCs w:val="20"/>
        </w:rPr>
      </w:pPr>
      <w:r w:rsidRPr="00AB16E1">
        <w:rPr>
          <w:rFonts w:ascii="Times New Roman" w:hAnsi="Times New Roman"/>
          <w:sz w:val="20"/>
          <w:szCs w:val="20"/>
        </w:rPr>
        <w:t>Increased frequency in script request or reports of missing scripts</w:t>
      </w:r>
    </w:p>
    <w:p w14:paraId="62D4E751" w14:textId="77777777" w:rsidR="00AD5CC9" w:rsidRPr="00AB16E1" w:rsidRDefault="00AD5CC9" w:rsidP="00AD5CC9">
      <w:pPr>
        <w:pStyle w:val="ListParagraph"/>
        <w:numPr>
          <w:ilvl w:val="0"/>
          <w:numId w:val="12"/>
        </w:numPr>
        <w:rPr>
          <w:rFonts w:ascii="Times New Roman" w:hAnsi="Times New Roman"/>
          <w:sz w:val="20"/>
          <w:szCs w:val="20"/>
        </w:rPr>
      </w:pPr>
      <w:r w:rsidRPr="00AB16E1">
        <w:rPr>
          <w:rFonts w:ascii="Times New Roman" w:hAnsi="Times New Roman"/>
          <w:sz w:val="20"/>
          <w:szCs w:val="20"/>
        </w:rPr>
        <w:t>Non-compliant with expected behaviors</w:t>
      </w:r>
    </w:p>
    <w:p w14:paraId="1CBB0929" w14:textId="77777777" w:rsidR="00AD5CC9" w:rsidRPr="00AB16E1" w:rsidRDefault="00AD5CC9" w:rsidP="00AD5CC9">
      <w:pPr>
        <w:pStyle w:val="ListParagraph"/>
        <w:numPr>
          <w:ilvl w:val="0"/>
          <w:numId w:val="12"/>
        </w:numPr>
        <w:rPr>
          <w:rFonts w:ascii="Times New Roman" w:hAnsi="Times New Roman"/>
          <w:sz w:val="20"/>
          <w:szCs w:val="20"/>
        </w:rPr>
      </w:pPr>
      <w:r w:rsidRPr="00AB16E1">
        <w:rPr>
          <w:rFonts w:ascii="Times New Roman" w:hAnsi="Times New Roman"/>
          <w:sz w:val="20"/>
          <w:szCs w:val="20"/>
        </w:rPr>
        <w:t>Suspicious Drug Screen (stimulants, opiates and cocaine)</w:t>
      </w:r>
    </w:p>
    <w:p w14:paraId="4E5B319A" w14:textId="77777777" w:rsidR="00AD5CC9" w:rsidRPr="00AB16E1" w:rsidRDefault="00AD5CC9" w:rsidP="00AD5CC9">
      <w:pPr>
        <w:pStyle w:val="ListParagraph"/>
        <w:numPr>
          <w:ilvl w:val="0"/>
          <w:numId w:val="12"/>
        </w:numPr>
        <w:rPr>
          <w:rFonts w:ascii="Times New Roman" w:hAnsi="Times New Roman"/>
          <w:sz w:val="20"/>
          <w:szCs w:val="20"/>
        </w:rPr>
      </w:pPr>
      <w:r w:rsidRPr="00AB16E1">
        <w:rPr>
          <w:rFonts w:ascii="Times New Roman" w:hAnsi="Times New Roman"/>
          <w:sz w:val="20"/>
          <w:szCs w:val="20"/>
        </w:rPr>
        <w:t>Two failed strip counts</w:t>
      </w:r>
    </w:p>
    <w:p w14:paraId="1B8AB445" w14:textId="77777777" w:rsidR="00AD5CC9" w:rsidRPr="00AB16E1" w:rsidRDefault="00AD5CC9" w:rsidP="00AD5CC9">
      <w:pPr>
        <w:pStyle w:val="ListParagraph"/>
        <w:numPr>
          <w:ilvl w:val="0"/>
          <w:numId w:val="12"/>
        </w:numPr>
        <w:rPr>
          <w:rFonts w:ascii="Times New Roman" w:hAnsi="Times New Roman"/>
          <w:sz w:val="20"/>
          <w:szCs w:val="20"/>
        </w:rPr>
      </w:pPr>
      <w:r w:rsidRPr="00AB16E1">
        <w:rPr>
          <w:rFonts w:ascii="Times New Roman" w:hAnsi="Times New Roman"/>
          <w:sz w:val="20"/>
          <w:szCs w:val="20"/>
        </w:rPr>
        <w:t>Queries of VPMS show evidence of unexplained, unadmitted or otherwise concerning provision of controlled substances</w:t>
      </w:r>
    </w:p>
    <w:p w14:paraId="33326DF2" w14:textId="77777777" w:rsidR="00AD5CC9" w:rsidRPr="00AB16E1" w:rsidRDefault="00AD5CC9" w:rsidP="00AD5CC9">
      <w:pPr>
        <w:pStyle w:val="ListParagraph"/>
        <w:numPr>
          <w:ilvl w:val="0"/>
          <w:numId w:val="12"/>
        </w:numPr>
        <w:rPr>
          <w:rFonts w:ascii="Times New Roman" w:hAnsi="Times New Roman"/>
          <w:sz w:val="20"/>
          <w:szCs w:val="20"/>
        </w:rPr>
      </w:pPr>
      <w:r w:rsidRPr="00AB16E1">
        <w:rPr>
          <w:rFonts w:ascii="Times New Roman" w:hAnsi="Times New Roman"/>
          <w:sz w:val="20"/>
          <w:szCs w:val="20"/>
        </w:rPr>
        <w:t>2 or more appointment no shows (bumps, cancellations and rescheduled appointments do not apply)</w:t>
      </w:r>
    </w:p>
    <w:p w14:paraId="30B09D34" w14:textId="77777777" w:rsidR="00AD5CC9" w:rsidRPr="00AB16E1" w:rsidRDefault="00AD5CC9" w:rsidP="00AD5CC9">
      <w:pPr>
        <w:pStyle w:val="ListParagraph"/>
        <w:numPr>
          <w:ilvl w:val="0"/>
          <w:numId w:val="12"/>
        </w:numPr>
        <w:rPr>
          <w:rFonts w:ascii="Times New Roman" w:hAnsi="Times New Roman"/>
          <w:sz w:val="20"/>
          <w:szCs w:val="20"/>
        </w:rPr>
      </w:pPr>
      <w:r w:rsidRPr="00AB16E1">
        <w:rPr>
          <w:rFonts w:ascii="Times New Roman" w:hAnsi="Times New Roman"/>
          <w:sz w:val="20"/>
          <w:szCs w:val="20"/>
        </w:rPr>
        <w:t>Adulterated UA or fail to complete random Urine Drug Screen or strip count</w:t>
      </w:r>
    </w:p>
    <w:p w14:paraId="028BA7E4" w14:textId="77777777" w:rsidR="00AD5CC9" w:rsidRPr="00AB16E1" w:rsidRDefault="00AD5CC9" w:rsidP="00AD5CC9">
      <w:pPr>
        <w:pStyle w:val="ListParagraph"/>
        <w:numPr>
          <w:ilvl w:val="0"/>
          <w:numId w:val="12"/>
        </w:numPr>
        <w:rPr>
          <w:rFonts w:ascii="Times New Roman" w:hAnsi="Times New Roman"/>
          <w:sz w:val="20"/>
          <w:szCs w:val="20"/>
        </w:rPr>
      </w:pPr>
      <w:r w:rsidRPr="00AB16E1">
        <w:rPr>
          <w:rFonts w:ascii="Times New Roman" w:hAnsi="Times New Roman"/>
          <w:sz w:val="20"/>
          <w:szCs w:val="20"/>
        </w:rPr>
        <w:t>OBOT Stability Index Score – Yes to any of the questions</w:t>
      </w:r>
    </w:p>
    <w:p w14:paraId="42B47AB1" w14:textId="77777777" w:rsidR="00AD5CC9" w:rsidRPr="00AB16E1" w:rsidRDefault="00AD5CC9" w:rsidP="00AD5CC9">
      <w:pPr>
        <w:pStyle w:val="ListParagraph"/>
        <w:numPr>
          <w:ilvl w:val="0"/>
          <w:numId w:val="10"/>
        </w:numPr>
        <w:rPr>
          <w:rFonts w:ascii="Times New Roman" w:hAnsi="Times New Roman"/>
          <w:sz w:val="20"/>
          <w:szCs w:val="20"/>
        </w:rPr>
      </w:pPr>
      <w:r w:rsidRPr="00AB16E1">
        <w:rPr>
          <w:rFonts w:ascii="Times New Roman" w:hAnsi="Times New Roman"/>
          <w:sz w:val="20"/>
          <w:szCs w:val="20"/>
        </w:rPr>
        <w:t xml:space="preserve"> Move to Level Red</w:t>
      </w:r>
    </w:p>
    <w:p w14:paraId="20D3C03B" w14:textId="77777777" w:rsidR="00AD5CC9" w:rsidRPr="00AB16E1" w:rsidRDefault="00AD5CC9" w:rsidP="00AD5CC9">
      <w:pPr>
        <w:pStyle w:val="ListParagraph"/>
        <w:numPr>
          <w:ilvl w:val="1"/>
          <w:numId w:val="10"/>
        </w:numPr>
        <w:rPr>
          <w:rFonts w:ascii="Times New Roman" w:hAnsi="Times New Roman"/>
          <w:sz w:val="20"/>
          <w:szCs w:val="20"/>
        </w:rPr>
      </w:pPr>
      <w:r w:rsidRPr="00AB16E1">
        <w:rPr>
          <w:rFonts w:ascii="Times New Roman" w:hAnsi="Times New Roman"/>
          <w:sz w:val="20"/>
          <w:szCs w:val="20"/>
        </w:rPr>
        <w:t xml:space="preserve">Internal to </w:t>
      </w:r>
      <w:proofErr w:type="spellStart"/>
      <w:r w:rsidRPr="00AB16E1">
        <w:rPr>
          <w:rFonts w:ascii="Times New Roman" w:hAnsi="Times New Roman"/>
          <w:sz w:val="20"/>
          <w:szCs w:val="20"/>
        </w:rPr>
        <w:t>DayOne</w:t>
      </w:r>
      <w:proofErr w:type="spellEnd"/>
      <w:r w:rsidRPr="00AB16E1">
        <w:rPr>
          <w:rFonts w:ascii="Times New Roman" w:hAnsi="Times New Roman"/>
          <w:sz w:val="20"/>
          <w:szCs w:val="20"/>
        </w:rPr>
        <w:t xml:space="preserve"> with reassessment to return to Hub</w:t>
      </w:r>
    </w:p>
    <w:p w14:paraId="76825F70" w14:textId="77777777" w:rsidR="00AB16E1" w:rsidRDefault="00AB16E1">
      <w:pPr>
        <w:rPr>
          <w:b/>
        </w:rPr>
      </w:pPr>
      <w:r>
        <w:rPr>
          <w:b/>
        </w:rPr>
        <w:lastRenderedPageBreak/>
        <w:br w:type="page"/>
      </w:r>
    </w:p>
    <w:p w14:paraId="02943AE3" w14:textId="77777777" w:rsidR="00AD5CC9" w:rsidRPr="00AB16E1" w:rsidRDefault="00AD5CC9" w:rsidP="00AD5CC9">
      <w:pPr>
        <w:rPr>
          <w:b/>
        </w:rPr>
      </w:pPr>
      <w:r w:rsidRPr="00AB16E1">
        <w:rPr>
          <w:b/>
        </w:rPr>
        <w:lastRenderedPageBreak/>
        <w:t>APPENDIX B</w:t>
      </w:r>
    </w:p>
    <w:p w14:paraId="0BA3B8DC" w14:textId="77777777" w:rsidR="001A2FD9" w:rsidRDefault="001A2FD9" w:rsidP="00AD5CC9">
      <w:pPr>
        <w:jc w:val="center"/>
        <w:rPr>
          <w:b/>
        </w:rPr>
      </w:pPr>
    </w:p>
    <w:p w14:paraId="22F791B7" w14:textId="77777777" w:rsidR="001A2FD9" w:rsidRPr="001A2FD9" w:rsidRDefault="001A2FD9" w:rsidP="001A2FD9">
      <w:pPr>
        <w:autoSpaceDE w:val="0"/>
        <w:autoSpaceDN w:val="0"/>
        <w:adjustRightInd w:val="0"/>
        <w:jc w:val="center"/>
        <w:rPr>
          <w:b/>
          <w:color w:val="000000"/>
        </w:rPr>
      </w:pPr>
      <w:r w:rsidRPr="001A2FD9">
        <w:rPr>
          <w:b/>
          <w:color w:val="000000"/>
        </w:rPr>
        <w:t>Office Based Medication Assisted Therapy (MAT)</w:t>
      </w:r>
    </w:p>
    <w:p w14:paraId="0E9DD006" w14:textId="77777777" w:rsidR="001A2FD9" w:rsidRPr="001A2FD9" w:rsidRDefault="001A2FD9" w:rsidP="001A2FD9">
      <w:pPr>
        <w:autoSpaceDE w:val="0"/>
        <w:autoSpaceDN w:val="0"/>
        <w:adjustRightInd w:val="0"/>
        <w:jc w:val="center"/>
        <w:rPr>
          <w:b/>
          <w:color w:val="000000"/>
        </w:rPr>
      </w:pPr>
      <w:r w:rsidRPr="001A2FD9">
        <w:rPr>
          <w:b/>
          <w:color w:val="000000"/>
          <w:u w:val="single"/>
        </w:rPr>
        <w:t xml:space="preserve"> Treatment Agreement</w:t>
      </w:r>
      <w:r w:rsidRPr="001A2FD9">
        <w:rPr>
          <w:b/>
          <w:color w:val="000000"/>
        </w:rPr>
        <w:t xml:space="preserve"> for Buprenorphine Clients</w:t>
      </w:r>
    </w:p>
    <w:p w14:paraId="57422366" w14:textId="77777777" w:rsidR="001A2FD9" w:rsidRPr="001A2FD9" w:rsidRDefault="001A2FD9" w:rsidP="001A2FD9">
      <w:pPr>
        <w:autoSpaceDE w:val="0"/>
        <w:autoSpaceDN w:val="0"/>
        <w:adjustRightInd w:val="0"/>
        <w:jc w:val="center"/>
        <w:rPr>
          <w:b/>
          <w:color w:val="000000"/>
        </w:rPr>
      </w:pPr>
    </w:p>
    <w:p w14:paraId="1F54DE81" w14:textId="77777777" w:rsidR="001A2FD9" w:rsidRPr="001A2FD9" w:rsidRDefault="001A2FD9" w:rsidP="001A2FD9">
      <w:pPr>
        <w:autoSpaceDE w:val="0"/>
        <w:autoSpaceDN w:val="0"/>
        <w:adjustRightInd w:val="0"/>
        <w:jc w:val="center"/>
        <w:rPr>
          <w:b/>
          <w:i/>
          <w:color w:val="000000"/>
          <w:u w:val="single"/>
        </w:rPr>
      </w:pPr>
      <w:r w:rsidRPr="001A2FD9">
        <w:rPr>
          <w:b/>
          <w:i/>
          <w:color w:val="000000"/>
          <w:u w:val="single"/>
        </w:rPr>
        <w:t>FOR USE IN the MEDICAL HOME</w:t>
      </w:r>
    </w:p>
    <w:p w14:paraId="15E8BFF3" w14:textId="77777777" w:rsidR="001A2FD9" w:rsidRPr="001A2FD9" w:rsidRDefault="001A2FD9" w:rsidP="001A2FD9">
      <w:pPr>
        <w:autoSpaceDE w:val="0"/>
        <w:autoSpaceDN w:val="0"/>
        <w:adjustRightInd w:val="0"/>
        <w:jc w:val="center"/>
        <w:rPr>
          <w:color w:val="000000"/>
        </w:rPr>
      </w:pPr>
    </w:p>
    <w:p w14:paraId="1D1892E3" w14:textId="77777777" w:rsidR="001A2FD9" w:rsidRPr="001A2FD9" w:rsidRDefault="001A2FD9" w:rsidP="001A2FD9">
      <w:pPr>
        <w:autoSpaceDE w:val="0"/>
        <w:autoSpaceDN w:val="0"/>
        <w:adjustRightInd w:val="0"/>
      </w:pPr>
      <w:r w:rsidRPr="001A2FD9">
        <w:rPr>
          <w:b/>
          <w:color w:val="000000"/>
        </w:rPr>
        <w:t>Patient Name: ________________ DOB: __________   MRN: __________</w:t>
      </w:r>
    </w:p>
    <w:p w14:paraId="52C7DE7D" w14:textId="77777777" w:rsidR="001A2FD9" w:rsidRPr="001A2FD9" w:rsidRDefault="001A2FD9" w:rsidP="001A2FD9">
      <w:pPr>
        <w:autoSpaceDE w:val="0"/>
        <w:autoSpaceDN w:val="0"/>
        <w:adjustRightInd w:val="0"/>
        <w:jc w:val="center"/>
        <w:rPr>
          <w:color w:val="000000"/>
        </w:rPr>
      </w:pPr>
    </w:p>
    <w:p w14:paraId="58AF3AF3" w14:textId="77777777" w:rsidR="001A2FD9" w:rsidRPr="001A2FD9" w:rsidRDefault="001A2FD9" w:rsidP="001A2FD9">
      <w:pPr>
        <w:autoSpaceDE w:val="0"/>
        <w:autoSpaceDN w:val="0"/>
        <w:adjustRightInd w:val="0"/>
        <w:rPr>
          <w:b/>
          <w:color w:val="000000"/>
        </w:rPr>
      </w:pPr>
      <w:r w:rsidRPr="001A2FD9">
        <w:rPr>
          <w:b/>
          <w:color w:val="000000"/>
        </w:rPr>
        <w:t>In order to ensure the quality of your care and to increase success in recovery, we ask you to agree to the following treatment agreement/compliance form.</w:t>
      </w:r>
    </w:p>
    <w:p w14:paraId="55755870" w14:textId="77777777" w:rsidR="001A2FD9" w:rsidRPr="001A2FD9" w:rsidRDefault="001A2FD9" w:rsidP="001A2FD9">
      <w:pPr>
        <w:autoSpaceDE w:val="0"/>
        <w:autoSpaceDN w:val="0"/>
        <w:adjustRightInd w:val="0"/>
        <w:rPr>
          <w:b/>
          <w:color w:val="000000"/>
        </w:rPr>
      </w:pPr>
    </w:p>
    <w:p w14:paraId="11CEAA90" w14:textId="77777777" w:rsidR="001A2FD9" w:rsidRPr="001A2FD9" w:rsidRDefault="001A2FD9" w:rsidP="001A2FD9">
      <w:pPr>
        <w:autoSpaceDE w:val="0"/>
        <w:autoSpaceDN w:val="0"/>
        <w:adjustRightInd w:val="0"/>
        <w:rPr>
          <w:b/>
          <w:color w:val="000000"/>
        </w:rPr>
      </w:pPr>
      <w:r w:rsidRPr="001A2FD9">
        <w:rPr>
          <w:b/>
          <w:color w:val="000000"/>
        </w:rPr>
        <w:t>Please read carefully and fill in the blanks and/or initial.</w:t>
      </w:r>
    </w:p>
    <w:p w14:paraId="4072230A" w14:textId="77777777" w:rsidR="001A2FD9" w:rsidRPr="001A2FD9" w:rsidRDefault="001A2FD9" w:rsidP="001A2FD9">
      <w:pPr>
        <w:autoSpaceDE w:val="0"/>
        <w:autoSpaceDN w:val="0"/>
        <w:adjustRightInd w:val="0"/>
        <w:rPr>
          <w:color w:val="000000"/>
        </w:rPr>
      </w:pPr>
    </w:p>
    <w:p w14:paraId="75B71078" w14:textId="77777777" w:rsidR="001A2FD9" w:rsidRPr="001A2FD9" w:rsidRDefault="001A2FD9" w:rsidP="001A2FD9">
      <w:pPr>
        <w:numPr>
          <w:ilvl w:val="0"/>
          <w:numId w:val="13"/>
        </w:numPr>
        <w:autoSpaceDE w:val="0"/>
        <w:autoSpaceDN w:val="0"/>
        <w:adjustRightInd w:val="0"/>
        <w:spacing w:after="200" w:line="276" w:lineRule="auto"/>
        <w:ind w:left="0" w:firstLine="0"/>
        <w:rPr>
          <w:color w:val="000000"/>
        </w:rPr>
      </w:pPr>
      <w:r w:rsidRPr="001A2FD9">
        <w:rPr>
          <w:color w:val="000000"/>
        </w:rPr>
        <w:t>I agree to have a working telephone and keep providers updated with any changes.  My current phone number is:  ____________________.</w:t>
      </w:r>
    </w:p>
    <w:p w14:paraId="0AFFC3A2" w14:textId="77777777" w:rsidR="001A2FD9" w:rsidRPr="001A2FD9" w:rsidRDefault="001A2FD9" w:rsidP="001A2FD9">
      <w:pPr>
        <w:autoSpaceDE w:val="0"/>
        <w:autoSpaceDN w:val="0"/>
        <w:adjustRightInd w:val="0"/>
        <w:ind w:left="720"/>
        <w:rPr>
          <w:color w:val="000000"/>
        </w:rPr>
      </w:pPr>
    </w:p>
    <w:p w14:paraId="1100D108" w14:textId="77777777" w:rsidR="001A2FD9" w:rsidRPr="001A2FD9" w:rsidRDefault="001A2FD9" w:rsidP="001A2FD9">
      <w:pPr>
        <w:numPr>
          <w:ilvl w:val="0"/>
          <w:numId w:val="13"/>
        </w:numPr>
        <w:autoSpaceDE w:val="0"/>
        <w:autoSpaceDN w:val="0"/>
        <w:adjustRightInd w:val="0"/>
        <w:spacing w:after="200" w:line="276" w:lineRule="auto"/>
        <w:ind w:left="0" w:firstLine="0"/>
        <w:rPr>
          <w:color w:val="000000"/>
        </w:rPr>
      </w:pPr>
      <w:r w:rsidRPr="001A2FD9">
        <w:rPr>
          <w:color w:val="000000"/>
        </w:rPr>
        <w:t>I authorize release of information and agree to sign all necessary releases to ensure collaboration of care with all physician and/or counselors involved in my treatment:  __________.</w:t>
      </w:r>
    </w:p>
    <w:p w14:paraId="675FD5B4" w14:textId="77777777" w:rsidR="001A2FD9" w:rsidRPr="001A2FD9" w:rsidRDefault="001A2FD9" w:rsidP="001A2FD9">
      <w:pPr>
        <w:autoSpaceDE w:val="0"/>
        <w:autoSpaceDN w:val="0"/>
        <w:adjustRightInd w:val="0"/>
        <w:rPr>
          <w:color w:val="000000"/>
        </w:rPr>
      </w:pPr>
    </w:p>
    <w:p w14:paraId="62964443" w14:textId="77777777" w:rsidR="001A2FD9" w:rsidRPr="001A2FD9" w:rsidRDefault="001A2FD9" w:rsidP="001A2FD9">
      <w:pPr>
        <w:numPr>
          <w:ilvl w:val="0"/>
          <w:numId w:val="13"/>
        </w:numPr>
        <w:autoSpaceDE w:val="0"/>
        <w:autoSpaceDN w:val="0"/>
        <w:adjustRightInd w:val="0"/>
        <w:spacing w:after="200" w:line="276" w:lineRule="auto"/>
        <w:ind w:left="0" w:firstLine="0"/>
        <w:rPr>
          <w:color w:val="000000"/>
        </w:rPr>
      </w:pPr>
      <w:r w:rsidRPr="001A2FD9">
        <w:rPr>
          <w:color w:val="000000"/>
        </w:rPr>
        <w:t xml:space="preserve">In order to promote a therapeutic relationship,  we (care team members and patient) agree to treat each other with mutual respect and in the appropriate manner. </w:t>
      </w:r>
    </w:p>
    <w:p w14:paraId="39C5B16E" w14:textId="77777777" w:rsidR="001A2FD9" w:rsidRPr="001A2FD9" w:rsidRDefault="001A2FD9" w:rsidP="001A2FD9">
      <w:pPr>
        <w:spacing w:after="200" w:line="276" w:lineRule="auto"/>
        <w:ind w:left="720"/>
        <w:contextualSpacing/>
        <w:rPr>
          <w:color w:val="000000"/>
        </w:rPr>
      </w:pPr>
    </w:p>
    <w:p w14:paraId="7034A2CC" w14:textId="77777777" w:rsidR="001A2FD9" w:rsidRPr="001A2FD9" w:rsidRDefault="001A2FD9" w:rsidP="001A2FD9">
      <w:pPr>
        <w:numPr>
          <w:ilvl w:val="0"/>
          <w:numId w:val="13"/>
        </w:numPr>
        <w:autoSpaceDE w:val="0"/>
        <w:autoSpaceDN w:val="0"/>
        <w:adjustRightInd w:val="0"/>
        <w:spacing w:after="200" w:line="276" w:lineRule="auto"/>
        <w:ind w:left="0" w:firstLine="0"/>
        <w:rPr>
          <w:color w:val="000000"/>
        </w:rPr>
      </w:pPr>
      <w:r w:rsidRPr="001A2FD9">
        <w:rPr>
          <w:color w:val="000000"/>
        </w:rPr>
        <w:t xml:space="preserve">I agree to use a single pharmacy for </w:t>
      </w:r>
      <w:r w:rsidRPr="001A2FD9">
        <w:rPr>
          <w:i/>
          <w:color w:val="000000"/>
          <w:u w:val="single"/>
        </w:rPr>
        <w:t>all</w:t>
      </w:r>
      <w:r w:rsidRPr="001A2FD9">
        <w:rPr>
          <w:color w:val="000000"/>
        </w:rPr>
        <w:t xml:space="preserve"> controlled substances, including buprenorphine. My current pharmacy is:  ____________________.</w:t>
      </w:r>
    </w:p>
    <w:p w14:paraId="2E566425" w14:textId="77777777" w:rsidR="001A2FD9" w:rsidRPr="001A2FD9" w:rsidRDefault="001A2FD9" w:rsidP="001A2FD9">
      <w:pPr>
        <w:autoSpaceDE w:val="0"/>
        <w:autoSpaceDN w:val="0"/>
        <w:adjustRightInd w:val="0"/>
        <w:rPr>
          <w:color w:val="000000"/>
        </w:rPr>
      </w:pPr>
    </w:p>
    <w:p w14:paraId="434CB8FB" w14:textId="77777777" w:rsidR="001A2FD9" w:rsidRPr="001A2FD9" w:rsidRDefault="001A2FD9" w:rsidP="001A2FD9">
      <w:pPr>
        <w:numPr>
          <w:ilvl w:val="0"/>
          <w:numId w:val="13"/>
        </w:numPr>
        <w:autoSpaceDE w:val="0"/>
        <w:autoSpaceDN w:val="0"/>
        <w:adjustRightInd w:val="0"/>
        <w:spacing w:after="200" w:line="276" w:lineRule="auto"/>
        <w:ind w:left="0" w:firstLine="0"/>
        <w:rPr>
          <w:color w:val="000000"/>
        </w:rPr>
      </w:pPr>
      <w:r w:rsidRPr="001A2FD9">
        <w:rPr>
          <w:color w:val="000000"/>
        </w:rPr>
        <w:t>I agree to use a single physician to prescribe my medication assisted therapy (MAT):  __________.</w:t>
      </w:r>
    </w:p>
    <w:p w14:paraId="71615158" w14:textId="77777777" w:rsidR="001A2FD9" w:rsidRPr="001A2FD9" w:rsidRDefault="001A2FD9" w:rsidP="001A2FD9">
      <w:pPr>
        <w:autoSpaceDE w:val="0"/>
        <w:autoSpaceDN w:val="0"/>
        <w:adjustRightInd w:val="0"/>
        <w:rPr>
          <w:color w:val="000000"/>
        </w:rPr>
      </w:pPr>
    </w:p>
    <w:p w14:paraId="3D7A86D8" w14:textId="77777777" w:rsidR="001A2FD9" w:rsidRPr="001A2FD9" w:rsidRDefault="001A2FD9" w:rsidP="001A2FD9">
      <w:pPr>
        <w:numPr>
          <w:ilvl w:val="0"/>
          <w:numId w:val="13"/>
        </w:numPr>
        <w:autoSpaceDE w:val="0"/>
        <w:autoSpaceDN w:val="0"/>
        <w:adjustRightInd w:val="0"/>
        <w:spacing w:after="200" w:line="276" w:lineRule="auto"/>
        <w:ind w:left="0" w:firstLine="0"/>
        <w:rPr>
          <w:color w:val="000000"/>
        </w:rPr>
      </w:pPr>
      <w:r w:rsidRPr="001A2FD9">
        <w:rPr>
          <w:color w:val="000000"/>
        </w:rPr>
        <w:t xml:space="preserve">I understand that prescription (buprenorphine) refills are </w:t>
      </w:r>
      <w:r w:rsidRPr="001A2FD9">
        <w:rPr>
          <w:b/>
          <w:color w:val="000000"/>
        </w:rPr>
        <w:t xml:space="preserve">my </w:t>
      </w:r>
      <w:r w:rsidRPr="001A2FD9">
        <w:rPr>
          <w:color w:val="000000"/>
        </w:rPr>
        <w:t xml:space="preserve">responsibility. I agree to give </w:t>
      </w:r>
      <w:r w:rsidRPr="001A2FD9">
        <w:rPr>
          <w:b/>
          <w:color w:val="000000"/>
        </w:rPr>
        <w:t xml:space="preserve">at least 48 </w:t>
      </w:r>
      <w:proofErr w:type="spellStart"/>
      <w:r w:rsidRPr="001A2FD9">
        <w:rPr>
          <w:b/>
          <w:color w:val="000000"/>
        </w:rPr>
        <w:t>hours notice</w:t>
      </w:r>
      <w:proofErr w:type="spellEnd"/>
      <w:r w:rsidRPr="001A2FD9">
        <w:rPr>
          <w:color w:val="000000"/>
        </w:rPr>
        <w:t xml:space="preserve"> for needed refills, taking holidays and weekends into consideration: </w:t>
      </w:r>
      <w:r w:rsidRPr="001A2FD9">
        <w:rPr>
          <w:color w:val="000000"/>
          <w:u w:val="single"/>
        </w:rPr>
        <w:t>__________.</w:t>
      </w:r>
    </w:p>
    <w:p w14:paraId="2093D946" w14:textId="77777777" w:rsidR="001A2FD9" w:rsidRPr="001A2FD9" w:rsidRDefault="001A2FD9" w:rsidP="001A2FD9">
      <w:pPr>
        <w:autoSpaceDE w:val="0"/>
        <w:autoSpaceDN w:val="0"/>
        <w:adjustRightInd w:val="0"/>
        <w:rPr>
          <w:color w:val="000000"/>
        </w:rPr>
      </w:pPr>
    </w:p>
    <w:p w14:paraId="63030CDF" w14:textId="77777777" w:rsidR="001A2FD9" w:rsidRPr="001A2FD9" w:rsidRDefault="001A2FD9" w:rsidP="001A2FD9">
      <w:pPr>
        <w:numPr>
          <w:ilvl w:val="0"/>
          <w:numId w:val="13"/>
        </w:numPr>
        <w:autoSpaceDE w:val="0"/>
        <w:autoSpaceDN w:val="0"/>
        <w:adjustRightInd w:val="0"/>
        <w:spacing w:after="200" w:line="276" w:lineRule="auto"/>
        <w:ind w:left="0" w:firstLine="0"/>
        <w:rPr>
          <w:color w:val="000000"/>
        </w:rPr>
      </w:pPr>
      <w:r w:rsidRPr="001A2FD9">
        <w:rPr>
          <w:color w:val="000000"/>
        </w:rPr>
        <w:t xml:space="preserve">I agree to take my medications as the doctor and other treatment staff have instructed and not to alter the way I take my medication without first consulting the doctor: </w:t>
      </w:r>
      <w:r w:rsidRPr="001A2FD9">
        <w:rPr>
          <w:color w:val="000000"/>
          <w:u w:val="single"/>
        </w:rPr>
        <w:t>________.</w:t>
      </w:r>
    </w:p>
    <w:p w14:paraId="0711BAEE" w14:textId="77777777" w:rsidR="001A2FD9" w:rsidRPr="001A2FD9" w:rsidRDefault="001A2FD9" w:rsidP="001A2FD9">
      <w:pPr>
        <w:autoSpaceDE w:val="0"/>
        <w:autoSpaceDN w:val="0"/>
        <w:adjustRightInd w:val="0"/>
        <w:rPr>
          <w:color w:val="000000"/>
        </w:rPr>
      </w:pPr>
    </w:p>
    <w:p w14:paraId="4E3CEFDC" w14:textId="77777777" w:rsidR="001A2FD9" w:rsidRPr="001A2FD9" w:rsidRDefault="001A2FD9" w:rsidP="001A2FD9">
      <w:pPr>
        <w:numPr>
          <w:ilvl w:val="0"/>
          <w:numId w:val="13"/>
        </w:numPr>
        <w:autoSpaceDE w:val="0"/>
        <w:autoSpaceDN w:val="0"/>
        <w:adjustRightInd w:val="0"/>
        <w:spacing w:after="200" w:line="276" w:lineRule="auto"/>
        <w:ind w:left="0" w:firstLine="0"/>
        <w:rPr>
          <w:color w:val="000000"/>
        </w:rPr>
      </w:pPr>
      <w:r w:rsidRPr="001A2FD9">
        <w:rPr>
          <w:color w:val="000000"/>
        </w:rPr>
        <w:t xml:space="preserve">I agree that the medication I receive is my responsibility and that I will keep it in a safe, secure place. I agree to keep my medication in a lock box/lock bag/safe. Lost medications will be addressed by the treatment team who will review the situation and come up with a treatment plan: </w:t>
      </w:r>
      <w:r w:rsidRPr="001A2FD9">
        <w:rPr>
          <w:color w:val="000000"/>
          <w:u w:val="single"/>
        </w:rPr>
        <w:t>________.</w:t>
      </w:r>
    </w:p>
    <w:p w14:paraId="12CABBFE" w14:textId="77777777" w:rsidR="001A2FD9" w:rsidRPr="001A2FD9" w:rsidRDefault="001A2FD9" w:rsidP="001A2FD9">
      <w:pPr>
        <w:autoSpaceDE w:val="0"/>
        <w:autoSpaceDN w:val="0"/>
        <w:adjustRightInd w:val="0"/>
        <w:rPr>
          <w:color w:val="000000"/>
        </w:rPr>
      </w:pPr>
    </w:p>
    <w:p w14:paraId="069AB66D" w14:textId="77777777" w:rsidR="001A2FD9" w:rsidRPr="001A2FD9" w:rsidRDefault="001A2FD9" w:rsidP="001A2FD9">
      <w:pPr>
        <w:numPr>
          <w:ilvl w:val="0"/>
          <w:numId w:val="13"/>
        </w:numPr>
        <w:autoSpaceDE w:val="0"/>
        <w:autoSpaceDN w:val="0"/>
        <w:adjustRightInd w:val="0"/>
        <w:spacing w:after="200" w:line="276" w:lineRule="auto"/>
        <w:ind w:left="0" w:firstLine="0"/>
        <w:rPr>
          <w:color w:val="000000"/>
        </w:rPr>
      </w:pPr>
      <w:r w:rsidRPr="001A2FD9">
        <w:rPr>
          <w:color w:val="000000"/>
        </w:rPr>
        <w:t xml:space="preserve">I agree to maintain and if needed revise a treatment plan with my primary care provider and that the plan is shared with my physician(s) and any other providers that are pertinent to my recovery.  The purpose of this is to ensure that all parties are working in collaboration to provide the best treatment possible: </w:t>
      </w:r>
      <w:r w:rsidRPr="001A2FD9">
        <w:rPr>
          <w:color w:val="000000"/>
          <w:u w:val="single"/>
        </w:rPr>
        <w:t>__________.</w:t>
      </w:r>
    </w:p>
    <w:p w14:paraId="78551B15" w14:textId="77777777" w:rsidR="001A2FD9" w:rsidRPr="001A2FD9" w:rsidRDefault="001A2FD9" w:rsidP="001A2FD9">
      <w:pPr>
        <w:spacing w:after="200" w:line="276" w:lineRule="auto"/>
        <w:ind w:left="720"/>
        <w:contextualSpacing/>
        <w:rPr>
          <w:color w:val="000000"/>
        </w:rPr>
      </w:pPr>
    </w:p>
    <w:p w14:paraId="73FCEA43" w14:textId="77777777" w:rsidR="001A2FD9" w:rsidRPr="001A2FD9" w:rsidRDefault="001A2FD9" w:rsidP="001A2FD9">
      <w:pPr>
        <w:numPr>
          <w:ilvl w:val="0"/>
          <w:numId w:val="13"/>
        </w:numPr>
        <w:spacing w:after="200" w:line="276" w:lineRule="auto"/>
        <w:ind w:left="0" w:firstLine="0"/>
        <w:rPr>
          <w:rFonts w:eastAsiaTheme="minorHAnsi"/>
        </w:rPr>
      </w:pPr>
      <w:r w:rsidRPr="001A2FD9">
        <w:rPr>
          <w:rFonts w:eastAsiaTheme="minorHAnsi"/>
        </w:rPr>
        <w:t>I agree to attend, and be on time for, my appointments with both my provider and primary care medication assisted treatment team as determined by my treatment plan__________.</w:t>
      </w:r>
    </w:p>
    <w:p w14:paraId="48B4136F" w14:textId="77777777" w:rsidR="001A2FD9" w:rsidRPr="001A2FD9" w:rsidRDefault="001A2FD9" w:rsidP="001A2FD9">
      <w:pPr>
        <w:spacing w:after="200" w:line="276" w:lineRule="auto"/>
        <w:ind w:left="720"/>
        <w:contextualSpacing/>
        <w:rPr>
          <w:rFonts w:eastAsiaTheme="minorHAnsi"/>
        </w:rPr>
      </w:pPr>
    </w:p>
    <w:p w14:paraId="3F5A7658" w14:textId="77777777" w:rsidR="001A2FD9" w:rsidRPr="001A2FD9" w:rsidRDefault="001A2FD9" w:rsidP="001A2FD9">
      <w:pPr>
        <w:autoSpaceDE w:val="0"/>
        <w:autoSpaceDN w:val="0"/>
        <w:adjustRightInd w:val="0"/>
        <w:rPr>
          <w:color w:val="000000"/>
        </w:rPr>
      </w:pPr>
    </w:p>
    <w:p w14:paraId="0C7AF2D3" w14:textId="77777777" w:rsidR="001A2FD9" w:rsidRPr="001A2FD9" w:rsidRDefault="001A2FD9" w:rsidP="001A2FD9">
      <w:pPr>
        <w:numPr>
          <w:ilvl w:val="0"/>
          <w:numId w:val="13"/>
        </w:numPr>
        <w:spacing w:after="200" w:line="276" w:lineRule="auto"/>
        <w:ind w:left="0" w:firstLine="0"/>
        <w:rPr>
          <w:rFonts w:eastAsiaTheme="minorHAnsi"/>
        </w:rPr>
      </w:pPr>
      <w:r w:rsidRPr="001A2FD9">
        <w:rPr>
          <w:rFonts w:eastAsiaTheme="minorHAnsi"/>
        </w:rPr>
        <w:t>I understand that compliance with all of my medication is expected, unless a change is made by my prescribing physician.  If a change is made, my prescribing physician and I will notify the other professionals involved with my care:  __________.</w:t>
      </w:r>
    </w:p>
    <w:p w14:paraId="63C24EDC" w14:textId="77777777" w:rsidR="001A2FD9" w:rsidRPr="001A2FD9" w:rsidRDefault="001A2FD9" w:rsidP="001A2FD9">
      <w:pPr>
        <w:numPr>
          <w:ilvl w:val="0"/>
          <w:numId w:val="13"/>
        </w:numPr>
        <w:autoSpaceDE w:val="0"/>
        <w:autoSpaceDN w:val="0"/>
        <w:adjustRightInd w:val="0"/>
        <w:spacing w:after="200" w:line="276" w:lineRule="auto"/>
        <w:ind w:left="0" w:firstLine="0"/>
        <w:rPr>
          <w:color w:val="000000"/>
        </w:rPr>
      </w:pPr>
      <w:r w:rsidRPr="001A2FD9">
        <w:rPr>
          <w:color w:val="000000"/>
        </w:rPr>
        <w:lastRenderedPageBreak/>
        <w:t>I agree to inform all of my professional providers about any of the following:</w:t>
      </w:r>
    </w:p>
    <w:p w14:paraId="30582F54" w14:textId="77777777" w:rsidR="001A2FD9" w:rsidRPr="001A2FD9" w:rsidRDefault="001A2FD9" w:rsidP="001A2FD9">
      <w:pPr>
        <w:numPr>
          <w:ilvl w:val="0"/>
          <w:numId w:val="14"/>
        </w:numPr>
        <w:autoSpaceDE w:val="0"/>
        <w:autoSpaceDN w:val="0"/>
        <w:adjustRightInd w:val="0"/>
        <w:spacing w:after="200" w:line="276" w:lineRule="auto"/>
        <w:ind w:firstLine="0"/>
        <w:rPr>
          <w:color w:val="000000"/>
        </w:rPr>
      </w:pPr>
      <w:r w:rsidRPr="001A2FD9">
        <w:rPr>
          <w:color w:val="000000"/>
        </w:rPr>
        <w:t xml:space="preserve"> Relapse:  __________.</w:t>
      </w:r>
    </w:p>
    <w:p w14:paraId="421C8873" w14:textId="77777777" w:rsidR="001A2FD9" w:rsidRPr="001A2FD9" w:rsidRDefault="001A2FD9" w:rsidP="001A2FD9">
      <w:pPr>
        <w:numPr>
          <w:ilvl w:val="0"/>
          <w:numId w:val="14"/>
        </w:numPr>
        <w:autoSpaceDE w:val="0"/>
        <w:autoSpaceDN w:val="0"/>
        <w:adjustRightInd w:val="0"/>
        <w:spacing w:after="200" w:line="276" w:lineRule="auto"/>
        <w:ind w:firstLine="0"/>
        <w:rPr>
          <w:color w:val="000000"/>
        </w:rPr>
      </w:pPr>
      <w:r w:rsidRPr="001A2FD9">
        <w:rPr>
          <w:color w:val="000000"/>
        </w:rPr>
        <w:t>Any change in prescription or use:  __________.</w:t>
      </w:r>
    </w:p>
    <w:p w14:paraId="5BAB82EF" w14:textId="77777777" w:rsidR="001A2FD9" w:rsidRPr="001A2FD9" w:rsidRDefault="001A2FD9" w:rsidP="001A2FD9">
      <w:pPr>
        <w:numPr>
          <w:ilvl w:val="0"/>
          <w:numId w:val="14"/>
        </w:numPr>
        <w:autoSpaceDE w:val="0"/>
        <w:autoSpaceDN w:val="0"/>
        <w:adjustRightInd w:val="0"/>
        <w:spacing w:after="200" w:line="276" w:lineRule="auto"/>
        <w:ind w:firstLine="0"/>
        <w:rPr>
          <w:color w:val="000000"/>
        </w:rPr>
      </w:pPr>
      <w:r w:rsidRPr="001A2FD9">
        <w:rPr>
          <w:color w:val="000000"/>
        </w:rPr>
        <w:t>Any change in prescribing physician or PCP:  __________.</w:t>
      </w:r>
    </w:p>
    <w:p w14:paraId="5DCAFEE3" w14:textId="77777777" w:rsidR="001A2FD9" w:rsidRPr="001A2FD9" w:rsidRDefault="001A2FD9" w:rsidP="001A2FD9">
      <w:pPr>
        <w:autoSpaceDE w:val="0"/>
        <w:autoSpaceDN w:val="0"/>
        <w:adjustRightInd w:val="0"/>
        <w:rPr>
          <w:color w:val="000000"/>
        </w:rPr>
      </w:pPr>
    </w:p>
    <w:p w14:paraId="4FA1322A" w14:textId="77777777" w:rsidR="001A2FD9" w:rsidRPr="001A2FD9" w:rsidRDefault="001A2FD9" w:rsidP="001A2FD9">
      <w:pPr>
        <w:numPr>
          <w:ilvl w:val="0"/>
          <w:numId w:val="13"/>
        </w:numPr>
        <w:autoSpaceDE w:val="0"/>
        <w:autoSpaceDN w:val="0"/>
        <w:adjustRightInd w:val="0"/>
        <w:spacing w:after="200" w:line="276" w:lineRule="auto"/>
        <w:ind w:left="0" w:firstLine="0"/>
        <w:rPr>
          <w:color w:val="000000"/>
        </w:rPr>
      </w:pPr>
      <w:r w:rsidRPr="001A2FD9">
        <w:rPr>
          <w:color w:val="000000"/>
        </w:rPr>
        <w:t xml:space="preserve">I understand that Urine Drug Testing (UDS) will be conducted randomly, observed and the results will be shared with the appropriate professionals </w:t>
      </w:r>
    </w:p>
    <w:p w14:paraId="760E5E14" w14:textId="77777777" w:rsidR="001A2FD9" w:rsidRPr="001A2FD9" w:rsidRDefault="001A2FD9" w:rsidP="001A2FD9">
      <w:pPr>
        <w:autoSpaceDE w:val="0"/>
        <w:autoSpaceDN w:val="0"/>
        <w:adjustRightInd w:val="0"/>
        <w:ind w:left="720"/>
        <w:rPr>
          <w:color w:val="000000"/>
        </w:rPr>
      </w:pPr>
      <w:r w:rsidRPr="001A2FD9">
        <w:rPr>
          <w:color w:val="000000"/>
        </w:rPr>
        <w:t xml:space="preserve">in my care.  I agree to provide a urine sample within 24 hours of being called: </w:t>
      </w:r>
      <w:r w:rsidRPr="001A2FD9">
        <w:rPr>
          <w:color w:val="000000"/>
          <w:u w:val="single"/>
        </w:rPr>
        <w:t>__________.</w:t>
      </w:r>
    </w:p>
    <w:p w14:paraId="203C29E4" w14:textId="77777777" w:rsidR="001A2FD9" w:rsidRPr="001A2FD9" w:rsidRDefault="001A2FD9" w:rsidP="001A2FD9">
      <w:pPr>
        <w:autoSpaceDE w:val="0"/>
        <w:autoSpaceDN w:val="0"/>
        <w:adjustRightInd w:val="0"/>
        <w:ind w:left="720"/>
        <w:rPr>
          <w:color w:val="000000"/>
        </w:rPr>
      </w:pPr>
    </w:p>
    <w:p w14:paraId="3F1FD6C9" w14:textId="77777777" w:rsidR="001A2FD9" w:rsidRPr="001A2FD9" w:rsidRDefault="001A2FD9" w:rsidP="001A2FD9">
      <w:pPr>
        <w:numPr>
          <w:ilvl w:val="0"/>
          <w:numId w:val="13"/>
        </w:numPr>
        <w:autoSpaceDE w:val="0"/>
        <w:autoSpaceDN w:val="0"/>
        <w:adjustRightInd w:val="0"/>
        <w:spacing w:after="200" w:line="276" w:lineRule="auto"/>
        <w:ind w:left="0" w:firstLine="0"/>
        <w:rPr>
          <w:color w:val="000000"/>
          <w:u w:val="single"/>
        </w:rPr>
      </w:pPr>
      <w:r w:rsidRPr="001A2FD9">
        <w:rPr>
          <w:color w:val="000000"/>
        </w:rPr>
        <w:t xml:space="preserve">  I agree to random film/pill counts within 24 hours of being called:</w:t>
      </w:r>
      <w:r w:rsidRPr="001A2FD9">
        <w:rPr>
          <w:color w:val="000000"/>
          <w:u w:val="single"/>
        </w:rPr>
        <w:t>__________.</w:t>
      </w:r>
    </w:p>
    <w:p w14:paraId="437FB762" w14:textId="77777777" w:rsidR="001A2FD9" w:rsidRPr="001A2FD9" w:rsidRDefault="001A2FD9" w:rsidP="001A2FD9">
      <w:pPr>
        <w:autoSpaceDE w:val="0"/>
        <w:autoSpaceDN w:val="0"/>
        <w:adjustRightInd w:val="0"/>
        <w:ind w:left="720"/>
        <w:rPr>
          <w:color w:val="000000"/>
        </w:rPr>
      </w:pPr>
    </w:p>
    <w:p w14:paraId="15AB06B1" w14:textId="77777777" w:rsidR="001A2FD9" w:rsidRPr="001A2FD9" w:rsidRDefault="001A2FD9" w:rsidP="001A2FD9">
      <w:pPr>
        <w:numPr>
          <w:ilvl w:val="0"/>
          <w:numId w:val="13"/>
        </w:numPr>
        <w:autoSpaceDE w:val="0"/>
        <w:autoSpaceDN w:val="0"/>
        <w:adjustRightInd w:val="0"/>
        <w:spacing w:after="200" w:line="276" w:lineRule="auto"/>
        <w:ind w:left="0" w:firstLine="0"/>
        <w:rPr>
          <w:color w:val="000000"/>
        </w:rPr>
      </w:pPr>
      <w:r w:rsidRPr="001A2FD9">
        <w:rPr>
          <w:color w:val="000000"/>
        </w:rPr>
        <w:t xml:space="preserve">  I agree to not eat any foods or bakery items that contain </w:t>
      </w:r>
      <w:r w:rsidRPr="001A2FD9">
        <w:rPr>
          <w:b/>
          <w:color w:val="000000"/>
        </w:rPr>
        <w:t>poppy seeds</w:t>
      </w:r>
      <w:r w:rsidRPr="001A2FD9">
        <w:rPr>
          <w:color w:val="000000"/>
        </w:rPr>
        <w:t xml:space="preserve">. I agree to not use any </w:t>
      </w:r>
      <w:r w:rsidRPr="001A2FD9">
        <w:rPr>
          <w:b/>
          <w:color w:val="000000"/>
        </w:rPr>
        <w:t>mouth wash or cough syrup</w:t>
      </w:r>
      <w:r w:rsidRPr="001A2FD9">
        <w:rPr>
          <w:color w:val="000000"/>
        </w:rPr>
        <w:t xml:space="preserve"> containing alcohol as these can result in positive drug screens: </w:t>
      </w:r>
      <w:r w:rsidRPr="001A2FD9">
        <w:rPr>
          <w:color w:val="000000"/>
          <w:u w:val="single"/>
        </w:rPr>
        <w:t>__________.</w:t>
      </w:r>
    </w:p>
    <w:p w14:paraId="5D2C70D7" w14:textId="77777777" w:rsidR="001A2FD9" w:rsidRPr="001A2FD9" w:rsidRDefault="001A2FD9" w:rsidP="001A2FD9">
      <w:pPr>
        <w:autoSpaceDE w:val="0"/>
        <w:autoSpaceDN w:val="0"/>
        <w:adjustRightInd w:val="0"/>
        <w:ind w:left="720"/>
        <w:rPr>
          <w:color w:val="000000"/>
        </w:rPr>
      </w:pPr>
    </w:p>
    <w:p w14:paraId="0CF1DF52" w14:textId="77777777" w:rsidR="001A2FD9" w:rsidRPr="001A2FD9" w:rsidRDefault="001A2FD9" w:rsidP="001A2FD9">
      <w:pPr>
        <w:numPr>
          <w:ilvl w:val="0"/>
          <w:numId w:val="13"/>
        </w:numPr>
        <w:autoSpaceDE w:val="0"/>
        <w:autoSpaceDN w:val="0"/>
        <w:adjustRightInd w:val="0"/>
        <w:spacing w:after="200" w:line="276" w:lineRule="auto"/>
        <w:ind w:left="0" w:firstLine="0"/>
        <w:rPr>
          <w:color w:val="000000"/>
        </w:rPr>
      </w:pPr>
      <w:r w:rsidRPr="001A2FD9">
        <w:rPr>
          <w:color w:val="000000"/>
        </w:rPr>
        <w:t xml:space="preserve">  I understand the following indicates non-compliance with the MAT program:</w:t>
      </w:r>
    </w:p>
    <w:p w14:paraId="3610FFE4" w14:textId="77777777" w:rsidR="001A2FD9" w:rsidRPr="001A2FD9" w:rsidRDefault="001A2FD9" w:rsidP="001A2FD9">
      <w:pPr>
        <w:numPr>
          <w:ilvl w:val="0"/>
          <w:numId w:val="15"/>
        </w:numPr>
        <w:autoSpaceDE w:val="0"/>
        <w:autoSpaceDN w:val="0"/>
        <w:adjustRightInd w:val="0"/>
        <w:spacing w:after="200" w:line="276" w:lineRule="auto"/>
        <w:ind w:firstLine="0"/>
        <w:rPr>
          <w:color w:val="000000"/>
        </w:rPr>
      </w:pPr>
      <w:r w:rsidRPr="001A2FD9">
        <w:rPr>
          <w:color w:val="000000"/>
        </w:rPr>
        <w:t xml:space="preserve">Failure to provide a urine drug screen at physician/MAT Team </w:t>
      </w:r>
    </w:p>
    <w:p w14:paraId="4535A306" w14:textId="77777777" w:rsidR="001A2FD9" w:rsidRPr="001A2FD9" w:rsidRDefault="001A2FD9" w:rsidP="001A2FD9">
      <w:pPr>
        <w:autoSpaceDE w:val="0"/>
        <w:autoSpaceDN w:val="0"/>
        <w:adjustRightInd w:val="0"/>
        <w:ind w:left="1275"/>
        <w:rPr>
          <w:color w:val="000000"/>
        </w:rPr>
      </w:pPr>
      <w:r w:rsidRPr="001A2FD9">
        <w:rPr>
          <w:color w:val="000000"/>
        </w:rPr>
        <w:t xml:space="preserve">request: </w:t>
      </w:r>
      <w:r w:rsidRPr="001A2FD9">
        <w:rPr>
          <w:color w:val="000000"/>
          <w:u w:val="single"/>
        </w:rPr>
        <w:t xml:space="preserve"> __________.</w:t>
      </w:r>
    </w:p>
    <w:p w14:paraId="35BBE4D0" w14:textId="77777777" w:rsidR="001A2FD9" w:rsidRPr="001A2FD9" w:rsidRDefault="001A2FD9" w:rsidP="001A2FD9">
      <w:pPr>
        <w:numPr>
          <w:ilvl w:val="0"/>
          <w:numId w:val="15"/>
        </w:numPr>
        <w:autoSpaceDE w:val="0"/>
        <w:autoSpaceDN w:val="0"/>
        <w:adjustRightInd w:val="0"/>
        <w:spacing w:after="200" w:line="276" w:lineRule="auto"/>
        <w:ind w:firstLine="0"/>
        <w:rPr>
          <w:color w:val="000000"/>
        </w:rPr>
      </w:pPr>
      <w:r w:rsidRPr="001A2FD9">
        <w:rPr>
          <w:color w:val="000000"/>
        </w:rPr>
        <w:t>Presence of non-prescribed substances in urine screens:  __________.</w:t>
      </w:r>
    </w:p>
    <w:p w14:paraId="0445CBEB" w14:textId="77777777" w:rsidR="001A2FD9" w:rsidRPr="001A2FD9" w:rsidRDefault="001A2FD9" w:rsidP="001A2FD9">
      <w:pPr>
        <w:numPr>
          <w:ilvl w:val="0"/>
          <w:numId w:val="15"/>
        </w:numPr>
        <w:autoSpaceDE w:val="0"/>
        <w:autoSpaceDN w:val="0"/>
        <w:adjustRightInd w:val="0"/>
        <w:spacing w:after="200" w:line="276" w:lineRule="auto"/>
        <w:ind w:firstLine="0"/>
        <w:rPr>
          <w:color w:val="000000"/>
        </w:rPr>
      </w:pPr>
      <w:r w:rsidRPr="001A2FD9">
        <w:rPr>
          <w:color w:val="000000"/>
        </w:rPr>
        <w:t>Abnormal temperature range of urine drug screen:  __________.</w:t>
      </w:r>
    </w:p>
    <w:p w14:paraId="04ACAD5F" w14:textId="77777777" w:rsidR="001A2FD9" w:rsidRPr="001A2FD9" w:rsidRDefault="001A2FD9" w:rsidP="001A2FD9">
      <w:pPr>
        <w:numPr>
          <w:ilvl w:val="0"/>
          <w:numId w:val="15"/>
        </w:numPr>
        <w:autoSpaceDE w:val="0"/>
        <w:autoSpaceDN w:val="0"/>
        <w:adjustRightInd w:val="0"/>
        <w:spacing w:after="200" w:line="276" w:lineRule="auto"/>
        <w:ind w:firstLine="0"/>
        <w:rPr>
          <w:color w:val="000000"/>
        </w:rPr>
      </w:pPr>
      <w:r w:rsidRPr="001A2FD9">
        <w:rPr>
          <w:color w:val="000000"/>
        </w:rPr>
        <w:t>Falsification of a urine drug screen:  __________.</w:t>
      </w:r>
    </w:p>
    <w:p w14:paraId="6F83D56C" w14:textId="77777777" w:rsidR="001A2FD9" w:rsidRPr="001A2FD9" w:rsidRDefault="001A2FD9" w:rsidP="001A2FD9">
      <w:pPr>
        <w:numPr>
          <w:ilvl w:val="0"/>
          <w:numId w:val="15"/>
        </w:numPr>
        <w:autoSpaceDE w:val="0"/>
        <w:autoSpaceDN w:val="0"/>
        <w:adjustRightInd w:val="0"/>
        <w:spacing w:after="200" w:line="276" w:lineRule="auto"/>
        <w:ind w:firstLine="0"/>
        <w:rPr>
          <w:color w:val="000000"/>
        </w:rPr>
      </w:pPr>
      <w:r w:rsidRPr="001A2FD9">
        <w:rPr>
          <w:color w:val="000000"/>
        </w:rPr>
        <w:t xml:space="preserve">Failure to attend medical and counseling appointments: </w:t>
      </w:r>
      <w:r w:rsidRPr="001A2FD9">
        <w:rPr>
          <w:color w:val="000000"/>
          <w:u w:val="single"/>
        </w:rPr>
        <w:t xml:space="preserve"> __________.</w:t>
      </w:r>
    </w:p>
    <w:p w14:paraId="2F9F8E1D" w14:textId="77777777" w:rsidR="001A2FD9" w:rsidRPr="001A2FD9" w:rsidRDefault="001A2FD9" w:rsidP="001A2FD9">
      <w:pPr>
        <w:numPr>
          <w:ilvl w:val="0"/>
          <w:numId w:val="15"/>
        </w:numPr>
        <w:autoSpaceDE w:val="0"/>
        <w:autoSpaceDN w:val="0"/>
        <w:adjustRightInd w:val="0"/>
        <w:spacing w:after="200" w:line="276" w:lineRule="auto"/>
        <w:ind w:firstLine="0"/>
        <w:rPr>
          <w:color w:val="000000"/>
        </w:rPr>
      </w:pPr>
      <w:r w:rsidRPr="001A2FD9">
        <w:rPr>
          <w:color w:val="000000"/>
        </w:rPr>
        <w:t>Arriving to appointments under the influence of drugs or alcohol:</w:t>
      </w:r>
      <w:r w:rsidRPr="001A2FD9">
        <w:rPr>
          <w:color w:val="000000"/>
          <w:u w:val="single"/>
        </w:rPr>
        <w:t xml:space="preserve"> ____     .</w:t>
      </w:r>
    </w:p>
    <w:p w14:paraId="171BCE5F" w14:textId="77777777" w:rsidR="001A2FD9" w:rsidRPr="001A2FD9" w:rsidRDefault="001A2FD9" w:rsidP="001A2FD9">
      <w:pPr>
        <w:numPr>
          <w:ilvl w:val="0"/>
          <w:numId w:val="15"/>
        </w:numPr>
        <w:autoSpaceDE w:val="0"/>
        <w:autoSpaceDN w:val="0"/>
        <w:adjustRightInd w:val="0"/>
        <w:spacing w:after="200" w:line="276" w:lineRule="auto"/>
        <w:ind w:firstLine="0"/>
        <w:rPr>
          <w:color w:val="000000"/>
        </w:rPr>
      </w:pPr>
      <w:r w:rsidRPr="001A2FD9">
        <w:rPr>
          <w:color w:val="000000"/>
        </w:rPr>
        <w:t>Diverting medication: _________.</w:t>
      </w:r>
    </w:p>
    <w:p w14:paraId="20C8D234" w14:textId="77777777" w:rsidR="001A2FD9" w:rsidRPr="001A2FD9" w:rsidRDefault="001A2FD9" w:rsidP="001A2FD9">
      <w:pPr>
        <w:autoSpaceDE w:val="0"/>
        <w:autoSpaceDN w:val="0"/>
        <w:adjustRightInd w:val="0"/>
        <w:rPr>
          <w:color w:val="000000"/>
        </w:rPr>
      </w:pPr>
    </w:p>
    <w:p w14:paraId="5334D780" w14:textId="77777777" w:rsidR="001A2FD9" w:rsidRPr="001A2FD9" w:rsidRDefault="001A2FD9" w:rsidP="001A2FD9">
      <w:pPr>
        <w:numPr>
          <w:ilvl w:val="0"/>
          <w:numId w:val="13"/>
        </w:numPr>
        <w:autoSpaceDE w:val="0"/>
        <w:autoSpaceDN w:val="0"/>
        <w:adjustRightInd w:val="0"/>
        <w:spacing w:after="200" w:line="276" w:lineRule="auto"/>
        <w:ind w:left="0" w:firstLine="0"/>
        <w:contextualSpacing/>
        <w:rPr>
          <w:color w:val="000000"/>
        </w:rPr>
      </w:pPr>
      <w:r w:rsidRPr="001A2FD9">
        <w:rPr>
          <w:color w:val="000000"/>
        </w:rPr>
        <w:t xml:space="preserve"> I understand that buprenorphine will be present on my medication list and “opioid use disorder” will be present on my problem list in the UVM Medical Center electronic medical record __________.</w:t>
      </w:r>
    </w:p>
    <w:p w14:paraId="2D3C35B3" w14:textId="77777777" w:rsidR="001A2FD9" w:rsidRPr="001A2FD9" w:rsidRDefault="001A2FD9" w:rsidP="001A2FD9">
      <w:pPr>
        <w:spacing w:after="200" w:line="276" w:lineRule="auto"/>
        <w:rPr>
          <w:color w:val="000000"/>
        </w:rPr>
      </w:pPr>
    </w:p>
    <w:p w14:paraId="79E4D297" w14:textId="77777777" w:rsidR="001A2FD9" w:rsidRPr="001A2FD9" w:rsidRDefault="001A2FD9" w:rsidP="001A2FD9">
      <w:pPr>
        <w:numPr>
          <w:ilvl w:val="0"/>
          <w:numId w:val="13"/>
        </w:numPr>
        <w:autoSpaceDE w:val="0"/>
        <w:autoSpaceDN w:val="0"/>
        <w:adjustRightInd w:val="0"/>
        <w:spacing w:after="200" w:line="276" w:lineRule="auto"/>
        <w:ind w:left="0" w:firstLine="0"/>
        <w:contextualSpacing/>
        <w:rPr>
          <w:color w:val="000000"/>
        </w:rPr>
      </w:pPr>
      <w:r w:rsidRPr="001A2FD9">
        <w:rPr>
          <w:color w:val="000000"/>
        </w:rPr>
        <w:t xml:space="preserve">I understand that medication alone is not sufficient treatment for my disease. Counseling requirements will be at the discretion of the MAT Team, including the prescribing doctor: </w:t>
      </w:r>
      <w:r w:rsidRPr="001A2FD9">
        <w:rPr>
          <w:color w:val="000000"/>
          <w:u w:val="single"/>
        </w:rPr>
        <w:t xml:space="preserve">________. </w:t>
      </w:r>
    </w:p>
    <w:p w14:paraId="5A6FDE65" w14:textId="77777777" w:rsidR="001A2FD9" w:rsidRPr="001A2FD9" w:rsidRDefault="001A2FD9" w:rsidP="001A2FD9">
      <w:pPr>
        <w:autoSpaceDE w:val="0"/>
        <w:autoSpaceDN w:val="0"/>
        <w:adjustRightInd w:val="0"/>
        <w:rPr>
          <w:color w:val="000000"/>
        </w:rPr>
      </w:pPr>
    </w:p>
    <w:p w14:paraId="10B3A621" w14:textId="77777777" w:rsidR="001A2FD9" w:rsidRPr="001A2FD9" w:rsidRDefault="001A2FD9" w:rsidP="001A2FD9">
      <w:pPr>
        <w:autoSpaceDE w:val="0"/>
        <w:autoSpaceDN w:val="0"/>
        <w:adjustRightInd w:val="0"/>
        <w:rPr>
          <w:b/>
          <w:color w:val="000000"/>
        </w:rPr>
      </w:pPr>
      <w:r w:rsidRPr="001A2FD9">
        <w:rPr>
          <w:b/>
          <w:color w:val="000000"/>
        </w:rPr>
        <w:t xml:space="preserve">I understand that non-compliance will be discussed with my physician and clinical team and may result in a change of treatment plan, a behavioral contract, or a possible discharge from the MAT program:  </w:t>
      </w:r>
      <w:r w:rsidRPr="001A2FD9">
        <w:rPr>
          <w:color w:val="000000"/>
        </w:rPr>
        <w:t>__________</w:t>
      </w:r>
      <w:r w:rsidRPr="001A2FD9">
        <w:rPr>
          <w:b/>
          <w:color w:val="000000"/>
        </w:rPr>
        <w:t>.</w:t>
      </w:r>
    </w:p>
    <w:p w14:paraId="56F906DF" w14:textId="77777777" w:rsidR="001A2FD9" w:rsidRPr="001A2FD9" w:rsidRDefault="001A2FD9" w:rsidP="001A2FD9">
      <w:pPr>
        <w:autoSpaceDE w:val="0"/>
        <w:autoSpaceDN w:val="0"/>
        <w:adjustRightInd w:val="0"/>
        <w:rPr>
          <w:color w:val="000000"/>
        </w:rPr>
      </w:pPr>
    </w:p>
    <w:p w14:paraId="2A896C69" w14:textId="77777777" w:rsidR="001A2FD9" w:rsidRPr="001A2FD9" w:rsidRDefault="001A2FD9" w:rsidP="001A2FD9">
      <w:pPr>
        <w:autoSpaceDE w:val="0"/>
        <w:autoSpaceDN w:val="0"/>
        <w:adjustRightInd w:val="0"/>
        <w:rPr>
          <w:color w:val="000000"/>
        </w:rPr>
      </w:pPr>
    </w:p>
    <w:p w14:paraId="7510B1FC" w14:textId="77777777" w:rsidR="001A2FD9" w:rsidRPr="001A2FD9" w:rsidRDefault="001A2FD9" w:rsidP="001A2FD9">
      <w:pPr>
        <w:autoSpaceDE w:val="0"/>
        <w:autoSpaceDN w:val="0"/>
        <w:adjustRightInd w:val="0"/>
        <w:rPr>
          <w:color w:val="000000"/>
        </w:rPr>
      </w:pPr>
      <w:r w:rsidRPr="001A2FD9">
        <w:rPr>
          <w:b/>
          <w:color w:val="000000"/>
        </w:rPr>
        <w:t>Patient Name (please print):</w:t>
      </w:r>
      <w:r w:rsidRPr="001A2FD9">
        <w:rPr>
          <w:color w:val="000000"/>
        </w:rPr>
        <w:t xml:space="preserve">  ____________________ </w:t>
      </w:r>
      <w:r w:rsidRPr="001A2FD9">
        <w:rPr>
          <w:b/>
          <w:color w:val="000000"/>
        </w:rPr>
        <w:t xml:space="preserve">Date: </w:t>
      </w:r>
      <w:r w:rsidRPr="001A2FD9">
        <w:rPr>
          <w:color w:val="000000"/>
        </w:rPr>
        <w:t xml:space="preserve"> ___________________</w:t>
      </w:r>
    </w:p>
    <w:p w14:paraId="1C891971" w14:textId="77777777" w:rsidR="001A2FD9" w:rsidRPr="001A2FD9" w:rsidRDefault="001A2FD9" w:rsidP="001A2FD9">
      <w:pPr>
        <w:autoSpaceDE w:val="0"/>
        <w:autoSpaceDN w:val="0"/>
        <w:adjustRightInd w:val="0"/>
        <w:rPr>
          <w:b/>
          <w:color w:val="000000"/>
        </w:rPr>
      </w:pPr>
    </w:p>
    <w:p w14:paraId="52A1D87F" w14:textId="77777777" w:rsidR="001A2FD9" w:rsidRPr="001A2FD9" w:rsidRDefault="001A2FD9" w:rsidP="001A2FD9">
      <w:pPr>
        <w:autoSpaceDE w:val="0"/>
        <w:autoSpaceDN w:val="0"/>
        <w:adjustRightInd w:val="0"/>
        <w:rPr>
          <w:color w:val="000000"/>
        </w:rPr>
      </w:pPr>
      <w:r w:rsidRPr="001A2FD9">
        <w:rPr>
          <w:b/>
          <w:color w:val="000000"/>
        </w:rPr>
        <w:t>Patient Signature:</w:t>
      </w:r>
      <w:r w:rsidRPr="001A2FD9">
        <w:rPr>
          <w:color w:val="000000"/>
        </w:rPr>
        <w:t xml:space="preserve">  _____________________________________________________</w:t>
      </w:r>
    </w:p>
    <w:p w14:paraId="25FB4ED0" w14:textId="77777777" w:rsidR="001A2FD9" w:rsidRPr="001A2FD9" w:rsidRDefault="001A2FD9" w:rsidP="001A2FD9">
      <w:pPr>
        <w:autoSpaceDE w:val="0"/>
        <w:autoSpaceDN w:val="0"/>
        <w:adjustRightInd w:val="0"/>
        <w:rPr>
          <w:b/>
          <w:color w:val="000000"/>
        </w:rPr>
      </w:pPr>
      <w:r w:rsidRPr="001A2FD9">
        <w:rPr>
          <w:b/>
          <w:color w:val="000000"/>
        </w:rPr>
        <w:t xml:space="preserve">MAT Team Signature and title: </w:t>
      </w:r>
      <w:r w:rsidRPr="001A2FD9">
        <w:rPr>
          <w:color w:val="000000"/>
        </w:rPr>
        <w:t>__________________________________________</w:t>
      </w:r>
    </w:p>
    <w:p w14:paraId="350B50C3" w14:textId="77777777" w:rsidR="001A2FD9" w:rsidRPr="001A2FD9" w:rsidRDefault="001A2FD9" w:rsidP="001A2FD9">
      <w:pPr>
        <w:autoSpaceDE w:val="0"/>
        <w:autoSpaceDN w:val="0"/>
        <w:adjustRightInd w:val="0"/>
        <w:rPr>
          <w:b/>
          <w:color w:val="000000"/>
        </w:rPr>
      </w:pPr>
    </w:p>
    <w:p w14:paraId="0E262275" w14:textId="77777777" w:rsidR="001A2FD9" w:rsidRPr="001A2FD9" w:rsidRDefault="001A2FD9" w:rsidP="001A2FD9">
      <w:pPr>
        <w:autoSpaceDE w:val="0"/>
        <w:autoSpaceDN w:val="0"/>
        <w:adjustRightInd w:val="0"/>
        <w:rPr>
          <w:color w:val="000000"/>
        </w:rPr>
      </w:pPr>
      <w:r w:rsidRPr="001A2FD9">
        <w:rPr>
          <w:b/>
          <w:color w:val="000000"/>
        </w:rPr>
        <w:t>Primary Care Provider Signature and title:</w:t>
      </w:r>
      <w:r w:rsidRPr="001A2FD9">
        <w:rPr>
          <w:color w:val="000000"/>
        </w:rPr>
        <w:t xml:space="preserve"> _________________________________</w:t>
      </w:r>
    </w:p>
    <w:p w14:paraId="68049F45" w14:textId="77777777" w:rsidR="001A2FD9" w:rsidRPr="001A2FD9" w:rsidRDefault="001A2FD9" w:rsidP="001A2FD9">
      <w:pPr>
        <w:autoSpaceDE w:val="0"/>
        <w:autoSpaceDN w:val="0"/>
        <w:adjustRightInd w:val="0"/>
        <w:rPr>
          <w:color w:val="000000"/>
        </w:rPr>
      </w:pPr>
    </w:p>
    <w:p w14:paraId="145EFFD2" w14:textId="77777777" w:rsidR="001A2FD9" w:rsidRPr="001A2FD9" w:rsidRDefault="001A2FD9" w:rsidP="001A2FD9">
      <w:pPr>
        <w:autoSpaceDE w:val="0"/>
        <w:autoSpaceDN w:val="0"/>
        <w:adjustRightInd w:val="0"/>
      </w:pPr>
      <w:r w:rsidRPr="001A2FD9">
        <w:rPr>
          <w:b/>
          <w:color w:val="000000"/>
        </w:rPr>
        <w:t>Date of Transition to PCP:</w:t>
      </w:r>
      <w:r w:rsidRPr="001A2FD9">
        <w:rPr>
          <w:color w:val="000000"/>
        </w:rPr>
        <w:t xml:space="preserve"> </w:t>
      </w:r>
      <w:r w:rsidRPr="001A2FD9">
        <w:rPr>
          <w:color w:val="000000"/>
          <w:u w:val="single"/>
        </w:rPr>
        <w:t>______________</w:t>
      </w:r>
      <w:r w:rsidRPr="001A2FD9">
        <w:rPr>
          <w:color w:val="000000"/>
        </w:rPr>
        <w:t>___</w:t>
      </w:r>
    </w:p>
    <w:p w14:paraId="1B88E865" w14:textId="77777777" w:rsidR="001A2FD9" w:rsidRPr="001A2FD9" w:rsidRDefault="001A2FD9" w:rsidP="001A2FD9">
      <w:pPr>
        <w:spacing w:after="200" w:line="276" w:lineRule="auto"/>
        <w:rPr>
          <w:rFonts w:asciiTheme="minorHAnsi" w:eastAsiaTheme="minorHAnsi" w:hAnsiTheme="minorHAnsi" w:cstheme="minorBidi"/>
          <w:sz w:val="22"/>
          <w:szCs w:val="22"/>
        </w:rPr>
      </w:pPr>
    </w:p>
    <w:p w14:paraId="6E481AA5" w14:textId="77777777" w:rsidR="001A2FD9" w:rsidRPr="008D64C9" w:rsidRDefault="001A2FD9" w:rsidP="00AD5CC9">
      <w:pPr>
        <w:jc w:val="center"/>
        <w:rPr>
          <w:b/>
        </w:rPr>
      </w:pPr>
    </w:p>
    <w:p w14:paraId="5F330F5F" w14:textId="77777777" w:rsidR="00AD5CC9" w:rsidRPr="008D64C9" w:rsidRDefault="00AD5CC9" w:rsidP="00AD5CC9">
      <w:pPr>
        <w:pStyle w:val="PlainText"/>
        <w:rPr>
          <w:rFonts w:ascii="Times New Roman" w:hAnsi="Times New Roman"/>
          <w:b/>
        </w:rPr>
      </w:pPr>
    </w:p>
    <w:p w14:paraId="44E18AD9" w14:textId="77777777" w:rsidR="001A2FD9" w:rsidRDefault="001A2FD9" w:rsidP="00AD5CC9">
      <w:pPr>
        <w:jc w:val="center"/>
        <w:rPr>
          <w:b/>
        </w:rPr>
      </w:pPr>
    </w:p>
    <w:p w14:paraId="1B9890C8" w14:textId="77777777" w:rsidR="000374EF" w:rsidRDefault="000374EF" w:rsidP="00AD5CC9">
      <w:pPr>
        <w:jc w:val="center"/>
        <w:rPr>
          <w:b/>
        </w:rPr>
      </w:pPr>
    </w:p>
    <w:p w14:paraId="46F71C5A" w14:textId="77777777" w:rsidR="00AD5CC9" w:rsidRPr="008D64C9" w:rsidRDefault="00AD5CC9" w:rsidP="00AD5CC9">
      <w:pPr>
        <w:jc w:val="center"/>
        <w:rPr>
          <w:b/>
        </w:rPr>
      </w:pPr>
      <w:r w:rsidRPr="008D64C9">
        <w:rPr>
          <w:b/>
        </w:rPr>
        <w:t>Office Based Medication Assisted Therapy (MAT)</w:t>
      </w:r>
    </w:p>
    <w:p w14:paraId="11077E6B" w14:textId="77777777" w:rsidR="00AD5CC9" w:rsidRPr="008D64C9" w:rsidRDefault="00AD5CC9" w:rsidP="00AD5CC9">
      <w:pPr>
        <w:jc w:val="center"/>
        <w:rPr>
          <w:b/>
        </w:rPr>
      </w:pPr>
      <w:r w:rsidRPr="008D64C9">
        <w:rPr>
          <w:b/>
          <w:u w:val="single"/>
        </w:rPr>
        <w:t>Patient Consent</w:t>
      </w:r>
      <w:r w:rsidRPr="008D64C9">
        <w:rPr>
          <w:b/>
        </w:rPr>
        <w:t xml:space="preserve"> for Buprenorphine Clients</w:t>
      </w:r>
    </w:p>
    <w:p w14:paraId="67897A8D" w14:textId="77777777" w:rsidR="00AD5CC9" w:rsidRPr="008D64C9" w:rsidRDefault="00AD5CC9" w:rsidP="00AD5CC9">
      <w:pPr>
        <w:jc w:val="center"/>
        <w:rPr>
          <w:b/>
        </w:rPr>
      </w:pPr>
    </w:p>
    <w:p w14:paraId="202F6F75" w14:textId="77777777" w:rsidR="00AD5CC9" w:rsidRPr="008D64C9" w:rsidRDefault="00AD5CC9" w:rsidP="00AD5CC9">
      <w:pPr>
        <w:jc w:val="center"/>
        <w:rPr>
          <w:b/>
          <w:i/>
        </w:rPr>
      </w:pPr>
      <w:r w:rsidRPr="008D64C9">
        <w:rPr>
          <w:b/>
          <w:i/>
        </w:rPr>
        <w:t>FOR USE IN PRIMARY CARE</w:t>
      </w:r>
    </w:p>
    <w:p w14:paraId="56D3951F" w14:textId="77777777" w:rsidR="00AD5CC9" w:rsidRPr="008D64C9" w:rsidRDefault="00AD5CC9" w:rsidP="00AD5CC9">
      <w:pPr>
        <w:jc w:val="center"/>
      </w:pPr>
    </w:p>
    <w:p w14:paraId="0E0CBA41" w14:textId="77777777" w:rsidR="00AD5CC9" w:rsidRPr="008D64C9" w:rsidRDefault="00AD5CC9" w:rsidP="00AD5CC9">
      <w:pPr>
        <w:rPr>
          <w:b/>
        </w:rPr>
      </w:pPr>
      <w:r w:rsidRPr="008D64C9">
        <w:rPr>
          <w:b/>
        </w:rPr>
        <w:t xml:space="preserve">Patient Name:  </w:t>
      </w:r>
      <w:r w:rsidRPr="008D64C9">
        <w:t>____________________________</w:t>
      </w:r>
      <w:r w:rsidRPr="008D64C9">
        <w:rPr>
          <w:b/>
        </w:rPr>
        <w:t xml:space="preserve">   MRN:  </w:t>
      </w:r>
      <w:r w:rsidRPr="008D64C9">
        <w:t>__________________</w:t>
      </w:r>
    </w:p>
    <w:p w14:paraId="195209FC" w14:textId="77777777" w:rsidR="00AD5CC9" w:rsidRPr="008D64C9" w:rsidRDefault="00AD5CC9" w:rsidP="00AD5CC9">
      <w:pPr>
        <w:jc w:val="center"/>
      </w:pPr>
    </w:p>
    <w:p w14:paraId="7B55CF20" w14:textId="77777777" w:rsidR="00AD5CC9" w:rsidRPr="008D64C9" w:rsidRDefault="00AD5CC9" w:rsidP="00AD5CC9">
      <w:pPr>
        <w:rPr>
          <w:b/>
        </w:rPr>
      </w:pPr>
      <w:r w:rsidRPr="008D64C9">
        <w:rPr>
          <w:b/>
        </w:rPr>
        <w:t>Consent for Treatment with Suboxone</w:t>
      </w:r>
    </w:p>
    <w:p w14:paraId="25F802E0" w14:textId="77777777" w:rsidR="00AD5CC9" w:rsidRPr="008D64C9" w:rsidRDefault="00AD5CC9" w:rsidP="00AD5CC9">
      <w:pPr>
        <w:rPr>
          <w:b/>
        </w:rPr>
      </w:pPr>
    </w:p>
    <w:p w14:paraId="369315C8" w14:textId="77777777" w:rsidR="00AD5CC9" w:rsidRPr="008D64C9" w:rsidRDefault="00AD5CC9" w:rsidP="00AD5CC9">
      <w:pPr>
        <w:pStyle w:val="ListParagraph"/>
        <w:numPr>
          <w:ilvl w:val="0"/>
          <w:numId w:val="16"/>
        </w:numPr>
        <w:spacing w:after="0"/>
        <w:rPr>
          <w:rFonts w:ascii="Times New Roman" w:hAnsi="Times New Roman"/>
          <w:sz w:val="20"/>
          <w:szCs w:val="20"/>
        </w:rPr>
      </w:pPr>
      <w:r w:rsidRPr="008D64C9">
        <w:rPr>
          <w:rFonts w:ascii="Times New Roman" w:hAnsi="Times New Roman"/>
          <w:sz w:val="20"/>
          <w:szCs w:val="20"/>
        </w:rPr>
        <w:t>Suboxone is an FDA approved medication for treatment of people with heroin or other opioid addiction.  Suboxone can be used for detoxification or for maintenance therapy.  Maintenance therapy can continue as long as medically necessary.  There are other treatments for opiate addiction, including methadone, naltrexone, and some treatments without medications that include counseling, groups and meetings.</w:t>
      </w:r>
    </w:p>
    <w:p w14:paraId="43B75B4B" w14:textId="77777777" w:rsidR="00AD5CC9" w:rsidRPr="008D64C9" w:rsidRDefault="00AD5CC9" w:rsidP="00AD5CC9">
      <w:pPr>
        <w:pStyle w:val="ListParagraph"/>
        <w:numPr>
          <w:ilvl w:val="0"/>
          <w:numId w:val="16"/>
        </w:numPr>
        <w:spacing w:after="0"/>
        <w:rPr>
          <w:rFonts w:ascii="Times New Roman" w:hAnsi="Times New Roman"/>
          <w:sz w:val="20"/>
          <w:szCs w:val="20"/>
        </w:rPr>
      </w:pPr>
      <w:r w:rsidRPr="008D64C9">
        <w:rPr>
          <w:rFonts w:ascii="Times New Roman" w:hAnsi="Times New Roman"/>
          <w:sz w:val="20"/>
          <w:szCs w:val="20"/>
        </w:rPr>
        <w:t>After you become stabilized on Suboxone, it is expected that other opioids will have less of an effect.  Attempts to override the Suboxone by taking more opioids could result in an opiate overdose.  You should not take any other medications without discussing it with your physician first.</w:t>
      </w:r>
    </w:p>
    <w:p w14:paraId="6C362A94" w14:textId="77777777" w:rsidR="00AD5CC9" w:rsidRPr="008D64C9" w:rsidRDefault="00AD5CC9" w:rsidP="00AD5CC9">
      <w:pPr>
        <w:pStyle w:val="ListParagraph"/>
        <w:numPr>
          <w:ilvl w:val="0"/>
          <w:numId w:val="16"/>
        </w:numPr>
        <w:spacing w:after="0"/>
        <w:rPr>
          <w:rFonts w:ascii="Times New Roman" w:hAnsi="Times New Roman"/>
          <w:sz w:val="20"/>
          <w:szCs w:val="20"/>
        </w:rPr>
      </w:pPr>
      <w:r w:rsidRPr="008D64C9">
        <w:rPr>
          <w:rFonts w:ascii="Times New Roman" w:hAnsi="Times New Roman"/>
          <w:sz w:val="20"/>
          <w:szCs w:val="20"/>
        </w:rPr>
        <w:t xml:space="preserve">Combining Suboxone with alcohol or other sedating medications is dangerous.  The combination of Suboxone with benzodiazepines (such as Valium, Librium, Ativan, Xanax, </w:t>
      </w:r>
      <w:proofErr w:type="spellStart"/>
      <w:r w:rsidRPr="008D64C9">
        <w:rPr>
          <w:rFonts w:ascii="Times New Roman" w:hAnsi="Times New Roman"/>
          <w:sz w:val="20"/>
          <w:szCs w:val="20"/>
        </w:rPr>
        <w:t>Klonopin</w:t>
      </w:r>
      <w:proofErr w:type="spellEnd"/>
      <w:r w:rsidRPr="008D64C9">
        <w:rPr>
          <w:rFonts w:ascii="Times New Roman" w:hAnsi="Times New Roman"/>
          <w:sz w:val="20"/>
          <w:szCs w:val="20"/>
        </w:rPr>
        <w:t>, etc.) has resulted in death.</w:t>
      </w:r>
    </w:p>
    <w:p w14:paraId="750C63E7" w14:textId="77777777" w:rsidR="00AD5CC9" w:rsidRPr="008D64C9" w:rsidRDefault="00AD5CC9" w:rsidP="00AD5CC9">
      <w:pPr>
        <w:pStyle w:val="ListParagraph"/>
        <w:numPr>
          <w:ilvl w:val="0"/>
          <w:numId w:val="16"/>
        </w:numPr>
        <w:spacing w:after="0"/>
        <w:rPr>
          <w:rFonts w:ascii="Times New Roman" w:hAnsi="Times New Roman"/>
          <w:sz w:val="20"/>
          <w:szCs w:val="20"/>
        </w:rPr>
      </w:pPr>
      <w:r w:rsidRPr="008D64C9">
        <w:rPr>
          <w:rFonts w:ascii="Times New Roman" w:hAnsi="Times New Roman"/>
          <w:sz w:val="20"/>
          <w:szCs w:val="20"/>
        </w:rPr>
        <w:t xml:space="preserve">Suboxone is a combination of buprenorphine with a short acting opioid blocker (naloxone).  Buprenorphine will maintain your physical dependence on opioids and if you discontinue it suddenly, you will likely experience withdrawal.  </w:t>
      </w:r>
    </w:p>
    <w:p w14:paraId="776183BC" w14:textId="77777777" w:rsidR="00AD5CC9" w:rsidRPr="008D64C9" w:rsidRDefault="00AD5CC9" w:rsidP="00AD5CC9">
      <w:pPr>
        <w:pStyle w:val="ListParagraph"/>
        <w:numPr>
          <w:ilvl w:val="0"/>
          <w:numId w:val="16"/>
        </w:numPr>
        <w:spacing w:after="0"/>
        <w:rPr>
          <w:rFonts w:ascii="Times New Roman" w:hAnsi="Times New Roman"/>
          <w:sz w:val="20"/>
          <w:szCs w:val="20"/>
        </w:rPr>
      </w:pPr>
      <w:r w:rsidRPr="008D64C9">
        <w:rPr>
          <w:rFonts w:ascii="Times New Roman" w:hAnsi="Times New Roman"/>
          <w:sz w:val="20"/>
          <w:szCs w:val="20"/>
        </w:rPr>
        <w:t>Suboxone film or tablets must be held under the tongue until they dissolve completely.  It is important not to talk or swallow until the film or tablet dissolves.  This takes up to ten minutes.  Suboxone is absorbed over the next 30 – 120 minutes from the tissue under the tongue.  Suboxone is poorly absorbed from the stomach. If you swallow the tablet, you will not have the important benefits of the medication and it may not relieve your withdrawal.</w:t>
      </w:r>
    </w:p>
    <w:p w14:paraId="7307B602" w14:textId="77777777" w:rsidR="00AD5CC9" w:rsidRPr="008D64C9" w:rsidRDefault="00AD5CC9" w:rsidP="00AD5CC9">
      <w:pPr>
        <w:pStyle w:val="ListParagraph"/>
        <w:numPr>
          <w:ilvl w:val="0"/>
          <w:numId w:val="16"/>
        </w:numPr>
        <w:spacing w:after="0"/>
        <w:rPr>
          <w:rFonts w:ascii="Times New Roman" w:hAnsi="Times New Roman"/>
          <w:sz w:val="20"/>
          <w:szCs w:val="20"/>
        </w:rPr>
      </w:pPr>
      <w:r w:rsidRPr="008D64C9">
        <w:rPr>
          <w:rFonts w:ascii="Times New Roman" w:hAnsi="Times New Roman"/>
          <w:sz w:val="20"/>
          <w:szCs w:val="20"/>
        </w:rPr>
        <w:t>You and your doctor will determine the appropriate dose, which will vary from one person to another.  The effects of buprenorphine plateau above a certain dose, so higher doses do not necessarily offer more benefit.</w:t>
      </w:r>
    </w:p>
    <w:p w14:paraId="09DE6E87" w14:textId="77777777" w:rsidR="00AD5CC9" w:rsidRPr="008D64C9" w:rsidRDefault="00AD5CC9" w:rsidP="00AD5CC9">
      <w:pPr>
        <w:rPr>
          <w:b/>
        </w:rPr>
      </w:pPr>
    </w:p>
    <w:p w14:paraId="3542F800" w14:textId="77777777" w:rsidR="00AD5CC9" w:rsidRPr="008D64C9" w:rsidRDefault="00AD5CC9" w:rsidP="00AD5CC9">
      <w:r w:rsidRPr="008D64C9">
        <w:t xml:space="preserve">I have read and understand these details about Suboxone treatment.  </w:t>
      </w:r>
    </w:p>
    <w:p w14:paraId="6530F25D" w14:textId="77777777" w:rsidR="00AD5CC9" w:rsidRPr="008D64C9" w:rsidRDefault="00AD5CC9" w:rsidP="00AD5CC9"/>
    <w:p w14:paraId="21CEB5E0" w14:textId="77777777" w:rsidR="00AD5CC9" w:rsidRPr="008D64C9" w:rsidRDefault="00AD5CC9" w:rsidP="00AD5CC9"/>
    <w:p w14:paraId="12240EEC" w14:textId="77777777" w:rsidR="00AD5CC9" w:rsidRPr="008D64C9" w:rsidRDefault="00AD5CC9" w:rsidP="00AD5CC9">
      <w:pPr>
        <w:spacing w:after="120"/>
      </w:pPr>
      <w:r w:rsidRPr="008D64C9">
        <w:rPr>
          <w:b/>
        </w:rPr>
        <w:t>Patient Name (please print):</w:t>
      </w:r>
      <w:r w:rsidRPr="008D64C9">
        <w:t xml:space="preserve">  ____________________ Date</w:t>
      </w:r>
      <w:r w:rsidRPr="008D64C9">
        <w:rPr>
          <w:b/>
        </w:rPr>
        <w:t>:</w:t>
      </w:r>
      <w:r w:rsidRPr="008D64C9">
        <w:t xml:space="preserve">  ___________________</w:t>
      </w:r>
    </w:p>
    <w:p w14:paraId="0C5D1E39" w14:textId="77777777" w:rsidR="00AD5CC9" w:rsidRPr="008D64C9" w:rsidRDefault="00AD5CC9" w:rsidP="00AD5CC9">
      <w:pPr>
        <w:spacing w:after="120"/>
      </w:pPr>
      <w:r w:rsidRPr="008D64C9">
        <w:rPr>
          <w:b/>
        </w:rPr>
        <w:t>Patient Signature:</w:t>
      </w:r>
      <w:r w:rsidRPr="008D64C9">
        <w:t xml:space="preserve">  _____________________________________________________</w:t>
      </w:r>
    </w:p>
    <w:p w14:paraId="6B5D23CE" w14:textId="77777777" w:rsidR="00AD5CC9" w:rsidRPr="008D64C9" w:rsidRDefault="00AD5CC9" w:rsidP="00AD5CC9">
      <w:pPr>
        <w:spacing w:after="120"/>
      </w:pPr>
      <w:r w:rsidRPr="008D64C9">
        <w:rPr>
          <w:b/>
        </w:rPr>
        <w:t>Primary Care Provider Signature and title:</w:t>
      </w:r>
      <w:r w:rsidRPr="008D64C9">
        <w:t xml:space="preserve"> _________________________________</w:t>
      </w:r>
    </w:p>
    <w:p w14:paraId="6F339164" w14:textId="77777777" w:rsidR="00AD5CC9" w:rsidRPr="008D64C9" w:rsidRDefault="00AD5CC9" w:rsidP="00AD5CC9">
      <w:pPr>
        <w:ind w:left="1080"/>
      </w:pPr>
    </w:p>
    <w:p w14:paraId="285D9766" w14:textId="77777777" w:rsidR="00AD5CC9" w:rsidRPr="008D64C9" w:rsidRDefault="00AD5CC9" w:rsidP="00AD5CC9">
      <w:pPr>
        <w:ind w:left="1080"/>
      </w:pPr>
    </w:p>
    <w:p w14:paraId="2985F774" w14:textId="77777777" w:rsidR="00AD5CC9" w:rsidRPr="008D64C9" w:rsidRDefault="00AD5CC9" w:rsidP="00AD5CC9">
      <w:r w:rsidRPr="008D64C9">
        <w:t>Date of Transition to PCP: _________________</w:t>
      </w:r>
    </w:p>
    <w:p w14:paraId="1372D6FD" w14:textId="77777777" w:rsidR="00AD5CC9" w:rsidRPr="008D64C9" w:rsidRDefault="00AD5CC9" w:rsidP="00AD5CC9">
      <w:pPr>
        <w:pStyle w:val="PlainText"/>
        <w:rPr>
          <w:rFonts w:ascii="Times New Roman" w:hAnsi="Times New Roman"/>
          <w:b/>
        </w:rPr>
      </w:pPr>
    </w:p>
    <w:p w14:paraId="37AE6414" w14:textId="77777777" w:rsidR="008D64C9" w:rsidRDefault="008D64C9">
      <w:pPr>
        <w:rPr>
          <w:b/>
        </w:rPr>
      </w:pPr>
      <w:r>
        <w:rPr>
          <w:b/>
        </w:rPr>
        <w:br w:type="page"/>
      </w:r>
    </w:p>
    <w:p w14:paraId="384227A3" w14:textId="77777777" w:rsidR="00AD5CC9" w:rsidRPr="008D64C9" w:rsidRDefault="00AD5CC9" w:rsidP="00AD5CC9">
      <w:pPr>
        <w:jc w:val="center"/>
        <w:rPr>
          <w:b/>
        </w:rPr>
      </w:pPr>
      <w:r w:rsidRPr="008D64C9">
        <w:rPr>
          <w:b/>
        </w:rPr>
        <w:lastRenderedPageBreak/>
        <w:t>Office Based Medication Assisted Therapy (MAT)</w:t>
      </w:r>
    </w:p>
    <w:p w14:paraId="5CF75FEB" w14:textId="77777777" w:rsidR="00AD5CC9" w:rsidRPr="008D64C9" w:rsidRDefault="00AD5CC9" w:rsidP="00AD5CC9">
      <w:pPr>
        <w:jc w:val="center"/>
        <w:rPr>
          <w:b/>
        </w:rPr>
      </w:pPr>
      <w:r w:rsidRPr="008D64C9">
        <w:rPr>
          <w:b/>
          <w:u w:val="single"/>
        </w:rPr>
        <w:t>Treatment Agreement</w:t>
      </w:r>
      <w:r w:rsidRPr="008D64C9">
        <w:rPr>
          <w:b/>
        </w:rPr>
        <w:t xml:space="preserve"> for Buprenorphine Clients</w:t>
      </w:r>
    </w:p>
    <w:p w14:paraId="1927B40F" w14:textId="77777777" w:rsidR="00AD5CC9" w:rsidRPr="008D64C9" w:rsidRDefault="00AD5CC9" w:rsidP="00AD5CC9">
      <w:pPr>
        <w:jc w:val="center"/>
        <w:rPr>
          <w:b/>
        </w:rPr>
      </w:pPr>
    </w:p>
    <w:p w14:paraId="23335654" w14:textId="77777777" w:rsidR="00AD5CC9" w:rsidRPr="008D64C9" w:rsidRDefault="00AD5CC9" w:rsidP="00AD5CC9">
      <w:pPr>
        <w:jc w:val="center"/>
        <w:rPr>
          <w:b/>
          <w:i/>
          <w:u w:val="single"/>
        </w:rPr>
      </w:pPr>
      <w:r w:rsidRPr="008D64C9">
        <w:rPr>
          <w:b/>
          <w:i/>
          <w:u w:val="single"/>
        </w:rPr>
        <w:t>FOR USE IN DAYONE SUBOXONE TRANSITION PROGRAM</w:t>
      </w:r>
    </w:p>
    <w:p w14:paraId="038394CF" w14:textId="77777777" w:rsidR="00AD5CC9" w:rsidRPr="008D64C9" w:rsidRDefault="00AD5CC9" w:rsidP="00AD5CC9">
      <w:pPr>
        <w:jc w:val="center"/>
      </w:pPr>
    </w:p>
    <w:p w14:paraId="69F076D4" w14:textId="77777777" w:rsidR="00AD5CC9" w:rsidRPr="008D64C9" w:rsidRDefault="00AD5CC9" w:rsidP="00AD5CC9">
      <w:pPr>
        <w:rPr>
          <w:b/>
        </w:rPr>
      </w:pPr>
      <w:r w:rsidRPr="008D64C9">
        <w:rPr>
          <w:b/>
        </w:rPr>
        <w:t xml:space="preserve">Patient Name:  </w:t>
      </w:r>
      <w:r w:rsidRPr="008D64C9">
        <w:t>____________________________</w:t>
      </w:r>
      <w:r w:rsidRPr="008D64C9">
        <w:rPr>
          <w:b/>
        </w:rPr>
        <w:t xml:space="preserve">   MRN:  </w:t>
      </w:r>
      <w:r w:rsidRPr="008D64C9">
        <w:t>__________________</w:t>
      </w:r>
    </w:p>
    <w:p w14:paraId="490B949B" w14:textId="77777777" w:rsidR="00AD5CC9" w:rsidRPr="005E4655" w:rsidRDefault="00AD5CC9" w:rsidP="00AD5CC9">
      <w:pPr>
        <w:jc w:val="center"/>
        <w:rPr>
          <w:sz w:val="16"/>
          <w:szCs w:val="16"/>
        </w:rPr>
      </w:pPr>
    </w:p>
    <w:p w14:paraId="5C50E63C" w14:textId="77777777" w:rsidR="00AD5CC9" w:rsidRPr="008D64C9" w:rsidRDefault="00AD5CC9" w:rsidP="005E4655">
      <w:pPr>
        <w:jc w:val="center"/>
        <w:rPr>
          <w:b/>
        </w:rPr>
      </w:pPr>
      <w:r w:rsidRPr="008D64C9">
        <w:rPr>
          <w:b/>
        </w:rPr>
        <w:t>In order to ensure the quality of your care and to increase success in recovery, we ask you to agree to the following treatment agreement/compliance form.</w:t>
      </w:r>
    </w:p>
    <w:p w14:paraId="269D632A" w14:textId="77777777" w:rsidR="00AD5CC9" w:rsidRPr="008D64C9" w:rsidRDefault="00AD5CC9" w:rsidP="00AD5CC9">
      <w:pPr>
        <w:rPr>
          <w:b/>
        </w:rPr>
      </w:pPr>
      <w:r w:rsidRPr="008D64C9">
        <w:rPr>
          <w:b/>
        </w:rPr>
        <w:t>Please read carefully and fill in the blanks and/or initial.</w:t>
      </w:r>
    </w:p>
    <w:p w14:paraId="7EF21427" w14:textId="77777777" w:rsidR="00AD5CC9" w:rsidRPr="008D64C9" w:rsidRDefault="00AD5CC9" w:rsidP="005E4655">
      <w:pPr>
        <w:numPr>
          <w:ilvl w:val="0"/>
          <w:numId w:val="29"/>
        </w:numPr>
        <w:spacing w:line="276" w:lineRule="auto"/>
      </w:pPr>
      <w:r w:rsidRPr="008D64C9">
        <w:t>I agree to have a working telephone and keep providers updated with any changes.  My current phone number is:  ____________________.</w:t>
      </w:r>
    </w:p>
    <w:p w14:paraId="27FC0A77" w14:textId="77777777" w:rsidR="00AD5CC9" w:rsidRPr="008D64C9" w:rsidRDefault="00AD5CC9" w:rsidP="005E4655">
      <w:pPr>
        <w:numPr>
          <w:ilvl w:val="0"/>
          <w:numId w:val="29"/>
        </w:numPr>
        <w:spacing w:line="276" w:lineRule="auto"/>
      </w:pPr>
      <w:r w:rsidRPr="008D64C9">
        <w:t>I agree to sign all necessary releases to ensure collaboration of care with all physician and/or counselors involved in my treatment:  __________.</w:t>
      </w:r>
    </w:p>
    <w:p w14:paraId="0B2A3919" w14:textId="77777777" w:rsidR="00AD5CC9" w:rsidRPr="008D64C9" w:rsidRDefault="00AD5CC9" w:rsidP="005E4655">
      <w:pPr>
        <w:numPr>
          <w:ilvl w:val="0"/>
          <w:numId w:val="29"/>
        </w:numPr>
        <w:spacing w:line="276" w:lineRule="auto"/>
      </w:pPr>
      <w:r w:rsidRPr="008D64C9">
        <w:t xml:space="preserve">I agree to use a single pharmacy for </w:t>
      </w:r>
      <w:r w:rsidRPr="008D64C9">
        <w:rPr>
          <w:i/>
          <w:u w:val="single"/>
        </w:rPr>
        <w:t>all</w:t>
      </w:r>
      <w:r w:rsidRPr="008D64C9">
        <w:t xml:space="preserve"> my prescriptions, specifically all prescribed medications.  My current pharmacy is:  ____________________.</w:t>
      </w:r>
    </w:p>
    <w:p w14:paraId="6DDD1A98" w14:textId="77777777" w:rsidR="00AD5CC9" w:rsidRPr="008D64C9" w:rsidRDefault="00AD5CC9" w:rsidP="005E4655">
      <w:pPr>
        <w:numPr>
          <w:ilvl w:val="0"/>
          <w:numId w:val="29"/>
        </w:numPr>
        <w:spacing w:line="276" w:lineRule="auto"/>
      </w:pPr>
      <w:r w:rsidRPr="008D64C9">
        <w:t>I agree to use a single physician to prescribe my medication assisted therapy (MAT):  __________.</w:t>
      </w:r>
    </w:p>
    <w:p w14:paraId="565220FE" w14:textId="77777777" w:rsidR="00AD5CC9" w:rsidRPr="008D64C9" w:rsidRDefault="00AD5CC9" w:rsidP="005E4655">
      <w:pPr>
        <w:numPr>
          <w:ilvl w:val="0"/>
          <w:numId w:val="29"/>
        </w:numPr>
        <w:spacing w:line="276" w:lineRule="auto"/>
      </w:pPr>
      <w:r w:rsidRPr="008D64C9">
        <w:t>I agree to develop a treatment plan with my primary therapist and that the plan is shared with my physician(s) and any other providers that are pertinent to my recovery.  The purpose of this is to ensure that all parties are working in collaboration to provide the best treatment possible:  __________.</w:t>
      </w:r>
    </w:p>
    <w:p w14:paraId="27C8A025" w14:textId="77777777" w:rsidR="00AD5CC9" w:rsidRPr="008D64C9" w:rsidRDefault="00AD5CC9" w:rsidP="005E4655">
      <w:pPr>
        <w:numPr>
          <w:ilvl w:val="0"/>
          <w:numId w:val="29"/>
        </w:numPr>
        <w:spacing w:line="276" w:lineRule="auto"/>
      </w:pPr>
      <w:r w:rsidRPr="008D64C9">
        <w:t>I agree to attend treatment sessions, both group and individual as determined by my treatment plan, unless I have an excused absence and my prescribing physician is aware of the absence:  __________.</w:t>
      </w:r>
    </w:p>
    <w:p w14:paraId="56B4662F" w14:textId="77777777" w:rsidR="00AD5CC9" w:rsidRPr="008D64C9" w:rsidRDefault="00AD5CC9" w:rsidP="005E4655">
      <w:pPr>
        <w:numPr>
          <w:ilvl w:val="0"/>
          <w:numId w:val="29"/>
        </w:numPr>
        <w:spacing w:line="276" w:lineRule="auto"/>
      </w:pPr>
      <w:r w:rsidRPr="008D64C9">
        <w:t>I understand that compliance with all of my medication is expected, unless a change is made by my prescribing physician.  If a change is made, my prescribing physician and I will notify the other professionals involved with my care:  __________.</w:t>
      </w:r>
    </w:p>
    <w:p w14:paraId="61C1027F" w14:textId="77777777" w:rsidR="00AD5CC9" w:rsidRPr="008D64C9" w:rsidRDefault="00AD5CC9" w:rsidP="005E4655">
      <w:pPr>
        <w:numPr>
          <w:ilvl w:val="0"/>
          <w:numId w:val="29"/>
        </w:numPr>
        <w:spacing w:line="276" w:lineRule="auto"/>
      </w:pPr>
      <w:r w:rsidRPr="008D64C9">
        <w:t>I agree to inform all of my professional providers about any of the following:</w:t>
      </w:r>
    </w:p>
    <w:p w14:paraId="4489B1C8" w14:textId="77777777" w:rsidR="00AD5CC9" w:rsidRPr="008D64C9" w:rsidRDefault="00AD5CC9" w:rsidP="005E4655">
      <w:pPr>
        <w:numPr>
          <w:ilvl w:val="0"/>
          <w:numId w:val="30"/>
        </w:numPr>
        <w:spacing w:line="276" w:lineRule="auto"/>
      </w:pPr>
      <w:r w:rsidRPr="008D64C9">
        <w:t>Relapse:  __________.</w:t>
      </w:r>
    </w:p>
    <w:p w14:paraId="717611DB" w14:textId="77777777" w:rsidR="00AD5CC9" w:rsidRPr="008D64C9" w:rsidRDefault="00AD5CC9" w:rsidP="005E4655">
      <w:pPr>
        <w:numPr>
          <w:ilvl w:val="0"/>
          <w:numId w:val="30"/>
        </w:numPr>
        <w:spacing w:line="276" w:lineRule="auto"/>
      </w:pPr>
      <w:r w:rsidRPr="008D64C9">
        <w:t>Any change in prescription or use:  __________.</w:t>
      </w:r>
    </w:p>
    <w:p w14:paraId="5997F458" w14:textId="77777777" w:rsidR="00AD5CC9" w:rsidRPr="008D64C9" w:rsidRDefault="00AD5CC9" w:rsidP="005E4655">
      <w:pPr>
        <w:numPr>
          <w:ilvl w:val="0"/>
          <w:numId w:val="30"/>
        </w:numPr>
        <w:spacing w:line="276" w:lineRule="auto"/>
      </w:pPr>
      <w:r w:rsidRPr="008D64C9">
        <w:t>Any change in prescribing physician:  __________.</w:t>
      </w:r>
    </w:p>
    <w:p w14:paraId="3585C27D" w14:textId="77777777" w:rsidR="00AD5CC9" w:rsidRPr="008D64C9" w:rsidRDefault="00AD5CC9" w:rsidP="005E4655">
      <w:pPr>
        <w:numPr>
          <w:ilvl w:val="0"/>
          <w:numId w:val="29"/>
        </w:numPr>
        <w:spacing w:line="276" w:lineRule="auto"/>
      </w:pPr>
      <w:r w:rsidRPr="008D64C9">
        <w:t xml:space="preserve">I understand that Urine Drug Testing (UDS) will be conducted randomly, observed and the results will be shared with the appropriate professionals </w:t>
      </w:r>
    </w:p>
    <w:p w14:paraId="67830C2D" w14:textId="77777777" w:rsidR="00AD5CC9" w:rsidRPr="008D64C9" w:rsidRDefault="00AD5CC9" w:rsidP="00AD5CC9">
      <w:pPr>
        <w:ind w:left="720"/>
      </w:pPr>
      <w:r w:rsidRPr="008D64C9">
        <w:t>in my care.  I agree to provide a urine sample within 24 hours of being called:  __________.</w:t>
      </w:r>
    </w:p>
    <w:p w14:paraId="2977013A" w14:textId="77777777" w:rsidR="00AD5CC9" w:rsidRPr="008D64C9" w:rsidRDefault="00AD5CC9" w:rsidP="005E4655">
      <w:pPr>
        <w:numPr>
          <w:ilvl w:val="0"/>
          <w:numId w:val="29"/>
        </w:numPr>
        <w:spacing w:line="276" w:lineRule="auto"/>
      </w:pPr>
      <w:r w:rsidRPr="008D64C9">
        <w:t>I agree to random film/pill counts within 24 hours of being called:  __________.</w:t>
      </w:r>
    </w:p>
    <w:p w14:paraId="5576D09B" w14:textId="77777777" w:rsidR="00AD5CC9" w:rsidRPr="008D64C9" w:rsidRDefault="00AD5CC9" w:rsidP="005E4655">
      <w:pPr>
        <w:numPr>
          <w:ilvl w:val="0"/>
          <w:numId w:val="29"/>
        </w:numPr>
        <w:spacing w:line="276" w:lineRule="auto"/>
      </w:pPr>
      <w:r w:rsidRPr="008D64C9">
        <w:t xml:space="preserve">I agree to not eat any foods or bakery items that contain </w:t>
      </w:r>
      <w:r w:rsidRPr="008D64C9">
        <w:rPr>
          <w:b/>
          <w:bCs/>
        </w:rPr>
        <w:t>poppy seeds</w:t>
      </w:r>
      <w:r w:rsidRPr="008D64C9">
        <w:t xml:space="preserve">. In addition I agree to not use any </w:t>
      </w:r>
      <w:r w:rsidRPr="008D64C9">
        <w:rPr>
          <w:b/>
        </w:rPr>
        <w:t xml:space="preserve">mouth wash </w:t>
      </w:r>
      <w:r w:rsidRPr="008D64C9">
        <w:t>or cough syrup containing alcohol as these can result in positive drug screens: _________________.</w:t>
      </w:r>
    </w:p>
    <w:p w14:paraId="4A2DAF89" w14:textId="77777777" w:rsidR="00AD5CC9" w:rsidRPr="008D64C9" w:rsidRDefault="00AD5CC9" w:rsidP="005E4655">
      <w:pPr>
        <w:numPr>
          <w:ilvl w:val="0"/>
          <w:numId w:val="29"/>
        </w:numPr>
        <w:spacing w:line="276" w:lineRule="auto"/>
      </w:pPr>
      <w:r w:rsidRPr="008D64C9">
        <w:t>I understand the following may indicate non-compliance with the MAT program:</w:t>
      </w:r>
    </w:p>
    <w:p w14:paraId="55B403D1" w14:textId="77777777" w:rsidR="00AD5CC9" w:rsidRPr="008D64C9" w:rsidRDefault="00AD5CC9" w:rsidP="005E4655">
      <w:pPr>
        <w:numPr>
          <w:ilvl w:val="0"/>
          <w:numId w:val="31"/>
        </w:numPr>
        <w:spacing w:line="276" w:lineRule="auto"/>
      </w:pPr>
      <w:r w:rsidRPr="008D64C9">
        <w:t xml:space="preserve">Failure to produce a urine drug screen at physician/counselor </w:t>
      </w:r>
    </w:p>
    <w:p w14:paraId="76035C16" w14:textId="77777777" w:rsidR="00AD5CC9" w:rsidRPr="008D64C9" w:rsidRDefault="00AD5CC9" w:rsidP="00AD5CC9">
      <w:pPr>
        <w:ind w:left="1275"/>
      </w:pPr>
      <w:r w:rsidRPr="008D64C9">
        <w:t>request:  __________.</w:t>
      </w:r>
    </w:p>
    <w:p w14:paraId="79F0BF29" w14:textId="77777777" w:rsidR="00AD5CC9" w:rsidRPr="008D64C9" w:rsidRDefault="00AD5CC9" w:rsidP="005E4655">
      <w:pPr>
        <w:numPr>
          <w:ilvl w:val="0"/>
          <w:numId w:val="31"/>
        </w:numPr>
        <w:spacing w:line="276" w:lineRule="auto"/>
      </w:pPr>
      <w:r w:rsidRPr="008D64C9">
        <w:t>Presence of non-prescribed substances in urine screens:  __________.</w:t>
      </w:r>
    </w:p>
    <w:p w14:paraId="23E27BD0" w14:textId="77777777" w:rsidR="00AD5CC9" w:rsidRPr="008D64C9" w:rsidRDefault="00AD5CC9" w:rsidP="005E4655">
      <w:pPr>
        <w:numPr>
          <w:ilvl w:val="0"/>
          <w:numId w:val="31"/>
        </w:numPr>
        <w:spacing w:line="276" w:lineRule="auto"/>
      </w:pPr>
      <w:r w:rsidRPr="008D64C9">
        <w:t>Abnormal temperature range of urine drug screen:  __________.</w:t>
      </w:r>
    </w:p>
    <w:p w14:paraId="42B48E0A" w14:textId="77777777" w:rsidR="00AD5CC9" w:rsidRPr="008D64C9" w:rsidRDefault="00AD5CC9" w:rsidP="005E4655">
      <w:pPr>
        <w:numPr>
          <w:ilvl w:val="0"/>
          <w:numId w:val="31"/>
        </w:numPr>
        <w:spacing w:line="276" w:lineRule="auto"/>
      </w:pPr>
      <w:r w:rsidRPr="008D64C9">
        <w:t>Falsification of a urine drug screen:  __________.</w:t>
      </w:r>
    </w:p>
    <w:p w14:paraId="23B9E74F" w14:textId="77777777" w:rsidR="00AD5CC9" w:rsidRPr="008D64C9" w:rsidRDefault="00AD5CC9" w:rsidP="005E4655">
      <w:pPr>
        <w:numPr>
          <w:ilvl w:val="0"/>
          <w:numId w:val="31"/>
        </w:numPr>
        <w:spacing w:line="276" w:lineRule="auto"/>
      </w:pPr>
      <w:r w:rsidRPr="008D64C9">
        <w:t>Aggressive behavior toward staff:  __________.</w:t>
      </w:r>
    </w:p>
    <w:p w14:paraId="2DEB74BA" w14:textId="77777777" w:rsidR="00AD5CC9" w:rsidRPr="008D64C9" w:rsidRDefault="00AD5CC9" w:rsidP="005E4655">
      <w:pPr>
        <w:numPr>
          <w:ilvl w:val="0"/>
          <w:numId w:val="31"/>
        </w:numPr>
        <w:spacing w:line="276" w:lineRule="auto"/>
      </w:pPr>
      <w:r w:rsidRPr="008D64C9">
        <w:t xml:space="preserve">Failure to attend medical and counseling appointments as </w:t>
      </w:r>
    </w:p>
    <w:p w14:paraId="3CE9D1CC" w14:textId="77777777" w:rsidR="00AD5CC9" w:rsidRPr="008D64C9" w:rsidRDefault="00AD5CC9" w:rsidP="00AD5CC9">
      <w:pPr>
        <w:ind w:left="1275"/>
      </w:pPr>
      <w:r w:rsidRPr="008D64C9">
        <w:t>scheduled:  __________.</w:t>
      </w:r>
    </w:p>
    <w:p w14:paraId="71224ADC" w14:textId="77777777" w:rsidR="00AD5CC9" w:rsidRPr="008D64C9" w:rsidRDefault="00AD5CC9" w:rsidP="005E4655">
      <w:pPr>
        <w:numPr>
          <w:ilvl w:val="0"/>
          <w:numId w:val="31"/>
        </w:numPr>
        <w:spacing w:line="276" w:lineRule="auto"/>
      </w:pPr>
      <w:r w:rsidRPr="008D64C9">
        <w:t>Medication diversion:  __________.</w:t>
      </w:r>
    </w:p>
    <w:p w14:paraId="4B9ECC43" w14:textId="77777777" w:rsidR="00AD5CC9" w:rsidRPr="008D64C9" w:rsidRDefault="00AD5CC9" w:rsidP="005E4655">
      <w:pPr>
        <w:pStyle w:val="ListParagraph"/>
        <w:numPr>
          <w:ilvl w:val="0"/>
          <w:numId w:val="29"/>
        </w:numPr>
        <w:spacing w:after="0"/>
        <w:rPr>
          <w:rFonts w:ascii="Times New Roman" w:hAnsi="Times New Roman"/>
          <w:sz w:val="20"/>
          <w:szCs w:val="20"/>
        </w:rPr>
      </w:pPr>
      <w:r w:rsidRPr="008D64C9">
        <w:rPr>
          <w:rFonts w:ascii="Times New Roman" w:hAnsi="Times New Roman"/>
          <w:sz w:val="20"/>
          <w:szCs w:val="20"/>
        </w:rPr>
        <w:t>I understand that suboxone will be present on my medication list and “opioid use disorder” will be present on my problem list in the UVM Medical Center electronic health record.</w:t>
      </w:r>
    </w:p>
    <w:p w14:paraId="260F0760" w14:textId="77777777" w:rsidR="00AD5CC9" w:rsidRPr="008D64C9" w:rsidRDefault="00AD5CC9" w:rsidP="00AD5CC9">
      <w:pPr>
        <w:rPr>
          <w:b/>
        </w:rPr>
      </w:pPr>
      <w:r w:rsidRPr="008D64C9">
        <w:rPr>
          <w:b/>
        </w:rPr>
        <w:t xml:space="preserve">I understand that non-compliance will be discussed with my physician and clinical team and may result in a change of treatment plan, a behavioral contract, or a possible discharge from the MAT program:  </w:t>
      </w:r>
      <w:r w:rsidRPr="008D64C9">
        <w:t>__________</w:t>
      </w:r>
      <w:r w:rsidRPr="008D64C9">
        <w:rPr>
          <w:b/>
        </w:rPr>
        <w:t>.</w:t>
      </w:r>
    </w:p>
    <w:p w14:paraId="299AA9F8" w14:textId="77777777" w:rsidR="005E4655" w:rsidRPr="005E4655" w:rsidRDefault="005E4655" w:rsidP="00AD5CC9">
      <w:pPr>
        <w:spacing w:after="120"/>
        <w:rPr>
          <w:b/>
          <w:sz w:val="16"/>
          <w:szCs w:val="16"/>
        </w:rPr>
      </w:pPr>
    </w:p>
    <w:p w14:paraId="2D775C7F" w14:textId="77777777" w:rsidR="00AD5CC9" w:rsidRPr="008D64C9" w:rsidRDefault="00AD5CC9" w:rsidP="00AD5CC9">
      <w:pPr>
        <w:spacing w:after="120"/>
      </w:pPr>
      <w:r w:rsidRPr="008D64C9">
        <w:rPr>
          <w:b/>
        </w:rPr>
        <w:t>Patient Name (please print):</w:t>
      </w:r>
      <w:r w:rsidRPr="008D64C9">
        <w:t xml:space="preserve">  ____________________ Date</w:t>
      </w:r>
      <w:r w:rsidRPr="008D64C9">
        <w:rPr>
          <w:b/>
        </w:rPr>
        <w:t>:</w:t>
      </w:r>
      <w:r w:rsidRPr="008D64C9">
        <w:t xml:space="preserve">  ___________________</w:t>
      </w:r>
    </w:p>
    <w:p w14:paraId="57243FF7" w14:textId="77777777" w:rsidR="00AD5CC9" w:rsidRPr="008D64C9" w:rsidRDefault="00AD5CC9" w:rsidP="00AD5CC9">
      <w:pPr>
        <w:spacing w:after="120"/>
      </w:pPr>
      <w:r w:rsidRPr="008D64C9">
        <w:rPr>
          <w:b/>
        </w:rPr>
        <w:t>Patient Signature:</w:t>
      </w:r>
      <w:r w:rsidRPr="008D64C9">
        <w:t xml:space="preserve">  _____________________________________________________</w:t>
      </w:r>
    </w:p>
    <w:p w14:paraId="24B6B9AE" w14:textId="77777777" w:rsidR="00AD5CC9" w:rsidRPr="008D64C9" w:rsidRDefault="00AD5CC9" w:rsidP="00AD5CC9">
      <w:pPr>
        <w:spacing w:after="120"/>
      </w:pPr>
      <w:proofErr w:type="spellStart"/>
      <w:r w:rsidRPr="008D64C9">
        <w:rPr>
          <w:b/>
        </w:rPr>
        <w:t>DayOne</w:t>
      </w:r>
      <w:proofErr w:type="spellEnd"/>
      <w:r w:rsidRPr="008D64C9">
        <w:rPr>
          <w:b/>
        </w:rPr>
        <w:t xml:space="preserve"> Provider Signature and title:</w:t>
      </w:r>
      <w:r w:rsidRPr="008D64C9">
        <w:t xml:space="preserve"> _____________________________________</w:t>
      </w:r>
    </w:p>
    <w:p w14:paraId="10FDFE9D" w14:textId="77777777" w:rsidR="00CD398B" w:rsidRDefault="00CD398B">
      <w:pPr>
        <w:rPr>
          <w:b/>
        </w:rPr>
      </w:pPr>
      <w:r>
        <w:rPr>
          <w:b/>
        </w:rPr>
        <w:br w:type="page"/>
      </w:r>
    </w:p>
    <w:p w14:paraId="7B1D7B90" w14:textId="77777777" w:rsidR="00AB16E1" w:rsidRPr="008D64C9" w:rsidRDefault="00AB16E1">
      <w:pPr>
        <w:rPr>
          <w:b/>
        </w:rPr>
      </w:pPr>
    </w:p>
    <w:p w14:paraId="351A3BCC" w14:textId="77777777" w:rsidR="00AD5CC9" w:rsidRPr="008D64C9" w:rsidRDefault="00AD5CC9" w:rsidP="00AD5CC9">
      <w:pPr>
        <w:jc w:val="center"/>
        <w:rPr>
          <w:b/>
        </w:rPr>
      </w:pPr>
      <w:r w:rsidRPr="008D64C9">
        <w:rPr>
          <w:b/>
        </w:rPr>
        <w:t>Office Based Medication Assisted Therapy (MAT)</w:t>
      </w:r>
    </w:p>
    <w:p w14:paraId="4A74DDF2" w14:textId="77777777" w:rsidR="00AD5CC9" w:rsidRPr="008D64C9" w:rsidRDefault="00AD5CC9" w:rsidP="00AD5CC9">
      <w:pPr>
        <w:jc w:val="center"/>
        <w:rPr>
          <w:b/>
        </w:rPr>
      </w:pPr>
      <w:r w:rsidRPr="008D64C9">
        <w:rPr>
          <w:b/>
          <w:u w:val="single"/>
        </w:rPr>
        <w:t>Patient Consent</w:t>
      </w:r>
      <w:r w:rsidRPr="008D64C9">
        <w:rPr>
          <w:b/>
        </w:rPr>
        <w:t xml:space="preserve"> for Buprenorphine Clients</w:t>
      </w:r>
    </w:p>
    <w:p w14:paraId="007368C8" w14:textId="77777777" w:rsidR="00AD5CC9" w:rsidRPr="008D64C9" w:rsidRDefault="00AD5CC9" w:rsidP="00AD5CC9">
      <w:pPr>
        <w:jc w:val="center"/>
        <w:rPr>
          <w:b/>
        </w:rPr>
      </w:pPr>
    </w:p>
    <w:p w14:paraId="6687684B" w14:textId="77777777" w:rsidR="00AD5CC9" w:rsidRPr="008D64C9" w:rsidRDefault="00AD5CC9" w:rsidP="00AD5CC9">
      <w:pPr>
        <w:jc w:val="center"/>
        <w:rPr>
          <w:b/>
          <w:i/>
        </w:rPr>
      </w:pPr>
      <w:r w:rsidRPr="008D64C9">
        <w:rPr>
          <w:b/>
          <w:i/>
        </w:rPr>
        <w:t>FOR USE IN DAYONE SUBOXONE TRANSITION PROGRAM</w:t>
      </w:r>
    </w:p>
    <w:p w14:paraId="73B8E275" w14:textId="77777777" w:rsidR="00AD5CC9" w:rsidRPr="008D64C9" w:rsidRDefault="00AD5CC9" w:rsidP="00AD5CC9">
      <w:pPr>
        <w:jc w:val="center"/>
      </w:pPr>
    </w:p>
    <w:p w14:paraId="16D48650" w14:textId="77777777" w:rsidR="00AD5CC9" w:rsidRPr="008D64C9" w:rsidRDefault="00AD5CC9" w:rsidP="00AD5CC9">
      <w:pPr>
        <w:rPr>
          <w:b/>
        </w:rPr>
      </w:pPr>
      <w:r w:rsidRPr="008D64C9">
        <w:rPr>
          <w:b/>
        </w:rPr>
        <w:t xml:space="preserve">Patient Name:  </w:t>
      </w:r>
      <w:r w:rsidRPr="008D64C9">
        <w:t>____________________________</w:t>
      </w:r>
      <w:r w:rsidRPr="008D64C9">
        <w:rPr>
          <w:b/>
        </w:rPr>
        <w:t xml:space="preserve">   MRN:  </w:t>
      </w:r>
      <w:r w:rsidRPr="008D64C9">
        <w:t>__________________</w:t>
      </w:r>
    </w:p>
    <w:p w14:paraId="72315C70" w14:textId="77777777" w:rsidR="00AD5CC9" w:rsidRPr="008D64C9" w:rsidRDefault="00AD5CC9" w:rsidP="00AD5CC9">
      <w:pPr>
        <w:jc w:val="center"/>
      </w:pPr>
    </w:p>
    <w:p w14:paraId="6AB4296C" w14:textId="77777777" w:rsidR="00AD5CC9" w:rsidRPr="008D64C9" w:rsidRDefault="00AD5CC9" w:rsidP="00AD5CC9">
      <w:pPr>
        <w:rPr>
          <w:b/>
        </w:rPr>
      </w:pPr>
      <w:r w:rsidRPr="008D64C9">
        <w:rPr>
          <w:b/>
        </w:rPr>
        <w:t>Consent for Treatment with Suboxone</w:t>
      </w:r>
    </w:p>
    <w:p w14:paraId="1CA61470" w14:textId="77777777" w:rsidR="00AD5CC9" w:rsidRPr="008D64C9" w:rsidRDefault="00AD5CC9" w:rsidP="00AD5CC9">
      <w:pPr>
        <w:pStyle w:val="ListParagraph"/>
        <w:numPr>
          <w:ilvl w:val="0"/>
          <w:numId w:val="16"/>
        </w:numPr>
        <w:spacing w:after="0"/>
        <w:rPr>
          <w:rFonts w:ascii="Times New Roman" w:hAnsi="Times New Roman"/>
          <w:sz w:val="20"/>
          <w:szCs w:val="20"/>
        </w:rPr>
      </w:pPr>
      <w:r w:rsidRPr="008D64C9">
        <w:rPr>
          <w:rFonts w:ascii="Times New Roman" w:hAnsi="Times New Roman"/>
          <w:sz w:val="20"/>
          <w:szCs w:val="20"/>
        </w:rPr>
        <w:t>Suboxone is an FDA approved medication for treatment of people with heroin or other opioid addiction.  Suboxone can be used for detoxification or for maintenance therapy.  Maintenance therapy can continue as long as medically necessary.  There are other treatments for opiate addiction, including methadone, naltrexone, and some treatments without medications that include counseling, groups and meetings.</w:t>
      </w:r>
    </w:p>
    <w:p w14:paraId="2A6ADE5C" w14:textId="77777777" w:rsidR="00AD5CC9" w:rsidRPr="008D64C9" w:rsidRDefault="00AD5CC9" w:rsidP="00AD5CC9">
      <w:pPr>
        <w:pStyle w:val="ListParagraph"/>
        <w:numPr>
          <w:ilvl w:val="0"/>
          <w:numId w:val="16"/>
        </w:numPr>
        <w:spacing w:after="0"/>
        <w:rPr>
          <w:rFonts w:ascii="Times New Roman" w:hAnsi="Times New Roman"/>
          <w:sz w:val="20"/>
          <w:szCs w:val="20"/>
        </w:rPr>
      </w:pPr>
      <w:r w:rsidRPr="008D64C9">
        <w:rPr>
          <w:rFonts w:ascii="Times New Roman" w:hAnsi="Times New Roman"/>
          <w:sz w:val="20"/>
          <w:szCs w:val="20"/>
        </w:rPr>
        <w:t>After you become stabilized on Suboxone, it is expected that other opioids will have less of an effect.  Attempts to override the Suboxone by taking more opioids could result in an opiate overdose.  You should not take any other medications without discussing it with your physician first.</w:t>
      </w:r>
    </w:p>
    <w:p w14:paraId="60E148CF" w14:textId="77777777" w:rsidR="00AD5CC9" w:rsidRPr="008D64C9" w:rsidRDefault="00AD5CC9" w:rsidP="00AD5CC9">
      <w:pPr>
        <w:pStyle w:val="ListParagraph"/>
        <w:numPr>
          <w:ilvl w:val="0"/>
          <w:numId w:val="16"/>
        </w:numPr>
        <w:spacing w:after="0"/>
        <w:rPr>
          <w:rFonts w:ascii="Times New Roman" w:hAnsi="Times New Roman"/>
          <w:sz w:val="20"/>
          <w:szCs w:val="20"/>
        </w:rPr>
      </w:pPr>
      <w:r w:rsidRPr="008D64C9">
        <w:rPr>
          <w:rFonts w:ascii="Times New Roman" w:hAnsi="Times New Roman"/>
          <w:sz w:val="20"/>
          <w:szCs w:val="20"/>
        </w:rPr>
        <w:t xml:space="preserve">Combining Suboxone with alcohol or other sedating medications is dangerous.  The combination of Suboxone with benzodiazepines (such as Valium, Librium, Ativan, Xanax, </w:t>
      </w:r>
      <w:proofErr w:type="spellStart"/>
      <w:r w:rsidRPr="008D64C9">
        <w:rPr>
          <w:rFonts w:ascii="Times New Roman" w:hAnsi="Times New Roman"/>
          <w:sz w:val="20"/>
          <w:szCs w:val="20"/>
        </w:rPr>
        <w:t>Klonopin</w:t>
      </w:r>
      <w:proofErr w:type="spellEnd"/>
      <w:r w:rsidRPr="008D64C9">
        <w:rPr>
          <w:rFonts w:ascii="Times New Roman" w:hAnsi="Times New Roman"/>
          <w:sz w:val="20"/>
          <w:szCs w:val="20"/>
        </w:rPr>
        <w:t>, etc.) has resulted in death.</w:t>
      </w:r>
    </w:p>
    <w:p w14:paraId="3DB321CA" w14:textId="77777777" w:rsidR="00AD5CC9" w:rsidRPr="008D64C9" w:rsidRDefault="00AD5CC9" w:rsidP="00AD5CC9">
      <w:pPr>
        <w:pStyle w:val="ListParagraph"/>
        <w:numPr>
          <w:ilvl w:val="0"/>
          <w:numId w:val="16"/>
        </w:numPr>
        <w:spacing w:after="0"/>
        <w:rPr>
          <w:rFonts w:ascii="Times New Roman" w:hAnsi="Times New Roman"/>
          <w:sz w:val="20"/>
          <w:szCs w:val="20"/>
        </w:rPr>
      </w:pPr>
      <w:r w:rsidRPr="008D64C9">
        <w:rPr>
          <w:rFonts w:ascii="Times New Roman" w:hAnsi="Times New Roman"/>
          <w:sz w:val="20"/>
          <w:szCs w:val="20"/>
        </w:rPr>
        <w:t xml:space="preserve">Suboxone is a combination of buprenorphine with a short acting opioid blocker (naloxone).  Buprenorphine will maintain your physical dependence on opioids and if you discontinue it suddenly, you will likely experience withdrawal.  </w:t>
      </w:r>
    </w:p>
    <w:p w14:paraId="1C240E23" w14:textId="77777777" w:rsidR="00AD5CC9" w:rsidRPr="008D64C9" w:rsidRDefault="00AD5CC9" w:rsidP="00AD5CC9">
      <w:pPr>
        <w:pStyle w:val="ListParagraph"/>
        <w:numPr>
          <w:ilvl w:val="0"/>
          <w:numId w:val="16"/>
        </w:numPr>
        <w:spacing w:after="0"/>
        <w:rPr>
          <w:rFonts w:ascii="Times New Roman" w:hAnsi="Times New Roman"/>
          <w:sz w:val="20"/>
          <w:szCs w:val="20"/>
        </w:rPr>
      </w:pPr>
      <w:r w:rsidRPr="008D64C9">
        <w:rPr>
          <w:rFonts w:ascii="Times New Roman" w:hAnsi="Times New Roman"/>
          <w:sz w:val="20"/>
          <w:szCs w:val="20"/>
        </w:rPr>
        <w:t>Suboxone film or tablets must be held under the tongue until they dissolve completely.  It is important not to talk or swallow until the film or tablet dissolves.  This takes up to ten minutes.  Suboxone is absorbed over the next 30 – 120 minutes from the tissue under the tongue.  Suboxone is poorly absorbed from the stomach. If you swallow the tablet, you will not have the important benefits of the medication and it may not relieve your withdrawal.</w:t>
      </w:r>
    </w:p>
    <w:p w14:paraId="2E3F20B2" w14:textId="77777777" w:rsidR="00AD5CC9" w:rsidRPr="008D64C9" w:rsidRDefault="00AD5CC9" w:rsidP="008D64C9">
      <w:pPr>
        <w:pStyle w:val="ListParagraph"/>
        <w:numPr>
          <w:ilvl w:val="0"/>
          <w:numId w:val="16"/>
        </w:numPr>
        <w:spacing w:after="0" w:line="240" w:lineRule="auto"/>
        <w:rPr>
          <w:rFonts w:ascii="Times New Roman" w:hAnsi="Times New Roman"/>
          <w:b/>
          <w:sz w:val="20"/>
          <w:szCs w:val="20"/>
        </w:rPr>
      </w:pPr>
      <w:r w:rsidRPr="008D64C9">
        <w:rPr>
          <w:rFonts w:ascii="Times New Roman" w:hAnsi="Times New Roman"/>
          <w:sz w:val="20"/>
          <w:szCs w:val="20"/>
        </w:rPr>
        <w:t>You and your doctor will determine the appropriate dose, which will vary from one person to another.  The effects of buprenorphine plateau above a certain dose, so higher doses do not necessarily offer more benefit.</w:t>
      </w:r>
    </w:p>
    <w:p w14:paraId="46D6072F" w14:textId="77777777" w:rsidR="00AB16E1" w:rsidRPr="008D64C9" w:rsidRDefault="00AB16E1" w:rsidP="00AB16E1">
      <w:pPr>
        <w:pStyle w:val="ListParagraph"/>
        <w:spacing w:after="0" w:line="240" w:lineRule="auto"/>
        <w:ind w:left="360"/>
        <w:rPr>
          <w:rFonts w:ascii="Times New Roman" w:hAnsi="Times New Roman"/>
          <w:b/>
          <w:sz w:val="20"/>
          <w:szCs w:val="20"/>
        </w:rPr>
      </w:pPr>
    </w:p>
    <w:p w14:paraId="1BDE6A99" w14:textId="77777777" w:rsidR="00AD5CC9" w:rsidRPr="008D64C9" w:rsidRDefault="00AD5CC9" w:rsidP="00AD5CC9">
      <w:pPr>
        <w:ind w:left="360"/>
        <w:rPr>
          <w:b/>
        </w:rPr>
      </w:pPr>
      <w:r w:rsidRPr="008D64C9">
        <w:rPr>
          <w:b/>
        </w:rPr>
        <w:t>Authorization to disclose Health Information including Alcohol and Substance Abuse Treatment Information</w:t>
      </w:r>
    </w:p>
    <w:p w14:paraId="3EAC1EDD" w14:textId="77777777" w:rsidR="00AD5CC9" w:rsidRPr="008D64C9" w:rsidRDefault="00AD5CC9" w:rsidP="00AD5CC9">
      <w:pPr>
        <w:pStyle w:val="ListParagraph"/>
        <w:numPr>
          <w:ilvl w:val="0"/>
          <w:numId w:val="17"/>
        </w:numPr>
        <w:spacing w:after="0"/>
        <w:rPr>
          <w:rFonts w:ascii="Times New Roman" w:hAnsi="Times New Roman"/>
          <w:sz w:val="20"/>
          <w:szCs w:val="20"/>
        </w:rPr>
      </w:pPr>
      <w:r w:rsidRPr="008D64C9">
        <w:rPr>
          <w:rFonts w:ascii="Times New Roman" w:hAnsi="Times New Roman"/>
          <w:sz w:val="20"/>
          <w:szCs w:val="20"/>
        </w:rPr>
        <w:t xml:space="preserve">I understand that my medical records related to the </w:t>
      </w:r>
      <w:proofErr w:type="spellStart"/>
      <w:r w:rsidRPr="008D64C9">
        <w:rPr>
          <w:rFonts w:ascii="Times New Roman" w:hAnsi="Times New Roman"/>
          <w:sz w:val="20"/>
          <w:szCs w:val="20"/>
        </w:rPr>
        <w:t>DayOne</w:t>
      </w:r>
      <w:proofErr w:type="spellEnd"/>
      <w:r w:rsidRPr="008D64C9">
        <w:rPr>
          <w:rFonts w:ascii="Times New Roman" w:hAnsi="Times New Roman"/>
          <w:sz w:val="20"/>
          <w:szCs w:val="20"/>
        </w:rPr>
        <w:t xml:space="preserve"> Program have confidentiality protections under federal law.  I authorize the </w:t>
      </w:r>
      <w:proofErr w:type="spellStart"/>
      <w:r w:rsidRPr="008D64C9">
        <w:rPr>
          <w:rFonts w:ascii="Times New Roman" w:hAnsi="Times New Roman"/>
          <w:sz w:val="20"/>
          <w:szCs w:val="20"/>
        </w:rPr>
        <w:t>DayOne</w:t>
      </w:r>
      <w:proofErr w:type="spellEnd"/>
      <w:r w:rsidRPr="008D64C9">
        <w:rPr>
          <w:rFonts w:ascii="Times New Roman" w:hAnsi="Times New Roman"/>
          <w:sz w:val="20"/>
          <w:szCs w:val="20"/>
        </w:rPr>
        <w:t xml:space="preserve"> Program to disclose information regarding my treatment and participation in the </w:t>
      </w:r>
      <w:proofErr w:type="spellStart"/>
      <w:r w:rsidRPr="008D64C9">
        <w:rPr>
          <w:rFonts w:ascii="Times New Roman" w:hAnsi="Times New Roman"/>
          <w:sz w:val="20"/>
          <w:szCs w:val="20"/>
        </w:rPr>
        <w:t>DayOne</w:t>
      </w:r>
      <w:proofErr w:type="spellEnd"/>
      <w:r w:rsidRPr="008D64C9">
        <w:rPr>
          <w:rFonts w:ascii="Times New Roman" w:hAnsi="Times New Roman"/>
          <w:sz w:val="20"/>
          <w:szCs w:val="20"/>
        </w:rPr>
        <w:t xml:space="preserve"> Program, including but not limited to dates of service, medications, diagnoses, laboratory tests, and medical and social history, to The University of Vermont Medical Center and its staff and providers, for the purpose of treatment, coordination of care, and administration of the </w:t>
      </w:r>
      <w:proofErr w:type="spellStart"/>
      <w:r w:rsidRPr="008D64C9">
        <w:rPr>
          <w:rFonts w:ascii="Times New Roman" w:hAnsi="Times New Roman"/>
          <w:sz w:val="20"/>
          <w:szCs w:val="20"/>
        </w:rPr>
        <w:t>DayOne</w:t>
      </w:r>
      <w:proofErr w:type="spellEnd"/>
      <w:r w:rsidRPr="008D64C9">
        <w:rPr>
          <w:rFonts w:ascii="Times New Roman" w:hAnsi="Times New Roman"/>
          <w:sz w:val="20"/>
          <w:szCs w:val="20"/>
        </w:rPr>
        <w:t xml:space="preserve"> Program.  This authorization includes authorization for the </w:t>
      </w:r>
      <w:proofErr w:type="spellStart"/>
      <w:r w:rsidRPr="008D64C9">
        <w:rPr>
          <w:rFonts w:ascii="Times New Roman" w:hAnsi="Times New Roman"/>
          <w:sz w:val="20"/>
          <w:szCs w:val="20"/>
        </w:rPr>
        <w:t>DayOne</w:t>
      </w:r>
      <w:proofErr w:type="spellEnd"/>
      <w:r w:rsidRPr="008D64C9">
        <w:rPr>
          <w:rFonts w:ascii="Times New Roman" w:hAnsi="Times New Roman"/>
          <w:sz w:val="20"/>
          <w:szCs w:val="20"/>
        </w:rPr>
        <w:t xml:space="preserve"> Program and The University of Vermont Medical Center to re-disclose my </w:t>
      </w:r>
      <w:proofErr w:type="spellStart"/>
      <w:r w:rsidRPr="008D64C9">
        <w:rPr>
          <w:rFonts w:ascii="Times New Roman" w:hAnsi="Times New Roman"/>
          <w:sz w:val="20"/>
          <w:szCs w:val="20"/>
        </w:rPr>
        <w:t>DayOne</w:t>
      </w:r>
      <w:proofErr w:type="spellEnd"/>
      <w:r w:rsidRPr="008D64C9">
        <w:rPr>
          <w:rFonts w:ascii="Times New Roman" w:hAnsi="Times New Roman"/>
          <w:sz w:val="20"/>
          <w:szCs w:val="20"/>
        </w:rPr>
        <w:t xml:space="preserve"> Program records to my Primary Care Physician for the purpose of treatment and coordination of my care.  Initials: ________</w:t>
      </w:r>
    </w:p>
    <w:p w14:paraId="6C28CF5C" w14:textId="77777777" w:rsidR="00AD5CC9" w:rsidRPr="008D64C9" w:rsidRDefault="00AD5CC9" w:rsidP="00AD5CC9">
      <w:pPr>
        <w:pStyle w:val="ListParagraph"/>
        <w:numPr>
          <w:ilvl w:val="0"/>
          <w:numId w:val="17"/>
        </w:numPr>
        <w:spacing w:after="0"/>
        <w:rPr>
          <w:rFonts w:ascii="Times New Roman" w:hAnsi="Times New Roman"/>
          <w:sz w:val="20"/>
          <w:szCs w:val="20"/>
        </w:rPr>
      </w:pPr>
      <w:r w:rsidRPr="008D64C9">
        <w:rPr>
          <w:rFonts w:ascii="Times New Roman" w:hAnsi="Times New Roman"/>
          <w:sz w:val="20"/>
          <w:szCs w:val="20"/>
        </w:rPr>
        <w:t xml:space="preserve">I understand that my </w:t>
      </w:r>
      <w:proofErr w:type="spellStart"/>
      <w:r w:rsidRPr="008D64C9">
        <w:rPr>
          <w:rFonts w:ascii="Times New Roman" w:hAnsi="Times New Roman"/>
          <w:sz w:val="20"/>
          <w:szCs w:val="20"/>
        </w:rPr>
        <w:t>DayOne</w:t>
      </w:r>
      <w:proofErr w:type="spellEnd"/>
      <w:r w:rsidRPr="008D64C9">
        <w:rPr>
          <w:rFonts w:ascii="Times New Roman" w:hAnsi="Times New Roman"/>
          <w:sz w:val="20"/>
          <w:szCs w:val="20"/>
        </w:rPr>
        <w:t xml:space="preserve"> Program records will be stored in the University of Vermont Medical Center’s electronic health record and that information about my diagnosis of opioid use disorder and medications such as Suboxone may be viewable by the University of Vermont Medical Center, its staff, and others who are involved in my medical care. I authorize those involved in my care to view this information.  Initials: ________</w:t>
      </w:r>
    </w:p>
    <w:p w14:paraId="74A7FCC5" w14:textId="77777777" w:rsidR="00AD5CC9" w:rsidRPr="008D64C9" w:rsidRDefault="00AD5CC9" w:rsidP="00AD5CC9">
      <w:pPr>
        <w:pStyle w:val="ListParagraph"/>
        <w:numPr>
          <w:ilvl w:val="0"/>
          <w:numId w:val="17"/>
        </w:numPr>
        <w:spacing w:after="0"/>
        <w:rPr>
          <w:rFonts w:ascii="Times New Roman" w:hAnsi="Times New Roman"/>
          <w:sz w:val="20"/>
          <w:szCs w:val="20"/>
        </w:rPr>
      </w:pPr>
      <w:r w:rsidRPr="008D64C9">
        <w:rPr>
          <w:rFonts w:ascii="Times New Roman" w:hAnsi="Times New Roman"/>
          <w:sz w:val="20"/>
          <w:szCs w:val="20"/>
        </w:rPr>
        <w:t xml:space="preserve">I understand that I have the right to revoke this authorization for the disclosure of my </w:t>
      </w:r>
      <w:proofErr w:type="spellStart"/>
      <w:r w:rsidRPr="008D64C9">
        <w:rPr>
          <w:rFonts w:ascii="Times New Roman" w:hAnsi="Times New Roman"/>
          <w:sz w:val="20"/>
          <w:szCs w:val="20"/>
        </w:rPr>
        <w:t>DayOne</w:t>
      </w:r>
      <w:proofErr w:type="spellEnd"/>
      <w:r w:rsidRPr="008D64C9">
        <w:rPr>
          <w:rFonts w:ascii="Times New Roman" w:hAnsi="Times New Roman"/>
          <w:sz w:val="20"/>
          <w:szCs w:val="20"/>
        </w:rPr>
        <w:t xml:space="preserve"> Program records except and to the extent that action has been taken in reliance on it.  This authorization will remain in effect until I revoke it by notifying the </w:t>
      </w:r>
      <w:proofErr w:type="spellStart"/>
      <w:r w:rsidRPr="008D64C9">
        <w:rPr>
          <w:rFonts w:ascii="Times New Roman" w:hAnsi="Times New Roman"/>
          <w:sz w:val="20"/>
          <w:szCs w:val="20"/>
        </w:rPr>
        <w:t>DayOne</w:t>
      </w:r>
      <w:proofErr w:type="spellEnd"/>
      <w:r w:rsidRPr="008D64C9">
        <w:rPr>
          <w:rFonts w:ascii="Times New Roman" w:hAnsi="Times New Roman"/>
          <w:sz w:val="20"/>
          <w:szCs w:val="20"/>
        </w:rPr>
        <w:t xml:space="preserve"> Program in writing. Initials: _________</w:t>
      </w:r>
    </w:p>
    <w:p w14:paraId="6B99179C" w14:textId="77777777" w:rsidR="00AD5CC9" w:rsidRPr="008D64C9" w:rsidRDefault="00AD5CC9" w:rsidP="00AD5CC9"/>
    <w:p w14:paraId="6B2BBA39" w14:textId="77777777" w:rsidR="00AD5CC9" w:rsidRPr="008D64C9" w:rsidRDefault="00AD5CC9" w:rsidP="00AD5CC9">
      <w:r w:rsidRPr="008D64C9">
        <w:t xml:space="preserve">I have read and understand these details about Suboxone treatment and disclosure of my protected health information.  </w:t>
      </w:r>
    </w:p>
    <w:p w14:paraId="079414F9" w14:textId="77777777" w:rsidR="00AD5CC9" w:rsidRPr="008D64C9" w:rsidRDefault="00AD5CC9" w:rsidP="00AD5CC9"/>
    <w:p w14:paraId="56F53619" w14:textId="77777777" w:rsidR="00AD5CC9" w:rsidRPr="008D64C9" w:rsidRDefault="00AD5CC9" w:rsidP="00AD5CC9">
      <w:pPr>
        <w:spacing w:after="120"/>
      </w:pPr>
      <w:r w:rsidRPr="008D64C9">
        <w:rPr>
          <w:b/>
        </w:rPr>
        <w:t>Patient Name (please print):</w:t>
      </w:r>
      <w:r w:rsidRPr="008D64C9">
        <w:t xml:space="preserve">  ____________________ Date</w:t>
      </w:r>
      <w:r w:rsidRPr="008D64C9">
        <w:rPr>
          <w:b/>
        </w:rPr>
        <w:t>:</w:t>
      </w:r>
      <w:r w:rsidRPr="008D64C9">
        <w:t xml:space="preserve">  ___________________</w:t>
      </w:r>
    </w:p>
    <w:p w14:paraId="18294C47" w14:textId="77777777" w:rsidR="00AD5CC9" w:rsidRPr="008D64C9" w:rsidRDefault="00AD5CC9" w:rsidP="00AD5CC9">
      <w:pPr>
        <w:spacing w:after="120"/>
      </w:pPr>
      <w:r w:rsidRPr="008D64C9">
        <w:rPr>
          <w:b/>
        </w:rPr>
        <w:t>Patient Signature:</w:t>
      </w:r>
      <w:r w:rsidRPr="008D64C9">
        <w:t xml:space="preserve">  _____________________________________________________</w:t>
      </w:r>
    </w:p>
    <w:p w14:paraId="0360088D" w14:textId="77777777" w:rsidR="00AD5CC9" w:rsidRPr="008D64C9" w:rsidRDefault="00AD5CC9" w:rsidP="00AD5CC9">
      <w:pPr>
        <w:spacing w:after="120"/>
      </w:pPr>
      <w:proofErr w:type="spellStart"/>
      <w:r w:rsidRPr="008D64C9">
        <w:rPr>
          <w:b/>
        </w:rPr>
        <w:t>DayOne</w:t>
      </w:r>
      <w:proofErr w:type="spellEnd"/>
      <w:r w:rsidRPr="008D64C9">
        <w:rPr>
          <w:b/>
        </w:rPr>
        <w:t xml:space="preserve"> Provider Signature and title:</w:t>
      </w:r>
      <w:r w:rsidRPr="008D64C9">
        <w:t xml:space="preserve"> _____________________________________</w:t>
      </w:r>
    </w:p>
    <w:p w14:paraId="1634CB03" w14:textId="77777777" w:rsidR="005E4655" w:rsidRDefault="005E4655">
      <w:r>
        <w:br w:type="page"/>
      </w:r>
    </w:p>
    <w:p w14:paraId="025CF801" w14:textId="77777777" w:rsidR="005E4655" w:rsidRDefault="005E4655" w:rsidP="00AD5CC9">
      <w:pPr>
        <w:pStyle w:val="PlainText"/>
        <w:rPr>
          <w:rFonts w:ascii="Times New Roman" w:hAnsi="Times New Roman"/>
          <w:b/>
        </w:rPr>
      </w:pPr>
    </w:p>
    <w:p w14:paraId="43A2DD89" w14:textId="77777777" w:rsidR="00AD5CC9" w:rsidRPr="008D64C9" w:rsidRDefault="00AD5CC9" w:rsidP="00AD5CC9">
      <w:pPr>
        <w:pStyle w:val="PlainText"/>
        <w:rPr>
          <w:rFonts w:ascii="Times New Roman" w:hAnsi="Times New Roman"/>
          <w:b/>
        </w:rPr>
      </w:pPr>
      <w:r w:rsidRPr="008D64C9">
        <w:rPr>
          <w:rFonts w:ascii="Times New Roman" w:hAnsi="Times New Roman"/>
          <w:b/>
        </w:rPr>
        <w:t>APPENDIX C</w:t>
      </w:r>
    </w:p>
    <w:p w14:paraId="5A1999D3" w14:textId="77777777" w:rsidR="00AD5CC9" w:rsidRPr="008D64C9" w:rsidRDefault="00AD5CC9" w:rsidP="00AD5CC9">
      <w:pPr>
        <w:pStyle w:val="PlainText"/>
        <w:rPr>
          <w:rFonts w:ascii="Times New Roman" w:hAnsi="Times New Roman"/>
          <w:b/>
        </w:rPr>
      </w:pPr>
    </w:p>
    <w:p w14:paraId="232F2851" w14:textId="77777777" w:rsidR="00AD5CC9" w:rsidRPr="008D64C9" w:rsidRDefault="00AD5CC9" w:rsidP="00AD5CC9">
      <w:pPr>
        <w:ind w:left="720" w:hanging="720"/>
      </w:pPr>
      <w:r w:rsidRPr="008D64C9">
        <w:t>Menu of services:</w:t>
      </w:r>
    </w:p>
    <w:p w14:paraId="632A7E25" w14:textId="77777777" w:rsidR="00AD5CC9" w:rsidRPr="008D64C9" w:rsidRDefault="00AD5CC9" w:rsidP="00AD5CC9">
      <w:pPr>
        <w:ind w:left="720" w:hanging="720"/>
      </w:pPr>
      <w:r w:rsidRPr="008D64C9">
        <w:t>Day One- DO</w:t>
      </w:r>
    </w:p>
    <w:p w14:paraId="70363FA9" w14:textId="77777777" w:rsidR="00AD5CC9" w:rsidRPr="008D64C9" w:rsidRDefault="00AD5CC9" w:rsidP="00AD5CC9">
      <w:pPr>
        <w:ind w:left="720" w:hanging="720"/>
      </w:pPr>
      <w:r w:rsidRPr="008D64C9">
        <w:t>MAT team- MAT</w:t>
      </w:r>
    </w:p>
    <w:p w14:paraId="6C3517A6" w14:textId="77777777" w:rsidR="00AD5CC9" w:rsidRPr="008D64C9" w:rsidRDefault="00AD5CC9" w:rsidP="00AD5CC9">
      <w:pPr>
        <w:ind w:left="720" w:hanging="720"/>
        <w:rPr>
          <w:b/>
        </w:rPr>
      </w:pPr>
    </w:p>
    <w:p w14:paraId="4BD932D1" w14:textId="77777777" w:rsidR="00AD5CC9" w:rsidRPr="008D64C9" w:rsidRDefault="00AD5CC9" w:rsidP="008D64C9">
      <w:pPr>
        <w:numPr>
          <w:ilvl w:val="0"/>
          <w:numId w:val="19"/>
        </w:numPr>
        <w:ind w:left="720"/>
        <w:rPr>
          <w:b/>
        </w:rPr>
      </w:pPr>
      <w:r w:rsidRPr="008D64C9">
        <w:rPr>
          <w:b/>
        </w:rPr>
        <w:t xml:space="preserve">Comprehensive Care Management: </w:t>
      </w:r>
    </w:p>
    <w:p w14:paraId="667F4AF9" w14:textId="77777777" w:rsidR="00AD5CC9" w:rsidRPr="008D64C9" w:rsidRDefault="00AD5CC9" w:rsidP="008D64C9">
      <w:pPr>
        <w:pStyle w:val="ListParagraph"/>
        <w:numPr>
          <w:ilvl w:val="0"/>
          <w:numId w:val="23"/>
        </w:numPr>
        <w:spacing w:line="240" w:lineRule="auto"/>
        <w:rPr>
          <w:rFonts w:ascii="Times New Roman" w:hAnsi="Times New Roman"/>
          <w:sz w:val="20"/>
          <w:szCs w:val="20"/>
        </w:rPr>
      </w:pPr>
      <w:r w:rsidRPr="008D64C9">
        <w:rPr>
          <w:rFonts w:ascii="Times New Roman" w:hAnsi="Times New Roman"/>
          <w:sz w:val="20"/>
          <w:szCs w:val="20"/>
        </w:rPr>
        <w:t>Outreach to patients who are lost to contact: home visits or alternate visit site, evening phone calls, letters- MAT</w:t>
      </w:r>
    </w:p>
    <w:p w14:paraId="3C6C2480" w14:textId="77777777" w:rsidR="00AD5CC9" w:rsidRPr="008D64C9" w:rsidRDefault="00AD5CC9" w:rsidP="008D64C9">
      <w:pPr>
        <w:pStyle w:val="ListParagraph"/>
        <w:numPr>
          <w:ilvl w:val="0"/>
          <w:numId w:val="23"/>
        </w:numPr>
        <w:spacing w:line="240" w:lineRule="auto"/>
        <w:rPr>
          <w:rFonts w:ascii="Times New Roman" w:hAnsi="Times New Roman"/>
          <w:sz w:val="20"/>
          <w:szCs w:val="20"/>
        </w:rPr>
      </w:pPr>
      <w:r w:rsidRPr="008D64C9">
        <w:rPr>
          <w:rFonts w:ascii="Times New Roman" w:hAnsi="Times New Roman"/>
          <w:sz w:val="20"/>
          <w:szCs w:val="20"/>
        </w:rPr>
        <w:t>Assessment of preliminary service needs: Intake paperwork assessment which addresses general health needs/interests, mental health and addiction history.- DO</w:t>
      </w:r>
    </w:p>
    <w:p w14:paraId="1BC10783" w14:textId="77777777" w:rsidR="00AD5CC9" w:rsidRPr="008D64C9" w:rsidRDefault="00AD5CC9" w:rsidP="008D64C9">
      <w:pPr>
        <w:pStyle w:val="ListParagraph"/>
        <w:numPr>
          <w:ilvl w:val="0"/>
          <w:numId w:val="23"/>
        </w:numPr>
        <w:spacing w:line="240" w:lineRule="auto"/>
        <w:rPr>
          <w:rFonts w:ascii="Times New Roman" w:hAnsi="Times New Roman"/>
          <w:sz w:val="20"/>
          <w:szCs w:val="20"/>
        </w:rPr>
      </w:pPr>
      <w:r w:rsidRPr="008D64C9">
        <w:rPr>
          <w:rFonts w:ascii="Times New Roman" w:hAnsi="Times New Roman"/>
          <w:sz w:val="20"/>
          <w:szCs w:val="20"/>
        </w:rPr>
        <w:t>Brief therapy- DO and MAT</w:t>
      </w:r>
    </w:p>
    <w:p w14:paraId="5749EB3B" w14:textId="77777777" w:rsidR="00AD5CC9" w:rsidRPr="008D64C9" w:rsidRDefault="00AD5CC9" w:rsidP="008D64C9">
      <w:pPr>
        <w:pStyle w:val="ListParagraph"/>
        <w:numPr>
          <w:ilvl w:val="0"/>
          <w:numId w:val="23"/>
        </w:numPr>
        <w:spacing w:line="240" w:lineRule="auto"/>
        <w:rPr>
          <w:rFonts w:ascii="Times New Roman" w:hAnsi="Times New Roman"/>
          <w:sz w:val="20"/>
          <w:szCs w:val="20"/>
        </w:rPr>
      </w:pPr>
      <w:r w:rsidRPr="008D64C9">
        <w:rPr>
          <w:rFonts w:ascii="Times New Roman" w:hAnsi="Times New Roman"/>
          <w:sz w:val="20"/>
          <w:szCs w:val="20"/>
        </w:rPr>
        <w:t>SBIRT: Screening, Brief Intervention and Referral to Treatment- DO and MAT</w:t>
      </w:r>
    </w:p>
    <w:p w14:paraId="49D20A94" w14:textId="77777777" w:rsidR="00AD5CC9" w:rsidRPr="008D64C9" w:rsidRDefault="00AD5CC9" w:rsidP="00AD5CC9">
      <w:pPr>
        <w:ind w:left="720" w:hanging="720"/>
      </w:pPr>
    </w:p>
    <w:p w14:paraId="19ECA8EF" w14:textId="77777777" w:rsidR="00AD5CC9" w:rsidRPr="008D64C9" w:rsidRDefault="00AD5CC9" w:rsidP="008D64C9">
      <w:pPr>
        <w:numPr>
          <w:ilvl w:val="0"/>
          <w:numId w:val="19"/>
        </w:numPr>
        <w:ind w:left="720"/>
        <w:rPr>
          <w:b/>
        </w:rPr>
      </w:pPr>
      <w:r w:rsidRPr="008D64C9">
        <w:rPr>
          <w:b/>
        </w:rPr>
        <w:t>Care Coordination</w:t>
      </w:r>
    </w:p>
    <w:p w14:paraId="27199225" w14:textId="77777777" w:rsidR="00AD5CC9" w:rsidRPr="008D64C9" w:rsidRDefault="00AD5CC9" w:rsidP="008D64C9">
      <w:pPr>
        <w:pStyle w:val="ListParagraph"/>
        <w:numPr>
          <w:ilvl w:val="0"/>
          <w:numId w:val="24"/>
        </w:numPr>
        <w:rPr>
          <w:rFonts w:ascii="Times New Roman" w:hAnsi="Times New Roman"/>
          <w:sz w:val="20"/>
          <w:szCs w:val="20"/>
        </w:rPr>
      </w:pPr>
      <w:r w:rsidRPr="008D64C9">
        <w:rPr>
          <w:rFonts w:ascii="Times New Roman" w:hAnsi="Times New Roman"/>
          <w:sz w:val="20"/>
          <w:szCs w:val="20"/>
        </w:rPr>
        <w:t>UDS – random observed: monthly, bi monthly, weekly- DO and MAT</w:t>
      </w:r>
    </w:p>
    <w:p w14:paraId="1B086D8F" w14:textId="77777777" w:rsidR="00AD5CC9" w:rsidRPr="008D64C9" w:rsidRDefault="00AD5CC9" w:rsidP="008D64C9">
      <w:pPr>
        <w:pStyle w:val="ListParagraph"/>
        <w:numPr>
          <w:ilvl w:val="0"/>
          <w:numId w:val="24"/>
        </w:numPr>
        <w:rPr>
          <w:rFonts w:ascii="Times New Roman" w:hAnsi="Times New Roman"/>
          <w:sz w:val="20"/>
          <w:szCs w:val="20"/>
        </w:rPr>
      </w:pPr>
      <w:r w:rsidRPr="008D64C9">
        <w:rPr>
          <w:rFonts w:ascii="Times New Roman" w:hAnsi="Times New Roman"/>
          <w:sz w:val="20"/>
          <w:szCs w:val="20"/>
        </w:rPr>
        <w:t>Strip Counts: as above- MAT</w:t>
      </w:r>
    </w:p>
    <w:p w14:paraId="2D5FD1CE" w14:textId="77777777" w:rsidR="00AD5CC9" w:rsidRPr="008D64C9" w:rsidRDefault="00AD5CC9" w:rsidP="008D64C9">
      <w:pPr>
        <w:pStyle w:val="ListParagraph"/>
        <w:numPr>
          <w:ilvl w:val="0"/>
          <w:numId w:val="24"/>
        </w:numPr>
        <w:rPr>
          <w:rFonts w:ascii="Times New Roman" w:hAnsi="Times New Roman"/>
          <w:sz w:val="20"/>
          <w:szCs w:val="20"/>
        </w:rPr>
      </w:pPr>
      <w:r w:rsidRPr="008D64C9">
        <w:rPr>
          <w:rFonts w:ascii="Times New Roman" w:hAnsi="Times New Roman"/>
          <w:sz w:val="20"/>
          <w:szCs w:val="20"/>
        </w:rPr>
        <w:t>VPMS checks (usually monthly or quarterly)-DO and MAT</w:t>
      </w:r>
    </w:p>
    <w:p w14:paraId="500090EB" w14:textId="77777777" w:rsidR="00AD5CC9" w:rsidRPr="008D64C9" w:rsidRDefault="00AD5CC9" w:rsidP="008D64C9">
      <w:pPr>
        <w:pStyle w:val="ListParagraph"/>
        <w:numPr>
          <w:ilvl w:val="0"/>
          <w:numId w:val="24"/>
        </w:numPr>
        <w:rPr>
          <w:rFonts w:ascii="Times New Roman" w:hAnsi="Times New Roman"/>
          <w:sz w:val="20"/>
          <w:szCs w:val="20"/>
        </w:rPr>
      </w:pPr>
      <w:r w:rsidRPr="008D64C9">
        <w:rPr>
          <w:rFonts w:ascii="Times New Roman" w:hAnsi="Times New Roman"/>
          <w:sz w:val="20"/>
          <w:szCs w:val="20"/>
        </w:rPr>
        <w:t>Monitor treatment progress through monthly contact with therapist- DO and MAT</w:t>
      </w:r>
    </w:p>
    <w:p w14:paraId="40C47358" w14:textId="77777777" w:rsidR="00AD5CC9" w:rsidRPr="008D64C9" w:rsidRDefault="00AD5CC9" w:rsidP="008D64C9">
      <w:pPr>
        <w:pStyle w:val="ListParagraph"/>
        <w:numPr>
          <w:ilvl w:val="0"/>
          <w:numId w:val="24"/>
        </w:numPr>
        <w:rPr>
          <w:rFonts w:ascii="Times New Roman" w:hAnsi="Times New Roman"/>
          <w:sz w:val="20"/>
          <w:szCs w:val="20"/>
        </w:rPr>
      </w:pPr>
      <w:r w:rsidRPr="008D64C9">
        <w:rPr>
          <w:rFonts w:ascii="Times New Roman" w:hAnsi="Times New Roman"/>
          <w:sz w:val="20"/>
          <w:szCs w:val="20"/>
        </w:rPr>
        <w:t>Case management for access to social, vocational and substance abuse supports in the community-DO and MAT</w:t>
      </w:r>
    </w:p>
    <w:p w14:paraId="4B89C6FE" w14:textId="77777777" w:rsidR="00AD5CC9" w:rsidRPr="008D64C9" w:rsidRDefault="00AD5CC9" w:rsidP="00AD5CC9">
      <w:pPr>
        <w:ind w:left="720" w:hanging="720"/>
      </w:pPr>
    </w:p>
    <w:p w14:paraId="7FA3D7CF" w14:textId="77777777" w:rsidR="00AD5CC9" w:rsidRPr="008D64C9" w:rsidRDefault="00AD5CC9" w:rsidP="008D64C9">
      <w:pPr>
        <w:numPr>
          <w:ilvl w:val="0"/>
          <w:numId w:val="19"/>
        </w:numPr>
        <w:ind w:left="720"/>
        <w:rPr>
          <w:b/>
        </w:rPr>
      </w:pPr>
      <w:r w:rsidRPr="008D64C9">
        <w:rPr>
          <w:b/>
        </w:rPr>
        <w:t>Health Promotion</w:t>
      </w:r>
    </w:p>
    <w:p w14:paraId="4B9B22B9" w14:textId="77777777" w:rsidR="00AD5CC9" w:rsidRPr="008D64C9" w:rsidRDefault="00AD5CC9" w:rsidP="008D64C9">
      <w:pPr>
        <w:pStyle w:val="ListParagraph"/>
        <w:numPr>
          <w:ilvl w:val="0"/>
          <w:numId w:val="25"/>
        </w:numPr>
        <w:ind w:left="1080"/>
        <w:rPr>
          <w:rFonts w:ascii="Times New Roman" w:hAnsi="Times New Roman"/>
          <w:sz w:val="20"/>
          <w:szCs w:val="20"/>
        </w:rPr>
      </w:pPr>
      <w:r w:rsidRPr="008D64C9">
        <w:rPr>
          <w:rFonts w:ascii="Times New Roman" w:hAnsi="Times New Roman"/>
          <w:sz w:val="20"/>
          <w:szCs w:val="20"/>
        </w:rPr>
        <w:t>Health education including nutritional counseling, medication effects, chronic health care issues and opioid dependence and treatment- MAT</w:t>
      </w:r>
    </w:p>
    <w:p w14:paraId="198FFD3C" w14:textId="77777777" w:rsidR="00AD5CC9" w:rsidRPr="008D64C9" w:rsidRDefault="00AD5CC9" w:rsidP="008D64C9">
      <w:pPr>
        <w:pStyle w:val="ListParagraph"/>
        <w:numPr>
          <w:ilvl w:val="0"/>
          <w:numId w:val="25"/>
        </w:numPr>
        <w:ind w:left="1080"/>
        <w:rPr>
          <w:rFonts w:ascii="Times New Roman" w:hAnsi="Times New Roman"/>
          <w:sz w:val="20"/>
          <w:szCs w:val="20"/>
        </w:rPr>
      </w:pPr>
      <w:r w:rsidRPr="008D64C9">
        <w:rPr>
          <w:rFonts w:ascii="Times New Roman" w:hAnsi="Times New Roman"/>
          <w:sz w:val="20"/>
          <w:szCs w:val="20"/>
        </w:rPr>
        <w:t>Motivational interviewing for to engage patient in healthy life-style-MAT</w:t>
      </w:r>
    </w:p>
    <w:p w14:paraId="43F29B19" w14:textId="77777777" w:rsidR="00AD5CC9" w:rsidRPr="008D64C9" w:rsidRDefault="00AD5CC9" w:rsidP="008D64C9">
      <w:pPr>
        <w:ind w:left="360"/>
      </w:pPr>
    </w:p>
    <w:p w14:paraId="4D34DFAE" w14:textId="77777777" w:rsidR="00AD5CC9" w:rsidRPr="008D64C9" w:rsidRDefault="00AD5CC9" w:rsidP="008D64C9">
      <w:pPr>
        <w:numPr>
          <w:ilvl w:val="0"/>
          <w:numId w:val="19"/>
        </w:numPr>
        <w:ind w:left="720"/>
        <w:rPr>
          <w:b/>
        </w:rPr>
      </w:pPr>
      <w:r w:rsidRPr="008D64C9">
        <w:rPr>
          <w:b/>
        </w:rPr>
        <w:t>Comprehensive Transitional Care</w:t>
      </w:r>
    </w:p>
    <w:p w14:paraId="0075E8A3" w14:textId="77777777" w:rsidR="00AD5CC9" w:rsidRPr="008D64C9" w:rsidRDefault="00AD5CC9" w:rsidP="008D64C9">
      <w:pPr>
        <w:pStyle w:val="ListParagraph"/>
        <w:numPr>
          <w:ilvl w:val="0"/>
          <w:numId w:val="26"/>
        </w:numPr>
        <w:rPr>
          <w:rFonts w:ascii="Times New Roman" w:hAnsi="Times New Roman"/>
          <w:sz w:val="20"/>
          <w:szCs w:val="20"/>
        </w:rPr>
      </w:pPr>
      <w:r w:rsidRPr="008D64C9">
        <w:rPr>
          <w:rFonts w:ascii="Times New Roman" w:hAnsi="Times New Roman"/>
          <w:sz w:val="20"/>
          <w:szCs w:val="20"/>
        </w:rPr>
        <w:t>Case management for access to other health providers or social services:  Referral to Intensive Outpatient Program- MAT</w:t>
      </w:r>
    </w:p>
    <w:p w14:paraId="466A6133" w14:textId="77777777" w:rsidR="00AD5CC9" w:rsidRPr="008D64C9" w:rsidRDefault="00AD5CC9" w:rsidP="008D64C9">
      <w:pPr>
        <w:ind w:left="720" w:hanging="720"/>
      </w:pPr>
    </w:p>
    <w:p w14:paraId="7A1FACE7" w14:textId="77777777" w:rsidR="00AD5CC9" w:rsidRPr="008D64C9" w:rsidRDefault="00AD5CC9" w:rsidP="008D64C9">
      <w:pPr>
        <w:numPr>
          <w:ilvl w:val="0"/>
          <w:numId w:val="19"/>
        </w:numPr>
        <w:ind w:left="720"/>
        <w:rPr>
          <w:b/>
        </w:rPr>
      </w:pPr>
      <w:r w:rsidRPr="008D64C9">
        <w:rPr>
          <w:b/>
        </w:rPr>
        <w:t>Individual and Family Support</w:t>
      </w:r>
    </w:p>
    <w:p w14:paraId="2C391B3F" w14:textId="77777777" w:rsidR="00AD5CC9" w:rsidRPr="008D64C9" w:rsidRDefault="00AD5CC9" w:rsidP="008D64C9">
      <w:pPr>
        <w:pStyle w:val="ListParagraph"/>
        <w:numPr>
          <w:ilvl w:val="0"/>
          <w:numId w:val="27"/>
        </w:numPr>
        <w:rPr>
          <w:rFonts w:ascii="Times New Roman" w:hAnsi="Times New Roman"/>
          <w:sz w:val="20"/>
          <w:szCs w:val="20"/>
        </w:rPr>
      </w:pPr>
      <w:r w:rsidRPr="008D64C9">
        <w:rPr>
          <w:rFonts w:ascii="Times New Roman" w:hAnsi="Times New Roman"/>
          <w:sz w:val="20"/>
          <w:szCs w:val="20"/>
        </w:rPr>
        <w:t>Providing outreach and brief counseling DO and MAT</w:t>
      </w:r>
    </w:p>
    <w:p w14:paraId="25D70725" w14:textId="77777777" w:rsidR="00AD5CC9" w:rsidRPr="008D64C9" w:rsidRDefault="00AD5CC9" w:rsidP="008D64C9">
      <w:pPr>
        <w:pStyle w:val="ListParagraph"/>
        <w:numPr>
          <w:ilvl w:val="0"/>
          <w:numId w:val="27"/>
        </w:numPr>
        <w:rPr>
          <w:rFonts w:ascii="Times New Roman" w:hAnsi="Times New Roman"/>
          <w:sz w:val="20"/>
          <w:szCs w:val="20"/>
        </w:rPr>
      </w:pPr>
      <w:r w:rsidRPr="008D64C9">
        <w:rPr>
          <w:rFonts w:ascii="Times New Roman" w:hAnsi="Times New Roman"/>
          <w:sz w:val="20"/>
          <w:szCs w:val="20"/>
        </w:rPr>
        <w:t>Providing information about community services- DO and MAT</w:t>
      </w:r>
    </w:p>
    <w:p w14:paraId="4539E651" w14:textId="77777777" w:rsidR="00AD5CC9" w:rsidRPr="008D64C9" w:rsidRDefault="00AD5CC9" w:rsidP="008D64C9">
      <w:pPr>
        <w:pStyle w:val="ListParagraph"/>
        <w:numPr>
          <w:ilvl w:val="0"/>
          <w:numId w:val="27"/>
        </w:numPr>
        <w:rPr>
          <w:rFonts w:ascii="Times New Roman" w:hAnsi="Times New Roman"/>
          <w:sz w:val="20"/>
          <w:szCs w:val="20"/>
        </w:rPr>
      </w:pPr>
      <w:r w:rsidRPr="008D64C9">
        <w:rPr>
          <w:rFonts w:ascii="Times New Roman" w:hAnsi="Times New Roman"/>
          <w:sz w:val="20"/>
          <w:szCs w:val="20"/>
        </w:rPr>
        <w:t>Assist with navigating health care system-MAT</w:t>
      </w:r>
    </w:p>
    <w:p w14:paraId="59457D07" w14:textId="77777777" w:rsidR="00AD5CC9" w:rsidRPr="008D64C9" w:rsidRDefault="00AD5CC9" w:rsidP="008D64C9">
      <w:pPr>
        <w:ind w:left="720" w:hanging="720"/>
      </w:pPr>
    </w:p>
    <w:p w14:paraId="59DA59F2" w14:textId="77777777" w:rsidR="00AD5CC9" w:rsidRPr="008D64C9" w:rsidRDefault="00AD5CC9" w:rsidP="008D64C9">
      <w:pPr>
        <w:numPr>
          <w:ilvl w:val="0"/>
          <w:numId w:val="19"/>
        </w:numPr>
        <w:ind w:left="720"/>
        <w:rPr>
          <w:b/>
        </w:rPr>
      </w:pPr>
      <w:r w:rsidRPr="008D64C9">
        <w:rPr>
          <w:b/>
        </w:rPr>
        <w:t>Referral to Community and Social Support Services</w:t>
      </w:r>
    </w:p>
    <w:p w14:paraId="28B9820A" w14:textId="77777777" w:rsidR="00AD5CC9" w:rsidRPr="008D64C9" w:rsidRDefault="00AD5CC9" w:rsidP="008D64C9">
      <w:pPr>
        <w:pStyle w:val="ListParagraph"/>
        <w:numPr>
          <w:ilvl w:val="0"/>
          <w:numId w:val="28"/>
        </w:numPr>
        <w:rPr>
          <w:rFonts w:ascii="Times New Roman" w:hAnsi="Times New Roman"/>
          <w:sz w:val="20"/>
          <w:szCs w:val="20"/>
        </w:rPr>
      </w:pPr>
      <w:r w:rsidRPr="008D64C9">
        <w:rPr>
          <w:rFonts w:ascii="Times New Roman" w:hAnsi="Times New Roman"/>
          <w:sz w:val="20"/>
          <w:szCs w:val="20"/>
        </w:rPr>
        <w:t>Maintain up-to-date information about community resources: food shelf, housing, health insurance- MAT</w:t>
      </w:r>
    </w:p>
    <w:p w14:paraId="6FBE8D66" w14:textId="77777777" w:rsidR="00AD5CC9" w:rsidRPr="008D64C9" w:rsidRDefault="00AD5CC9" w:rsidP="008D64C9">
      <w:pPr>
        <w:pStyle w:val="ListParagraph"/>
        <w:numPr>
          <w:ilvl w:val="0"/>
          <w:numId w:val="28"/>
        </w:numPr>
        <w:rPr>
          <w:rFonts w:ascii="Times New Roman" w:hAnsi="Times New Roman"/>
          <w:sz w:val="20"/>
          <w:szCs w:val="20"/>
        </w:rPr>
      </w:pPr>
      <w:r w:rsidRPr="008D64C9">
        <w:rPr>
          <w:rFonts w:ascii="Times New Roman" w:hAnsi="Times New Roman"/>
          <w:sz w:val="20"/>
          <w:szCs w:val="20"/>
        </w:rPr>
        <w:t xml:space="preserve">Provide information to patient as needed- </w:t>
      </w:r>
      <w:r w:rsidRPr="008D64C9">
        <w:rPr>
          <w:rFonts w:ascii="Times New Roman" w:hAnsi="Times New Roman"/>
          <w:caps/>
          <w:sz w:val="20"/>
          <w:szCs w:val="20"/>
        </w:rPr>
        <w:t>MAT</w:t>
      </w:r>
    </w:p>
    <w:p w14:paraId="7C43851A" w14:textId="77777777" w:rsidR="00AD5CC9" w:rsidRPr="008D64C9" w:rsidRDefault="00AD5CC9" w:rsidP="008D64C9">
      <w:pPr>
        <w:pStyle w:val="PlainText"/>
        <w:rPr>
          <w:rFonts w:ascii="Times New Roman" w:hAnsi="Times New Roman"/>
        </w:rPr>
      </w:pPr>
    </w:p>
    <w:sectPr w:rsidR="00AD5CC9" w:rsidRPr="008D64C9" w:rsidSect="000374EF">
      <w:headerReference w:type="default" r:id="rId13"/>
      <w:pgSz w:w="12240" w:h="15840"/>
      <w:pgMar w:top="576" w:right="576" w:bottom="576" w:left="576" w:header="720" w:footer="720" w:gutter="0"/>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1E6378C" w14:textId="77777777" w:rsidR="004758C0" w:rsidRDefault="004758C0">
      <w:r>
        <w:separator/>
      </w:r>
    </w:p>
  </w:endnote>
  <w:endnote w:type="continuationSeparator" w:id="0">
    <w:p w14:paraId="59B8D286" w14:textId="77777777" w:rsidR="004758C0" w:rsidRDefault="004758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1"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FB3A241" w14:textId="77777777" w:rsidR="004758C0" w:rsidRDefault="004758C0">
      <w:r>
        <w:separator/>
      </w:r>
    </w:p>
  </w:footnote>
  <w:footnote w:type="continuationSeparator" w:id="0">
    <w:p w14:paraId="1AFCFC5D" w14:textId="77777777" w:rsidR="004758C0" w:rsidRDefault="004758C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63C417A" w14:textId="77777777" w:rsidR="009C6C28" w:rsidRDefault="009C6C28">
    <w:pPr>
      <w:pStyle w:val="Header"/>
    </w:pPr>
    <w:r>
      <w:t xml:space="preserve">Document Status: </w:t>
    </w:r>
    <w:sdt>
      <w:sdtPr>
        <w:rPr>
          <w:color w:val="FF0000"/>
          <w:sz w:val="24"/>
        </w:rPr>
        <w:alias w:val="Document Status"/>
        <w:tag w:val="Document_x0020_Status"/>
        <w:id w:val="-1612205096"/>
        <w:placeholder>
          <w:docPart w:val="95EE28B653F24BC8B40D6488EDD20A96"/>
        </w:placeholder>
        <w:dataBinding w:prefixMappings="xmlns:ns0='http://schemas.microsoft.com/office/2006/metadata/properties' xmlns:ns1='http://www.w3.org/2001/XMLSchema-instance' xmlns:ns2='http://schemas.microsoft.com/office/infopath/2007/PartnerControls' xmlns:ns3='2c280b7a-e00e-433f-973c-3e1c5ce9e4b5' xmlns:ns4='http://schemas.microsoft.com/sharepoint/v3/fields' xmlns:ns5='42f30eae-b442-4381-a109-97c84aa1ce94' xmlns:ns6='3f1937af-df67-4682-b760-a816076c7428' " w:xpath="/ns0:properties[1]/documentManagement[1]/ns3:Document_x0020_Status[1]" w:storeItemID="{2D003761-E37B-48BE-99A9-532E7681CD1B}"/>
        <w:dropDownList w:lastValue="Approved">
          <w:listItem w:value="[Document Status]"/>
        </w:dropDownList>
      </w:sdtPr>
      <w:sdtEndPr/>
      <w:sdtContent>
        <w:r w:rsidRPr="009C6C28">
          <w:rPr>
            <w:color w:val="FF0000"/>
            <w:sz w:val="24"/>
          </w:rPr>
          <w:t>Approved</w:t>
        </w:r>
      </w:sdtContent>
    </w:sdt>
  </w:p>
  <w:p w14:paraId="00A8E3BB" w14:textId="77777777" w:rsidR="009C6C28" w:rsidRDefault="009C6C2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F235AC4"/>
    <w:multiLevelType w:val="hybridMultilevel"/>
    <w:tmpl w:val="BC243FB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1300101B"/>
    <w:multiLevelType w:val="hybridMultilevel"/>
    <w:tmpl w:val="5C0CC44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167B2102"/>
    <w:multiLevelType w:val="hybridMultilevel"/>
    <w:tmpl w:val="2536EC9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940502E"/>
    <w:multiLevelType w:val="hybridMultilevel"/>
    <w:tmpl w:val="6B60D5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6F40DE"/>
    <w:multiLevelType w:val="hybridMultilevel"/>
    <w:tmpl w:val="A66C159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1F9B2BBE"/>
    <w:multiLevelType w:val="hybridMultilevel"/>
    <w:tmpl w:val="A4C6BCA6"/>
    <w:lvl w:ilvl="0" w:tplc="A8B6E3AA">
      <w:start w:val="1"/>
      <w:numFmt w:val="lowerLetter"/>
      <w:lvlText w:val="%1."/>
      <w:lvlJc w:val="left"/>
      <w:pPr>
        <w:ind w:left="1275" w:hanging="360"/>
      </w:pPr>
      <w:rPr>
        <w:rFonts w:hint="default"/>
      </w:rPr>
    </w:lvl>
    <w:lvl w:ilvl="1" w:tplc="04090019" w:tentative="1">
      <w:start w:val="1"/>
      <w:numFmt w:val="lowerLetter"/>
      <w:lvlText w:val="%2."/>
      <w:lvlJc w:val="left"/>
      <w:pPr>
        <w:ind w:left="1995" w:hanging="360"/>
      </w:pPr>
    </w:lvl>
    <w:lvl w:ilvl="2" w:tplc="0409001B" w:tentative="1">
      <w:start w:val="1"/>
      <w:numFmt w:val="lowerRoman"/>
      <w:lvlText w:val="%3."/>
      <w:lvlJc w:val="right"/>
      <w:pPr>
        <w:ind w:left="2715" w:hanging="180"/>
      </w:pPr>
    </w:lvl>
    <w:lvl w:ilvl="3" w:tplc="0409000F" w:tentative="1">
      <w:start w:val="1"/>
      <w:numFmt w:val="decimal"/>
      <w:lvlText w:val="%4."/>
      <w:lvlJc w:val="left"/>
      <w:pPr>
        <w:ind w:left="3435" w:hanging="360"/>
      </w:pPr>
    </w:lvl>
    <w:lvl w:ilvl="4" w:tplc="04090019" w:tentative="1">
      <w:start w:val="1"/>
      <w:numFmt w:val="lowerLetter"/>
      <w:lvlText w:val="%5."/>
      <w:lvlJc w:val="left"/>
      <w:pPr>
        <w:ind w:left="4155" w:hanging="360"/>
      </w:pPr>
    </w:lvl>
    <w:lvl w:ilvl="5" w:tplc="0409001B" w:tentative="1">
      <w:start w:val="1"/>
      <w:numFmt w:val="lowerRoman"/>
      <w:lvlText w:val="%6."/>
      <w:lvlJc w:val="right"/>
      <w:pPr>
        <w:ind w:left="4875" w:hanging="180"/>
      </w:pPr>
    </w:lvl>
    <w:lvl w:ilvl="6" w:tplc="0409000F" w:tentative="1">
      <w:start w:val="1"/>
      <w:numFmt w:val="decimal"/>
      <w:lvlText w:val="%7."/>
      <w:lvlJc w:val="left"/>
      <w:pPr>
        <w:ind w:left="5595" w:hanging="360"/>
      </w:pPr>
    </w:lvl>
    <w:lvl w:ilvl="7" w:tplc="04090019" w:tentative="1">
      <w:start w:val="1"/>
      <w:numFmt w:val="lowerLetter"/>
      <w:lvlText w:val="%8."/>
      <w:lvlJc w:val="left"/>
      <w:pPr>
        <w:ind w:left="6315" w:hanging="360"/>
      </w:pPr>
    </w:lvl>
    <w:lvl w:ilvl="8" w:tplc="0409001B" w:tentative="1">
      <w:start w:val="1"/>
      <w:numFmt w:val="lowerRoman"/>
      <w:lvlText w:val="%9."/>
      <w:lvlJc w:val="right"/>
      <w:pPr>
        <w:ind w:left="7035" w:hanging="180"/>
      </w:pPr>
    </w:lvl>
  </w:abstractNum>
  <w:abstractNum w:abstractNumId="6" w15:restartNumberingAfterBreak="0">
    <w:nsid w:val="226A0055"/>
    <w:multiLevelType w:val="hybridMultilevel"/>
    <w:tmpl w:val="DF5437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474255B"/>
    <w:multiLevelType w:val="hybridMultilevel"/>
    <w:tmpl w:val="18641BBE"/>
    <w:lvl w:ilvl="0" w:tplc="04090019">
      <w:start w:val="1"/>
      <w:numFmt w:val="lowerLetter"/>
      <w:lvlText w:val="%1."/>
      <w:lvlJc w:val="left"/>
      <w:pPr>
        <w:ind w:left="1440" w:hanging="360"/>
      </w:pPr>
      <w:rPr>
        <w:rFonts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3892078C"/>
    <w:multiLevelType w:val="hybridMultilevel"/>
    <w:tmpl w:val="0D6A1C8A"/>
    <w:lvl w:ilvl="0" w:tplc="DAC4497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45675485"/>
    <w:multiLevelType w:val="hybridMultilevel"/>
    <w:tmpl w:val="6F4C25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AB26676"/>
    <w:multiLevelType w:val="hybridMultilevel"/>
    <w:tmpl w:val="137249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F3F7B8C"/>
    <w:multiLevelType w:val="hybridMultilevel"/>
    <w:tmpl w:val="EBBC470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3A3577B"/>
    <w:multiLevelType w:val="hybridMultilevel"/>
    <w:tmpl w:val="A782D90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53BC0ED2"/>
    <w:multiLevelType w:val="hybridMultilevel"/>
    <w:tmpl w:val="A4C6BCA6"/>
    <w:lvl w:ilvl="0" w:tplc="A8B6E3AA">
      <w:start w:val="1"/>
      <w:numFmt w:val="lowerLetter"/>
      <w:lvlText w:val="%1."/>
      <w:lvlJc w:val="left"/>
      <w:pPr>
        <w:ind w:left="1275" w:hanging="360"/>
      </w:pPr>
      <w:rPr>
        <w:rFonts w:hint="default"/>
      </w:rPr>
    </w:lvl>
    <w:lvl w:ilvl="1" w:tplc="04090019" w:tentative="1">
      <w:start w:val="1"/>
      <w:numFmt w:val="lowerLetter"/>
      <w:lvlText w:val="%2."/>
      <w:lvlJc w:val="left"/>
      <w:pPr>
        <w:ind w:left="1995" w:hanging="360"/>
      </w:pPr>
    </w:lvl>
    <w:lvl w:ilvl="2" w:tplc="0409001B" w:tentative="1">
      <w:start w:val="1"/>
      <w:numFmt w:val="lowerRoman"/>
      <w:lvlText w:val="%3."/>
      <w:lvlJc w:val="right"/>
      <w:pPr>
        <w:ind w:left="2715" w:hanging="180"/>
      </w:pPr>
    </w:lvl>
    <w:lvl w:ilvl="3" w:tplc="0409000F" w:tentative="1">
      <w:start w:val="1"/>
      <w:numFmt w:val="decimal"/>
      <w:lvlText w:val="%4."/>
      <w:lvlJc w:val="left"/>
      <w:pPr>
        <w:ind w:left="3435" w:hanging="360"/>
      </w:pPr>
    </w:lvl>
    <w:lvl w:ilvl="4" w:tplc="04090019" w:tentative="1">
      <w:start w:val="1"/>
      <w:numFmt w:val="lowerLetter"/>
      <w:lvlText w:val="%5."/>
      <w:lvlJc w:val="left"/>
      <w:pPr>
        <w:ind w:left="4155" w:hanging="360"/>
      </w:pPr>
    </w:lvl>
    <w:lvl w:ilvl="5" w:tplc="0409001B" w:tentative="1">
      <w:start w:val="1"/>
      <w:numFmt w:val="lowerRoman"/>
      <w:lvlText w:val="%6."/>
      <w:lvlJc w:val="right"/>
      <w:pPr>
        <w:ind w:left="4875" w:hanging="180"/>
      </w:pPr>
    </w:lvl>
    <w:lvl w:ilvl="6" w:tplc="0409000F" w:tentative="1">
      <w:start w:val="1"/>
      <w:numFmt w:val="decimal"/>
      <w:lvlText w:val="%7."/>
      <w:lvlJc w:val="left"/>
      <w:pPr>
        <w:ind w:left="5595" w:hanging="360"/>
      </w:pPr>
    </w:lvl>
    <w:lvl w:ilvl="7" w:tplc="04090019" w:tentative="1">
      <w:start w:val="1"/>
      <w:numFmt w:val="lowerLetter"/>
      <w:lvlText w:val="%8."/>
      <w:lvlJc w:val="left"/>
      <w:pPr>
        <w:ind w:left="6315" w:hanging="360"/>
      </w:pPr>
    </w:lvl>
    <w:lvl w:ilvl="8" w:tplc="0409001B" w:tentative="1">
      <w:start w:val="1"/>
      <w:numFmt w:val="lowerRoman"/>
      <w:lvlText w:val="%9."/>
      <w:lvlJc w:val="right"/>
      <w:pPr>
        <w:ind w:left="7035" w:hanging="180"/>
      </w:pPr>
    </w:lvl>
  </w:abstractNum>
  <w:abstractNum w:abstractNumId="14" w15:restartNumberingAfterBreak="0">
    <w:nsid w:val="569D1D6E"/>
    <w:multiLevelType w:val="hybridMultilevel"/>
    <w:tmpl w:val="9CD4E0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8382E42"/>
    <w:multiLevelType w:val="hybridMultilevel"/>
    <w:tmpl w:val="A6ACBF3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5B8842FF"/>
    <w:multiLevelType w:val="hybridMultilevel"/>
    <w:tmpl w:val="9A844700"/>
    <w:lvl w:ilvl="0" w:tplc="E2BA905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E5F283D"/>
    <w:multiLevelType w:val="hybridMultilevel"/>
    <w:tmpl w:val="D2186C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0E44719"/>
    <w:multiLevelType w:val="hybridMultilevel"/>
    <w:tmpl w:val="63BA31E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0F0328A"/>
    <w:multiLevelType w:val="hybridMultilevel"/>
    <w:tmpl w:val="0D6A1C8A"/>
    <w:lvl w:ilvl="0" w:tplc="DAC4497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64671AE1"/>
    <w:multiLevelType w:val="hybridMultilevel"/>
    <w:tmpl w:val="D688DAE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64FF4C5D"/>
    <w:multiLevelType w:val="hybridMultilevel"/>
    <w:tmpl w:val="63BA31E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8BB2362"/>
    <w:multiLevelType w:val="hybridMultilevel"/>
    <w:tmpl w:val="3DA2C6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B9E4CBA"/>
    <w:multiLevelType w:val="hybridMultilevel"/>
    <w:tmpl w:val="BDCA85B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6D2D2542"/>
    <w:multiLevelType w:val="hybridMultilevel"/>
    <w:tmpl w:val="04BAAC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E737229"/>
    <w:multiLevelType w:val="hybridMultilevel"/>
    <w:tmpl w:val="6F4C25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F31024D"/>
    <w:multiLevelType w:val="hybridMultilevel"/>
    <w:tmpl w:val="3A1CBD2C"/>
    <w:lvl w:ilvl="0" w:tplc="04090001">
      <w:start w:val="1"/>
      <w:numFmt w:val="bullet"/>
      <w:lvlText w:val=""/>
      <w:lvlJc w:val="left"/>
      <w:pPr>
        <w:ind w:left="4680" w:hanging="360"/>
      </w:pPr>
      <w:rPr>
        <w:rFonts w:ascii="Symbol" w:hAnsi="Symbol" w:hint="default"/>
      </w:rPr>
    </w:lvl>
    <w:lvl w:ilvl="1" w:tplc="04090003" w:tentative="1">
      <w:start w:val="1"/>
      <w:numFmt w:val="bullet"/>
      <w:lvlText w:val="o"/>
      <w:lvlJc w:val="left"/>
      <w:pPr>
        <w:ind w:left="5400" w:hanging="360"/>
      </w:pPr>
      <w:rPr>
        <w:rFonts w:ascii="Courier New" w:hAnsi="Courier New" w:cs="Courier New" w:hint="default"/>
      </w:rPr>
    </w:lvl>
    <w:lvl w:ilvl="2" w:tplc="04090005" w:tentative="1">
      <w:start w:val="1"/>
      <w:numFmt w:val="bullet"/>
      <w:lvlText w:val=""/>
      <w:lvlJc w:val="left"/>
      <w:pPr>
        <w:ind w:left="6120" w:hanging="360"/>
      </w:pPr>
      <w:rPr>
        <w:rFonts w:ascii="Wingdings" w:hAnsi="Wingdings" w:hint="default"/>
      </w:rPr>
    </w:lvl>
    <w:lvl w:ilvl="3" w:tplc="04090001" w:tentative="1">
      <w:start w:val="1"/>
      <w:numFmt w:val="bullet"/>
      <w:lvlText w:val=""/>
      <w:lvlJc w:val="left"/>
      <w:pPr>
        <w:ind w:left="6840" w:hanging="360"/>
      </w:pPr>
      <w:rPr>
        <w:rFonts w:ascii="Symbol" w:hAnsi="Symbol" w:hint="default"/>
      </w:rPr>
    </w:lvl>
    <w:lvl w:ilvl="4" w:tplc="04090003" w:tentative="1">
      <w:start w:val="1"/>
      <w:numFmt w:val="bullet"/>
      <w:lvlText w:val="o"/>
      <w:lvlJc w:val="left"/>
      <w:pPr>
        <w:ind w:left="7560" w:hanging="360"/>
      </w:pPr>
      <w:rPr>
        <w:rFonts w:ascii="Courier New" w:hAnsi="Courier New" w:cs="Courier New" w:hint="default"/>
      </w:rPr>
    </w:lvl>
    <w:lvl w:ilvl="5" w:tplc="04090005" w:tentative="1">
      <w:start w:val="1"/>
      <w:numFmt w:val="bullet"/>
      <w:lvlText w:val=""/>
      <w:lvlJc w:val="left"/>
      <w:pPr>
        <w:ind w:left="8280" w:hanging="360"/>
      </w:pPr>
      <w:rPr>
        <w:rFonts w:ascii="Wingdings" w:hAnsi="Wingdings" w:hint="default"/>
      </w:rPr>
    </w:lvl>
    <w:lvl w:ilvl="6" w:tplc="04090001" w:tentative="1">
      <w:start w:val="1"/>
      <w:numFmt w:val="bullet"/>
      <w:lvlText w:val=""/>
      <w:lvlJc w:val="left"/>
      <w:pPr>
        <w:ind w:left="9000" w:hanging="360"/>
      </w:pPr>
      <w:rPr>
        <w:rFonts w:ascii="Symbol" w:hAnsi="Symbol" w:hint="default"/>
      </w:rPr>
    </w:lvl>
    <w:lvl w:ilvl="7" w:tplc="04090003" w:tentative="1">
      <w:start w:val="1"/>
      <w:numFmt w:val="bullet"/>
      <w:lvlText w:val="o"/>
      <w:lvlJc w:val="left"/>
      <w:pPr>
        <w:ind w:left="9720" w:hanging="360"/>
      </w:pPr>
      <w:rPr>
        <w:rFonts w:ascii="Courier New" w:hAnsi="Courier New" w:cs="Courier New" w:hint="default"/>
      </w:rPr>
    </w:lvl>
    <w:lvl w:ilvl="8" w:tplc="04090005" w:tentative="1">
      <w:start w:val="1"/>
      <w:numFmt w:val="bullet"/>
      <w:lvlText w:val=""/>
      <w:lvlJc w:val="left"/>
      <w:pPr>
        <w:ind w:left="10440" w:hanging="360"/>
      </w:pPr>
      <w:rPr>
        <w:rFonts w:ascii="Wingdings" w:hAnsi="Wingdings" w:hint="default"/>
      </w:rPr>
    </w:lvl>
  </w:abstractNum>
  <w:abstractNum w:abstractNumId="27" w15:restartNumberingAfterBreak="0">
    <w:nsid w:val="6FF67F2B"/>
    <w:multiLevelType w:val="hybridMultilevel"/>
    <w:tmpl w:val="C0B0D7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5EA51D4"/>
    <w:multiLevelType w:val="hybridMultilevel"/>
    <w:tmpl w:val="D098F46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9" w15:restartNumberingAfterBreak="0">
    <w:nsid w:val="7C1159F5"/>
    <w:multiLevelType w:val="hybridMultilevel"/>
    <w:tmpl w:val="0BCCED8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CE81695"/>
    <w:multiLevelType w:val="hybridMultilevel"/>
    <w:tmpl w:val="0AC6A6D2"/>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7"/>
  </w:num>
  <w:num w:numId="2">
    <w:abstractNumId w:val="29"/>
  </w:num>
  <w:num w:numId="3">
    <w:abstractNumId w:val="10"/>
  </w:num>
  <w:num w:numId="4">
    <w:abstractNumId w:val="3"/>
  </w:num>
  <w:num w:numId="5">
    <w:abstractNumId w:val="11"/>
  </w:num>
  <w:num w:numId="6">
    <w:abstractNumId w:val="6"/>
  </w:num>
  <w:num w:numId="7">
    <w:abstractNumId w:val="21"/>
  </w:num>
  <w:num w:numId="8">
    <w:abstractNumId w:val="18"/>
  </w:num>
  <w:num w:numId="9">
    <w:abstractNumId w:val="24"/>
  </w:num>
  <w:num w:numId="10">
    <w:abstractNumId w:val="2"/>
  </w:num>
  <w:num w:numId="11">
    <w:abstractNumId w:val="30"/>
  </w:num>
  <w:num w:numId="12">
    <w:abstractNumId w:val="7"/>
  </w:num>
  <w:num w:numId="13">
    <w:abstractNumId w:val="9"/>
  </w:num>
  <w:num w:numId="14">
    <w:abstractNumId w:val="8"/>
  </w:num>
  <w:num w:numId="15">
    <w:abstractNumId w:val="13"/>
  </w:num>
  <w:num w:numId="16">
    <w:abstractNumId w:val="14"/>
  </w:num>
  <w:num w:numId="17">
    <w:abstractNumId w:val="27"/>
  </w:num>
  <w:num w:numId="18">
    <w:abstractNumId w:val="23"/>
  </w:num>
  <w:num w:numId="19">
    <w:abstractNumId w:val="16"/>
  </w:num>
  <w:num w:numId="20">
    <w:abstractNumId w:val="1"/>
  </w:num>
  <w:num w:numId="21">
    <w:abstractNumId w:val="26"/>
  </w:num>
  <w:num w:numId="22">
    <w:abstractNumId w:val="4"/>
  </w:num>
  <w:num w:numId="23">
    <w:abstractNumId w:val="15"/>
  </w:num>
  <w:num w:numId="24">
    <w:abstractNumId w:val="20"/>
  </w:num>
  <w:num w:numId="25">
    <w:abstractNumId w:val="22"/>
  </w:num>
  <w:num w:numId="26">
    <w:abstractNumId w:val="28"/>
  </w:num>
  <w:num w:numId="27">
    <w:abstractNumId w:val="0"/>
  </w:num>
  <w:num w:numId="28">
    <w:abstractNumId w:val="12"/>
  </w:num>
  <w:num w:numId="29">
    <w:abstractNumId w:val="25"/>
  </w:num>
  <w:num w:numId="30">
    <w:abstractNumId w:val="19"/>
  </w:num>
  <w:num w:numId="31">
    <w:abstractNumId w:val="5"/>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5"/>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oNotHyphenateCaps/>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5CC9"/>
    <w:rsid w:val="000374EF"/>
    <w:rsid w:val="00053280"/>
    <w:rsid w:val="000A28BC"/>
    <w:rsid w:val="000A6FA1"/>
    <w:rsid w:val="000B3AD2"/>
    <w:rsid w:val="001135A0"/>
    <w:rsid w:val="001930AD"/>
    <w:rsid w:val="001A2FD9"/>
    <w:rsid w:val="001C45C6"/>
    <w:rsid w:val="00284338"/>
    <w:rsid w:val="00292584"/>
    <w:rsid w:val="002B6103"/>
    <w:rsid w:val="003166C0"/>
    <w:rsid w:val="003453FD"/>
    <w:rsid w:val="00414CDB"/>
    <w:rsid w:val="0047455D"/>
    <w:rsid w:val="004758C0"/>
    <w:rsid w:val="00477AB6"/>
    <w:rsid w:val="00493127"/>
    <w:rsid w:val="004D454E"/>
    <w:rsid w:val="004E46A7"/>
    <w:rsid w:val="00537B54"/>
    <w:rsid w:val="005705F4"/>
    <w:rsid w:val="005A1551"/>
    <w:rsid w:val="005E4655"/>
    <w:rsid w:val="00612186"/>
    <w:rsid w:val="00614037"/>
    <w:rsid w:val="00614EEB"/>
    <w:rsid w:val="006222F4"/>
    <w:rsid w:val="0066586D"/>
    <w:rsid w:val="0068174D"/>
    <w:rsid w:val="006C7271"/>
    <w:rsid w:val="006D7358"/>
    <w:rsid w:val="00723B7D"/>
    <w:rsid w:val="00723CD3"/>
    <w:rsid w:val="0078022B"/>
    <w:rsid w:val="007D7E5C"/>
    <w:rsid w:val="007E5915"/>
    <w:rsid w:val="008052A0"/>
    <w:rsid w:val="00833F3C"/>
    <w:rsid w:val="0083614D"/>
    <w:rsid w:val="008D64C9"/>
    <w:rsid w:val="008D71D7"/>
    <w:rsid w:val="008E455B"/>
    <w:rsid w:val="009155FA"/>
    <w:rsid w:val="00950C50"/>
    <w:rsid w:val="00975D7F"/>
    <w:rsid w:val="009A1BE6"/>
    <w:rsid w:val="009B2E16"/>
    <w:rsid w:val="009B32BA"/>
    <w:rsid w:val="009C6C28"/>
    <w:rsid w:val="009D78D8"/>
    <w:rsid w:val="00A047FE"/>
    <w:rsid w:val="00A76691"/>
    <w:rsid w:val="00A87C20"/>
    <w:rsid w:val="00A9415D"/>
    <w:rsid w:val="00AB16E1"/>
    <w:rsid w:val="00AD19C2"/>
    <w:rsid w:val="00AD5CC9"/>
    <w:rsid w:val="00AF3AED"/>
    <w:rsid w:val="00B20FB6"/>
    <w:rsid w:val="00B9531D"/>
    <w:rsid w:val="00C25100"/>
    <w:rsid w:val="00C446F2"/>
    <w:rsid w:val="00CA56BC"/>
    <w:rsid w:val="00CD398B"/>
    <w:rsid w:val="00D01C39"/>
    <w:rsid w:val="00D702B3"/>
    <w:rsid w:val="00D76B27"/>
    <w:rsid w:val="00D84B0E"/>
    <w:rsid w:val="00DC75D9"/>
    <w:rsid w:val="00E47DDF"/>
    <w:rsid w:val="00F26495"/>
    <w:rsid w:val="00F40BA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84086A9"/>
  <w15:docId w15:val="{AB97B4FE-350C-4795-A5A3-731CC8113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rPr>
      <w:rFonts w:ascii="Courier New" w:hAnsi="Courier New"/>
    </w:rPr>
  </w:style>
  <w:style w:type="paragraph" w:styleId="Header">
    <w:name w:val="header"/>
    <w:basedOn w:val="Normal"/>
    <w:link w:val="HeaderChar"/>
    <w:uiPriority w:val="99"/>
    <w:pPr>
      <w:tabs>
        <w:tab w:val="center" w:pos="4320"/>
        <w:tab w:val="right" w:pos="8640"/>
      </w:tabs>
    </w:pPr>
  </w:style>
  <w:style w:type="paragraph" w:styleId="Footer">
    <w:name w:val="footer"/>
    <w:basedOn w:val="Normal"/>
    <w:link w:val="FooterChar"/>
    <w:uiPriority w:val="99"/>
    <w:pPr>
      <w:tabs>
        <w:tab w:val="center" w:pos="4320"/>
        <w:tab w:val="right" w:pos="8640"/>
      </w:tabs>
    </w:pPr>
  </w:style>
  <w:style w:type="character" w:customStyle="1" w:styleId="FooterChar">
    <w:name w:val="Footer Char"/>
    <w:link w:val="Footer"/>
    <w:uiPriority w:val="99"/>
    <w:rsid w:val="00612186"/>
  </w:style>
  <w:style w:type="paragraph" w:styleId="BalloonText">
    <w:name w:val="Balloon Text"/>
    <w:basedOn w:val="Normal"/>
    <w:link w:val="BalloonTextChar"/>
    <w:uiPriority w:val="99"/>
    <w:semiHidden/>
    <w:unhideWhenUsed/>
    <w:rsid w:val="00612186"/>
    <w:rPr>
      <w:rFonts w:ascii="Tahoma" w:hAnsi="Tahoma" w:cs="Tahoma"/>
      <w:sz w:val="16"/>
      <w:szCs w:val="16"/>
    </w:rPr>
  </w:style>
  <w:style w:type="character" w:customStyle="1" w:styleId="BalloonTextChar">
    <w:name w:val="Balloon Text Char"/>
    <w:link w:val="BalloonText"/>
    <w:uiPriority w:val="99"/>
    <w:semiHidden/>
    <w:rsid w:val="00612186"/>
    <w:rPr>
      <w:rFonts w:ascii="Tahoma" w:hAnsi="Tahoma" w:cs="Tahoma"/>
      <w:sz w:val="16"/>
      <w:szCs w:val="16"/>
    </w:rPr>
  </w:style>
  <w:style w:type="character" w:customStyle="1" w:styleId="PlainTextChar">
    <w:name w:val="Plain Text Char"/>
    <w:basedOn w:val="DefaultParagraphFont"/>
    <w:link w:val="PlainText"/>
    <w:locked/>
    <w:rsid w:val="004E46A7"/>
    <w:rPr>
      <w:rFonts w:ascii="Courier New" w:hAnsi="Courier New"/>
    </w:rPr>
  </w:style>
  <w:style w:type="character" w:styleId="PlaceholderText">
    <w:name w:val="Placeholder Text"/>
    <w:basedOn w:val="DefaultParagraphFont"/>
    <w:uiPriority w:val="99"/>
    <w:semiHidden/>
    <w:rsid w:val="004E46A7"/>
    <w:rPr>
      <w:color w:val="808080"/>
    </w:rPr>
  </w:style>
  <w:style w:type="paragraph" w:styleId="ListParagraph">
    <w:name w:val="List Paragraph"/>
    <w:basedOn w:val="Normal"/>
    <w:uiPriority w:val="34"/>
    <w:qFormat/>
    <w:rsid w:val="00AD5CC9"/>
    <w:pPr>
      <w:spacing w:after="200" w:line="276" w:lineRule="auto"/>
      <w:ind w:left="720"/>
      <w:contextualSpacing/>
    </w:pPr>
    <w:rPr>
      <w:rFonts w:ascii="Calibri" w:hAnsi="Calibri"/>
      <w:sz w:val="22"/>
      <w:szCs w:val="22"/>
    </w:rPr>
  </w:style>
  <w:style w:type="table" w:styleId="TableGrid">
    <w:name w:val="Table Grid"/>
    <w:basedOn w:val="TableNormal"/>
    <w:uiPriority w:val="59"/>
    <w:rsid w:val="00AD5CC9"/>
    <w:rPr>
      <w:rFonts w:ascii="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rsid w:val="009C6C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95EE28B653F24BC8B40D6488EDD20A96"/>
        <w:category>
          <w:name w:val="General"/>
          <w:gallery w:val="placeholder"/>
        </w:category>
        <w:types>
          <w:type w:val="bbPlcHdr"/>
        </w:types>
        <w:behaviors>
          <w:behavior w:val="content"/>
        </w:behaviors>
        <w:guid w:val="{B304D836-74A6-4462-96AE-7655C4386550}"/>
      </w:docPartPr>
      <w:docPartBody>
        <w:p w:rsidR="008C2289" w:rsidRDefault="000E3FAD">
          <w:r w:rsidRPr="007303E4">
            <w:rPr>
              <w:rStyle w:val="PlaceholderText"/>
            </w:rPr>
            <w:t>[Document Status]</w:t>
          </w:r>
        </w:p>
      </w:docPartBody>
    </w:docPart>
    <w:docPart>
      <w:docPartPr>
        <w:name w:val="A6BBEEFEED764C59B186FB1B6244A99F"/>
        <w:category>
          <w:name w:val="General"/>
          <w:gallery w:val="placeholder"/>
        </w:category>
        <w:types>
          <w:type w:val="bbPlcHdr"/>
        </w:types>
        <w:behaviors>
          <w:behavior w:val="content"/>
        </w:behaviors>
        <w:guid w:val="{1D8D5962-3066-4F37-8243-82FA9E3F0F11}"/>
      </w:docPartPr>
      <w:docPartBody>
        <w:p w:rsidR="008C2289" w:rsidRDefault="000E3FAD">
          <w:r w:rsidRPr="007303E4">
            <w:rPr>
              <w:rStyle w:val="PlaceholderText"/>
            </w:rPr>
            <w:t>[Title of Approving Official]</w:t>
          </w:r>
        </w:p>
      </w:docPartBody>
    </w:docPart>
    <w:docPart>
      <w:docPartPr>
        <w:name w:val="7BADC4CBB7C340D3AAEE83CB45CD2A91"/>
        <w:category>
          <w:name w:val="General"/>
          <w:gallery w:val="placeholder"/>
        </w:category>
        <w:types>
          <w:type w:val="bbPlcHdr"/>
        </w:types>
        <w:behaviors>
          <w:behavior w:val="content"/>
        </w:behaviors>
        <w:guid w:val="{F3910882-34D9-471F-A3BB-B7B132C361F5}"/>
      </w:docPartPr>
      <w:docPartBody>
        <w:p w:rsidR="008C2289" w:rsidRDefault="000E3FAD">
          <w:r w:rsidRPr="007303E4">
            <w:rPr>
              <w:rStyle w:val="PlaceholderText"/>
            </w:rPr>
            <w:t>[Title of Owner]</w:t>
          </w:r>
        </w:p>
      </w:docPartBody>
    </w:docPart>
    <w:docPart>
      <w:docPartPr>
        <w:name w:val="A858C2EF5384468C9FDBEE5F1EE62329"/>
        <w:category>
          <w:name w:val="General"/>
          <w:gallery w:val="placeholder"/>
        </w:category>
        <w:types>
          <w:type w:val="bbPlcHdr"/>
        </w:types>
        <w:behaviors>
          <w:behavior w:val="content"/>
        </w:behaviors>
        <w:guid w:val="{04B989A7-4ADD-495B-B9F7-19C19C9990AF}"/>
      </w:docPartPr>
      <w:docPartBody>
        <w:p w:rsidR="008C2289" w:rsidRDefault="000E3FAD">
          <w:r w:rsidRPr="007303E4">
            <w:rPr>
              <w:rStyle w:val="PlaceholderText"/>
            </w:rPr>
            <w:t>[Title]</w:t>
          </w:r>
        </w:p>
      </w:docPartBody>
    </w:docPart>
    <w:docPart>
      <w:docPartPr>
        <w:name w:val="6D48DA6396A743A2B0BCF8915A93651B"/>
        <w:category>
          <w:name w:val="General"/>
          <w:gallery w:val="placeholder"/>
        </w:category>
        <w:types>
          <w:type w:val="bbPlcHdr"/>
        </w:types>
        <w:behaviors>
          <w:behavior w:val="content"/>
        </w:behaviors>
        <w:guid w:val="{CEAD796F-EBF5-4623-A3A9-232F3C9097A0}"/>
      </w:docPartPr>
      <w:docPartBody>
        <w:p w:rsidR="008C2289" w:rsidRDefault="000E3FAD">
          <w:r w:rsidRPr="007303E4">
            <w:rPr>
              <w:rStyle w:val="PlaceholderText"/>
            </w:rPr>
            <w:t>[Date Next Review]</w:t>
          </w:r>
        </w:p>
      </w:docPartBody>
    </w:docPart>
    <w:docPart>
      <w:docPartPr>
        <w:name w:val="FD1D12F849A149128043CF0C702D1C64"/>
        <w:category>
          <w:name w:val="General"/>
          <w:gallery w:val="placeholder"/>
        </w:category>
        <w:types>
          <w:type w:val="bbPlcHdr"/>
        </w:types>
        <w:behaviors>
          <w:behavior w:val="content"/>
        </w:behaviors>
        <w:guid w:val="{47EA1E10-A44B-4340-8477-F1B2C9B7AB42}"/>
      </w:docPartPr>
      <w:docPartBody>
        <w:p w:rsidR="008C2289" w:rsidRDefault="000E3FAD">
          <w:r w:rsidRPr="007303E4">
            <w:rPr>
              <w:rStyle w:val="PlaceholderText"/>
            </w:rPr>
            <w:t>[Date Effective]</w:t>
          </w:r>
        </w:p>
      </w:docPartBody>
    </w:docPart>
    <w:docPart>
      <w:docPartPr>
        <w:name w:val="51D17818CB3443B8A90B47EFA7E62264"/>
        <w:category>
          <w:name w:val="General"/>
          <w:gallery w:val="placeholder"/>
        </w:category>
        <w:types>
          <w:type w:val="bbPlcHdr"/>
        </w:types>
        <w:behaviors>
          <w:behavior w:val="content"/>
        </w:behaviors>
        <w:guid w:val="{0E2A42D2-3A08-4BCD-B649-AEF82A5942FC}"/>
      </w:docPartPr>
      <w:docPartBody>
        <w:p w:rsidR="008C2289" w:rsidRDefault="000E3FAD">
          <w:r w:rsidRPr="007303E4">
            <w:rPr>
              <w:rStyle w:val="PlaceholderText"/>
            </w:rPr>
            <w:t>[Title of Approving Official]</w:t>
          </w:r>
        </w:p>
      </w:docPartBody>
    </w:docPart>
    <w:docPart>
      <w:docPartPr>
        <w:name w:val="8195EDFBA2694A738E89D39736B9A529"/>
        <w:category>
          <w:name w:val="General"/>
          <w:gallery w:val="placeholder"/>
        </w:category>
        <w:types>
          <w:type w:val="bbPlcHdr"/>
        </w:types>
        <w:behaviors>
          <w:behavior w:val="content"/>
        </w:behaviors>
        <w:guid w:val="{3D0E4206-3A60-4DEE-A1CF-FE282E1F56E6}"/>
      </w:docPartPr>
      <w:docPartBody>
        <w:p w:rsidR="008C2289" w:rsidRDefault="000E3FAD">
          <w:r w:rsidRPr="007303E4">
            <w:rPr>
              <w:rStyle w:val="PlaceholderText"/>
            </w:rPr>
            <w:t>[Title of Owner]</w:t>
          </w:r>
        </w:p>
      </w:docPartBody>
    </w:docPart>
    <w:docPart>
      <w:docPartPr>
        <w:name w:val="231DED7C9A224864A77385402C91B3A7"/>
        <w:category>
          <w:name w:val="General"/>
          <w:gallery w:val="placeholder"/>
        </w:category>
        <w:types>
          <w:type w:val="bbPlcHdr"/>
        </w:types>
        <w:behaviors>
          <w:behavior w:val="content"/>
        </w:behaviors>
        <w:guid w:val="{51F0D6D8-931F-4C87-B2DB-E631FED200E5}"/>
      </w:docPartPr>
      <w:docPartBody>
        <w:p w:rsidR="008C2289" w:rsidRDefault="000E3FAD">
          <w:r w:rsidRPr="007303E4">
            <w:rPr>
              <w:rStyle w:val="PlaceholderText"/>
            </w:rPr>
            <w:t>[Applicability Type]</w:t>
          </w:r>
        </w:p>
      </w:docPartBody>
    </w:docPart>
    <w:docPart>
      <w:docPartPr>
        <w:name w:val="FEA06C0081554BC3AC6996C23305DA88"/>
        <w:category>
          <w:name w:val="General"/>
          <w:gallery w:val="placeholder"/>
        </w:category>
        <w:types>
          <w:type w:val="bbPlcHdr"/>
        </w:types>
        <w:behaviors>
          <w:behavior w:val="content"/>
        </w:behaviors>
        <w:guid w:val="{E1DE2059-0F46-4EB7-9EB9-6C7CBAC21791}"/>
      </w:docPartPr>
      <w:docPartBody>
        <w:p w:rsidR="008C2289" w:rsidRDefault="000E3FAD">
          <w:r w:rsidRPr="007303E4">
            <w:rPr>
              <w:rStyle w:val="PlaceholderText"/>
            </w:rPr>
            <w:t>[Document Type]</w:t>
          </w:r>
        </w:p>
      </w:docPartBody>
    </w:docPart>
    <w:docPart>
      <w:docPartPr>
        <w:name w:val="0D31504DF5C54D63BCECAE31CAFCFA47"/>
        <w:category>
          <w:name w:val="General"/>
          <w:gallery w:val="placeholder"/>
        </w:category>
        <w:types>
          <w:type w:val="bbPlcHdr"/>
        </w:types>
        <w:behaviors>
          <w:behavior w:val="content"/>
        </w:behaviors>
        <w:guid w:val="{3C5A3AA1-4E6A-463B-8E70-E103118DEE93}"/>
      </w:docPartPr>
      <w:docPartBody>
        <w:p w:rsidR="008C2289" w:rsidRDefault="000E3FAD">
          <w:r w:rsidRPr="007303E4">
            <w:rPr>
              <w:rStyle w:val="PlaceholderText"/>
            </w:rPr>
            <w:t>[Document IDen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1"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roman"/>
    <w:pitch w:val="default"/>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31B03"/>
    <w:rsid w:val="000E3FAD"/>
    <w:rsid w:val="0071708A"/>
    <w:rsid w:val="008C2289"/>
    <w:rsid w:val="00B31B03"/>
    <w:rsid w:val="00B74EB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19F4FDA8"/>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E3FAD"/>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Policy_x0020_Keywords xmlns="2c280b7a-e00e-433f-973c-3e1c5ce9e4b5">DayOne; Suboxone; Transition; Primary Care</Policy_x0020_Keywords>
    <Policy_x0020_IDent xmlns="2c280b7a-e00e-433f-973c-3e1c5ce9e4b5">MG7</Policy_x0020_IDent>
    <DocumentType xmlns="2c280b7a-e00e-433f-973c-3e1c5ce9e4b5">Policy</DocumentType>
    <_DCDateCreated xmlns="http://schemas.microsoft.com/sharepoint/v3/fields">2016-02-26T05:00:00+00:00</_DCDateCreated>
    <Document_x0020_Status xmlns="2c280b7a-e00e-433f-973c-3e1c5ce9e4b5">Approved</Document_x0020_Status>
    <Date_x0020_Next_x0020_Review xmlns="2c280b7a-e00e-433f-973c-3e1c5ce9e4b5">2021-05-04T04:00:00+00:00</Date_x0020_Next_x0020_Review>
    <Date_x0020_Effective xmlns="2c280b7a-e00e-433f-973c-3e1c5ce9e4b5">2018-05-04T04:00:00+00:00</Date_x0020_Effective>
    <Policy_x0020_Subcategory xmlns="2c280b7a-e00e-433f-973c-3e1c5ce9e4b5" xsi:nil="true"/>
    <Revision_x0020_History xmlns="2c280b7a-e00e-433f-973c-3e1c5ce9e4b5" xsi:nil="true"/>
    <Education_x0020_and_x0020_Communication_x0020_Plan xmlns="2c280b7a-e00e-433f-973c-3e1c5ce9e4b5" xsi:nil="true"/>
    <Policy_x0020_Original_x0020_Author xmlns="2c280b7a-e00e-433f-973c-3e1c5ce9e4b5" xsi:nil="true"/>
    <Policy_x0020_Category xmlns="42f30eae-b442-4381-a109-97c84aa1ce94">Medical Group</Policy_x0020_Category>
    <Policy_x0020_Types xmlns="42f30eae-b442-4381-a109-97c84aa1ce94">Department-Level</Policy_x0020_Types>
    <Department_x0020_Name xmlns="42f30eae-b442-4381-a109-97c84aa1ce94">Medical Group</Department_x0020_Name>
    <Title_x0020_of_x0020_Owner xmlns="42f30eae-b442-4381-a109-97c84aa1ce94">Dir UVM Medical Group</Title_x0020_of_x0020_Owner>
    <Title_x0020_of_x0020_Approving_x0020_Official xmlns="42f30eae-b442-4381-a109-97c84aa1ce94">VP Medical Group Operations</Title_x0020_of_x0020_Approving_x0020_Official>
    <_dlc_DocId xmlns="3f1937af-df67-4682-b760-a816076c7428">VUKF6XQK7C4M-1786235727-1116</_dlc_DocId>
    <_dlc_DocIdUrl xmlns="3f1937af-df67-4682-b760-a816076c7428">
      <Url>http://policy.uvmhealth.org/_layouts/15/DocIdRedir.aspx?ID=VUKF6XQK7C4M-1786235727-1116</Url>
      <Description>VUKF6XQK7C4M-1786235727-1116</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Policy" ma:contentTypeID="0x010100FBDDFC9F012E524BB0637B90E5CEE38B00E5E9A6DE051796438351B39B2EB9F66D" ma:contentTypeVersion="155" ma:contentTypeDescription="" ma:contentTypeScope="" ma:versionID="536158a16180a692881d0740f5cb8489">
  <xsd:schema xmlns:xsd="http://www.w3.org/2001/XMLSchema" xmlns:xs="http://www.w3.org/2001/XMLSchema" xmlns:p="http://schemas.microsoft.com/office/2006/metadata/properties" xmlns:ns2="2c280b7a-e00e-433f-973c-3e1c5ce9e4b5" xmlns:ns3="42f30eae-b442-4381-a109-97c84aa1ce94" xmlns:ns4="http://schemas.microsoft.com/sharepoint/v3/fields" xmlns:ns5="3f1937af-df67-4682-b760-a816076c7428" targetNamespace="http://schemas.microsoft.com/office/2006/metadata/properties" ma:root="true" ma:fieldsID="777f7811d7c400cdba43c289385fbd77" ns2:_="" ns3:_="" ns4:_="" ns5:_="">
    <xsd:import namespace="2c280b7a-e00e-433f-973c-3e1c5ce9e4b5"/>
    <xsd:import namespace="42f30eae-b442-4381-a109-97c84aa1ce94"/>
    <xsd:import namespace="http://schemas.microsoft.com/sharepoint/v3/fields"/>
    <xsd:import namespace="3f1937af-df67-4682-b760-a816076c7428"/>
    <xsd:element name="properties">
      <xsd:complexType>
        <xsd:sequence>
          <xsd:element name="documentManagement">
            <xsd:complexType>
              <xsd:all>
                <xsd:element ref="ns2:Policy_x0020_IDent"/>
                <xsd:element ref="ns2:DocumentType"/>
                <xsd:element ref="ns3:Department_x0020_Name" minOccurs="0"/>
                <xsd:element ref="ns3:Policy_x0020_Category" minOccurs="0"/>
                <xsd:element ref="ns3:Policy_x0020_Types" minOccurs="0"/>
                <xsd:element ref="ns2:Document_x0020_Status" minOccurs="0"/>
                <xsd:element ref="ns2:Date_x0020_Effective"/>
                <xsd:element ref="ns2:Date_x0020_Next_x0020_Review"/>
                <xsd:element ref="ns3:Title_x0020_of_x0020_Owner" minOccurs="0"/>
                <xsd:element ref="ns3:Title_x0020_of_x0020_Approving_x0020_Official" minOccurs="0"/>
                <xsd:element ref="ns2:Policy_x0020_Keywords" minOccurs="0"/>
                <xsd:element ref="ns4:_DCDateCreated" minOccurs="0"/>
                <xsd:element ref="ns2:Education_x0020_and_x0020_Communication_x0020_Plan" minOccurs="0"/>
                <xsd:element ref="ns2:Policy_x0020_Original_x0020_Author" minOccurs="0"/>
                <xsd:element ref="ns2:Policy_x0020_Subcategory" minOccurs="0"/>
                <xsd:element ref="ns2:Revision_x0020_History" minOccurs="0"/>
                <xsd:element ref="ns5:_dlc_DocId" minOccurs="0"/>
                <xsd:element ref="ns5:_dlc_DocIdUrl" minOccurs="0"/>
                <xsd:element ref="ns5: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c280b7a-e00e-433f-973c-3e1c5ce9e4b5" elementFormDefault="qualified">
    <xsd:import namespace="http://schemas.microsoft.com/office/2006/documentManagement/types"/>
    <xsd:import namespace="http://schemas.microsoft.com/office/infopath/2007/PartnerControls"/>
    <xsd:element name="Policy_x0020_IDent" ma:index="1" ma:displayName="Document IDent" ma:description="IDent and Name should be the same" ma:indexed="true" ma:internalName="Policy_x0020_IDent" ma:readOnly="false">
      <xsd:simpleType>
        <xsd:restriction base="dms:Text">
          <xsd:maxLength value="100"/>
        </xsd:restriction>
      </xsd:simpleType>
    </xsd:element>
    <xsd:element name="DocumentType" ma:index="3" ma:displayName="Document Type" ma:format="Dropdown" ma:internalName="DocumentType" ma:readOnly="false">
      <xsd:simpleType>
        <xsd:restriction base="dms:Choice">
          <xsd:enumeration value="Policy"/>
          <xsd:enumeration value="Procedure"/>
          <xsd:enumeration value="Guideline"/>
        </xsd:restriction>
      </xsd:simpleType>
    </xsd:element>
    <xsd:element name="Document_x0020_Status" ma:index="7" nillable="true" ma:displayName="Document Status" ma:description="The status field replaces the need for a document watermark." ma:format="Dropdown" ma:internalName="Document_x0020_Status">
      <xsd:simpleType>
        <xsd:restriction base="dms:Choice">
          <xsd:enumeration value="Draft"/>
          <xsd:enumeration value="Approved"/>
          <xsd:enumeration value="Inactive"/>
        </xsd:restriction>
      </xsd:simpleType>
    </xsd:element>
    <xsd:element name="Date_x0020_Effective" ma:index="8" ma:displayName="Date Effective" ma:default="[today]" ma:description="Date the most recent version of this document was published" ma:format="DateOnly" ma:internalName="Date_x0020_Effective">
      <xsd:simpleType>
        <xsd:restriction base="dms:DateTime"/>
      </xsd:simpleType>
    </xsd:element>
    <xsd:element name="Date_x0020_Next_x0020_Review" ma:index="9" ma:displayName="Date Next Review" ma:format="DateOnly" ma:internalName="Date_x0020_Next_x0020_Review" ma:readOnly="false">
      <xsd:simpleType>
        <xsd:restriction base="dms:DateTime"/>
      </xsd:simpleType>
    </xsd:element>
    <xsd:element name="Policy_x0020_Keywords" ma:index="12" nillable="true" ma:displayName="Doc Keywords" ma:description="Include ‘Physician’ if this policy, procedure or guideline pertains to Physician Practice, include any/all other relevant keywords such as 'Onboarding'" ma:internalName="Policy_x0020_Keywords" ma:readOnly="false">
      <xsd:simpleType>
        <xsd:restriction base="dms:Text">
          <xsd:maxLength value="255"/>
        </xsd:restriction>
      </xsd:simpleType>
    </xsd:element>
    <xsd:element name="Education_x0020_and_x0020_Communication_x0020_Plan" ma:index="15" nillable="true" ma:displayName="Education and Communication Plan" ma:description="Used for NEW Policies, Procedures &amp; Guidelines. Includes Who, When, What and How" ma:internalName="Education_x0020_and_x0020_Communication_x0020_Plan" ma:readOnly="false">
      <xsd:simpleType>
        <xsd:restriction base="dms:Note">
          <xsd:maxLength value="255"/>
        </xsd:restriction>
      </xsd:simpleType>
    </xsd:element>
    <xsd:element name="Policy_x0020_Original_x0020_Author" ma:index="21" nillable="true" ma:displayName="Policy Original Author" ma:hidden="true" ma:internalName="Policy_x0020_Original_x0020_Author" ma:readOnly="false">
      <xsd:simpleType>
        <xsd:restriction base="dms:Text">
          <xsd:maxLength value="100"/>
        </xsd:restriction>
      </xsd:simpleType>
    </xsd:element>
    <xsd:element name="Policy_x0020_Subcategory" ma:index="22" nillable="true" ma:displayName="Policy Subcategory" ma:hidden="true" ma:internalName="Policy_x0020_Subcategory" ma:readOnly="false">
      <xsd:simpleType>
        <xsd:restriction base="dms:Text">
          <xsd:maxLength value="100"/>
        </xsd:restriction>
      </xsd:simpleType>
    </xsd:element>
    <xsd:element name="Revision_x0020_History" ma:index="23" nillable="true" ma:displayName="Revision History" ma:hidden="true" ma:internalName="Revision_x0020_History" ma:readOnly="false">
      <xsd:simpleType>
        <xsd:restriction base="dms:Text">
          <xsd:maxLength value="50"/>
        </xsd:restriction>
      </xsd:simpleType>
    </xsd:element>
  </xsd:schema>
  <xsd:schema xmlns:xsd="http://www.w3.org/2001/XMLSchema" xmlns:xs="http://www.w3.org/2001/XMLSchema" xmlns:dms="http://schemas.microsoft.com/office/2006/documentManagement/types" xmlns:pc="http://schemas.microsoft.com/office/infopath/2007/PartnerControls" targetNamespace="42f30eae-b442-4381-a109-97c84aa1ce94" elementFormDefault="qualified">
    <xsd:import namespace="http://schemas.microsoft.com/office/2006/documentManagement/types"/>
    <xsd:import namespace="http://schemas.microsoft.com/office/infopath/2007/PartnerControls"/>
    <xsd:element name="Department_x0020_Name" ma:index="4" nillable="true" ma:displayName="Department Name" ma:format="Dropdown" ma:internalName="Department_x0020_Name">
      <xsd:simpleType>
        <xsd:restriction base="dms:Choice">
          <xsd:enumeration value="Anesthesia"/>
          <xsd:enumeration value="Bariatrics"/>
          <xsd:enumeration value="Business Intelligence"/>
          <xsd:enumeration value="Cardiology"/>
          <xsd:enumeration value="Call Center"/>
          <xsd:enumeration value="Case Management and Social Work"/>
          <xsd:enumeration value="Children's"/>
          <xsd:enumeration value="Clinical Documentation Integrity"/>
          <xsd:enumeration value="Community Health Improvement"/>
          <xsd:enumeration value="Compliance and Privacy"/>
          <xsd:enumeration value="Compliance Program"/>
          <xsd:enumeration value="CRM/Andrology Lab"/>
          <xsd:enumeration value="Customer Service"/>
          <xsd:enumeration value="Data Management"/>
          <xsd:enumeration value="Development"/>
          <xsd:enumeration value="Emergency Preparedness"/>
          <xsd:enumeration value="Employee Wellness"/>
          <xsd:enumeration value="Endoscopy"/>
          <xsd:enumeration value="Ethics"/>
          <xsd:enumeration value="Executive Office"/>
          <xsd:enumeration value="Facilities"/>
          <xsd:enumeration value="FACT"/>
          <xsd:enumeration value="Finance"/>
          <xsd:enumeration value="Graduate Medical Education - GME"/>
          <xsd:enumeration value="Health Information Management"/>
          <xsd:enumeration value="HIPAA"/>
          <xsd:enumeration value="Human Resources - General"/>
          <xsd:enumeration value="Infection Control"/>
          <xsd:enumeration value="Information Services"/>
          <xsd:enumeration value="Institute for Quality"/>
          <xsd:enumeration value="IV Therapy"/>
          <xsd:enumeration value="JCAHO CAMH Documents"/>
          <xsd:enumeration value="Laboratory"/>
          <xsd:enumeration value="Language Access Services"/>
          <xsd:enumeration value="Marketing and Communication"/>
          <xsd:enumeration value="Materiel Management"/>
          <xsd:enumeration value="Medical Group"/>
          <xsd:enumeration value="Medical Staff Service"/>
          <xsd:enumeration value="Neurology"/>
          <xsd:enumeration value="Nursing"/>
          <xsd:enumeration value="Nutrition"/>
          <xsd:enumeration value="Office of Patient and Family Advocacy"/>
          <xsd:enumeration value="Palliative Care"/>
          <xsd:enumeration value="Pathology"/>
          <xsd:enumeration value="Patient Access Services"/>
          <xsd:enumeration value="Patient Financial Services"/>
          <xsd:enumeration value="Patient Placement Services"/>
          <xsd:enumeration value="Perioperative Services"/>
          <xsd:enumeration value="Pharmacotherapy"/>
          <xsd:enumeration value="Pharmacy Services"/>
          <xsd:enumeration value="Pharmacotherapy - Medication Use"/>
          <xsd:enumeration value="Pharmacy Outpatient"/>
          <xsd:enumeration value="Planning and Business Development"/>
          <xsd:enumeration value="Planning and Strategy"/>
          <xsd:enumeration value="PolicyandProcedure System"/>
          <xsd:enumeration value="PREP Center"/>
          <xsd:enumeration value="Primary Care"/>
          <xsd:enumeration value="Professional Revenue"/>
          <xsd:enumeration value="Psychiatry"/>
          <xsd:enumeration value="Public Relations and Marketing"/>
          <xsd:enumeration value="Radiation Safety"/>
          <xsd:enumeration value="Radiology"/>
          <xsd:enumeration value="Registration"/>
          <xsd:enumeration value="Rehabilitation Therapies"/>
          <xsd:enumeration value="Renal Services and Aphaeresis"/>
          <xsd:enumeration value="ResearchandClinical Trials"/>
          <xsd:enumeration value="Respiratory"/>
          <xsd:enumeration value="Revenue Management"/>
          <xsd:enumeration value="Risk Management"/>
          <xsd:enumeration value="Safety and Environmental Health"/>
          <xsd:enumeration value="S.A.N.E Guidelines"/>
          <xsd:enumeration value="Security"/>
          <xsd:enumeration value="Sleep Center"/>
          <xsd:enumeration value="Spiritual Care Department"/>
          <xsd:enumeration value="Supply Chain"/>
          <xsd:enumeration value="Surgery"/>
          <xsd:enumeration value="Transplant"/>
          <xsd:enumeration value="Transplantation Surgery"/>
          <xsd:enumeration value="Vermont Cancer Center"/>
          <xsd:enumeration value="Volunteer Services"/>
          <xsd:enumeration value="Women's"/>
        </xsd:restriction>
      </xsd:simpleType>
    </xsd:element>
    <xsd:element name="Policy_x0020_Category" ma:index="5" nillable="true" ma:displayName="Document Category" ma:format="Dropdown" ma:internalName="Policy_x0020_Category">
      <xsd:simpleType>
        <xsd:restriction base="dms:Choice">
          <xsd:enumeration value="Accreditation and Regulatory Affairs"/>
          <xsd:enumeration value="Acute Care Surgery"/>
          <xsd:enumeration value="Anesthesia"/>
          <xsd:enumeration value="Bariatrics"/>
          <xsd:enumeration value="Business Intelligence"/>
          <xsd:enumeration value="Clinical Documentation Integrity"/>
          <xsd:enumeration value="Cardiology"/>
          <xsd:enumeration value="Call Center"/>
          <xsd:enumeration value="Case Management and Social Work"/>
          <xsd:enumeration value="Clinical Trials"/>
          <xsd:enumeration value="Community Health Improvement"/>
          <xsd:enumeration value="Compliance Program"/>
          <xsd:enumeration value="CRM/Andrology Lab"/>
          <xsd:enumeration value="Customer Service"/>
          <xsd:enumeration value="Data Management"/>
          <xsd:enumeration value="Development"/>
          <xsd:enumeration value="Emergency Preparedness"/>
          <xsd:enumeration value="Employee Wellness"/>
          <xsd:enumeration value="Endoscopy"/>
          <xsd:enumeration value="Ethics"/>
          <xsd:enumeration value="Executive Office"/>
          <xsd:enumeration value="Facilities"/>
          <xsd:enumeration value="FACT"/>
          <xsd:enumeration value="Finance"/>
          <xsd:enumeration value="Graduate Medical Education - GME"/>
          <xsd:enumeration value="Health Information Management"/>
          <xsd:enumeration value="HIPAA"/>
          <xsd:enumeration value="Human Resources - General"/>
          <xsd:enumeration value="Infection Control"/>
          <xsd:enumeration value="Information Services"/>
          <xsd:enumeration value="Institute for Quality"/>
          <xsd:enumeration value="IV Therapy"/>
          <xsd:enumeration value="JCAHO CAMH Documents"/>
          <xsd:enumeration value="Laboratory - Compliance"/>
          <xsd:enumeration value="Laboratory - General Policies"/>
          <xsd:enumeration value="Laboratory - Personnel Policies"/>
          <xsd:enumeration value="Laboratory - Point of Care Testing"/>
          <xsd:enumeration value="Laboratory - Quality Assurance"/>
          <xsd:enumeration value="Laboratory - Safety Policies"/>
          <xsd:enumeration value="Laboratory - Scanned Lab Requisitions"/>
          <xsd:enumeration value="Language Access Services"/>
          <xsd:enumeration value="Marketing and Communication"/>
          <xsd:enumeration value="Materiel Management"/>
          <xsd:enumeration value="Medical Group"/>
          <xsd:enumeration value="Medical Staff Service"/>
          <xsd:enumeration value="Neurosurgery"/>
          <xsd:enumeration value="Nursing - Administrative"/>
          <xsd:enumeration value="Nursing - Ambulatory Services Center"/>
          <xsd:enumeration value="Nursing - Cardiology - InvasiveandNon-Invasive"/>
          <xsd:enumeration value="Nursing - Clinical Alarms"/>
          <xsd:enumeration value="Nursing - Critical CareandCardiovascular"/>
          <xsd:enumeration value="Nursing - Emergency Department"/>
          <xsd:enumeration value="Nursing - General Practice"/>
          <xsd:enumeration value="Nursing - ObstetricsandGynecology"/>
          <xsd:enumeration value="Nursing - Pediatrics"/>
          <xsd:enumeration value="Nursing - PharmacyandNursing"/>
          <xsd:enumeration value="Nursing - Psychiatry"/>
          <xsd:enumeration value="Nursing - Rehabilitation"/>
          <xsd:enumeration value="Nutrition Services"/>
          <xsd:enumeration value="Nutrition Services - Clinical"/>
          <xsd:enumeration value="Nutrition Services - Diet Manual"/>
          <xsd:enumeration value="Oncology Clinical Trials"/>
          <xsd:enumeration value="Office of Patient and Family Advocacy"/>
          <xsd:enumeration value="Palliative Care"/>
          <xsd:enumeration value="Patient Access Services"/>
          <xsd:enumeration value="Patient Financial Services"/>
          <xsd:enumeration value="Patient Placement Services"/>
          <xsd:enumeration value="Pediatric Trauma Surgery"/>
          <xsd:enumeration value="Perioperative Services - General"/>
          <xsd:enumeration value="Perioperative Services - Comfort Zone"/>
          <xsd:enumeration value="Perioperative Services - CSR"/>
          <xsd:enumeration value="Perioperative Services - Operating Room"/>
          <xsd:enumeration value="Perioperative Services - PACU"/>
          <xsd:enumeration value="Perioperative Services - Perfusion"/>
          <xsd:enumeration value="Perioperative Services - Pre-Operative Services"/>
          <xsd:enumeration value="Pharmacotherapy"/>
          <xsd:enumeration value="Pharmacy Services"/>
          <xsd:enumeration value="Pharmacotherapy - Medication Use"/>
          <xsd:enumeration value="Pharmacy Outpatient"/>
          <xsd:enumeration value="Planning and Business Development"/>
          <xsd:enumeration value="Planning and Strategy"/>
          <xsd:enumeration value="PolicyandProcedure System"/>
          <xsd:enumeration value="PREP Center"/>
          <xsd:enumeration value="Privacy"/>
          <xsd:enumeration value="Professional Revenue"/>
          <xsd:enumeration value="Public Relations and Marketing"/>
          <xsd:enumeration value="Radiation Safety"/>
          <xsd:enumeration value="Radiology - Administration"/>
          <xsd:enumeration value="Radiology - Communications"/>
          <xsd:enumeration value="Radiology - Diagnostics"/>
          <xsd:enumeration value="Radiology - Interventional"/>
          <xsd:enumeration value="Radiology - Nuclear Medicine"/>
          <xsd:enumeration value="Radiology - Radiation Oncology"/>
          <xsd:enumeration value="Radiology - Research"/>
          <xsd:enumeration value="Radiology - Special Imaging - MR,CT,US"/>
          <xsd:enumeration value="Registration"/>
          <xsd:enumeration value="Rehabilitation Therapies"/>
          <xsd:enumeration value="Renal Services and Aphaeresis"/>
          <xsd:enumeration value="ResearchandClinical Trials"/>
          <xsd:enumeration value="Respiratory"/>
          <xsd:enumeration value="Revenue Management"/>
          <xsd:enumeration value="Risk Mangement"/>
          <xsd:enumeration value="Risk Management"/>
          <xsd:enumeration value="Safety and Environmental Health"/>
          <xsd:enumeration value="S.A.N.E Guidelines"/>
          <xsd:enumeration value="Security"/>
          <xsd:enumeration value="Specialty Pharmacy"/>
          <xsd:enumeration value="Spiritual Care Department"/>
          <xsd:enumeration value="Stem Cell"/>
          <xsd:enumeration value="Stem Cell - FACT"/>
          <xsd:enumeration value="Stroke"/>
          <xsd:enumeration value="Supply Chain"/>
          <xsd:enumeration value="Transplant"/>
          <xsd:enumeration value="Transplantation Surgery"/>
          <xsd:enumeration value="Vermont Cancer Center"/>
          <xsd:enumeration value="Volunteer Services"/>
          <xsd:enumeration value="VTE"/>
        </xsd:restriction>
      </xsd:simpleType>
    </xsd:element>
    <xsd:element name="Policy_x0020_Types" ma:index="6" nillable="true" ma:displayName="Applicability Type" ma:description="Corporate: all UVMMC employees&#10;Cross-Org: many Departments, not all&#10;Department-Level – singular Department" ma:format="Dropdown" ma:internalName="Policy_x0020_Types" ma:readOnly="false">
      <xsd:simpleType>
        <xsd:restriction base="dms:Choice">
          <xsd:enumeration value="Corporate"/>
          <xsd:enumeration value="Covid-19"/>
          <xsd:enumeration value="Cross-Organizational"/>
          <xsd:enumeration value="Department-Level"/>
          <xsd:enumeration value="Network"/>
        </xsd:restriction>
      </xsd:simpleType>
    </xsd:element>
    <xsd:element name="Title_x0020_of_x0020_Owner" ma:index="10" nillable="true" ma:displayName="Title of Owner" ma:format="Dropdown" ma:internalName="Title_x0020_of_x0020_Owner">
      <xsd:simpleType>
        <xsd:restriction base="dms:Choice">
          <xsd:enumeration value="Admin Dir of Nursing"/>
          <xsd:enumeration value="Admin Dir of UVM MRI Research"/>
          <xsd:enumeration value="Admin Nurse Coord"/>
          <xsd:enumeration value="Assoc Chief Medical Officer"/>
          <xsd:enumeration value="Assoc Vice President"/>
          <xsd:enumeration value="Asst Dean for Clin Research Admin"/>
          <xsd:enumeration value="Asst Dir Faculty Practice"/>
          <xsd:enumeration value="Asst Dir of Clin Svcs"/>
          <xsd:enumeration value="Asst Dir, UVM Medical Group"/>
          <xsd:enumeration value="Asst General Counsel"/>
          <xsd:enumeration value="Asst Mgr Environmental Svcs"/>
          <xsd:enumeration value="Asst Nurse Mgr"/>
          <xsd:enumeration value="Bariatric Coordinator"/>
          <xsd:enumeration value="Board of Trustees"/>
          <xsd:enumeration value="Buss Dir PeriOperative Services"/>
          <xsd:enumeration value="Business Manager"/>
          <xsd:enumeration value="Bylaws Committee"/>
          <xsd:enumeration value="Chair, Cancer Committee"/>
          <xsd:enumeration value="Chair, Family Medicine"/>
          <xsd:enumeration value="Chair, OR Steering Committee"/>
          <xsd:enumeration value="Chair, Perioperative Quality Committee"/>
          <xsd:enumeration value="Chief"/>
          <xsd:enumeration value="Chief Experience Officer"/>
          <xsd:enumeration value="Chief Development Officer"/>
          <xsd:enumeration value="Chief Exec Officer"/>
          <xsd:enumeration value="Chief Financial Officer, UVMMC &amp; UVMMG"/>
          <xsd:enumeration value="Chief Info Security Officer"/>
          <xsd:enumeration value="Chief Medical Info Officer"/>
          <xsd:enumeration value="Chief Medical Officer"/>
          <xsd:enumeration value="Chief Nursing Officer"/>
          <xsd:enumeration value="Chief, Anesthesiology"/>
          <xsd:enumeration value="CHT Admin Supv"/>
          <xsd:enumeration value="CHT Clin Asst Mgr"/>
          <xsd:enumeration value="Contract Specialist"/>
          <xsd:enumeration value="Coord of PA Svcs"/>
          <xsd:enumeration value="Corporate Safety Officer"/>
          <xsd:enumeration value="Deputy Dir UVM Cancer Ctr"/>
          <xsd:enumeration value="Dialysis Site Supv"/>
          <xsd:enumeration value="Dir Accountable Care Analytics"/>
          <xsd:enumeration value="Dir Accreditation &amp; Reg Affair"/>
          <xsd:enumeration value="Dir ACO Comm &amp; Govt Relations"/>
          <xsd:enumeration value="Dir ACO Operations"/>
          <xsd:enumeration value="Dir ACO Prog Strategy &amp; Dev"/>
          <xsd:enumeration value="Dir Bariatrics"/>
          <xsd:enumeration value="Dir Business Intelligence"/>
          <xsd:enumeration value="Dir Business &amp; Clinical Ancillary Apps"/>
          <xsd:enumeration value="Dir Cancer Services"/>
          <xsd:enumeration value="Dir Clin &amp; Quality Improv"/>
          <xsd:enumeration value="Dir Clin Ops and Training"/>
          <xsd:enumeration value="Dir Communications"/>
          <xsd:enumeration value="Dir Community Health Improv"/>
          <xsd:enumeration value="Dir Continuous Sys Improv"/>
          <xsd:enumeration value="Dir Contracting Purchasing &amp; Value Analysis"/>
          <xsd:enumeration value="Dir Contract/Revenue Strategy"/>
          <xsd:enumeration value="Dir Corporate Accounting"/>
          <xsd:enumeration value="Dir Critical Care Nursing"/>
          <xsd:enumeration value="Dir Dev Pop Health Initiatives"/>
          <xsd:enumeration value="Dir Emergency Care, Access and Pt. Transitions"/>
          <xsd:enumeration value="Dir Enterprise Infrastructure &amp; Support"/>
          <xsd:enumeration value="Dir Epic Clinical"/>
          <xsd:enumeration value="Dir Epic RCM"/>
          <xsd:enumeration value="Dir Facilities Management"/>
          <xsd:enumeration value="Dir Facilities Plan &amp; Develop"/>
          <xsd:enumeration value="Dir Faculty Practice"/>
          <xsd:enumeration value="Dir Finance"/>
          <xsd:enumeration value="Dir GME"/>
          <xsd:enumeration value="Dir Government Relations"/>
          <xsd:enumeration value="Dir Health Information Mgt"/>
          <xsd:enumeration value="Dir High Complexity Lab"/>
          <xsd:enumeration value="Dir Human Resources"/>
          <xsd:enumeration value="Dir IS Infrastructure Support"/>
          <xsd:enumeration value="Dir Internal Audit Service"/>
          <xsd:enumeration value="Dir IT Operations"/>
          <xsd:enumeration value="Dir Jeffords Inst Analytics"/>
          <xsd:enumeration value="Dir Legal Affairs/Asst GC"/>
          <xsd:enumeration value="Dir Medical Apheresis Program"/>
          <xsd:enumeration value="Dir Medical Group"/>
          <xsd:enumeration value="Dir Medical Ethics"/>
          <xsd:enumeration value="Dir Medical Informatics"/>
          <xsd:enumeration value="Dir Medical/Surgical Nursing"/>
          <xsd:enumeration value="Dir Medical/UVM HealthNet Transport"/>
          <xsd:enumeration value="Dir Network Contracting and MedCtr Purchasing &amp; Value Analysis"/>
          <xsd:enumeration value="Dir Nursing Educ &amp; Research"/>
          <xsd:enumeration value="Dir Nursing Practice &amp; Outcomes"/>
          <xsd:enumeration value="Dir Nutrition Services"/>
          <xsd:enumeration value="Dir Outpatient Pharmacy Svcs"/>
          <xsd:enumeration value="Dir Patient Access"/>
          <xsd:enumeration value="Dir Patient Safety"/>
          <xsd:enumeration value="Dir Peri-Operative Services"/>
          <xsd:enumeration value="Dir PFS"/>
          <xsd:enumeration value="Dir Pharmacy"/>
          <xsd:enumeration value="Dir PRISM and Business Systems"/>
          <xsd:enumeration value="Dir Professional Revenue"/>
          <xsd:enumeration value="Dir Radiology"/>
          <xsd:enumeration value="Dir Renal Svcs&amp;Endoscopy"/>
          <xsd:enumeration value="Dir Research"/>
          <xsd:enumeration value="Dir Residency Program"/>
          <xsd:enumeration value="Dir Rev Fin &amp; Reimbursement"/>
          <xsd:enumeration value="Dir Risk Management"/>
          <xsd:enumeration value="Dir Safety"/>
          <xsd:enumeration value="Dir Security &amp; Parking"/>
          <xsd:enumeration value="Dir Specialty Nursing"/>
          <xsd:enumeration value="Dir Stem Cell Processing Laboratory"/>
          <xsd:enumeration value="Dir Strategic&amp;Business Plan"/>
          <xsd:enumeration value="Dir Stroke &amp; Neuro Critical Care"/>
          <xsd:enumeration value="Dir Supply Chain, Dist &amp; Log"/>
          <xsd:enumeration value="Dir Supply Chain, PCV &amp; CSR"/>
          <xsd:enumeration value="Dir Therapy"/>
          <xsd:enumeration value="Dir Total Rewards"/>
          <xsd:enumeration value="Dir UVM Cancer Ctr"/>
          <xsd:enumeration value="Dir UVM Medical Group"/>
          <xsd:enumeration value="Dir Volunteer Services"/>
          <xsd:enumeration value="Division Chief"/>
          <xsd:enumeration value="Exec Chef"/>
          <xsd:enumeration value="Exec Dir CVHN"/>
          <xsd:enumeration value="Exec Dir UVM MG"/>
          <xsd:enumeration value="Exec Med Dir Accountable Care"/>
          <xsd:enumeration value="Exec Office Mgr"/>
          <xsd:enumeration value="GMEC"/>
          <xsd:enumeration value="Governing Body"/>
          <xsd:enumeration value="High Complexity Lab Director"/>
          <xsd:enumeration value="HIM Integrity Mgr"/>
          <xsd:enumeration value="HR Director Talent Acquisition"/>
          <xsd:enumeration value="Interim Director of Pharmacy"/>
          <xsd:enumeration value="Materials Manager-Supply Chain"/>
          <xsd:enumeration value="MedDir Blood Bank"/>
          <xsd:enumeration value="MedDir Cardiology"/>
          <xsd:enumeration value="MedDir Pediatric Pulmonology"/>
          <xsd:enumeration value="MedDir CaseMgmt &amp; MedStaff Aff"/>
          <xsd:enumeration value="MedDir Emergency Response Teams"/>
          <xsd:enumeration value="MedDir Pediatric Pulmonology"/>
          <xsd:enumeration value="MedDir Sleep Program"/>
          <xsd:enumeration value="MedDir Stem Cell Program"/>
          <xsd:enumeration value="MedDir UVM Cancer Ctr"/>
          <xsd:enumeration value="MedDir UVM Cancer Ctr Clinical Trials"/>
          <xsd:enumeration value="Medical Director of Clinical Laboratories"/>
          <xsd:enumeration value="Medical Executive President"/>
          <xsd:enumeration value="Medical Physicist - Chief"/>
          <xsd:enumeration value="Mgr Accounts Payable"/>
          <xsd:enumeration value="Mgr ACO Analytics"/>
          <xsd:enumeration value="Mgr Anatomic Pathology"/>
          <xsd:enumeration value="Mgr Benefits"/>
          <xsd:enumeration value="Mgr Billing &amp; A/R - PRD"/>
          <xsd:enumeration value="Mgr Budget, Capital &amp; Dec Supp"/>
          <xsd:enumeration value="Mgr Business Applications"/>
          <xsd:enumeration value="Mgr Business Systems"/>
          <xsd:enumeration value="Mgr Call Center"/>
          <xsd:enumeration value="Mgr Case Mgmt &amp; Social Work"/>
          <xsd:enumeration value="Mgr Chief Psychologist"/>
          <xsd:enumeration value="Mgr Clin Nutrition"/>
          <xsd:enumeration value="Mgr Clin Pathology"/>
          <xsd:enumeration value="Mgr Clinical Ancillary Applications"/>
          <xsd:enumeration value="Mgr Clinical Operations"/>
          <xsd:enumeration value="Mgr Community Health Team"/>
          <xsd:enumeration value="Mgr Community Outreach"/>
          <xsd:enumeration value="Mgr Compliance and Privacy"/>
          <xsd:enumeration value="Mgr Comprehensive Rehab Svcs"/>
          <xsd:enumeration value="Mgr Credentialing &amp; Enrollment"/>
          <xsd:enumeration value="Mgr CSR"/>
          <xsd:enumeration value="Mgr Ctr for Health Care Mgmt"/>
          <xsd:enumeration value="Mgr Customer Service Center"/>
          <xsd:enumeration value="Mgr Customer Svc Relations&amp;Ops"/>
          <xsd:enumeration value="Mgr Diag Rad &amp; Digital Library"/>
          <xsd:enumeration value="Mgr Dining Svcs"/>
          <xsd:enumeration value="Mgr Elder Care Services"/>
          <xsd:enumeration value="Mgr Employee Relations"/>
          <xsd:enumeration value="Mgr Entrprise Client Computing"/>
          <xsd:enumeration value="Mgr Enterprise Imaging"/>
          <xsd:enumeration value="Mgr Environmental Svcs Ops"/>
          <xsd:enumeration value="Mgr ERP &amp; Business Ancillaries"/>
          <xsd:enumeration value="Mgr Facilities Operations"/>
          <xsd:enumeration value="Mgr Facilities Planning &amp; Cons"/>
          <xsd:enumeration value="Mgr Finance - Accounting"/>
          <xsd:enumeration value="Mgr Finance - Hospital"/>
          <xsd:enumeration value="Mgr Finance Faculty Practice"/>
          <xsd:enumeration value="Mgr Gift Shop"/>
          <xsd:enumeration value="Mgr Grants Management"/>
          <xsd:enumeration value="Mgr Health Management/EFAP"/>
          <xsd:enumeration value="Mgr HIM Coding"/>
          <xsd:enumeration value="Mgr HRIS"/>
          <xsd:enumeration value="Mgr Infection Prevention"/>
          <xsd:enumeration value="Mgr Information Security"/>
          <xsd:enumeration value="Mgr IS Customer Service"/>
          <xsd:enumeration value="Mgr IS Facilities and Ops"/>
          <xsd:enumeration value="Mgr IS Risk Reduction"/>
          <xsd:enumeration value="Mgr Lab Bus Syst &amp; Client Svcs"/>
          <xsd:enumeration value="Mgr Learning and Development"/>
          <xsd:enumeration value="Mgr Medical Staff Services"/>
          <xsd:enumeration value="Mgr MGM Business Systems"/>
          <xsd:enumeration value="Mgr OR &amp; Clinical Ancillaries"/>
          <xsd:enumeration value="Mgr OR Scheduling/Billing Comp"/>
          <xsd:enumeration value="Mgr Outpatient Pharmacies"/>
          <xsd:enumeration value="Mgr Patient Access"/>
          <xsd:enumeration value="Mgr Patient &amp; Family Experience"/>
          <xsd:enumeration value="Mgr Patient Financial Services"/>
          <xsd:enumeration value="Mgr Patient Food Service"/>
          <xsd:enumeration value="Mgr Patient Support Services"/>
          <xsd:enumeration value="Mgr Pay Programs &amp; Analytics"/>
          <xsd:enumeration value="Mgr Payroll"/>
          <xsd:enumeration value="Mgr PFS"/>
          <xsd:enumeration value="Mgr Pharmacy Clinical Practice"/>
          <xsd:enumeration value="Mgr Pharmacy Onc, IDS, Formulary"/>
          <xsd:enumeration value="Mgr Pharmacy Operations"/>
          <xsd:enumeration value="Mgr Pharmacy Support Staff"/>
          <xsd:enumeration value="Mgr PPS and ANC"/>
          <xsd:enumeration value="Mgr PRD Operations"/>
          <xsd:enumeration value="Mgr PRISM Ambulatory"/>
          <xsd:enumeration value="Mgr Professional Coding"/>
          <xsd:enumeration value="Mgr Project Management Office"/>
          <xsd:enumeration value="Mgr Property Real Estate Svcs"/>
          <xsd:enumeration value="Mgr Purchasing, Contract &amp; Val"/>
          <xsd:enumeration value="Mgr Radiation Oncology"/>
          <xsd:enumeration value="Mgr Radiology: IR,US,&amp; NVA"/>
          <xsd:enumeration value="Mgr Recruitment &amp; Stfg Strat"/>
          <xsd:enumeration value="Mgr Rehab Thrpy Multi-Site-PT"/>
          <xsd:enumeration value="Mgr Rehab Thrpy Multi-Site-SLP"/>
          <xsd:enumeration value="Mgr Reimbursement"/>
          <xsd:enumeration value="Mgr Renal Sys Technical Svcs"/>
          <xsd:enumeration value="Mgr Replays"/>
          <xsd:enumeration value="Mgr Resp Care Services PFT Lab"/>
          <xsd:enumeration value="Mgr Rev Cycle Education &amp; Trng"/>
          <xsd:enumeration value="Mgr Revenue Cycle Performance"/>
          <xsd:enumeration value="Mgr Security &amp; Parking"/>
          <xsd:enumeration value="Mgr Service Management Office"/>
          <xsd:enumeration value="Mgr Special Imaging &amp; Schedule"/>
          <xsd:enumeration value="Mgr Spiritual Care"/>
          <xsd:enumeration value="Mgr Supply Chain Operations"/>
          <xsd:enumeration value="Mgr Talent Development and EDI"/>
          <xsd:enumeration value="Mgr Technology Sustain"/>
          <xsd:enumeration value="Mgr Training and Support"/>
          <xsd:enumeration value="Mgr Transplant Services"/>
          <xsd:enumeration value="Mgr Trauma Program"/>
          <xsd:enumeration value="Mgr Treasury"/>
          <xsd:enumeration value="Mgr UVM MG Edu &amp; Trng"/>
          <xsd:enumeration value="Mgr Web Strategy"/>
          <xsd:enumeration value="Network Benefits Director"/>
          <xsd:enumeration value="Network Business Dir"/>
          <xsd:enumeration value="Network CFO"/>
          <xsd:enumeration value="Network Chief Clin Integration Officer"/>
          <xsd:enumeration value="Network Chief Compliance and Privacy Officer"/>
          <xsd:enumeration value="Network Chief Human Resource Officer"/>
          <xsd:enumeration value="Network Chief Information Officer"/>
          <xsd:enumeration value="Network Chief Information Security Officer"/>
          <xsd:enumeration value="Network Chief Medical Information Officer"/>
          <xsd:enumeration value="Network Chief Supply Chain Officer"/>
          <xsd:enumeration value="Network Chief Technology Officer &amp; Vice President"/>
          <xsd:enumeration value="Network CIO"/>
          <xsd:enumeration value="Network Compensation director"/>
          <xsd:enumeration value="Network CTO"/>
          <xsd:enumeration value="Network Dir Cardiovas Svc Line"/>
          <xsd:enumeration value="Network Dir Care Coordination"/>
          <xsd:enumeration value="Network Dir Epic Clin Apps"/>
          <xsd:enumeration value="Network Dir Mkting&amp; Brand Mgmt"/>
          <xsd:enumeration value="Network Dir Ops Lab&amp;Path Svcs"/>
          <xsd:enumeration value="Network Dir Supply Chain Operations"/>
          <xsd:enumeration value="Network Dir Talent Acquisition"/>
          <xsd:enumeration value="Network EVP Operations"/>
          <xsd:enumeration value="Network Leadership Council"/>
          <xsd:enumeration value="Network Materials Manager"/>
          <xsd:enumeration value="Network SVP General Counsel"/>
          <xsd:enumeration value="Network SVP Mkting &amp; Ext Relat"/>
          <xsd:enumeration value="Network SVP Strategic&amp;Bus Plan"/>
          <xsd:enumeration value="Network VP, Application Portfolio"/>
          <xsd:enumeration value="Nurse Mgr"/>
          <xsd:enumeration value="Nursing Dir: Cardio &amp; Neuro"/>
          <xsd:enumeration value="Nursing Dir: Emerg Care, Access &amp; Pt Transitions"/>
          <xsd:enumeration value="Nursing Dir: Med, Spec, Psych, Onc"/>
          <xsd:enumeration value="Nursing Dir: Nursing Ops &amp; Resources"/>
          <xsd:enumeration value="Nursing Dir: Nursing Outcomes, Pract &amp; Systems"/>
          <xsd:enumeration value="Nursing Dir: Prof Dvlpmnt &amp; Edu"/>
          <xsd:enumeration value="Nursing Dir: Surg Spec, Ortho"/>
          <xsd:enumeration value="Nursing Dir: Women’s Care &amp; Peds"/>
          <xsd:enumeration value="Nursing Supv Medical Group"/>
          <xsd:enumeration value="Patient Access Supv"/>
          <xsd:enumeration value="Physician"/>
          <xsd:enumeration value="Practice Supv"/>
          <xsd:enumeration value="Practice Supv Adv Prac - PsyD"/>
          <xsd:enumeration value="President &amp; CEO UVM MedicalGrp"/>
          <xsd:enumeration value="President &amp; COO"/>
          <xsd:enumeration value="Primary Care Pract Supv"/>
          <xsd:enumeration value="Privacy Specialist"/>
          <xsd:enumeration value="Program Mgr Transport"/>
          <xsd:enumeration value="Program Supv GME"/>
          <xsd:enumeration value="Regional Information Security Officer"/>
          <xsd:enumeration value="Regulatory Specialist"/>
          <xsd:enumeration value="Regulatory Supervisor"/>
          <xsd:enumeration value="Research Mgr"/>
          <xsd:enumeration value="Research Nurse Mgr"/>
          <xsd:enumeration value="Research Nurse Supv MGM"/>
          <xsd:enumeration value="Sous Chef"/>
          <xsd:enumeration value="Sr Dir of Admin, AHS Development"/>
          <xsd:enumeration value="Stroke Care Program Physician"/>
          <xsd:enumeration value="Stroke Program Coordinator"/>
          <xsd:enumeration value="Supv Anatomic Path Suppt"/>
          <xsd:enumeration value="Supv Billing &amp; A/R"/>
          <xsd:enumeration value="Supv Bldg Prop Mgmt Svcs"/>
          <xsd:enumeration value="Supv Cardiac Ultrasound"/>
          <xsd:enumeration value="Supv Case Mgmt/Social Wo"/>
          <xsd:enumeration value="Supv Cash Processing"/>
          <xsd:enumeration value="Supv Clin Dietitian"/>
          <xsd:enumeration value="Supv Clin Doc Integrity Svcs"/>
          <xsd:enumeration value="Supv Clin Office"/>
          <xsd:enumeration value="Supv CNL Tech"/>
          <xsd:enumeration value="Supv Construction Svcs"/>
          <xsd:enumeration value="Supv Courier/Automotive"/>
          <xsd:enumeration value="Supv CSR"/>
          <xsd:enumeration value="Supv CSR - Day Ops"/>
          <xsd:enumeration value="Supv CSR Materials Supp"/>
          <xsd:enumeration value="Supv CT"/>
          <xsd:enumeration value="Supv Customer Service"/>
          <xsd:enumeration value="Supv Cytopathology"/>
          <xsd:enumeration value="Supv DayOne Substance"/>
          <xsd:enumeration value="Supv Diagnostic Rad"/>
          <xsd:enumeration value="Supv Digital Imaging Srvcs"/>
          <xsd:enumeration value="Supv Distribution"/>
          <xsd:enumeration value="Supv ECG Department"/>
          <xsd:enumeration value="Supv EE Health"/>
          <xsd:enumeration value="Supv EHDI Program"/>
          <xsd:enumeration value="Supv Elect/Equip Mainten"/>
          <xsd:enumeration value="Supv Employer Health Mgmt"/>
          <xsd:enumeration value="Supv Enterprise Imaging"/>
          <xsd:enumeration value="Supv Environmental Srvcs"/>
          <xsd:enumeration value="Supv Facilities Svcs-FAH"/>
          <xsd:enumeration value="Supv Gen Maintenance"/>
          <xsd:enumeration value="Supv HIM Coding"/>
          <xsd:enumeration value="Supv HIM Correspondence"/>
          <xsd:enumeration value="Supv HIM Facility &amp; Ambu"/>
          <xsd:enumeration value="Supv Home Infusion Svcs"/>
          <xsd:enumeration value="Supv HR Ops &amp; Support Svcs"/>
          <xsd:enumeration value="Supv Inpt. Rehab Therapy"/>
          <xsd:enumeration value="Supv Interventional Rad"/>
          <xsd:enumeration value="Supv Laboratory"/>
          <xsd:enumeration value="Supv Marketing &amp; Brand"/>
          <xsd:enumeration value="Supv Med Ops Support Svcs"/>
          <xsd:enumeration value="Supv MRI"/>
          <xsd:enumeration value="Supv Network 340B &amp; Pharm Ops"/>
          <xsd:enumeration value="Supv Nuclear Medicine"/>
          <xsd:enumeration value="Supv Nutrition Service"/>
          <xsd:enumeration value="Supv of Operations"/>
          <xsd:enumeration value="Supv OP Radiology &amp; Mamo"/>
          <xsd:enumeration value="Supv Outpatient Pharmacy"/>
          <xsd:enumeration value="Supv Pharmacist"/>
          <xsd:enumeration value="Supv Pharmacist Ambulatory"/>
          <xsd:enumeration value="Supv Pharmacist Clin"/>
          <xsd:enumeration value="Supv Pharmacy Operations"/>
          <xsd:enumeration value="Supv Pharmacy Support"/>
          <xsd:enumeration value="Supv Plant Engineering"/>
          <xsd:enumeration value="Supv PRISM Trng/Support"/>
          <xsd:enumeration value="Supv Professional Coding"/>
          <xsd:enumeration value="Supv Rad Communications"/>
          <xsd:enumeration value="Supv Rehab Admissions"/>
          <xsd:enumeration value="Supv Rehab Therapy Center"/>
          <xsd:enumeration value="Supv Renal Services Dietitian"/>
          <xsd:enumeration value="Supv Respiratory Therapy"/>
          <xsd:enumeration value="Supv Security"/>
          <xsd:enumeration value="Supv Security/Parking UH"/>
          <xsd:enumeration value="Supv Sleep Center"/>
          <xsd:enumeration value="Supv Sonography"/>
          <xsd:enumeration value="Supv Therapy"/>
          <xsd:enumeration value="SVP AccountableCare&amp;RevStrtgy"/>
          <xsd:enumeration value="SVP/CFO Revenue Cycle"/>
          <xsd:enumeration value="Transplant Administrator"/>
          <xsd:enumeration value="UVMHN Corporate Leadership"/>
          <xsd:enumeration value="Vice Chair"/>
          <xsd:enumeration value="VP ACO Clin &amp; Network Ops"/>
          <xsd:enumeration value="VP Application Portfolio for UVMHN"/>
          <xsd:enumeration value="VP Clinical Services"/>
          <xsd:enumeration value="VP Employee, Patient and Family Experience"/>
          <xsd:enumeration value="VP Enterprise Information Management and Analytics"/>
          <xsd:enumeration value="VP Hospital Services"/>
          <xsd:enumeration value="VP Human Resources"/>
          <xsd:enumeration value="VP Information Services and Associate CIO"/>
          <xsd:enumeration value="VP Marketing &amp; Communications"/>
          <xsd:enumeration value="VP Medical Group Operations"/>
          <xsd:enumeration value="VP Quality &amp; Operational Effec"/>
          <xsd:enumeration value="VP Regional Practice Operations"/>
          <xsd:enumeration value="VP Supply Chain"/>
        </xsd:restriction>
      </xsd:simpleType>
    </xsd:element>
    <xsd:element name="Title_x0020_of_x0020_Approving_x0020_Official" ma:index="11" nillable="true" ma:displayName="Title of Approving Official" ma:format="Dropdown" ma:internalName="Title_x0020_of_x0020_Approving_x0020_Official">
      <xsd:simpleType>
        <xsd:restriction base="dms:Choice">
          <xsd:enumeration value="Admin Dir of Nursing"/>
          <xsd:enumeration value="Admin Dir of UVM MRI Research"/>
          <xsd:enumeration value="Admin Nurse Coord"/>
          <xsd:enumeration value="Assoc Chief Medical Officer"/>
          <xsd:enumeration value="Assoc Vice President"/>
          <xsd:enumeration value="Asst Dean for Clin Research Admin"/>
          <xsd:enumeration value="Asst Dir Faculty Practice"/>
          <xsd:enumeration value="Asst Dir of Clin Svcs"/>
          <xsd:enumeration value="Asst Dir, UVM Medical Group"/>
          <xsd:enumeration value="Asst General Counsel"/>
          <xsd:enumeration value="Asst Mgr Environmental Svcs"/>
          <xsd:enumeration value="Asst Nurse Mgr"/>
          <xsd:enumeration value="Bariatric Coordinator"/>
          <xsd:enumeration value="Board of Trustees"/>
          <xsd:enumeration value="Buss Dir PeriOperative Services"/>
          <xsd:enumeration value="Business Manager"/>
          <xsd:enumeration value="Bylaws Committee"/>
          <xsd:enumeration value="Chair, Cancer Committee"/>
          <xsd:enumeration value="Chair, Family Medicine"/>
          <xsd:enumeration value="Chair, OR Steering Committee"/>
          <xsd:enumeration value="Chair, Perioperative Quality Committee"/>
          <xsd:enumeration value="Chief"/>
          <xsd:enumeration value="Chief Experience Officer"/>
          <xsd:enumeration value="Chief Development Officer"/>
          <xsd:enumeration value="Chief Exec Officer"/>
          <xsd:enumeration value="Chief Financial Officer, UVMMC &amp; UVMMG"/>
          <xsd:enumeration value="Chief Info Security Officer"/>
          <xsd:enumeration value="Chief Medical Info Officer"/>
          <xsd:enumeration value="Chief Medical Officer"/>
          <xsd:enumeration value="Chief Nursing Officer"/>
          <xsd:enumeration value="Chief, Anesthesiology"/>
          <xsd:enumeration value="CHT Admin Supv"/>
          <xsd:enumeration value="CHT Clin Asst Mgr"/>
          <xsd:enumeration value="Contract Specialist"/>
          <xsd:enumeration value="Coord of PA Svcs"/>
          <xsd:enumeration value="Corporate Safety Officer"/>
          <xsd:enumeration value="Deputy Dir UVM Cancer Ctr"/>
          <xsd:enumeration value="Dialysis Site Supv"/>
          <xsd:enumeration value="Dir Accountable Care Analytics"/>
          <xsd:enumeration value="Dir Accreditation &amp; Reg Affair"/>
          <xsd:enumeration value="Dir ACO Comm &amp; Govt Relations"/>
          <xsd:enumeration value="Dir ACO Operations"/>
          <xsd:enumeration value="Dir ACO Prog Strategy &amp; Dev"/>
          <xsd:enumeration value="Dir Bariatrics"/>
          <xsd:enumeration value="Dir Business Intelligence"/>
          <xsd:enumeration value="Dir Business &amp; Clinical Ancillary Apps"/>
          <xsd:enumeration value="Dir Cancer Services"/>
          <xsd:enumeration value="Dir Clin &amp; Quality Improv"/>
          <xsd:enumeration value="Dir Clin Ops and Training"/>
          <xsd:enumeration value="Dir Communications"/>
          <xsd:enumeration value="Dir Community Health Improv"/>
          <xsd:enumeration value="Dir Continuous Sys Improv"/>
          <xsd:enumeration value="Dir Contracting Purchasing &amp; Value Analysis"/>
          <xsd:enumeration value="Dir Contract/Revenue Strategy"/>
          <xsd:enumeration value="Dir Corporate Accounting"/>
          <xsd:enumeration value="Dir Critical Care Nursing"/>
          <xsd:enumeration value="Dir Dev Pop Health Initiatives"/>
          <xsd:enumeration value="Dir Emergency Care, Access and Pt. Transitions"/>
          <xsd:enumeration value="Dir Enterprise Infrastructure &amp; Support"/>
          <xsd:enumeration value="Dir Epic Clinical"/>
          <xsd:enumeration value="Dir Epic RCM"/>
          <xsd:enumeration value="Dir Facilities Management"/>
          <xsd:enumeration value="Dir Facilities Plan &amp; Develop"/>
          <xsd:enumeration value="Dir Faculty Practice"/>
          <xsd:enumeration value="Dir Finance"/>
          <xsd:enumeration value="Dir GME"/>
          <xsd:enumeration value="Dir Government Relations"/>
          <xsd:enumeration value="Dir Health Information Mgt"/>
          <xsd:enumeration value="Dir High Complexity Lab"/>
          <xsd:enumeration value="Dir Human Resources"/>
          <xsd:enumeration value="Dir IS Infrastructure Support"/>
          <xsd:enumeration value="Dir Internal Audit Service"/>
          <xsd:enumeration value="Dir IT Operations"/>
          <xsd:enumeration value="Dir Jeffords Inst Analytics"/>
          <xsd:enumeration value="Dir Legal Affairs/Asst GC"/>
          <xsd:enumeration value="Dir Medical Apheresis Program"/>
          <xsd:enumeration value="Dir Medical Group"/>
          <xsd:enumeration value="Dir Medical Ethics"/>
          <xsd:enumeration value="Dir Medical Informatics"/>
          <xsd:enumeration value="Dir Medical/Surgical Nursing"/>
          <xsd:enumeration value="Dir Medical/UVM HealthNet Transport"/>
          <xsd:enumeration value="Dir Network Contracting and MedCtr Purchasing &amp; Value Analysis"/>
          <xsd:enumeration value="Dir Nursing Educ &amp; Research"/>
          <xsd:enumeration value="Dir Nursing Practice &amp; Outcomes"/>
          <xsd:enumeration value="Dir Nutrition Services"/>
          <xsd:enumeration value="Dir Outpatient Pharmacy Svcs"/>
          <xsd:enumeration value="Dir Patient Access"/>
          <xsd:enumeration value="Dir Patient Safety"/>
          <xsd:enumeration value="Dir Peri-Operative Services"/>
          <xsd:enumeration value="Dir PFS"/>
          <xsd:enumeration value="Dir Pharmacy"/>
          <xsd:enumeration value="Dir PRISM and Business Systems"/>
          <xsd:enumeration value="Dir Professional Revenue"/>
          <xsd:enumeration value="Dir Radiology"/>
          <xsd:enumeration value="Dir Renal Svcs&amp;Endoscopy"/>
          <xsd:enumeration value="Dir Research"/>
          <xsd:enumeration value="Dir Residency Program"/>
          <xsd:enumeration value="Dir Rev Fin &amp; Reimbursement"/>
          <xsd:enumeration value="Dir Risk Management"/>
          <xsd:enumeration value="Dir Safety"/>
          <xsd:enumeration value="Dir Security &amp; Parking"/>
          <xsd:enumeration value="Dir Specialty Nursing"/>
          <xsd:enumeration value="Dir Stem Cell Processing Laboratory"/>
          <xsd:enumeration value="Dir Strategic&amp;Business Plan"/>
          <xsd:enumeration value="Dir Stroke &amp; Neuro Critical Care"/>
          <xsd:enumeration value="Dir Supply Chain, Dist &amp; Log"/>
          <xsd:enumeration value="Dir Supply Chain, PCV &amp; CSR"/>
          <xsd:enumeration value="Dir Therapy"/>
          <xsd:enumeration value="Dir Total Rewards"/>
          <xsd:enumeration value="Dir UVM Cancer Ctr"/>
          <xsd:enumeration value="Dir UVM Medical Group"/>
          <xsd:enumeration value="Dir Volunteer Services"/>
          <xsd:enumeration value="Division Chief"/>
          <xsd:enumeration value="Exec Chef"/>
          <xsd:enumeration value="Exec Dir CVHN"/>
          <xsd:enumeration value="Exec Dir UVM MG"/>
          <xsd:enumeration value="Exec Med Dir Accountable Care"/>
          <xsd:enumeration value="Exec Office Mgr"/>
          <xsd:enumeration value="GMEC"/>
          <xsd:enumeration value="Governing Body"/>
          <xsd:enumeration value="High Complexity Lab Director"/>
          <xsd:enumeration value="HIM Integrity Mgr"/>
          <xsd:enumeration value="HR Director Talent Acquisition"/>
          <xsd:enumeration value="Interim Director of Pharmacy"/>
          <xsd:enumeration value="Materials Manager-Supply Chain"/>
          <xsd:enumeration value="MedDir Blood Bank"/>
          <xsd:enumeration value="MedDir Cardiology"/>
          <xsd:enumeration value="MedDir Pediatric Pulmonology"/>
          <xsd:enumeration value="MedDir CaseMgmt &amp; MedStaff Aff"/>
          <xsd:enumeration value="MedDir Emergency Response Teams"/>
          <xsd:enumeration value="MedDir Pediatric Pulmonology"/>
          <xsd:enumeration value="MedDir Sleep Program"/>
          <xsd:enumeration value="MedDir Stem Cell Program"/>
          <xsd:enumeration value="MedDir UVM Cancer Ctr"/>
          <xsd:enumeration value="MedDir UVM Cancer Ctr Clinical Trials"/>
          <xsd:enumeration value="Medical Director of Clinical Laboratories"/>
          <xsd:enumeration value="Medical Executive President"/>
          <xsd:enumeration value="Medical Physicist - Chief"/>
          <xsd:enumeration value="Mgr Accounts Payable"/>
          <xsd:enumeration value="Mgr ACO Analytics"/>
          <xsd:enumeration value="Mgr Anatomic Pathology"/>
          <xsd:enumeration value="Mgr Benefits"/>
          <xsd:enumeration value="Mgr Billing &amp; A/R - PRD"/>
          <xsd:enumeration value="Mgr Budget, Capital &amp; Dec Supp"/>
          <xsd:enumeration value="Mgr Business Applications"/>
          <xsd:enumeration value="Mgr Business Systems"/>
          <xsd:enumeration value="Mgr Call Center"/>
          <xsd:enumeration value="Mgr Case Mgmt &amp; Social Work"/>
          <xsd:enumeration value="Mgr Chief Psychologist"/>
          <xsd:enumeration value="Mgr Clin Nutrition"/>
          <xsd:enumeration value="Mgr Clin Pathology"/>
          <xsd:enumeration value="Mgr Clinical Ancillary Applications"/>
          <xsd:enumeration value="Mgr Clinical Operations"/>
          <xsd:enumeration value="Mgr Community Health Team"/>
          <xsd:enumeration value="Mgr Community Outreach"/>
          <xsd:enumeration value="Mgr Compliance and Privacy"/>
          <xsd:enumeration value="Mgr Comprehensive Rehab Svcs"/>
          <xsd:enumeration value="Mgr Credentialing &amp; Enrollment"/>
          <xsd:enumeration value="Mgr CSR"/>
          <xsd:enumeration value="Mgr Ctr for Health Care Mgmt"/>
          <xsd:enumeration value="Mgr Customer Service Center"/>
          <xsd:enumeration value="Mgr Customer Svc Relations&amp;Ops"/>
          <xsd:enumeration value="Mgr Diag Rad &amp; Digital Library"/>
          <xsd:enumeration value="Mgr Dining Svcs"/>
          <xsd:enumeration value="Mgr Elder Care Services"/>
          <xsd:enumeration value="Mgr Employee Relations"/>
          <xsd:enumeration value="Mgr Entrprise Client Computing"/>
          <xsd:enumeration value="Mgr Enterprise Imaging"/>
          <xsd:enumeration value="Mgr Environmental Svcs Ops"/>
          <xsd:enumeration value="Mgr ERP &amp; Business Ancillaries"/>
          <xsd:enumeration value="Mgr Facilities Operations"/>
          <xsd:enumeration value="Mgr Facilities Planning &amp; Cons"/>
          <xsd:enumeration value="Mgr Finance - Accounting"/>
          <xsd:enumeration value="Mgr Finance - Hospital"/>
          <xsd:enumeration value="Mgr Finance Faculty Practice"/>
          <xsd:enumeration value="Mgr Gift Shop"/>
          <xsd:enumeration value="Mgr Grants Management"/>
          <xsd:enumeration value="Mgr Health Management/EFAP"/>
          <xsd:enumeration value="Mgr HIM Coding"/>
          <xsd:enumeration value="Mgr HRIS"/>
          <xsd:enumeration value="Mgr Infection Prevention"/>
          <xsd:enumeration value="Mgr Information Security"/>
          <xsd:enumeration value="Mgr IS Customer Service"/>
          <xsd:enumeration value="Mgr IS Facilities and Ops"/>
          <xsd:enumeration value="Mgr IS Risk Reduction"/>
          <xsd:enumeration value="Mgr Lab Bus Syst &amp; Client Svcs"/>
          <xsd:enumeration value="Mgr Learning and Development"/>
          <xsd:enumeration value="Mgr Medical Staff Services"/>
          <xsd:enumeration value="Mgr MGM Business Systems"/>
          <xsd:enumeration value="Mgr OR &amp; Clinical Ancillaries"/>
          <xsd:enumeration value="Mgr OR Scheduling/Billing Comp"/>
          <xsd:enumeration value="Mgr Outpatient Pharmacies"/>
          <xsd:enumeration value="Mgr Patient Access"/>
          <xsd:enumeration value="Mgr Patient Food Service"/>
          <xsd:enumeration value="Mgr Patient &amp; Family Experience"/>
          <xsd:enumeration value="Mgr Patient Financial Services"/>
          <xsd:enumeration value="Mgr Patient Support Services"/>
          <xsd:enumeration value="Mgr Pay Programs &amp; Analytics"/>
          <xsd:enumeration value="Mgr Payroll"/>
          <xsd:enumeration value="Mgr PFS"/>
          <xsd:enumeration value="Mgr Pharmacy Clinical Practice"/>
          <xsd:enumeration value="Mgr Pharmacy Onc, IDS, Formulary"/>
          <xsd:enumeration value="Mgr Pharmacy Operations"/>
          <xsd:enumeration value="Mgr Pharmacy Support Staff"/>
          <xsd:enumeration value="Mgr PPS and ANC"/>
          <xsd:enumeration value="Mgr PRD Operations"/>
          <xsd:enumeration value="Mgr PRISM Ambulatory"/>
          <xsd:enumeration value="Mgr Professional Coding"/>
          <xsd:enumeration value="Mgr Project Management Office"/>
          <xsd:enumeration value="Mgr Property Real Estate Svcs"/>
          <xsd:enumeration value="Mgr Purchasing, Contract &amp; Val"/>
          <xsd:enumeration value="Mgr Radiation Oncology"/>
          <xsd:enumeration value="Mgr Radiology: IR,US,&amp; NVA"/>
          <xsd:enumeration value="Mgr Recruitment &amp; Stfg Strat"/>
          <xsd:enumeration value="Mgr Rehab Thrpy Multi-Site-PT"/>
          <xsd:enumeration value="Mgr Rehab Thrpy Multi-Site-SLP"/>
          <xsd:enumeration value="Mgr Reimbursement"/>
          <xsd:enumeration value="Mgr Renal Sys Technical Svcs"/>
          <xsd:enumeration value="Mgr Replays"/>
          <xsd:enumeration value="Mgr Resp Care Services PFT Lab"/>
          <xsd:enumeration value="Mgr Rev Cycle Education &amp; Trng"/>
          <xsd:enumeration value="Mgr Revenue Cycle Performance"/>
          <xsd:enumeration value="Mgr Security &amp; Parking"/>
          <xsd:enumeration value="Mgr Service Management Office"/>
          <xsd:enumeration value="Mgr Special Imaging &amp; Schedule"/>
          <xsd:enumeration value="Mgr Spiritual Care"/>
          <xsd:enumeration value="Mgr Supply Chain Operations"/>
          <xsd:enumeration value="Mgr Talent Development and EDI"/>
          <xsd:enumeration value="Mgr Technology Sustain"/>
          <xsd:enumeration value="Mgr Training and Support"/>
          <xsd:enumeration value="Mgr Transplant Services"/>
          <xsd:enumeration value="Mgr Trauma Program"/>
          <xsd:enumeration value="Mgr Treasury"/>
          <xsd:enumeration value="Mgr UVM MG Edu &amp; Trng"/>
          <xsd:enumeration value="Mgr Web Strategy"/>
          <xsd:enumeration value="Network Benefits Director"/>
          <xsd:enumeration value="Network Business Dir"/>
          <xsd:enumeration value="Network CFO"/>
          <xsd:enumeration value="Network Chief Clin Integration Officer"/>
          <xsd:enumeration value="Network Chief Compliance and Privacy Officer"/>
          <xsd:enumeration value="Network Chief Human Resource Officer"/>
          <xsd:enumeration value="Network Chief Information Officer"/>
          <xsd:enumeration value="Network Chief Information Security Officer"/>
          <xsd:enumeration value="Network Chief Medical Information Officer"/>
          <xsd:enumeration value="Network Chief Supply Chain Officer"/>
          <xsd:enumeration value="Network Chief Technology Officer &amp; Vice President"/>
          <xsd:enumeration value="Network CIO"/>
          <xsd:enumeration value="Network Compensation director"/>
          <xsd:enumeration value="Network CTO"/>
          <xsd:enumeration value="Network Dir Cardiovas Svc Line"/>
          <xsd:enumeration value="Network Dir Care Coordination"/>
          <xsd:enumeration value="Network Dir Epic Clin Apps"/>
          <xsd:enumeration value="Network Dir Mkting&amp; Brand Mgmt"/>
          <xsd:enumeration value="Network Dir Ops Lab&amp;Path Svcs"/>
          <xsd:enumeration value="Network Dir Supply Chain Operations"/>
          <xsd:enumeration value="Network Dir Talent Acquisition"/>
          <xsd:enumeration value="Network EVP Operations"/>
          <xsd:enumeration value="Network Leadership Council"/>
          <xsd:enumeration value="Network Materials Manager"/>
          <xsd:enumeration value="Network SVP General Counsel"/>
          <xsd:enumeration value="Network SVP Mkting &amp; Ext Relat"/>
          <xsd:enumeration value="Network SVP Strategic&amp;Bus Plan"/>
          <xsd:enumeration value="Network VP, Application Portfolio"/>
          <xsd:enumeration value="Nurse Mgr"/>
          <xsd:enumeration value="Nursing Dir: Cardio &amp; Neuro"/>
          <xsd:enumeration value="Nursing Dir: Emerg Care, Access &amp; Pt Transitions"/>
          <xsd:enumeration value="Nursing Dir: Med, Spec, Psych, Onc"/>
          <xsd:enumeration value="Nursing Dir: Nursing Ops &amp; Resources"/>
          <xsd:enumeration value="Nursing Dir: Nursing Outcomes, Pract &amp; Systems"/>
          <xsd:enumeration value="Nursing Dir: Prof Dvlpmnt &amp; Edu"/>
          <xsd:enumeration value="Nursing Dir: Surg Spec, Ortho"/>
          <xsd:enumeration value="Nursing Dir: Women’s Care &amp; Peds"/>
          <xsd:enumeration value="Nursing Supv Medical Group"/>
          <xsd:enumeration value="Patient Access Supv"/>
          <xsd:enumeration value="Physician"/>
          <xsd:enumeration value="Practice Supv"/>
          <xsd:enumeration value="Practice Supv Adv Prac - PsyD"/>
          <xsd:enumeration value="President &amp; CEO UVM MedicalGrp"/>
          <xsd:enumeration value="President &amp; COO"/>
          <xsd:enumeration value="Primary Care Pract Supv"/>
          <xsd:enumeration value="Privacy Specialist"/>
          <xsd:enumeration value="Program Mgr Transport"/>
          <xsd:enumeration value="Program Supv GME"/>
          <xsd:enumeration value="Regional Information Security Officer"/>
          <xsd:enumeration value="Regulatory Specialist"/>
          <xsd:enumeration value="Regulatory Supervisor"/>
          <xsd:enumeration value="Research Mgr"/>
          <xsd:enumeration value="Research Nurse Mgr"/>
          <xsd:enumeration value="Research Nurse Supv MGM"/>
          <xsd:enumeration value="Sous Chef"/>
          <xsd:enumeration value="Sr Dir of Admin, AHS Development"/>
          <xsd:enumeration value="Stroke Care Program Physician"/>
          <xsd:enumeration value="Stroke Program Coordinator"/>
          <xsd:enumeration value="Supv Anatomic Path Suppt"/>
          <xsd:enumeration value="Supv Billing &amp; A/R"/>
          <xsd:enumeration value="Supv Bldg Prop Mgmt Svcs"/>
          <xsd:enumeration value="Supv Cardiac Ultrasound"/>
          <xsd:enumeration value="Supv Case Mgmt/Social Wo"/>
          <xsd:enumeration value="Supv Cash Processing"/>
          <xsd:enumeration value="Supv Clin Dietitian"/>
          <xsd:enumeration value="Supv Clin Doc Integrity Svcs"/>
          <xsd:enumeration value="Supv Clin Office"/>
          <xsd:enumeration value="Supv CNL Tech"/>
          <xsd:enumeration value="Supv Construction Svcs"/>
          <xsd:enumeration value="Supv Courier/Automotive"/>
          <xsd:enumeration value="Supv CSR"/>
          <xsd:enumeration value="Supv CSR - Day Ops"/>
          <xsd:enumeration value="Supv CSR Materials Supp"/>
          <xsd:enumeration value="Supv CT"/>
          <xsd:enumeration value="Supv Customer Service"/>
          <xsd:enumeration value="Supv Cytopathology"/>
          <xsd:enumeration value="Supv DayOne Substance"/>
          <xsd:enumeration value="Supv Diagnostic Rad"/>
          <xsd:enumeration value="Supv Digital Imaging Srvcs"/>
          <xsd:enumeration value="Supv Distribution"/>
          <xsd:enumeration value="Supv ECG Department"/>
          <xsd:enumeration value="Supv EE Health"/>
          <xsd:enumeration value="Supv EHDI Program"/>
          <xsd:enumeration value="Supv Elect/Equip Mainten"/>
          <xsd:enumeration value="Supv Employer Health Mgmt"/>
          <xsd:enumeration value="Supv Enterprise Imaging"/>
          <xsd:enumeration value="Supv Environmental Srvcs"/>
          <xsd:enumeration value="Supv Facilities Svcs-FAH"/>
          <xsd:enumeration value="Supv Gen Maintenance"/>
          <xsd:enumeration value="Supv HIM Coding"/>
          <xsd:enumeration value="Supv HIM Correspondence"/>
          <xsd:enumeration value="Supv HIM Facility &amp; Ambu"/>
          <xsd:enumeration value="Supv Home Infusion Svcs"/>
          <xsd:enumeration value="Supv HR Ops &amp; Support Svcs"/>
          <xsd:enumeration value="Supv Inpt. Rehab Therapy"/>
          <xsd:enumeration value="Supv Interventional Rad"/>
          <xsd:enumeration value="Supv Laboratory"/>
          <xsd:enumeration value="Supv Marketing &amp; Brand"/>
          <xsd:enumeration value="Supv Med Ops Support Svcs"/>
          <xsd:enumeration value="Supv MRI"/>
          <xsd:enumeration value="Supv Network 340B &amp; Pharm Ops"/>
          <xsd:enumeration value="Supv Nuclear Medicine"/>
          <xsd:enumeration value="Supv Nutrition Service"/>
          <xsd:enumeration value="Supv of Operations"/>
          <xsd:enumeration value="Supv OP Radiology &amp; Mamo"/>
          <xsd:enumeration value="Supv Outpatient Pharmacy"/>
          <xsd:enumeration value="Supv Pharmacist"/>
          <xsd:enumeration value="Supv Pharmacist Ambulatory"/>
          <xsd:enumeration value="Supv Pharmacist Clin"/>
          <xsd:enumeration value="Supv Pharmacy Operations"/>
          <xsd:enumeration value="Supv Pharmacy Support"/>
          <xsd:enumeration value="Supv Plant Engineering"/>
          <xsd:enumeration value="Supv PRISM Trng/Support"/>
          <xsd:enumeration value="Supv Professional Coding"/>
          <xsd:enumeration value="Supv Rad Communications"/>
          <xsd:enumeration value="Supv Rehab Admissions"/>
          <xsd:enumeration value="Supv Rehab Therapy Center"/>
          <xsd:enumeration value="Supv Renal Services Dietitian"/>
          <xsd:enumeration value="Supv Respiratory Therapy"/>
          <xsd:enumeration value="Supv Security"/>
          <xsd:enumeration value="Supv Security/Parking UH"/>
          <xsd:enumeration value="Supv Sleep Center"/>
          <xsd:enumeration value="Supv Sonography"/>
          <xsd:enumeration value="Supv Therapy"/>
          <xsd:enumeration value="SVP AccountableCare&amp;RevStrtgy"/>
          <xsd:enumeration value="SVP/CFO Revenue Cycle"/>
          <xsd:enumeration value="Transplant Administrator"/>
          <xsd:enumeration value="UVMHN Corporate Leadership"/>
          <xsd:enumeration value="Vice Chair"/>
          <xsd:enumeration value="VP ACO Clin &amp; Network Ops"/>
          <xsd:enumeration value="VP Application Portfolio for UVMHN"/>
          <xsd:enumeration value="VP Clinical Services"/>
          <xsd:enumeration value="VP Employee, Patient and Family Experience"/>
          <xsd:enumeration value="VP Enterprise Information Management and Analytics"/>
          <xsd:enumeration value="VP Hospital Services"/>
          <xsd:enumeration value="VP Human Resources"/>
          <xsd:enumeration value="VP Information Services and Associate CIO"/>
          <xsd:enumeration value="VP Marketing &amp; Communications"/>
          <xsd:enumeration value="VP Medical Group Operations"/>
          <xsd:enumeration value="VP Quality &amp; Operational Effec"/>
          <xsd:enumeration value="VP Regional Practice Operations"/>
          <xsd:enumeration value="VP Supply Chain"/>
        </xsd:restriction>
      </xsd:simple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DCDateCreated" ma:index="14" nillable="true" ma:displayName="Date Created" ma:description="Date Original Policy, Procedure or Guideline was created (this field should remain static once set)" ma:format="DateOnly" ma:internalName="_DCDateCreated" ma:readOnly="fals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3f1937af-df67-4682-b760-a816076c7428" elementFormDefault="qualified">
    <xsd:import namespace="http://schemas.microsoft.com/office/2006/documentManagement/types"/>
    <xsd:import namespace="http://schemas.microsoft.com/office/infopath/2007/PartnerControls"/>
    <xsd:element name="_dlc_DocId" ma:index="25" nillable="true" ma:displayName="Document ID Value" ma:description="The value of the document ID assigned to this item." ma:internalName="_dlc_DocId" ma:readOnly="true">
      <xsd:simpleType>
        <xsd:restriction base="dms:Text"/>
      </xsd:simpleType>
    </xsd:element>
    <xsd:element name="_dlc_DocIdUrl" ma:index="26"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27"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0" ma:displayName="Content Type"/>
        <xsd:element ref="dc:title" maxOccurs="1" ma:index="2" ma:displayName="Title"/>
        <xsd:element ref="dc:subject" minOccurs="0" maxOccurs="1"/>
        <xsd:element ref="dc:description" minOccurs="0" maxOccurs="1" ma:index="13" ma:displayName="Comments"/>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SharedContentType xmlns="Microsoft.SharePoint.Taxonomy.ContentTypeSync" SourceId="c5306ad2-3833-426a-9b2a-41c053798ccf" ContentTypeId="0x010100FBDDFC9F012E524BB0637B90E5CEE38B" PreviousValue="true"/>
</file>

<file path=customXml/itemProps1.xml><?xml version="1.0" encoding="utf-8"?>
<ds:datastoreItem xmlns:ds="http://schemas.openxmlformats.org/officeDocument/2006/customXml" ds:itemID="{A1583721-0687-40EE-850D-96949A746EB4}">
  <ds:schemaRefs>
    <ds:schemaRef ds:uri="http://schemas.microsoft.com/sharepoint/events"/>
  </ds:schemaRefs>
</ds:datastoreItem>
</file>

<file path=customXml/itemProps2.xml><?xml version="1.0" encoding="utf-8"?>
<ds:datastoreItem xmlns:ds="http://schemas.openxmlformats.org/officeDocument/2006/customXml" ds:itemID="{2D003761-E37B-48BE-99A9-532E7681CD1B}">
  <ds:schemaRefs>
    <ds:schemaRef ds:uri="http://schemas.microsoft.com/office/2006/metadata/properties"/>
    <ds:schemaRef ds:uri="http://schemas.microsoft.com/office/infopath/2007/PartnerControls"/>
    <ds:schemaRef ds:uri="2c280b7a-e00e-433f-973c-3e1c5ce9e4b5"/>
    <ds:schemaRef ds:uri="http://schemas.microsoft.com/sharepoint/v3/fields"/>
    <ds:schemaRef ds:uri="42f30eae-b442-4381-a109-97c84aa1ce94"/>
    <ds:schemaRef ds:uri="3f1937af-df67-4682-b760-a816076c7428"/>
  </ds:schemaRefs>
</ds:datastoreItem>
</file>

<file path=customXml/itemProps3.xml><?xml version="1.0" encoding="utf-8"?>
<ds:datastoreItem xmlns:ds="http://schemas.openxmlformats.org/officeDocument/2006/customXml" ds:itemID="{9981C397-D92B-42D7-B9E0-F39CD7D285ED}">
  <ds:schemaRefs>
    <ds:schemaRef ds:uri="http://schemas.microsoft.com/sharepoint/v3/contenttype/forms"/>
  </ds:schemaRefs>
</ds:datastoreItem>
</file>

<file path=customXml/itemProps4.xml><?xml version="1.0" encoding="utf-8"?>
<ds:datastoreItem xmlns:ds="http://schemas.openxmlformats.org/officeDocument/2006/customXml" ds:itemID="{6CF0CB41-400C-43E8-A1B7-6C265930347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c280b7a-e00e-433f-973c-3e1c5ce9e4b5"/>
    <ds:schemaRef ds:uri="42f30eae-b442-4381-a109-97c84aa1ce94"/>
    <ds:schemaRef ds:uri="http://schemas.microsoft.com/sharepoint/v3/fields"/>
    <ds:schemaRef ds:uri="3f1937af-df67-4682-b760-a816076c74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E373BE1A-6024-4793-84DD-467BCB474345}">
  <ds:schemaRefs>
    <ds:schemaRef ds:uri="Microsoft.SharePoint.Taxonomy.ContentTypeSync"/>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3928</Words>
  <Characters>22395</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Transition of Care - Primary Care and Addiction Treatment Program</vt:lpstr>
    </vt:vector>
  </TitlesOfParts>
  <Company>Fletcher Allen Health Care</Company>
  <LinksUpToDate>false</LinksUpToDate>
  <CharactersWithSpaces>26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ransition of Care - Primary Care and Addiction Treatment Program</dc:title>
  <dc:creator>Marissa Turner</dc:creator>
  <dc:description>Removed Dawn Godaire &amp; added Maureen Vinci as owner, moved to a two year policy</dc:description>
  <cp:lastModifiedBy>Halle Sobel</cp:lastModifiedBy>
  <cp:revision>2</cp:revision>
  <cp:lastPrinted>2001-09-11T20:15:00Z</cp:lastPrinted>
  <dcterms:created xsi:type="dcterms:W3CDTF">2021-04-04T15:26:00Z</dcterms:created>
  <dcterms:modified xsi:type="dcterms:W3CDTF">2021-04-04T1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BDDFC9F012E524BB0637B90E5CEE38B00E5E9A6DE051796438351B39B2EB9F66D</vt:lpwstr>
  </property>
  <property fmtid="{D5CDD505-2E9C-101B-9397-08002B2CF9AE}" pid="3" name="_dlc_DocIdItemGuid">
    <vt:lpwstr>d524a4a6-2481-47e6-b5b5-a4e829ee09c7</vt:lpwstr>
  </property>
  <property fmtid="{D5CDD505-2E9C-101B-9397-08002B2CF9AE}" pid="4" name="e1a5b98cdd71426dacb6e478c7a5882f">
    <vt:lpwstr/>
  </property>
  <property fmtid="{D5CDD505-2E9C-101B-9397-08002B2CF9AE}" pid="5" name="Order">
    <vt:r8>4200</vt:r8>
  </property>
  <property fmtid="{D5CDD505-2E9C-101B-9397-08002B2CF9AE}" pid="6" name="Contributor_Resource">
    <vt:bool>true</vt:bool>
  </property>
  <property fmtid="{D5CDD505-2E9C-101B-9397-08002B2CF9AE}" pid="7" name="TaxCatchAll">
    <vt:lpwstr/>
  </property>
  <property fmtid="{D5CDD505-2E9C-101B-9397-08002B2CF9AE}" pid="8" name="Wiki Page Categories">
    <vt:lpwstr/>
  </property>
  <property fmtid="{D5CDD505-2E9C-101B-9397-08002B2CF9AE}" pid="9" name="Guidelines Category">
    <vt:lpwstr/>
  </property>
  <property fmtid="{D5CDD505-2E9C-101B-9397-08002B2CF9AE}" pid="10" name="Procedure Category">
    <vt:lpwstr/>
  </property>
  <property fmtid="{D5CDD505-2E9C-101B-9397-08002B2CF9AE}" pid="11" name="Procedure Type1">
    <vt:lpwstr/>
  </property>
  <property fmtid="{D5CDD505-2E9C-101B-9397-08002B2CF9AE}" pid="12" name="WikiField">
    <vt:lpwstr/>
  </property>
  <property fmtid="{D5CDD505-2E9C-101B-9397-08002B2CF9AE}" pid="13" name="Guideline Type">
    <vt:lpwstr/>
  </property>
  <property fmtid="{D5CDD505-2E9C-101B-9397-08002B2CF9AE}" pid="14" name="xd_ProgID">
    <vt:lpwstr/>
  </property>
  <property fmtid="{D5CDD505-2E9C-101B-9397-08002B2CF9AE}" pid="15" name="_dlc_DocId">
    <vt:lpwstr>VUKF6XQK7C4M-1786235727-1116</vt:lpwstr>
  </property>
  <property fmtid="{D5CDD505-2E9C-101B-9397-08002B2CF9AE}" pid="16" name="Originakl Author">
    <vt:lpwstr/>
  </property>
  <property fmtid="{D5CDD505-2E9C-101B-9397-08002B2CF9AE}" pid="17" name="Procedure Type">
    <vt:lpwstr/>
  </property>
  <property fmtid="{D5CDD505-2E9C-101B-9397-08002B2CF9AE}" pid="18" name="Guidelines Subcategory">
    <vt:lpwstr/>
  </property>
  <property fmtid="{D5CDD505-2E9C-101B-9397-08002B2CF9AE}" pid="19" name="TemplateUrl">
    <vt:lpwstr/>
  </property>
  <property fmtid="{D5CDD505-2E9C-101B-9397-08002B2CF9AE}" pid="20" name="DLCPolicyLabelLock">
    <vt:lpwstr/>
  </property>
  <property fmtid="{D5CDD505-2E9C-101B-9397-08002B2CF9AE}" pid="21" name="Procedure Subcategory">
    <vt:lpwstr/>
  </property>
  <property fmtid="{D5CDD505-2E9C-101B-9397-08002B2CF9AE}" pid="22" name="Name of Inception Group">
    <vt:lpwstr/>
  </property>
  <property fmtid="{D5CDD505-2E9C-101B-9397-08002B2CF9AE}" pid="23" name="WorkflowChangePath">
    <vt:lpwstr>ff6abdbd-9185-42f9-a027-d28c5f65b865,7;ff6abdbd-9185-42f9-a027-d28c5f65b865,7;ff6abdbd-9185-42f9-a027-d28c5f65b865,7;</vt:lpwstr>
  </property>
  <property fmtid="{D5CDD505-2E9C-101B-9397-08002B2CF9AE}" pid="24" name="DLCPolicyLabelClientValue">
    <vt:lpwstr>Policy: MG7 - Effective between 2/26/2017 - 2/26/2019
 Is an Officical Policy of Medical Group - Type: Department-Level 
 See footer for printed date</vt:lpwstr>
  </property>
  <property fmtid="{D5CDD505-2E9C-101B-9397-08002B2CF9AE}" pid="25" name="_dlc_DocIdUrl">
    <vt:lpwstr>http://policy.uvmhealth.org/_layouts/15/DocIdRedir.aspx?ID=VUKF6XQK7C4M-1786235727-1116, VUKF6XQK7C4M-1786235727-1116</vt:lpwstr>
  </property>
  <property fmtid="{D5CDD505-2E9C-101B-9397-08002B2CF9AE}" pid="26" name="SharedWithUsers">
    <vt:lpwstr>1226;#Prussin, Alexa</vt:lpwstr>
  </property>
</Properties>
</file>